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1189" w:tblpY="-1079"/>
        <w:tblOverlap w:val="never"/>
        <w:tblW w:w="10088" w:type="dxa"/>
        <w:tblLayout w:type="fixed"/>
        <w:tblLook w:val="0000" w:firstRow="0" w:lastRow="0" w:firstColumn="0" w:lastColumn="0" w:noHBand="0" w:noVBand="0"/>
      </w:tblPr>
      <w:tblGrid>
        <w:gridCol w:w="3711"/>
        <w:gridCol w:w="2776"/>
        <w:gridCol w:w="2552"/>
        <w:gridCol w:w="1049"/>
      </w:tblGrid>
      <w:tr w:rsidR="003A373C" w:rsidRPr="007C2AF6" w14:paraId="55FAAD46" w14:textId="77777777" w:rsidTr="00016C1B">
        <w:trPr>
          <w:trHeight w:val="419"/>
        </w:trPr>
        <w:tc>
          <w:tcPr>
            <w:tcW w:w="10088" w:type="dxa"/>
            <w:gridSpan w:val="4"/>
            <w:shd w:val="clear" w:color="auto" w:fill="auto"/>
            <w:noWrap/>
            <w:vAlign w:val="bottom"/>
          </w:tcPr>
          <w:p w14:paraId="1EAB7F3F" w14:textId="330B9BF0" w:rsidR="002B1CD1" w:rsidRDefault="002B1CD1" w:rsidP="009D4228">
            <w:pPr>
              <w:pStyle w:val="Rubrik5"/>
              <w:shd w:val="clear" w:color="auto" w:fill="FFFFFF"/>
              <w:spacing w:before="72" w:beforeAutospacing="0" w:after="0" w:afterAutospacing="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Supplement</w:t>
            </w:r>
          </w:p>
          <w:p w14:paraId="31A4C165" w14:textId="77777777" w:rsidR="002B1CD1" w:rsidRDefault="002B1CD1" w:rsidP="009D4228">
            <w:pPr>
              <w:pStyle w:val="Rubrik5"/>
              <w:shd w:val="clear" w:color="auto" w:fill="FFFFFF"/>
              <w:spacing w:before="72" w:beforeAutospacing="0" w:after="0" w:afterAutospacing="0"/>
              <w:rPr>
                <w:sz w:val="28"/>
                <w:szCs w:val="28"/>
                <w:lang w:val="en-US"/>
              </w:rPr>
            </w:pPr>
          </w:p>
          <w:p w14:paraId="5C7C4A63" w14:textId="2403C020" w:rsidR="00505164" w:rsidRPr="000921F2" w:rsidRDefault="00505164" w:rsidP="009D4228">
            <w:pPr>
              <w:pStyle w:val="Rubrik5"/>
              <w:shd w:val="clear" w:color="auto" w:fill="FFFFFF"/>
              <w:spacing w:before="72" w:beforeAutospacing="0" w:after="0" w:afterAutospacing="0"/>
              <w:rPr>
                <w:sz w:val="28"/>
                <w:szCs w:val="28"/>
                <w:lang w:val="en-US"/>
              </w:rPr>
            </w:pPr>
            <w:r w:rsidRPr="000921F2">
              <w:rPr>
                <w:sz w:val="28"/>
                <w:szCs w:val="28"/>
                <w:lang w:val="en-US"/>
              </w:rPr>
              <w:t>Content</w:t>
            </w:r>
          </w:p>
          <w:p w14:paraId="3EEE5AE6" w14:textId="22DF623A" w:rsidR="00505164" w:rsidRPr="00505164" w:rsidRDefault="00505164" w:rsidP="009D4228">
            <w:pPr>
              <w:pStyle w:val="Rubrik5"/>
              <w:shd w:val="clear" w:color="auto" w:fill="FFFFFF"/>
              <w:spacing w:before="72" w:beforeAutospacing="0" w:after="0" w:afterAutospacing="0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505164">
              <w:rPr>
                <w:b w:val="0"/>
                <w:bCs w:val="0"/>
                <w:sz w:val="24"/>
                <w:szCs w:val="24"/>
                <w:lang w:val="en-US"/>
              </w:rPr>
              <w:t>Bleeding definitions</w:t>
            </w:r>
          </w:p>
          <w:p w14:paraId="7597C077" w14:textId="555A7353" w:rsidR="00505164" w:rsidRPr="00505164" w:rsidRDefault="00505164" w:rsidP="00505164">
            <w:pPr>
              <w:pStyle w:val="Rubrik5"/>
              <w:shd w:val="clear" w:color="auto" w:fill="FFFFFF"/>
              <w:spacing w:before="72" w:beforeAutospacing="0" w:after="0" w:afterAutospacing="0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505164">
              <w:rPr>
                <w:b w:val="0"/>
                <w:bCs w:val="0"/>
                <w:sz w:val="24"/>
                <w:szCs w:val="24"/>
                <w:lang w:val="en-GB"/>
              </w:rPr>
              <w:t>Table S1. Baseline characteristics Intention to treat analysis</w:t>
            </w:r>
          </w:p>
          <w:p w14:paraId="253F1BCC" w14:textId="3D0FC260" w:rsidR="00505164" w:rsidRPr="00505164" w:rsidRDefault="00505164" w:rsidP="00505164">
            <w:pPr>
              <w:pStyle w:val="Rubrik5"/>
              <w:shd w:val="clear" w:color="auto" w:fill="FFFFFF"/>
              <w:spacing w:before="72" w:beforeAutospacing="0" w:after="0" w:afterAutospacing="0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505164">
              <w:rPr>
                <w:b w:val="0"/>
                <w:bCs w:val="0"/>
                <w:sz w:val="24"/>
                <w:szCs w:val="24"/>
                <w:lang w:val="en-US"/>
              </w:rPr>
              <w:t xml:space="preserve">Table S2.  Interventions and medication at </w:t>
            </w:r>
            <w:proofErr w:type="gramStart"/>
            <w:r w:rsidRPr="00505164">
              <w:rPr>
                <w:b w:val="0"/>
                <w:bCs w:val="0"/>
                <w:sz w:val="24"/>
                <w:szCs w:val="24"/>
                <w:lang w:val="en-US"/>
              </w:rPr>
              <w:t xml:space="preserve">discharge </w:t>
            </w:r>
            <w:r w:rsidRPr="00505164">
              <w:rPr>
                <w:b w:val="0"/>
                <w:bCs w:val="0"/>
                <w:sz w:val="24"/>
                <w:szCs w:val="24"/>
                <w:lang w:val="en-GB"/>
              </w:rPr>
              <w:t xml:space="preserve"> Intention</w:t>
            </w:r>
            <w:proofErr w:type="gramEnd"/>
            <w:r w:rsidRPr="00505164">
              <w:rPr>
                <w:b w:val="0"/>
                <w:bCs w:val="0"/>
                <w:sz w:val="24"/>
                <w:szCs w:val="24"/>
                <w:lang w:val="en-GB"/>
              </w:rPr>
              <w:t xml:space="preserve"> to treat analysis</w:t>
            </w:r>
          </w:p>
          <w:p w14:paraId="64ECFE1D" w14:textId="0F960BF4" w:rsidR="00505164" w:rsidRPr="00505164" w:rsidRDefault="00505164" w:rsidP="00505164">
            <w:pPr>
              <w:pStyle w:val="Rubrik5"/>
              <w:shd w:val="clear" w:color="auto" w:fill="FFFFFF"/>
              <w:spacing w:before="72" w:beforeAutospacing="0" w:after="0" w:afterAutospacing="0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505164">
              <w:rPr>
                <w:b w:val="0"/>
                <w:bCs w:val="0"/>
                <w:sz w:val="24"/>
                <w:szCs w:val="24"/>
                <w:lang w:val="en-GB"/>
              </w:rPr>
              <w:t xml:space="preserve">Table S3.  Outcomes   </w:t>
            </w:r>
            <w:r w:rsidRPr="00505164">
              <w:rPr>
                <w:b w:val="0"/>
                <w:bCs w:val="0"/>
                <w:sz w:val="24"/>
                <w:szCs w:val="24"/>
                <w:lang w:val="en-US"/>
              </w:rPr>
              <w:t>Intention to treat analysis</w:t>
            </w:r>
          </w:p>
          <w:p w14:paraId="4B36E696" w14:textId="5D3EE93B" w:rsidR="00505164" w:rsidRDefault="00505164" w:rsidP="00505164">
            <w:pPr>
              <w:pStyle w:val="Rubrik5"/>
              <w:shd w:val="clear" w:color="auto" w:fill="FFFFFF"/>
              <w:spacing w:before="72" w:beforeAutospacing="0" w:after="0" w:afterAutospacing="0"/>
              <w:rPr>
                <w:b w:val="0"/>
                <w:bCs w:val="0"/>
                <w:sz w:val="24"/>
                <w:szCs w:val="24"/>
                <w:lang w:val="en-GB"/>
              </w:rPr>
            </w:pPr>
            <w:r w:rsidRPr="00505164">
              <w:rPr>
                <w:b w:val="0"/>
                <w:bCs w:val="0"/>
                <w:sz w:val="24"/>
                <w:szCs w:val="24"/>
                <w:lang w:val="en-GB"/>
              </w:rPr>
              <w:t>Table S4.  Outcomes in subgroups Intention to treat analysis</w:t>
            </w:r>
          </w:p>
          <w:p w14:paraId="518668DB" w14:textId="2C716D08" w:rsidR="00505164" w:rsidRDefault="00505164" w:rsidP="00505164">
            <w:pPr>
              <w:pStyle w:val="Rubrik5"/>
              <w:shd w:val="clear" w:color="auto" w:fill="FFFFFF"/>
              <w:spacing w:before="72" w:beforeAutospacing="0" w:after="0" w:afterAutospacing="0"/>
              <w:rPr>
                <w:b w:val="0"/>
                <w:bCs w:val="0"/>
                <w:sz w:val="24"/>
                <w:szCs w:val="24"/>
                <w:lang w:val="en-GB"/>
              </w:rPr>
            </w:pPr>
          </w:p>
          <w:p w14:paraId="16708CB9" w14:textId="77777777" w:rsidR="00505164" w:rsidRPr="00505164" w:rsidRDefault="00505164" w:rsidP="00505164">
            <w:pPr>
              <w:pStyle w:val="Rubrik5"/>
              <w:shd w:val="clear" w:color="auto" w:fill="FFFFFF"/>
              <w:spacing w:before="72" w:beforeAutospacing="0" w:after="0" w:afterAutospacing="0"/>
              <w:rPr>
                <w:b w:val="0"/>
                <w:bCs w:val="0"/>
                <w:sz w:val="24"/>
                <w:szCs w:val="24"/>
                <w:lang w:val="en-US"/>
              </w:rPr>
            </w:pPr>
          </w:p>
          <w:p w14:paraId="28D37786" w14:textId="011A3196" w:rsidR="009D4228" w:rsidRPr="000921F2" w:rsidRDefault="009D4228" w:rsidP="00505164">
            <w:pPr>
              <w:pStyle w:val="Rubrik5"/>
              <w:shd w:val="clear" w:color="auto" w:fill="FFFFFF"/>
              <w:spacing w:before="72" w:beforeAutospacing="0" w:after="0" w:afterAutospacing="0"/>
              <w:rPr>
                <w:sz w:val="28"/>
                <w:szCs w:val="28"/>
                <w:lang w:val="en-US"/>
              </w:rPr>
            </w:pPr>
            <w:r w:rsidRPr="000921F2">
              <w:rPr>
                <w:sz w:val="28"/>
                <w:szCs w:val="28"/>
                <w:lang w:val="en-US"/>
              </w:rPr>
              <w:t>Bleeding definitions</w:t>
            </w:r>
          </w:p>
          <w:p w14:paraId="539D0C4C" w14:textId="77777777" w:rsidR="009D4228" w:rsidRDefault="009D4228" w:rsidP="009D4228">
            <w:pPr>
              <w:pStyle w:val="Rubrik5"/>
              <w:shd w:val="clear" w:color="auto" w:fill="FFFFFF"/>
              <w:spacing w:before="72" w:beforeAutospacing="0" w:after="0" w:afterAutospacing="0"/>
              <w:rPr>
                <w:sz w:val="24"/>
                <w:szCs w:val="24"/>
                <w:lang w:val="en-US"/>
              </w:rPr>
            </w:pPr>
          </w:p>
          <w:p w14:paraId="4AED976D" w14:textId="77777777" w:rsidR="009D4228" w:rsidRDefault="009D4228" w:rsidP="009D4228">
            <w:pPr>
              <w:pStyle w:val="Rubrik5"/>
              <w:shd w:val="clear" w:color="auto" w:fill="FFFFFF"/>
              <w:spacing w:before="72" w:beforeAutospacing="0" w:after="0" w:afterAutospacing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IMI bleeding criteria</w:t>
            </w:r>
          </w:p>
          <w:p w14:paraId="17D705F2" w14:textId="77777777" w:rsidR="009D4228" w:rsidRDefault="009D4228" w:rsidP="009D4228">
            <w:pPr>
              <w:pStyle w:val="Rubrik5"/>
              <w:shd w:val="clear" w:color="auto" w:fill="FFFFFF"/>
              <w:spacing w:before="72" w:beforeAutospacing="0" w:after="0" w:afterAutospacing="0"/>
              <w:rPr>
                <w:sz w:val="24"/>
                <w:szCs w:val="24"/>
                <w:lang w:val="en-US"/>
              </w:rPr>
            </w:pPr>
          </w:p>
          <w:p w14:paraId="2F0BC41F" w14:textId="77777777" w:rsidR="009D4228" w:rsidRPr="00F12C13" w:rsidRDefault="009D4228" w:rsidP="009D4228">
            <w:pPr>
              <w:shd w:val="clear" w:color="auto" w:fill="FFFFFF"/>
              <w:spacing w:before="72" w:after="0" w:line="240" w:lineRule="auto"/>
              <w:outlineLvl w:val="4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F12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Minimal</w:t>
            </w:r>
          </w:p>
          <w:p w14:paraId="716F9D5E" w14:textId="77777777" w:rsidR="009D4228" w:rsidRPr="00F12C13" w:rsidRDefault="009D4228" w:rsidP="009D4228">
            <w:pPr>
              <w:pStyle w:val="Liststycke"/>
              <w:numPr>
                <w:ilvl w:val="0"/>
                <w:numId w:val="16"/>
              </w:numPr>
              <w:shd w:val="clear" w:color="auto" w:fill="FFFFFF"/>
              <w:spacing w:before="100" w:beforeAutospacing="1" w:after="24" w:line="24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  <w:lang w:val="en-US" w:eastAsia="sv-SE"/>
              </w:rPr>
            </w:pPr>
            <w:r w:rsidRPr="00F12C13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  <w:lang w:val="en-US" w:eastAsia="sv-SE"/>
              </w:rPr>
              <w:t xml:space="preserve">Any overt bleeding event that does not meet the criteria </w:t>
            </w:r>
            <w:r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  <w:lang w:val="en-US" w:eastAsia="sv-SE"/>
              </w:rPr>
              <w:t>below</w:t>
            </w:r>
            <w:r w:rsidRPr="00F12C13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  <w:lang w:val="en-US" w:eastAsia="sv-SE"/>
              </w:rPr>
              <w:t>.</w:t>
            </w:r>
          </w:p>
          <w:p w14:paraId="61F5239F" w14:textId="77777777" w:rsidR="009D4228" w:rsidRPr="00F12C13" w:rsidRDefault="009D4228" w:rsidP="009D4228">
            <w:pPr>
              <w:pStyle w:val="Liststycke"/>
              <w:numPr>
                <w:ilvl w:val="0"/>
                <w:numId w:val="16"/>
              </w:numPr>
              <w:shd w:val="clear" w:color="auto" w:fill="FFFFFF"/>
              <w:spacing w:before="100" w:beforeAutospacing="1" w:after="24" w:line="24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  <w:lang w:val="en-US" w:eastAsia="sv-SE"/>
              </w:rPr>
            </w:pPr>
            <w:r w:rsidRPr="00F12C13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  <w:lang w:val="en-US" w:eastAsia="sv-SE"/>
              </w:rPr>
              <w:t xml:space="preserve">Any clinically overt sign of hemorrhage (including imaging) associated with a &lt;3 g/dL decrease in hemoglobin concentration or &lt;9% decrease in hematocrit. </w:t>
            </w:r>
          </w:p>
          <w:p w14:paraId="6B43304E" w14:textId="77777777" w:rsidR="009D4228" w:rsidRPr="00F12C13" w:rsidRDefault="009D4228" w:rsidP="009D4228">
            <w:pPr>
              <w:shd w:val="clear" w:color="auto" w:fill="FFFFFF"/>
              <w:spacing w:before="72" w:after="0" w:line="240" w:lineRule="auto"/>
              <w:outlineLvl w:val="4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F12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Minor</w:t>
            </w:r>
          </w:p>
          <w:p w14:paraId="0BA103EB" w14:textId="77777777" w:rsidR="009D4228" w:rsidRPr="00F12C13" w:rsidRDefault="009D4228" w:rsidP="009D4228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24" w:line="240" w:lineRule="auto"/>
              <w:ind w:left="1104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  <w:lang w:val="en-US" w:eastAsia="sv-SE"/>
              </w:rPr>
            </w:pPr>
            <w:r w:rsidRPr="00F12C13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  <w:lang w:val="en-US" w:eastAsia="sv-SE"/>
              </w:rPr>
              <w:t xml:space="preserve">Clinically overt (including imaging), resulting in hemoglobin drop of 3 to &lt;5 g/dL or ≥10% decrease in hematocrit. </w:t>
            </w:r>
          </w:p>
          <w:p w14:paraId="3B201148" w14:textId="77777777" w:rsidR="009D4228" w:rsidRPr="00F12C13" w:rsidRDefault="009D4228" w:rsidP="009D4228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24" w:line="240" w:lineRule="auto"/>
              <w:ind w:left="1104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  <w:lang w:val="en-US" w:eastAsia="sv-SE"/>
              </w:rPr>
            </w:pPr>
            <w:r w:rsidRPr="00F12C13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  <w:lang w:val="en-US" w:eastAsia="sv-SE"/>
              </w:rPr>
              <w:t xml:space="preserve">No observed blood loss: ≥4 g/dL decrease in the hemoglobin concentration or ≥12% decrease in hematocrit. </w:t>
            </w:r>
          </w:p>
          <w:p w14:paraId="5843D8DD" w14:textId="77777777" w:rsidR="009D4228" w:rsidRPr="00F12C13" w:rsidRDefault="009D4228" w:rsidP="009D4228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24" w:line="240" w:lineRule="auto"/>
              <w:ind w:left="1104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  <w:lang w:val="en-US" w:eastAsia="sv-SE"/>
              </w:rPr>
            </w:pPr>
            <w:r w:rsidRPr="00F12C13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  <w:lang w:val="en-US" w:eastAsia="sv-SE"/>
              </w:rPr>
              <w:t>Any overt sign of </w:t>
            </w:r>
            <w:r w:rsidRPr="00F12C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morrhage </w:t>
            </w:r>
            <w:r w:rsidRPr="00F12C13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  <w:lang w:val="en-US" w:eastAsia="sv-SE"/>
              </w:rPr>
              <w:t>that meets one of the following criteria and does not meet criteria for a major or minor bleeding event, as defined above.</w:t>
            </w:r>
          </w:p>
          <w:p w14:paraId="3DE36ABB" w14:textId="77777777" w:rsidR="009D4228" w:rsidRPr="00F12C13" w:rsidRDefault="009D4228" w:rsidP="009D4228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24" w:line="240" w:lineRule="auto"/>
              <w:ind w:left="1824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  <w:lang w:val="en-US" w:eastAsia="sv-SE"/>
              </w:rPr>
            </w:pPr>
            <w:r w:rsidRPr="00F12C13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  <w:lang w:val="en-US" w:eastAsia="sv-SE"/>
              </w:rPr>
              <w:t>Requiring intervention (medical practitioner-guided medical or surgical treatment to stop or treat </w:t>
            </w:r>
            <w:r w:rsidRPr="00F12C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eeding</w:t>
            </w:r>
            <w:r w:rsidRPr="00F12C13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  <w:lang w:val="en-US" w:eastAsia="sv-SE"/>
              </w:rPr>
              <w:t>, including temporarily or permanently discontinuing or changing the dose of a medication or study drug).</w:t>
            </w:r>
          </w:p>
          <w:p w14:paraId="5882569B" w14:textId="77777777" w:rsidR="009D4228" w:rsidRPr="00F12C13" w:rsidRDefault="009D4228" w:rsidP="009D4228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24" w:line="240" w:lineRule="auto"/>
              <w:ind w:left="1824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  <w:lang w:val="en-US" w:eastAsia="sv-SE"/>
              </w:rPr>
            </w:pPr>
            <w:r w:rsidRPr="00F12C13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  <w:lang w:val="en-US" w:eastAsia="sv-SE"/>
              </w:rPr>
              <w:t>Leading to, or prolonging, hospitalization.</w:t>
            </w:r>
          </w:p>
          <w:p w14:paraId="1B416DE0" w14:textId="77777777" w:rsidR="009D4228" w:rsidRPr="00F12C13" w:rsidRDefault="009D4228" w:rsidP="009D4228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24" w:line="240" w:lineRule="auto"/>
              <w:ind w:left="1824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  <w:lang w:val="en-US" w:eastAsia="sv-SE"/>
              </w:rPr>
            </w:pPr>
            <w:r w:rsidRPr="00F12C13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  <w:lang w:val="en-US" w:eastAsia="sv-SE"/>
              </w:rPr>
              <w:t>Prompting evaluation (leading to an unscheduled visit to a healthcare professional and diagnostic testing, either laboratory or imaging).</w:t>
            </w:r>
          </w:p>
          <w:p w14:paraId="5FE32641" w14:textId="77777777" w:rsidR="009D4228" w:rsidRPr="00F12C13" w:rsidRDefault="009D4228" w:rsidP="009D4228">
            <w:pPr>
              <w:pStyle w:val="Rubrik5"/>
              <w:shd w:val="clear" w:color="auto" w:fill="FFFFFF"/>
              <w:spacing w:before="72" w:beforeAutospacing="0" w:after="0" w:afterAutospacing="0"/>
              <w:rPr>
                <w:color w:val="000000"/>
                <w:sz w:val="24"/>
                <w:szCs w:val="24"/>
                <w:lang w:val="en-US"/>
              </w:rPr>
            </w:pPr>
            <w:r w:rsidRPr="00F12C13">
              <w:rPr>
                <w:color w:val="000000"/>
                <w:sz w:val="24"/>
                <w:szCs w:val="24"/>
                <w:lang w:val="en-US"/>
              </w:rPr>
              <w:t>Major</w:t>
            </w:r>
          </w:p>
          <w:p w14:paraId="283F715E" w14:textId="77777777" w:rsidR="009D4228" w:rsidRPr="00F12C13" w:rsidRDefault="009D4228" w:rsidP="009D4228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24" w:line="240" w:lineRule="auto"/>
              <w:ind w:left="1104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  <w:lang w:val="en-US" w:eastAsia="sv-SE"/>
              </w:rPr>
            </w:pPr>
            <w:r w:rsidRPr="00F12C13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  <w:lang w:val="en-US" w:eastAsia="sv-SE"/>
              </w:rPr>
              <w:t>Intracranial bleeding (excluding microhemorrhages &lt;10 mm evident only on gradient-echo MRI).</w:t>
            </w:r>
          </w:p>
          <w:p w14:paraId="24ECF040" w14:textId="77777777" w:rsidR="009D4228" w:rsidRPr="00F12C13" w:rsidRDefault="009D4228" w:rsidP="009D4228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24" w:line="240" w:lineRule="auto"/>
              <w:ind w:left="1104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  <w:lang w:val="en-US" w:eastAsia="sv-SE"/>
              </w:rPr>
            </w:pPr>
            <w:r w:rsidRPr="00F12C13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  <w:lang w:val="en-US" w:eastAsia="sv-SE"/>
              </w:rPr>
              <w:t xml:space="preserve">Clinically overt signs of hemorrhage associated with a drop in hemoglobin of ≥5 g/dL or a ≥15% absolute decrease in hematocrit.  </w:t>
            </w:r>
          </w:p>
          <w:p w14:paraId="30C99D92" w14:textId="77777777" w:rsidR="009D4228" w:rsidRPr="00F12C13" w:rsidRDefault="009D4228" w:rsidP="009D4228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24" w:line="240" w:lineRule="auto"/>
              <w:ind w:left="1104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  <w:lang w:val="en-US" w:eastAsia="sv-SE"/>
              </w:rPr>
            </w:pPr>
            <w:r w:rsidRPr="00F12C13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  <w:lang w:val="en-US" w:eastAsia="sv-SE"/>
              </w:rPr>
              <w:t>Fatal bleeding (bleeding that directly results in death within 7 d).</w:t>
            </w:r>
          </w:p>
          <w:p w14:paraId="41AEA71B" w14:textId="77777777" w:rsidR="009D4228" w:rsidRDefault="009D4228" w:rsidP="009D4228">
            <w:pPr>
              <w:tabs>
                <w:tab w:val="left" w:pos="3110"/>
              </w:tabs>
              <w:rPr>
                <w:rFonts w:ascii="Times New Roman" w:hAnsi="Times New Roman" w:cs="Times New Roman"/>
                <w:lang w:val="en-GB"/>
              </w:rPr>
            </w:pPr>
          </w:p>
          <w:p w14:paraId="644D9212" w14:textId="77777777" w:rsidR="009D4228" w:rsidRPr="00F804EC" w:rsidRDefault="009D4228" w:rsidP="009D4228">
            <w:pPr>
              <w:tabs>
                <w:tab w:val="left" w:pos="3110"/>
              </w:tabs>
              <w:rPr>
                <w:rFonts w:ascii="Times New Roman" w:hAnsi="Times New Roman" w:cs="Times New Roman"/>
                <w:lang w:val="en-GB"/>
              </w:rPr>
            </w:pPr>
          </w:p>
          <w:p w14:paraId="0EE99F86" w14:textId="77777777" w:rsidR="009D4228" w:rsidRDefault="009D4228" w:rsidP="009D4228">
            <w:pPr>
              <w:pStyle w:val="Normalwebb"/>
              <w:shd w:val="clear" w:color="auto" w:fill="FFFFFF"/>
              <w:spacing w:before="120" w:beforeAutospacing="0" w:after="120" w:afterAutospacing="0"/>
              <w:rPr>
                <w:b/>
                <w:bCs/>
                <w:color w:val="202122"/>
                <w:lang w:val="en-US"/>
              </w:rPr>
            </w:pPr>
            <w:r w:rsidRPr="00F12C13">
              <w:rPr>
                <w:b/>
                <w:bCs/>
                <w:color w:val="202122"/>
                <w:lang w:val="en-US"/>
              </w:rPr>
              <w:t>BARC bleeding criteria</w:t>
            </w:r>
          </w:p>
          <w:p w14:paraId="33998922" w14:textId="77777777" w:rsidR="009D4228" w:rsidRPr="00F12C13" w:rsidRDefault="009D4228" w:rsidP="009D4228">
            <w:pPr>
              <w:pStyle w:val="Normalwebb"/>
              <w:shd w:val="clear" w:color="auto" w:fill="FFFFFF"/>
              <w:spacing w:before="120" w:beforeAutospacing="0" w:after="120" w:afterAutospacing="0"/>
              <w:rPr>
                <w:b/>
                <w:bCs/>
                <w:color w:val="202122"/>
                <w:lang w:val="en-US"/>
              </w:rPr>
            </w:pPr>
          </w:p>
          <w:p w14:paraId="242EB2B2" w14:textId="77777777" w:rsidR="009D4228" w:rsidRPr="00F12C13" w:rsidRDefault="009D4228" w:rsidP="009D4228">
            <w:pPr>
              <w:pStyle w:val="Normalwebb"/>
              <w:shd w:val="clear" w:color="auto" w:fill="FFFFFF"/>
              <w:spacing w:before="120" w:beforeAutospacing="0" w:after="120" w:afterAutospacing="0"/>
              <w:rPr>
                <w:b/>
                <w:bCs/>
                <w:color w:val="202122"/>
                <w:lang w:val="en-US"/>
              </w:rPr>
            </w:pPr>
            <w:r w:rsidRPr="00F12C13">
              <w:rPr>
                <w:b/>
                <w:bCs/>
                <w:color w:val="202122"/>
                <w:lang w:val="en-US"/>
              </w:rPr>
              <w:t>Type 1</w:t>
            </w:r>
          </w:p>
          <w:p w14:paraId="2E8A2C3C" w14:textId="77777777" w:rsidR="009D4228" w:rsidRDefault="009D4228" w:rsidP="009D4228">
            <w:pPr>
              <w:pStyle w:val="Normalwebb"/>
              <w:shd w:val="clear" w:color="auto" w:fill="FFFFFF"/>
              <w:spacing w:before="120" w:beforeAutospacing="0" w:after="120" w:afterAutospacing="0"/>
              <w:rPr>
                <w:color w:val="202122"/>
                <w:lang w:val="en-US"/>
              </w:rPr>
            </w:pPr>
            <w:r w:rsidRPr="00F12C13">
              <w:rPr>
                <w:color w:val="202122"/>
                <w:lang w:val="en-US"/>
              </w:rPr>
              <w:lastRenderedPageBreak/>
              <w:t>Bleeding that is not actionable and does not cause the patient to seek unscheduled performance of studies, hospitalization, or treatment by a health-care professional; may include episodes leading to self-discontinuation of medical therapy by the patient without consulting a health-care professional.</w:t>
            </w:r>
          </w:p>
          <w:p w14:paraId="05CFBDE9" w14:textId="77777777" w:rsidR="009D4228" w:rsidRPr="00F12C13" w:rsidRDefault="009D4228" w:rsidP="009D4228">
            <w:pPr>
              <w:pStyle w:val="Normalwebb"/>
              <w:shd w:val="clear" w:color="auto" w:fill="FFFFFF"/>
              <w:spacing w:before="120" w:beforeAutospacing="0" w:after="120" w:afterAutospacing="0"/>
              <w:rPr>
                <w:b/>
                <w:bCs/>
                <w:color w:val="202122"/>
                <w:lang w:val="en-US"/>
              </w:rPr>
            </w:pPr>
          </w:p>
          <w:p w14:paraId="0DB54B65" w14:textId="77777777" w:rsidR="009D4228" w:rsidRPr="00F12C13" w:rsidRDefault="009D4228" w:rsidP="009D4228">
            <w:pPr>
              <w:pStyle w:val="Normalwebb"/>
              <w:shd w:val="clear" w:color="auto" w:fill="FFFFFF"/>
              <w:spacing w:before="120" w:beforeAutospacing="0" w:after="120" w:afterAutospacing="0"/>
              <w:rPr>
                <w:b/>
                <w:bCs/>
                <w:color w:val="202122"/>
                <w:lang w:val="en-US"/>
              </w:rPr>
            </w:pPr>
            <w:r w:rsidRPr="00F12C13">
              <w:rPr>
                <w:b/>
                <w:bCs/>
                <w:color w:val="202122"/>
                <w:lang w:val="en-US"/>
              </w:rPr>
              <w:t>Type 2</w:t>
            </w:r>
          </w:p>
          <w:p w14:paraId="7F1A1A8F" w14:textId="77777777" w:rsidR="009D4228" w:rsidRPr="00F12C13" w:rsidRDefault="009D4228" w:rsidP="009D4228">
            <w:pPr>
              <w:pStyle w:val="Normalwebb"/>
              <w:shd w:val="clear" w:color="auto" w:fill="FFFFFF"/>
              <w:spacing w:before="120" w:beforeAutospacing="0" w:after="120" w:afterAutospacing="0"/>
              <w:rPr>
                <w:color w:val="202122"/>
                <w:lang w:val="en-US"/>
              </w:rPr>
            </w:pPr>
            <w:r w:rsidRPr="00F12C13">
              <w:rPr>
                <w:color w:val="202122"/>
                <w:lang w:val="en-US"/>
              </w:rPr>
              <w:t>Any overt, actionable sign of hemorrhage (e.g., more bleeding than would be expected for a clinical circumstance, including bleeding found by imaging alone) that does not fit the criteria for type 3, 4, or 5 but does meet at least one of the following criteria:</w:t>
            </w:r>
          </w:p>
          <w:p w14:paraId="2779DAFC" w14:textId="77777777" w:rsidR="009D4228" w:rsidRPr="00F12C13" w:rsidRDefault="009D4228" w:rsidP="009D4228">
            <w:pPr>
              <w:pStyle w:val="Liststycke"/>
              <w:numPr>
                <w:ilvl w:val="0"/>
                <w:numId w:val="18"/>
              </w:numPr>
              <w:spacing w:before="100" w:beforeAutospacing="1" w:after="24" w:line="240" w:lineRule="auto"/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</w:pPr>
            <w:r w:rsidRPr="00F12C13"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>Requiring nonsurgical, medical intervention by a health-care professional.</w:t>
            </w:r>
          </w:p>
          <w:p w14:paraId="08D2B2EB" w14:textId="77777777" w:rsidR="009D4228" w:rsidRPr="00F12C13" w:rsidRDefault="009D4228" w:rsidP="009D4228">
            <w:pPr>
              <w:pStyle w:val="Liststycke"/>
              <w:numPr>
                <w:ilvl w:val="0"/>
                <w:numId w:val="18"/>
              </w:numPr>
              <w:spacing w:before="100" w:beforeAutospacing="1" w:after="24" w:line="240" w:lineRule="auto"/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</w:pPr>
            <w:r w:rsidRPr="00F12C13"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>Leading to hospitalization or increased level of care.</w:t>
            </w:r>
          </w:p>
          <w:p w14:paraId="16268BC9" w14:textId="77777777" w:rsidR="009D4228" w:rsidRPr="00F12C13" w:rsidRDefault="009D4228" w:rsidP="009D4228">
            <w:pPr>
              <w:pStyle w:val="Liststycke"/>
              <w:numPr>
                <w:ilvl w:val="0"/>
                <w:numId w:val="18"/>
              </w:numPr>
              <w:spacing w:before="100" w:beforeAutospacing="1" w:after="24" w:line="240" w:lineRule="auto"/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</w:pPr>
            <w:proofErr w:type="spellStart"/>
            <w:r w:rsidRPr="00F12C13">
              <w:rPr>
                <w:rFonts w:ascii="Times New Roman" w:hAnsi="Times New Roman" w:cs="Times New Roman"/>
                <w:color w:val="202122"/>
                <w:sz w:val="24"/>
                <w:szCs w:val="24"/>
              </w:rPr>
              <w:t>Prompting</w:t>
            </w:r>
            <w:proofErr w:type="spellEnd"/>
            <w:r w:rsidRPr="00F12C13">
              <w:rPr>
                <w:rFonts w:ascii="Times New Roman" w:hAnsi="Times New Roman" w:cs="Times New Roman"/>
                <w:color w:val="202122"/>
                <w:sz w:val="24"/>
                <w:szCs w:val="24"/>
              </w:rPr>
              <w:t xml:space="preserve"> </w:t>
            </w:r>
            <w:proofErr w:type="spellStart"/>
            <w:r w:rsidRPr="00F12C13">
              <w:rPr>
                <w:rFonts w:ascii="Times New Roman" w:hAnsi="Times New Roman" w:cs="Times New Roman"/>
                <w:color w:val="202122"/>
                <w:sz w:val="24"/>
                <w:szCs w:val="24"/>
              </w:rPr>
              <w:t>evaluation</w:t>
            </w:r>
            <w:proofErr w:type="spellEnd"/>
            <w:r w:rsidRPr="00F12C13">
              <w:rPr>
                <w:rFonts w:ascii="Times New Roman" w:hAnsi="Times New Roman" w:cs="Times New Roman"/>
                <w:color w:val="202122"/>
                <w:sz w:val="24"/>
                <w:szCs w:val="24"/>
              </w:rPr>
              <w:t>.</w:t>
            </w:r>
          </w:p>
          <w:p w14:paraId="5FCD4A27" w14:textId="77777777" w:rsidR="009D4228" w:rsidRDefault="009D4228" w:rsidP="009D4228">
            <w:pPr>
              <w:pStyle w:val="Normalwebb"/>
              <w:shd w:val="clear" w:color="auto" w:fill="FFFFFF"/>
              <w:spacing w:before="120" w:beforeAutospacing="0" w:after="120" w:afterAutospacing="0"/>
              <w:rPr>
                <w:b/>
                <w:bCs/>
                <w:color w:val="202122"/>
                <w:lang w:val="en-US"/>
              </w:rPr>
            </w:pPr>
          </w:p>
          <w:p w14:paraId="79515735" w14:textId="77777777" w:rsidR="009D4228" w:rsidRPr="00F12C13" w:rsidRDefault="009D4228" w:rsidP="009D4228">
            <w:pPr>
              <w:pStyle w:val="Normalwebb"/>
              <w:shd w:val="clear" w:color="auto" w:fill="FFFFFF"/>
              <w:spacing w:before="120" w:beforeAutospacing="0" w:after="120" w:afterAutospacing="0"/>
              <w:rPr>
                <w:b/>
                <w:bCs/>
                <w:color w:val="202122"/>
                <w:lang w:val="en-US"/>
              </w:rPr>
            </w:pPr>
            <w:r w:rsidRPr="00F12C13">
              <w:rPr>
                <w:b/>
                <w:bCs/>
                <w:color w:val="202122"/>
                <w:lang w:val="en-US"/>
              </w:rPr>
              <w:t>Type 3a</w:t>
            </w:r>
          </w:p>
          <w:p w14:paraId="408B7E38" w14:textId="20003CE7" w:rsidR="009D4228" w:rsidRPr="00F12C13" w:rsidRDefault="009D4228" w:rsidP="009D4228">
            <w:pPr>
              <w:pStyle w:val="Liststycke"/>
              <w:numPr>
                <w:ilvl w:val="0"/>
                <w:numId w:val="19"/>
              </w:numPr>
              <w:spacing w:before="100" w:beforeAutospacing="1" w:after="24" w:line="240" w:lineRule="auto"/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</w:pPr>
            <w:r w:rsidRPr="00F12C13"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>Overt bleeding plus </w:t>
            </w:r>
            <w:r w:rsidRPr="00F12C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moglobin </w:t>
            </w:r>
            <w:proofErr w:type="gramStart"/>
            <w:r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>drop</w:t>
            </w:r>
            <w:proofErr w:type="gramEnd"/>
            <w:r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 xml:space="preserve"> </w:t>
            </w:r>
            <w:r w:rsidRPr="00F12C13"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>of 3 to &lt; 5 g/dL</w:t>
            </w:r>
            <w:r w:rsidR="00913256"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 xml:space="preserve"> </w:t>
            </w:r>
            <w:r w:rsidRPr="00F12C13"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>(provided hemoglobin drop is related to bleed).</w:t>
            </w:r>
          </w:p>
          <w:p w14:paraId="42760ED3" w14:textId="77777777" w:rsidR="009D4228" w:rsidRPr="00F12C13" w:rsidRDefault="009D4228" w:rsidP="009D4228">
            <w:pPr>
              <w:pStyle w:val="Liststycke"/>
              <w:numPr>
                <w:ilvl w:val="0"/>
                <w:numId w:val="19"/>
              </w:numPr>
              <w:spacing w:before="100" w:beforeAutospacing="1" w:after="24" w:line="240" w:lineRule="auto"/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</w:pPr>
            <w:r w:rsidRPr="00F12C13"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>Any transfusion with overt bleeding.</w:t>
            </w:r>
          </w:p>
          <w:p w14:paraId="46237E62" w14:textId="77777777" w:rsidR="009D4228" w:rsidRPr="00F12C13" w:rsidRDefault="009D4228" w:rsidP="009D4228">
            <w:pPr>
              <w:pStyle w:val="Liststycke"/>
              <w:spacing w:before="100" w:beforeAutospacing="1" w:after="24" w:line="240" w:lineRule="auto"/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</w:pPr>
          </w:p>
          <w:p w14:paraId="5AB44540" w14:textId="77777777" w:rsidR="009D4228" w:rsidRPr="00F12C13" w:rsidRDefault="009D4228" w:rsidP="009D4228">
            <w:pPr>
              <w:pStyle w:val="Rubrik5"/>
              <w:spacing w:before="72" w:beforeAutospacing="0" w:after="0" w:afterAutospacing="0"/>
              <w:rPr>
                <w:color w:val="000000"/>
                <w:sz w:val="24"/>
                <w:szCs w:val="24"/>
                <w:lang w:val="en-US"/>
              </w:rPr>
            </w:pPr>
            <w:r w:rsidRPr="00F12C13">
              <w:rPr>
                <w:rStyle w:val="mw-headline"/>
                <w:color w:val="000000"/>
                <w:sz w:val="24"/>
                <w:szCs w:val="24"/>
                <w:lang w:val="en-US"/>
              </w:rPr>
              <w:t>Type 3b</w:t>
            </w:r>
          </w:p>
          <w:p w14:paraId="50D1854F" w14:textId="442D397E" w:rsidR="009D4228" w:rsidRPr="00F12C13" w:rsidRDefault="009D4228" w:rsidP="009D4228">
            <w:pPr>
              <w:pStyle w:val="Liststycke"/>
              <w:numPr>
                <w:ilvl w:val="0"/>
                <w:numId w:val="20"/>
              </w:numPr>
              <w:spacing w:before="100" w:beforeAutospacing="1" w:after="24" w:line="240" w:lineRule="auto"/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</w:pPr>
            <w:r w:rsidRPr="00F12C13"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>Overt bleeding plus hemoglobin drop ≥5 g/dL (provided hemoglobin drop is related to bleed).</w:t>
            </w:r>
          </w:p>
          <w:p w14:paraId="10F41878" w14:textId="77777777" w:rsidR="009D4228" w:rsidRPr="00F12C13" w:rsidRDefault="009D4228" w:rsidP="009D4228">
            <w:pPr>
              <w:pStyle w:val="Liststycke"/>
              <w:numPr>
                <w:ilvl w:val="0"/>
                <w:numId w:val="20"/>
              </w:numPr>
              <w:spacing w:before="100" w:beforeAutospacing="1" w:after="24" w:line="240" w:lineRule="auto"/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</w:pPr>
            <w:r w:rsidRPr="00F12C13"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>Cardiac tamponade.</w:t>
            </w:r>
          </w:p>
          <w:p w14:paraId="7F5B753A" w14:textId="77777777" w:rsidR="009D4228" w:rsidRPr="00F12C13" w:rsidRDefault="009D4228" w:rsidP="009D4228">
            <w:pPr>
              <w:pStyle w:val="Liststycke"/>
              <w:numPr>
                <w:ilvl w:val="0"/>
                <w:numId w:val="20"/>
              </w:numPr>
              <w:spacing w:before="100" w:beforeAutospacing="1" w:after="24" w:line="240" w:lineRule="auto"/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</w:pPr>
            <w:r w:rsidRPr="00F12C13"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>Bleeding requiring surgical intervention for control (excluding dental/nasal/skin/</w:t>
            </w:r>
            <w:r w:rsidRPr="00F12C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rrhoid</w:t>
            </w:r>
            <w:r w:rsidRPr="00F12C13"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>.</w:t>
            </w:r>
          </w:p>
          <w:p w14:paraId="72AD36C4" w14:textId="77777777" w:rsidR="009D4228" w:rsidRPr="00F12C13" w:rsidRDefault="009D4228" w:rsidP="009D4228">
            <w:pPr>
              <w:pStyle w:val="Liststycke"/>
              <w:numPr>
                <w:ilvl w:val="0"/>
                <w:numId w:val="20"/>
              </w:numPr>
              <w:spacing w:before="100" w:beforeAutospacing="1" w:after="24" w:line="240" w:lineRule="auto"/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</w:pPr>
            <w:r w:rsidRPr="00F12C13"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>Bleeding requiring intravenous vasoactive agents</w:t>
            </w:r>
            <w:r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>.</w:t>
            </w:r>
          </w:p>
          <w:p w14:paraId="7A1AF16A" w14:textId="77777777" w:rsidR="009D4228" w:rsidRPr="00F12C13" w:rsidRDefault="009D4228" w:rsidP="009D4228">
            <w:pPr>
              <w:spacing w:before="100" w:beforeAutospacing="1" w:after="24" w:line="240" w:lineRule="auto"/>
              <w:rPr>
                <w:rFonts w:ascii="Times New Roman" w:hAnsi="Times New Roman" w:cs="Times New Roman"/>
                <w:color w:val="202122"/>
                <w:sz w:val="24"/>
                <w:szCs w:val="24"/>
              </w:rPr>
            </w:pPr>
            <w:proofErr w:type="spellStart"/>
            <w:r w:rsidRPr="00F12C13">
              <w:rPr>
                <w:rFonts w:ascii="Times New Roman" w:hAnsi="Times New Roman" w:cs="Times New Roman"/>
                <w:b/>
                <w:bCs/>
                <w:color w:val="202122"/>
                <w:sz w:val="24"/>
                <w:szCs w:val="24"/>
              </w:rPr>
              <w:t>Type</w:t>
            </w:r>
            <w:proofErr w:type="spellEnd"/>
            <w:r w:rsidRPr="00F12C13">
              <w:rPr>
                <w:rFonts w:ascii="Times New Roman" w:hAnsi="Times New Roman" w:cs="Times New Roman"/>
                <w:b/>
                <w:bCs/>
                <w:color w:val="202122"/>
                <w:sz w:val="24"/>
                <w:szCs w:val="24"/>
              </w:rPr>
              <w:t xml:space="preserve"> 3c</w:t>
            </w:r>
          </w:p>
          <w:p w14:paraId="76AC6538" w14:textId="77777777" w:rsidR="009D4228" w:rsidRPr="00F12C13" w:rsidRDefault="009D4228" w:rsidP="009D4228">
            <w:pPr>
              <w:pStyle w:val="Liststycke"/>
              <w:numPr>
                <w:ilvl w:val="0"/>
                <w:numId w:val="21"/>
              </w:numPr>
              <w:spacing w:before="100" w:beforeAutospacing="1" w:after="24" w:line="240" w:lineRule="auto"/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</w:pPr>
            <w:r w:rsidRPr="00F12C13"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>Intracranial hemorrhage (does not include microbleeds or hemorrhagic transformation, does include intraspinal).</w:t>
            </w:r>
          </w:p>
          <w:p w14:paraId="4EB3FCF8" w14:textId="77777777" w:rsidR="009D4228" w:rsidRPr="00F12C13" w:rsidRDefault="009D4228" w:rsidP="009D4228">
            <w:pPr>
              <w:pStyle w:val="Liststycke"/>
              <w:numPr>
                <w:ilvl w:val="0"/>
                <w:numId w:val="21"/>
              </w:numPr>
              <w:spacing w:before="100" w:beforeAutospacing="1" w:after="24" w:line="240" w:lineRule="auto"/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</w:pPr>
            <w:r w:rsidRPr="00F12C13"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>Subcategories confirmed by autopsy or imaging or lumbar puncture</w:t>
            </w:r>
            <w:r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>.</w:t>
            </w:r>
          </w:p>
          <w:p w14:paraId="69FC9806" w14:textId="77777777" w:rsidR="009D4228" w:rsidRPr="00F12C13" w:rsidRDefault="009D4228" w:rsidP="009D4228">
            <w:pPr>
              <w:pStyle w:val="Liststycke"/>
              <w:numPr>
                <w:ilvl w:val="0"/>
                <w:numId w:val="21"/>
              </w:numPr>
              <w:spacing w:before="100" w:beforeAutospacing="1" w:after="24" w:line="240" w:lineRule="auto"/>
              <w:rPr>
                <w:rFonts w:ascii="Times New Roman" w:hAnsi="Times New Roman" w:cs="Times New Roman"/>
                <w:color w:val="202122"/>
                <w:sz w:val="24"/>
                <w:szCs w:val="24"/>
              </w:rPr>
            </w:pPr>
            <w:proofErr w:type="spellStart"/>
            <w:r w:rsidRPr="00F12C13">
              <w:rPr>
                <w:rFonts w:ascii="Times New Roman" w:hAnsi="Times New Roman" w:cs="Times New Roman"/>
                <w:color w:val="202122"/>
                <w:sz w:val="24"/>
                <w:szCs w:val="24"/>
              </w:rPr>
              <w:t>Intraocular</w:t>
            </w:r>
            <w:proofErr w:type="spellEnd"/>
            <w:r w:rsidRPr="00F12C13">
              <w:rPr>
                <w:rFonts w:ascii="Times New Roman" w:hAnsi="Times New Roman" w:cs="Times New Roman"/>
                <w:color w:val="202122"/>
                <w:sz w:val="24"/>
                <w:szCs w:val="24"/>
              </w:rPr>
              <w:t xml:space="preserve"> </w:t>
            </w:r>
            <w:proofErr w:type="spellStart"/>
            <w:r w:rsidRPr="00F12C13">
              <w:rPr>
                <w:rFonts w:ascii="Times New Roman" w:hAnsi="Times New Roman" w:cs="Times New Roman"/>
                <w:color w:val="202122"/>
                <w:sz w:val="24"/>
                <w:szCs w:val="24"/>
              </w:rPr>
              <w:t>bleed</w:t>
            </w:r>
            <w:proofErr w:type="spellEnd"/>
            <w:r w:rsidRPr="00F12C13">
              <w:rPr>
                <w:rFonts w:ascii="Times New Roman" w:hAnsi="Times New Roman" w:cs="Times New Roman"/>
                <w:color w:val="202122"/>
                <w:sz w:val="24"/>
                <w:szCs w:val="24"/>
              </w:rPr>
              <w:t xml:space="preserve"> </w:t>
            </w:r>
            <w:proofErr w:type="spellStart"/>
            <w:r w:rsidRPr="00F12C13">
              <w:rPr>
                <w:rFonts w:ascii="Times New Roman" w:hAnsi="Times New Roman" w:cs="Times New Roman"/>
                <w:color w:val="202122"/>
                <w:sz w:val="24"/>
                <w:szCs w:val="24"/>
              </w:rPr>
              <w:t>compromising</w:t>
            </w:r>
            <w:proofErr w:type="spellEnd"/>
            <w:r w:rsidRPr="00F12C13">
              <w:rPr>
                <w:rFonts w:ascii="Times New Roman" w:hAnsi="Times New Roman" w:cs="Times New Roman"/>
                <w:color w:val="202122"/>
                <w:sz w:val="24"/>
                <w:szCs w:val="24"/>
              </w:rPr>
              <w:t xml:space="preserve"> vision.</w:t>
            </w:r>
          </w:p>
          <w:p w14:paraId="1A610788" w14:textId="77777777" w:rsidR="009D4228" w:rsidRPr="00F12C13" w:rsidRDefault="009D4228" w:rsidP="009D4228">
            <w:pPr>
              <w:spacing w:before="100" w:beforeAutospacing="1" w:after="24" w:line="240" w:lineRule="auto"/>
              <w:rPr>
                <w:rFonts w:ascii="Times New Roman" w:hAnsi="Times New Roman" w:cs="Times New Roman"/>
                <w:b/>
                <w:bCs/>
                <w:color w:val="202122"/>
                <w:sz w:val="24"/>
                <w:szCs w:val="24"/>
                <w:lang w:val="en-US"/>
              </w:rPr>
            </w:pPr>
            <w:r w:rsidRPr="00F12C13">
              <w:rPr>
                <w:rFonts w:ascii="Times New Roman" w:hAnsi="Times New Roman" w:cs="Times New Roman"/>
                <w:b/>
                <w:bCs/>
                <w:color w:val="202122"/>
                <w:sz w:val="24"/>
                <w:szCs w:val="24"/>
                <w:lang w:val="en-US"/>
              </w:rPr>
              <w:t>Type 4</w:t>
            </w:r>
          </w:p>
          <w:p w14:paraId="176AAEB8" w14:textId="77777777" w:rsidR="009D4228" w:rsidRPr="00F12C13" w:rsidRDefault="009D4228" w:rsidP="009D4228">
            <w:pPr>
              <w:pStyle w:val="Liststycke"/>
              <w:numPr>
                <w:ilvl w:val="0"/>
                <w:numId w:val="22"/>
              </w:numPr>
              <w:spacing w:before="100" w:beforeAutospacing="1" w:after="24" w:line="240" w:lineRule="auto"/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</w:pPr>
            <w:r w:rsidRPr="00F12C13"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>CABG-related bleeding.</w:t>
            </w:r>
          </w:p>
          <w:p w14:paraId="72BD992A" w14:textId="1CBF1ACA" w:rsidR="009D4228" w:rsidRPr="00F12C13" w:rsidRDefault="009D4228" w:rsidP="009D4228">
            <w:pPr>
              <w:pStyle w:val="Liststycke"/>
              <w:numPr>
                <w:ilvl w:val="0"/>
                <w:numId w:val="22"/>
              </w:numPr>
              <w:spacing w:before="100" w:beforeAutospacing="1" w:after="24" w:line="240" w:lineRule="auto"/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</w:pPr>
            <w:r w:rsidRPr="00F12C13"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>Perioperative i</w:t>
            </w:r>
            <w:r w:rsidR="001B7684"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 xml:space="preserve">ntracranial </w:t>
            </w:r>
            <w:proofErr w:type="spellStart"/>
            <w:r w:rsidR="001B7684"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>bleedning</w:t>
            </w:r>
            <w:proofErr w:type="spellEnd"/>
            <w:r w:rsidR="001B7684"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 xml:space="preserve"> within 48</w:t>
            </w:r>
            <w:r w:rsidRPr="00F12C13"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>h.</w:t>
            </w:r>
          </w:p>
          <w:p w14:paraId="6EA9D5AB" w14:textId="77777777" w:rsidR="009D4228" w:rsidRPr="00F12C13" w:rsidRDefault="009D4228" w:rsidP="009D4228">
            <w:pPr>
              <w:pStyle w:val="Liststycke"/>
              <w:numPr>
                <w:ilvl w:val="0"/>
                <w:numId w:val="22"/>
              </w:numPr>
              <w:spacing w:before="100" w:beforeAutospacing="1" w:after="24" w:line="240" w:lineRule="auto"/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</w:pPr>
            <w:r w:rsidRPr="00F12C13"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>Reoperation after closure of sternotomy for the purpose of controlling bleeding.</w:t>
            </w:r>
          </w:p>
          <w:p w14:paraId="0476F33E" w14:textId="62BCACFA" w:rsidR="009D4228" w:rsidRPr="00F12C13" w:rsidRDefault="009D4228" w:rsidP="009D4228">
            <w:pPr>
              <w:pStyle w:val="Liststycke"/>
              <w:numPr>
                <w:ilvl w:val="0"/>
                <w:numId w:val="22"/>
              </w:numPr>
              <w:spacing w:before="100" w:beforeAutospacing="1" w:after="24" w:line="240" w:lineRule="auto"/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</w:pPr>
            <w:r w:rsidRPr="00F12C13"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>Transfusion of</w:t>
            </w:r>
            <w:r w:rsidR="00913256"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 xml:space="preserve"> </w:t>
            </w:r>
            <w:r w:rsidRPr="00F12C13"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>≥ 5 U whole blood or pac</w:t>
            </w:r>
            <w:r w:rsidR="001B7684"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>ked red blood cells within a 48</w:t>
            </w:r>
            <w:r w:rsidRPr="00F12C13"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>h period.</w:t>
            </w:r>
          </w:p>
          <w:p w14:paraId="625E3736" w14:textId="5C096D00" w:rsidR="009D4228" w:rsidRPr="00F12C13" w:rsidRDefault="009D4228" w:rsidP="009D4228">
            <w:pPr>
              <w:pStyle w:val="Liststycke"/>
              <w:numPr>
                <w:ilvl w:val="0"/>
                <w:numId w:val="22"/>
              </w:numPr>
              <w:spacing w:before="100" w:beforeAutospacing="1" w:after="24" w:line="240" w:lineRule="auto"/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</w:pPr>
            <w:r w:rsidRPr="00F12C13"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 xml:space="preserve">Chest tube output more </w:t>
            </w:r>
            <w:r w:rsidR="001B7684"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>than or equal to 2L within a 24</w:t>
            </w:r>
            <w:r w:rsidRPr="00F12C13"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>h period.</w:t>
            </w:r>
          </w:p>
          <w:p w14:paraId="5378FA78" w14:textId="77777777" w:rsidR="009D4228" w:rsidRPr="00F12C13" w:rsidRDefault="009D4228" w:rsidP="009D4228">
            <w:pPr>
              <w:spacing w:before="100" w:beforeAutospacing="1" w:after="24" w:line="240" w:lineRule="auto"/>
              <w:rPr>
                <w:rFonts w:ascii="Times New Roman" w:hAnsi="Times New Roman" w:cs="Times New Roman"/>
                <w:b/>
                <w:bCs/>
                <w:color w:val="202122"/>
                <w:sz w:val="24"/>
                <w:szCs w:val="24"/>
                <w:lang w:val="en-US"/>
              </w:rPr>
            </w:pPr>
            <w:r w:rsidRPr="00F12C13">
              <w:rPr>
                <w:rStyle w:val="mw-headline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ype 5</w:t>
            </w:r>
          </w:p>
          <w:p w14:paraId="632D9DFD" w14:textId="77777777" w:rsidR="009D4228" w:rsidRPr="009D4228" w:rsidRDefault="009D4228" w:rsidP="009D4228">
            <w:pPr>
              <w:pStyle w:val="Liststycke"/>
              <w:numPr>
                <w:ilvl w:val="0"/>
                <w:numId w:val="25"/>
              </w:numPr>
              <w:spacing w:before="100" w:beforeAutospacing="1" w:after="24" w:line="240" w:lineRule="auto"/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</w:pPr>
            <w:r w:rsidRPr="009D4228"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>Fatal bleeding.</w:t>
            </w:r>
          </w:p>
          <w:p w14:paraId="05CDBF39" w14:textId="77777777" w:rsidR="009D4228" w:rsidRPr="00F12C13" w:rsidRDefault="009D4228" w:rsidP="009D4228">
            <w:pPr>
              <w:pStyle w:val="Rubrik5"/>
              <w:spacing w:before="72" w:beforeAutospacing="0" w:after="0" w:afterAutospacing="0"/>
              <w:rPr>
                <w:rStyle w:val="mw-headline"/>
                <w:color w:val="000000"/>
                <w:sz w:val="24"/>
                <w:szCs w:val="24"/>
                <w:lang w:val="en-US"/>
              </w:rPr>
            </w:pPr>
          </w:p>
          <w:p w14:paraId="412DA8D3" w14:textId="77777777" w:rsidR="009D4228" w:rsidRPr="00F12C13" w:rsidRDefault="009D4228" w:rsidP="009D4228">
            <w:pPr>
              <w:pStyle w:val="Rubrik5"/>
              <w:spacing w:before="72" w:beforeAutospacing="0" w:after="0" w:afterAutospacing="0"/>
              <w:rPr>
                <w:rStyle w:val="mw-headline"/>
                <w:color w:val="000000"/>
                <w:sz w:val="24"/>
                <w:szCs w:val="24"/>
                <w:lang w:val="en-US"/>
              </w:rPr>
            </w:pPr>
            <w:r w:rsidRPr="00F12C13">
              <w:rPr>
                <w:rStyle w:val="mw-headline"/>
                <w:color w:val="000000"/>
                <w:sz w:val="24"/>
                <w:szCs w:val="24"/>
                <w:lang w:val="en-US"/>
              </w:rPr>
              <w:t>Type 5a</w:t>
            </w:r>
          </w:p>
          <w:p w14:paraId="0FB28C8F" w14:textId="77777777" w:rsidR="009D4228" w:rsidRPr="00F12C13" w:rsidRDefault="009D4228" w:rsidP="009D4228">
            <w:pPr>
              <w:pStyle w:val="Rubrik5"/>
              <w:spacing w:before="72" w:beforeAutospacing="0" w:after="0" w:afterAutospacing="0"/>
              <w:rPr>
                <w:rStyle w:val="mw-headline"/>
                <w:color w:val="000000"/>
                <w:sz w:val="24"/>
                <w:szCs w:val="24"/>
                <w:lang w:val="en-US"/>
              </w:rPr>
            </w:pPr>
          </w:p>
          <w:p w14:paraId="4FC6FEA0" w14:textId="77777777" w:rsidR="009D4228" w:rsidRPr="00F12C13" w:rsidRDefault="009D4228" w:rsidP="009D4228">
            <w:pPr>
              <w:pStyle w:val="Rubrik5"/>
              <w:numPr>
                <w:ilvl w:val="0"/>
                <w:numId w:val="26"/>
              </w:numPr>
              <w:spacing w:before="72" w:beforeAutospacing="0" w:after="0" w:afterAutospacing="0"/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F12C13">
              <w:rPr>
                <w:b w:val="0"/>
                <w:bCs w:val="0"/>
                <w:color w:val="202122"/>
                <w:sz w:val="24"/>
                <w:szCs w:val="24"/>
                <w:lang w:val="en-US"/>
              </w:rPr>
              <w:lastRenderedPageBreak/>
              <w:t>Probable fatal bleeding; no autopsy or imaging confirmation but clinically suspicious.</w:t>
            </w:r>
          </w:p>
          <w:p w14:paraId="20230E34" w14:textId="77777777" w:rsidR="009D4228" w:rsidRPr="00F12C13" w:rsidRDefault="009D4228" w:rsidP="009D4228">
            <w:pPr>
              <w:pStyle w:val="Rubrik5"/>
              <w:spacing w:before="72" w:beforeAutospacing="0" w:after="0" w:afterAutospacing="0"/>
              <w:rPr>
                <w:rStyle w:val="mw-headline"/>
                <w:color w:val="000000"/>
                <w:sz w:val="24"/>
                <w:szCs w:val="24"/>
                <w:lang w:val="en-US"/>
              </w:rPr>
            </w:pPr>
          </w:p>
          <w:p w14:paraId="7BE49EB4" w14:textId="77777777" w:rsidR="009D4228" w:rsidRPr="00F12C13" w:rsidRDefault="009D4228" w:rsidP="009D4228">
            <w:pPr>
              <w:pStyle w:val="Rubrik5"/>
              <w:spacing w:before="72" w:beforeAutospacing="0" w:after="0" w:afterAutospacing="0"/>
              <w:rPr>
                <w:rStyle w:val="mw-headline"/>
                <w:sz w:val="24"/>
                <w:szCs w:val="24"/>
                <w:lang w:val="en-US"/>
              </w:rPr>
            </w:pPr>
            <w:r w:rsidRPr="00F12C13">
              <w:rPr>
                <w:rStyle w:val="mw-headline"/>
                <w:color w:val="000000"/>
                <w:sz w:val="24"/>
                <w:szCs w:val="24"/>
                <w:lang w:val="en-US"/>
              </w:rPr>
              <w:t>Type 5b</w:t>
            </w:r>
          </w:p>
          <w:p w14:paraId="0CA959FA" w14:textId="77777777" w:rsidR="009D4228" w:rsidRPr="00F12C13" w:rsidRDefault="009D4228" w:rsidP="009D4228">
            <w:pPr>
              <w:pStyle w:val="Rubrik5"/>
              <w:spacing w:before="72" w:beforeAutospacing="0" w:after="0" w:afterAutospacing="0"/>
              <w:rPr>
                <w:rStyle w:val="mw-headline"/>
                <w:sz w:val="24"/>
                <w:szCs w:val="24"/>
                <w:lang w:val="en-US"/>
              </w:rPr>
            </w:pPr>
          </w:p>
          <w:p w14:paraId="5B175A5C" w14:textId="77777777" w:rsidR="009D4228" w:rsidRPr="009D4228" w:rsidRDefault="009D4228" w:rsidP="009D4228">
            <w:pPr>
              <w:pStyle w:val="Liststycke"/>
              <w:numPr>
                <w:ilvl w:val="0"/>
                <w:numId w:val="27"/>
              </w:numPr>
              <w:spacing w:after="120"/>
              <w:rPr>
                <w:color w:val="202122"/>
                <w:sz w:val="24"/>
                <w:szCs w:val="24"/>
                <w:lang w:val="en-US"/>
              </w:rPr>
            </w:pPr>
            <w:r w:rsidRPr="009D4228">
              <w:rPr>
                <w:color w:val="202122"/>
                <w:sz w:val="24"/>
                <w:szCs w:val="24"/>
                <w:lang w:val="en-US"/>
              </w:rPr>
              <w:t>Definite fatal bleeding; overt bleeding or autopsy or imaging confirmation.</w:t>
            </w:r>
          </w:p>
          <w:p w14:paraId="53B77ABD" w14:textId="77777777" w:rsidR="009D4228" w:rsidRDefault="009D4228" w:rsidP="009D4228">
            <w:pPr>
              <w:spacing w:after="120"/>
              <w:rPr>
                <w:color w:val="202122"/>
                <w:sz w:val="24"/>
                <w:szCs w:val="24"/>
                <w:lang w:val="en-US"/>
              </w:rPr>
            </w:pPr>
          </w:p>
          <w:p w14:paraId="4EBD43A4" w14:textId="77777777" w:rsidR="009D4228" w:rsidRDefault="009D4228" w:rsidP="009D4228">
            <w:pPr>
              <w:spacing w:after="120"/>
              <w:rPr>
                <w:color w:val="202122"/>
                <w:sz w:val="24"/>
                <w:szCs w:val="24"/>
                <w:lang w:val="en-US"/>
              </w:rPr>
            </w:pPr>
          </w:p>
          <w:p w14:paraId="484C9724" w14:textId="77777777" w:rsidR="009D4228" w:rsidRDefault="009D4228" w:rsidP="009D4228">
            <w:pPr>
              <w:spacing w:after="120"/>
              <w:rPr>
                <w:b/>
                <w:bCs/>
                <w:sz w:val="28"/>
                <w:szCs w:val="28"/>
                <w:lang w:val="en-GB"/>
              </w:rPr>
            </w:pPr>
          </w:p>
          <w:p w14:paraId="6BEF4A1A" w14:textId="7ACF34E3" w:rsidR="003A373C" w:rsidRPr="00505164" w:rsidRDefault="003A373C" w:rsidP="00505164">
            <w:pPr>
              <w:spacing w:after="120"/>
              <w:rPr>
                <w:sz w:val="20"/>
                <w:szCs w:val="20"/>
                <w:lang w:val="en-GB"/>
              </w:rPr>
            </w:pPr>
          </w:p>
        </w:tc>
      </w:tr>
      <w:tr w:rsidR="00016C1B" w:rsidRPr="007C2AF6" w14:paraId="7469CB90" w14:textId="77777777" w:rsidTr="00016C1B">
        <w:trPr>
          <w:trHeight w:val="419"/>
        </w:trPr>
        <w:tc>
          <w:tcPr>
            <w:tcW w:w="10088" w:type="dxa"/>
            <w:gridSpan w:val="4"/>
            <w:shd w:val="clear" w:color="auto" w:fill="auto"/>
            <w:noWrap/>
            <w:vAlign w:val="bottom"/>
          </w:tcPr>
          <w:p w14:paraId="065E8D92" w14:textId="77777777" w:rsidR="00016C1B" w:rsidRPr="00F804EC" w:rsidRDefault="00016C1B" w:rsidP="009D4228">
            <w:pPr>
              <w:pStyle w:val="Rubrik5"/>
              <w:shd w:val="clear" w:color="auto" w:fill="FFFFFF"/>
              <w:spacing w:before="72" w:beforeAutospacing="0" w:after="0" w:afterAutospacing="0"/>
              <w:rPr>
                <w:sz w:val="28"/>
                <w:szCs w:val="28"/>
                <w:lang w:val="en-US"/>
              </w:rPr>
            </w:pPr>
          </w:p>
        </w:tc>
      </w:tr>
      <w:tr w:rsidR="00016C1B" w:rsidRPr="007C2AF6" w14:paraId="1D01C83E" w14:textId="77777777" w:rsidTr="00016C1B">
        <w:trPr>
          <w:trHeight w:val="419"/>
        </w:trPr>
        <w:tc>
          <w:tcPr>
            <w:tcW w:w="1008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A78E10" w14:textId="77777777" w:rsidR="00016C1B" w:rsidRPr="00F804EC" w:rsidRDefault="00016C1B" w:rsidP="009D4228">
            <w:pPr>
              <w:pStyle w:val="Rubrik5"/>
              <w:shd w:val="clear" w:color="auto" w:fill="FFFFFF"/>
              <w:spacing w:before="72" w:beforeAutospacing="0" w:after="0" w:afterAutospacing="0"/>
              <w:rPr>
                <w:sz w:val="28"/>
                <w:szCs w:val="28"/>
                <w:lang w:val="en-US"/>
              </w:rPr>
            </w:pPr>
          </w:p>
        </w:tc>
      </w:tr>
      <w:tr w:rsidR="00016C1B" w:rsidRPr="007C2AF6" w14:paraId="73349BAA" w14:textId="77777777" w:rsidTr="003666C4">
        <w:trPr>
          <w:trHeight w:val="419"/>
        </w:trPr>
        <w:tc>
          <w:tcPr>
            <w:tcW w:w="1008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07FAFD" w14:textId="6EF0469C" w:rsidR="00016C1B" w:rsidRPr="000921F2" w:rsidRDefault="000921F2" w:rsidP="009D4228">
            <w:pPr>
              <w:pStyle w:val="Rubrik5"/>
              <w:shd w:val="clear" w:color="auto" w:fill="FFFFFF"/>
              <w:spacing w:before="72" w:beforeAutospacing="0" w:after="0" w:afterAutospacing="0"/>
              <w:rPr>
                <w:rFonts w:asciiTheme="minorHAnsi" w:hAnsiTheme="minorHAnsi" w:cstheme="minorHAnsi"/>
                <w:sz w:val="28"/>
                <w:szCs w:val="28"/>
                <w:lang w:val="en-US"/>
              </w:rPr>
            </w:pPr>
            <w:r w:rsidRPr="000921F2">
              <w:rPr>
                <w:rFonts w:asciiTheme="minorHAnsi" w:hAnsiTheme="minorHAnsi" w:cstheme="minorHAnsi"/>
                <w:sz w:val="28"/>
                <w:szCs w:val="28"/>
                <w:lang w:val="en-GB"/>
              </w:rPr>
              <w:t>Table S1. Baseline characteristics Intention to treat analysis</w:t>
            </w:r>
          </w:p>
        </w:tc>
      </w:tr>
      <w:tr w:rsidR="003A373C" w:rsidRPr="00325428" w14:paraId="558961AC" w14:textId="77777777" w:rsidTr="003666C4">
        <w:trPr>
          <w:trHeight w:val="419"/>
        </w:trPr>
        <w:tc>
          <w:tcPr>
            <w:tcW w:w="3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D62A94" w14:textId="77777777" w:rsidR="003A373C" w:rsidRPr="00D332EE" w:rsidRDefault="003A373C" w:rsidP="003666C4">
            <w:pPr>
              <w:spacing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2C2292" w14:textId="77777777" w:rsidR="003A373C" w:rsidRPr="00D332EE" w:rsidRDefault="003A373C" w:rsidP="003666C4">
            <w:pPr>
              <w:spacing w:after="120"/>
              <w:rPr>
                <w:b/>
                <w:sz w:val="24"/>
                <w:szCs w:val="24"/>
                <w:lang w:val="en-GB"/>
              </w:rPr>
            </w:pPr>
            <w:r w:rsidRPr="00D332EE">
              <w:rPr>
                <w:b/>
                <w:sz w:val="24"/>
                <w:szCs w:val="24"/>
                <w:lang w:val="en-GB"/>
              </w:rPr>
              <w:t xml:space="preserve">Clopidogrel-based </w:t>
            </w:r>
            <w:r>
              <w:rPr>
                <w:b/>
                <w:sz w:val="24"/>
                <w:szCs w:val="24"/>
                <w:lang w:val="en-GB"/>
              </w:rPr>
              <w:br/>
              <w:t>strategy</w:t>
            </w:r>
          </w:p>
          <w:p w14:paraId="2B36F45C" w14:textId="77777777" w:rsidR="003A373C" w:rsidRPr="00D332EE" w:rsidRDefault="003A373C" w:rsidP="003666C4">
            <w:pPr>
              <w:spacing w:after="120"/>
              <w:rPr>
                <w:sz w:val="20"/>
                <w:szCs w:val="20"/>
                <w:lang w:val="en-GB"/>
              </w:rPr>
            </w:pPr>
            <w:r w:rsidRPr="00D332EE">
              <w:rPr>
                <w:sz w:val="20"/>
                <w:szCs w:val="20"/>
                <w:lang w:val="en-GB"/>
              </w:rPr>
              <w:t xml:space="preserve">(n = 502)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494589" w14:textId="77777777" w:rsidR="003A373C" w:rsidRPr="00D332EE" w:rsidRDefault="003A373C" w:rsidP="003666C4">
            <w:pPr>
              <w:spacing w:after="120"/>
              <w:rPr>
                <w:b/>
                <w:sz w:val="24"/>
                <w:szCs w:val="24"/>
                <w:lang w:val="en-GB"/>
              </w:rPr>
            </w:pPr>
            <w:r w:rsidRPr="00D332EE">
              <w:rPr>
                <w:b/>
                <w:sz w:val="24"/>
                <w:szCs w:val="24"/>
                <w:lang w:val="en-GB"/>
              </w:rPr>
              <w:t>Ticagrelor-based</w:t>
            </w:r>
            <w:r>
              <w:rPr>
                <w:b/>
                <w:sz w:val="24"/>
                <w:szCs w:val="24"/>
                <w:lang w:val="en-GB"/>
              </w:rPr>
              <w:br/>
              <w:t>strategy</w:t>
            </w:r>
          </w:p>
          <w:p w14:paraId="73FD89FC" w14:textId="77777777" w:rsidR="003A373C" w:rsidRPr="00D332EE" w:rsidRDefault="003A373C" w:rsidP="003666C4">
            <w:pPr>
              <w:spacing w:after="120"/>
              <w:rPr>
                <w:sz w:val="20"/>
                <w:szCs w:val="20"/>
                <w:lang w:val="en-GB"/>
              </w:rPr>
            </w:pPr>
            <w:r w:rsidRPr="00D332EE">
              <w:rPr>
                <w:sz w:val="20"/>
                <w:szCs w:val="20"/>
                <w:lang w:val="en-GB"/>
              </w:rPr>
              <w:t xml:space="preserve">(n = 502) 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A37411" w14:textId="77777777" w:rsidR="003A373C" w:rsidRPr="00D332EE" w:rsidRDefault="003A373C" w:rsidP="003666C4">
            <w:pPr>
              <w:spacing w:after="120"/>
              <w:rPr>
                <w:sz w:val="20"/>
                <w:szCs w:val="20"/>
                <w:lang w:val="en-GB"/>
              </w:rPr>
            </w:pPr>
          </w:p>
          <w:p w14:paraId="79A8A330" w14:textId="77777777" w:rsidR="003A373C" w:rsidRPr="00D332EE" w:rsidRDefault="003A373C" w:rsidP="003666C4">
            <w:pPr>
              <w:spacing w:after="120"/>
              <w:rPr>
                <w:sz w:val="20"/>
                <w:szCs w:val="20"/>
                <w:lang w:val="en-GB"/>
              </w:rPr>
            </w:pPr>
            <w:r w:rsidRPr="00D332EE">
              <w:rPr>
                <w:sz w:val="20"/>
                <w:szCs w:val="20"/>
                <w:lang w:val="en-GB"/>
              </w:rPr>
              <w:t>p-value</w:t>
            </w:r>
          </w:p>
        </w:tc>
      </w:tr>
      <w:tr w:rsidR="003A373C" w:rsidRPr="00325428" w14:paraId="79FDA545" w14:textId="77777777" w:rsidTr="003666C4">
        <w:trPr>
          <w:trHeight w:val="293"/>
        </w:trPr>
        <w:tc>
          <w:tcPr>
            <w:tcW w:w="37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74D96E" w14:textId="77777777" w:rsidR="003A373C" w:rsidRPr="00D332EE" w:rsidRDefault="003A373C" w:rsidP="003666C4">
            <w:pPr>
              <w:spacing w:after="120"/>
              <w:rPr>
                <w:b/>
                <w:sz w:val="20"/>
                <w:szCs w:val="20"/>
                <w:lang w:val="en-GB"/>
              </w:rPr>
            </w:pPr>
            <w:r w:rsidRPr="00D332EE">
              <w:rPr>
                <w:b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27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C6118D" w14:textId="77777777" w:rsidR="003A373C" w:rsidRPr="00D332EE" w:rsidRDefault="003A373C" w:rsidP="003666C4">
            <w:pPr>
              <w:spacing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9C17B9" w14:textId="77777777" w:rsidR="003A373C" w:rsidRPr="00D332EE" w:rsidRDefault="003A373C" w:rsidP="003666C4">
            <w:pPr>
              <w:spacing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23471BAE" w14:textId="77777777" w:rsidR="003A373C" w:rsidRPr="00D332EE" w:rsidRDefault="003A373C" w:rsidP="003666C4">
            <w:pPr>
              <w:spacing w:after="120"/>
              <w:rPr>
                <w:sz w:val="20"/>
                <w:szCs w:val="20"/>
                <w:lang w:val="en-GB"/>
              </w:rPr>
            </w:pPr>
          </w:p>
        </w:tc>
      </w:tr>
      <w:tr w:rsidR="003A373C" w:rsidRPr="00325428" w14:paraId="4E5BC5E3" w14:textId="77777777" w:rsidTr="003666C4">
        <w:trPr>
          <w:trHeight w:val="293"/>
        </w:trPr>
        <w:tc>
          <w:tcPr>
            <w:tcW w:w="3711" w:type="dxa"/>
            <w:shd w:val="clear" w:color="auto" w:fill="auto"/>
            <w:noWrap/>
            <w:vAlign w:val="bottom"/>
          </w:tcPr>
          <w:p w14:paraId="12BA37B6" w14:textId="77777777" w:rsidR="003A373C" w:rsidRPr="00D332EE" w:rsidRDefault="003A373C" w:rsidP="003666C4">
            <w:pPr>
              <w:spacing w:after="120"/>
              <w:ind w:left="284"/>
              <w:rPr>
                <w:sz w:val="20"/>
                <w:szCs w:val="20"/>
                <w:lang w:val="en-GB"/>
              </w:rPr>
            </w:pPr>
            <w:r w:rsidRPr="00D332EE">
              <w:rPr>
                <w:sz w:val="20"/>
                <w:szCs w:val="20"/>
                <w:lang w:val="en-GB"/>
              </w:rPr>
              <w:t xml:space="preserve">Age, year (mean </w:t>
            </w:r>
            <w:r w:rsidRPr="005C5BF8">
              <w:rPr>
                <w:sz w:val="20"/>
                <w:szCs w:val="20"/>
              </w:rPr>
              <w:sym w:font="Symbol" w:char="F0B1"/>
            </w:r>
            <w:r w:rsidRPr="00D332EE">
              <w:rPr>
                <w:sz w:val="20"/>
                <w:szCs w:val="20"/>
                <w:lang w:val="en-GB"/>
              </w:rPr>
              <w:t xml:space="preserve"> SD)  </w:t>
            </w:r>
          </w:p>
        </w:tc>
        <w:tc>
          <w:tcPr>
            <w:tcW w:w="2776" w:type="dxa"/>
            <w:shd w:val="clear" w:color="auto" w:fill="auto"/>
            <w:noWrap/>
            <w:vAlign w:val="bottom"/>
          </w:tcPr>
          <w:p w14:paraId="0CF80D79" w14:textId="77777777" w:rsidR="003A373C" w:rsidRPr="005B5583" w:rsidRDefault="003A373C" w:rsidP="003666C4">
            <w:pPr>
              <w:spacing w:after="120"/>
              <w:rPr>
                <w:sz w:val="20"/>
                <w:szCs w:val="20"/>
                <w:lang w:val="en-US"/>
              </w:rPr>
            </w:pPr>
            <w:r w:rsidRPr="005B5583">
              <w:rPr>
                <w:sz w:val="20"/>
                <w:szCs w:val="20"/>
                <w:lang w:val="en-US"/>
              </w:rPr>
              <w:t>65.</w:t>
            </w:r>
            <w:r>
              <w:rPr>
                <w:sz w:val="20"/>
                <w:szCs w:val="20"/>
                <w:lang w:val="en-US"/>
              </w:rPr>
              <w:t>9</w:t>
            </w:r>
            <w:r w:rsidRPr="005B5583">
              <w:rPr>
                <w:sz w:val="20"/>
                <w:szCs w:val="20"/>
                <w:lang w:val="en-US"/>
              </w:rPr>
              <w:t xml:space="preserve"> </w:t>
            </w:r>
            <w:r w:rsidRPr="001C6AD2">
              <w:rPr>
                <w:sz w:val="20"/>
                <w:szCs w:val="20"/>
              </w:rPr>
              <w:sym w:font="Symbol" w:char="F0B1"/>
            </w:r>
            <w:r w:rsidRPr="005B5583">
              <w:rPr>
                <w:sz w:val="20"/>
                <w:szCs w:val="20"/>
                <w:lang w:val="en-US"/>
              </w:rPr>
              <w:t xml:space="preserve"> 9.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32991F5" w14:textId="0658DDBB" w:rsidR="003A373C" w:rsidRPr="005B5583" w:rsidRDefault="003A373C" w:rsidP="003666C4">
            <w:pPr>
              <w:spacing w:after="120"/>
              <w:rPr>
                <w:sz w:val="20"/>
                <w:szCs w:val="20"/>
                <w:lang w:val="en-US"/>
              </w:rPr>
            </w:pPr>
            <w:r w:rsidRPr="005B5583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7.2</w:t>
            </w:r>
            <w:r w:rsidR="00330609">
              <w:rPr>
                <w:sz w:val="20"/>
                <w:szCs w:val="20"/>
                <w:lang w:val="en-US"/>
              </w:rPr>
              <w:t xml:space="preserve"> </w:t>
            </w:r>
            <w:r w:rsidRPr="001C6AD2">
              <w:rPr>
                <w:sz w:val="20"/>
                <w:szCs w:val="20"/>
              </w:rPr>
              <w:sym w:font="Symbol" w:char="F0B1"/>
            </w:r>
            <w:r w:rsidRPr="005B5583">
              <w:rPr>
                <w:sz w:val="20"/>
                <w:szCs w:val="20"/>
                <w:lang w:val="en-US"/>
              </w:rPr>
              <w:t xml:space="preserve"> 9,8</w:t>
            </w:r>
          </w:p>
        </w:tc>
        <w:tc>
          <w:tcPr>
            <w:tcW w:w="1049" w:type="dxa"/>
          </w:tcPr>
          <w:p w14:paraId="0CD123EC" w14:textId="77777777" w:rsidR="003A373C" w:rsidRPr="005B5583" w:rsidRDefault="003A373C" w:rsidP="003666C4">
            <w:pPr>
              <w:spacing w:after="120"/>
              <w:rPr>
                <w:sz w:val="20"/>
                <w:szCs w:val="20"/>
                <w:lang w:val="en-US"/>
              </w:rPr>
            </w:pPr>
            <w:r w:rsidRPr="005B5583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04</w:t>
            </w:r>
          </w:p>
        </w:tc>
      </w:tr>
      <w:tr w:rsidR="003A373C" w:rsidRPr="00325428" w14:paraId="55ADDCE5" w14:textId="77777777" w:rsidTr="003666C4">
        <w:trPr>
          <w:trHeight w:val="293"/>
        </w:trPr>
        <w:tc>
          <w:tcPr>
            <w:tcW w:w="3711" w:type="dxa"/>
            <w:shd w:val="clear" w:color="auto" w:fill="auto"/>
            <w:noWrap/>
            <w:vAlign w:val="bottom"/>
          </w:tcPr>
          <w:p w14:paraId="31C3754D" w14:textId="64E6692F" w:rsidR="003A373C" w:rsidRPr="005B5583" w:rsidRDefault="003A373C" w:rsidP="003666C4">
            <w:pPr>
              <w:spacing w:after="120"/>
              <w:ind w:left="284"/>
              <w:rPr>
                <w:sz w:val="20"/>
                <w:szCs w:val="20"/>
                <w:lang w:val="en-US"/>
              </w:rPr>
            </w:pPr>
            <w:r w:rsidRPr="005B5583">
              <w:rPr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2776" w:type="dxa"/>
            <w:shd w:val="clear" w:color="auto" w:fill="auto"/>
            <w:noWrap/>
            <w:vAlign w:val="bottom"/>
          </w:tcPr>
          <w:p w14:paraId="3277CAAA" w14:textId="77777777" w:rsidR="003A373C" w:rsidRPr="005B5583" w:rsidRDefault="003A373C" w:rsidP="003666C4">
            <w:pPr>
              <w:spacing w:after="120"/>
              <w:rPr>
                <w:sz w:val="20"/>
                <w:szCs w:val="20"/>
                <w:lang w:val="en-US"/>
              </w:rPr>
            </w:pPr>
            <w:r w:rsidRPr="005B5583">
              <w:rPr>
                <w:sz w:val="20"/>
                <w:szCs w:val="20"/>
                <w:lang w:val="en-US"/>
              </w:rPr>
              <w:t>164 (32.7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8A69E5F" w14:textId="77777777" w:rsidR="003A373C" w:rsidRPr="005B5583" w:rsidRDefault="003A373C" w:rsidP="003666C4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4</w:t>
            </w:r>
            <w:r w:rsidRPr="005B5583">
              <w:rPr>
                <w:sz w:val="20"/>
                <w:szCs w:val="20"/>
                <w:lang w:val="en-US"/>
              </w:rPr>
              <w:t xml:space="preserve"> (30.7)</w:t>
            </w:r>
          </w:p>
        </w:tc>
        <w:tc>
          <w:tcPr>
            <w:tcW w:w="1049" w:type="dxa"/>
          </w:tcPr>
          <w:p w14:paraId="6B166858" w14:textId="77777777" w:rsidR="003A373C" w:rsidRPr="005B5583" w:rsidRDefault="003A373C" w:rsidP="003666C4">
            <w:pPr>
              <w:spacing w:after="120"/>
              <w:rPr>
                <w:sz w:val="20"/>
                <w:szCs w:val="20"/>
                <w:lang w:val="en-US"/>
              </w:rPr>
            </w:pPr>
            <w:r w:rsidRPr="005B5583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50</w:t>
            </w:r>
          </w:p>
        </w:tc>
      </w:tr>
      <w:tr w:rsidR="003A373C" w:rsidRPr="005B5583" w14:paraId="60CCBB29" w14:textId="77777777" w:rsidTr="003666C4">
        <w:trPr>
          <w:trHeight w:val="293"/>
        </w:trPr>
        <w:tc>
          <w:tcPr>
            <w:tcW w:w="3711" w:type="dxa"/>
            <w:shd w:val="clear" w:color="auto" w:fill="auto"/>
            <w:noWrap/>
            <w:vAlign w:val="bottom"/>
          </w:tcPr>
          <w:p w14:paraId="0A0030CF" w14:textId="77777777" w:rsidR="003A373C" w:rsidRPr="005C5BF8" w:rsidRDefault="003A373C" w:rsidP="003666C4">
            <w:pPr>
              <w:spacing w:after="120"/>
              <w:ind w:left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dy weight,</w:t>
            </w:r>
            <w:r w:rsidRPr="005C5BF8">
              <w:rPr>
                <w:sz w:val="20"/>
                <w:szCs w:val="20"/>
                <w:lang w:val="en-US"/>
              </w:rPr>
              <w:t xml:space="preserve"> kg (mean </w:t>
            </w:r>
            <w:r w:rsidRPr="005C5BF8">
              <w:rPr>
                <w:sz w:val="20"/>
                <w:szCs w:val="20"/>
              </w:rPr>
              <w:sym w:font="Symbol" w:char="F0B1"/>
            </w:r>
            <w:r w:rsidRPr="005C5BF8">
              <w:rPr>
                <w:sz w:val="20"/>
                <w:szCs w:val="20"/>
                <w:lang w:val="en-US"/>
              </w:rPr>
              <w:t xml:space="preserve"> SD)</w:t>
            </w:r>
          </w:p>
        </w:tc>
        <w:tc>
          <w:tcPr>
            <w:tcW w:w="2776" w:type="dxa"/>
            <w:shd w:val="clear" w:color="auto" w:fill="auto"/>
            <w:noWrap/>
            <w:vAlign w:val="bottom"/>
          </w:tcPr>
          <w:p w14:paraId="445D3317" w14:textId="77777777" w:rsidR="003A373C" w:rsidRPr="005B5583" w:rsidRDefault="003A373C" w:rsidP="003666C4">
            <w:pPr>
              <w:spacing w:after="120"/>
              <w:rPr>
                <w:sz w:val="20"/>
                <w:szCs w:val="20"/>
                <w:lang w:val="en-US"/>
              </w:rPr>
            </w:pPr>
            <w:r w:rsidRPr="005B5583">
              <w:rPr>
                <w:sz w:val="20"/>
                <w:szCs w:val="20"/>
                <w:lang w:val="en-US"/>
              </w:rPr>
              <w:t xml:space="preserve"> 83</w:t>
            </w:r>
            <w:r>
              <w:rPr>
                <w:sz w:val="20"/>
                <w:szCs w:val="20"/>
                <w:lang w:val="en-US"/>
              </w:rPr>
              <w:t>.4</w:t>
            </w:r>
            <w:r w:rsidRPr="005B5583">
              <w:rPr>
                <w:sz w:val="20"/>
                <w:szCs w:val="20"/>
                <w:lang w:val="en-US"/>
              </w:rPr>
              <w:t xml:space="preserve"> </w:t>
            </w:r>
            <w:r w:rsidRPr="001C6AD2">
              <w:rPr>
                <w:sz w:val="20"/>
                <w:szCs w:val="20"/>
              </w:rPr>
              <w:sym w:font="Symbol" w:char="F0B1"/>
            </w:r>
            <w:r w:rsidRPr="005B5583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5.6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67DD48B" w14:textId="1A3EF8D2" w:rsidR="003A373C" w:rsidRPr="005B5583" w:rsidRDefault="003A373C" w:rsidP="003666C4">
            <w:pPr>
              <w:spacing w:after="120"/>
              <w:rPr>
                <w:sz w:val="20"/>
                <w:szCs w:val="20"/>
                <w:lang w:val="en-US"/>
              </w:rPr>
            </w:pPr>
            <w:r w:rsidRPr="005B5583">
              <w:rPr>
                <w:sz w:val="20"/>
                <w:szCs w:val="20"/>
                <w:lang w:val="en-US"/>
              </w:rPr>
              <w:t>83</w:t>
            </w:r>
            <w:r>
              <w:rPr>
                <w:sz w:val="20"/>
                <w:szCs w:val="20"/>
                <w:lang w:val="en-US"/>
              </w:rPr>
              <w:t>.1</w:t>
            </w:r>
            <w:r w:rsidR="00330609">
              <w:rPr>
                <w:sz w:val="20"/>
                <w:szCs w:val="20"/>
                <w:lang w:val="en-US"/>
              </w:rPr>
              <w:t xml:space="preserve"> </w:t>
            </w:r>
            <w:r w:rsidRPr="001C6AD2">
              <w:rPr>
                <w:sz w:val="20"/>
                <w:szCs w:val="20"/>
              </w:rPr>
              <w:sym w:font="Symbol" w:char="F0B1"/>
            </w:r>
            <w:r w:rsidRPr="005B5583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5.1</w:t>
            </w:r>
          </w:p>
        </w:tc>
        <w:tc>
          <w:tcPr>
            <w:tcW w:w="1049" w:type="dxa"/>
          </w:tcPr>
          <w:p w14:paraId="644FB482" w14:textId="77777777" w:rsidR="003A373C" w:rsidRPr="005B5583" w:rsidRDefault="003A373C" w:rsidP="003666C4">
            <w:pPr>
              <w:spacing w:after="120"/>
              <w:rPr>
                <w:sz w:val="20"/>
                <w:szCs w:val="20"/>
                <w:lang w:val="en-US"/>
              </w:rPr>
            </w:pPr>
            <w:r w:rsidRPr="005B5583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78</w:t>
            </w:r>
          </w:p>
        </w:tc>
      </w:tr>
      <w:tr w:rsidR="003A373C" w:rsidRPr="005B5583" w14:paraId="5889171F" w14:textId="77777777" w:rsidTr="003666C4">
        <w:trPr>
          <w:trHeight w:val="293"/>
        </w:trPr>
        <w:tc>
          <w:tcPr>
            <w:tcW w:w="3711" w:type="dxa"/>
            <w:shd w:val="clear" w:color="auto" w:fill="auto"/>
            <w:noWrap/>
            <w:vAlign w:val="bottom"/>
          </w:tcPr>
          <w:p w14:paraId="29350F3A" w14:textId="77777777" w:rsidR="003A373C" w:rsidRPr="005C5BF8" w:rsidRDefault="003A373C" w:rsidP="003666C4">
            <w:pPr>
              <w:spacing w:after="120"/>
              <w:ind w:left="284"/>
              <w:rPr>
                <w:sz w:val="20"/>
                <w:szCs w:val="20"/>
                <w:lang w:val="en-US"/>
              </w:rPr>
            </w:pPr>
            <w:r w:rsidRPr="005C5BF8">
              <w:rPr>
                <w:sz w:val="20"/>
                <w:szCs w:val="20"/>
                <w:lang w:val="en-US"/>
              </w:rPr>
              <w:t>BMI kg/m</w:t>
            </w:r>
            <w:r w:rsidRPr="005C5BF8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5C5BF8">
              <w:rPr>
                <w:sz w:val="20"/>
                <w:szCs w:val="20"/>
                <w:lang w:val="en-US"/>
              </w:rPr>
              <w:t xml:space="preserve"> (mean </w:t>
            </w:r>
            <w:r w:rsidRPr="005C5BF8">
              <w:rPr>
                <w:sz w:val="20"/>
                <w:szCs w:val="20"/>
              </w:rPr>
              <w:sym w:font="Symbol" w:char="F0B1"/>
            </w:r>
            <w:r w:rsidRPr="005C5BF8">
              <w:rPr>
                <w:sz w:val="20"/>
                <w:szCs w:val="20"/>
                <w:lang w:val="en-US"/>
              </w:rPr>
              <w:t xml:space="preserve"> SD)</w:t>
            </w:r>
          </w:p>
        </w:tc>
        <w:tc>
          <w:tcPr>
            <w:tcW w:w="2776" w:type="dxa"/>
            <w:shd w:val="clear" w:color="auto" w:fill="auto"/>
            <w:noWrap/>
            <w:vAlign w:val="bottom"/>
          </w:tcPr>
          <w:p w14:paraId="7395FD28" w14:textId="77777777" w:rsidR="003A373C" w:rsidRPr="001C6AD2" w:rsidRDefault="003A373C" w:rsidP="003666C4">
            <w:pPr>
              <w:spacing w:after="120"/>
              <w:rPr>
                <w:sz w:val="20"/>
                <w:szCs w:val="20"/>
              </w:rPr>
            </w:pPr>
            <w:r w:rsidRPr="005B5583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27.8 </w:t>
            </w:r>
            <w:r w:rsidRPr="001C6AD2">
              <w:rPr>
                <w:sz w:val="20"/>
                <w:szCs w:val="20"/>
              </w:rPr>
              <w:sym w:font="Symbol" w:char="F0B1"/>
            </w:r>
            <w:r w:rsidRPr="001C6AD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.5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C1DE69C" w14:textId="7CDC585E" w:rsidR="003A373C" w:rsidRPr="005B5583" w:rsidRDefault="003A373C" w:rsidP="003666C4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5B5583">
              <w:rPr>
                <w:sz w:val="20"/>
                <w:szCs w:val="20"/>
                <w:lang w:val="en-US"/>
              </w:rPr>
              <w:t>27.</w:t>
            </w:r>
            <w:r>
              <w:rPr>
                <w:sz w:val="20"/>
                <w:szCs w:val="20"/>
                <w:lang w:val="en-US"/>
              </w:rPr>
              <w:t>7</w:t>
            </w:r>
            <w:r w:rsidR="00330609">
              <w:rPr>
                <w:sz w:val="20"/>
                <w:szCs w:val="20"/>
                <w:lang w:val="en-US"/>
              </w:rPr>
              <w:t xml:space="preserve"> </w:t>
            </w:r>
            <w:r w:rsidRPr="001C6AD2">
              <w:rPr>
                <w:sz w:val="20"/>
                <w:szCs w:val="20"/>
              </w:rPr>
              <w:sym w:font="Symbol" w:char="F0B1"/>
            </w:r>
            <w:r w:rsidRPr="005B5583">
              <w:rPr>
                <w:sz w:val="20"/>
                <w:szCs w:val="20"/>
                <w:lang w:val="en-US"/>
              </w:rPr>
              <w:t xml:space="preserve"> 4 </w:t>
            </w:r>
            <w:r>
              <w:rPr>
                <w:sz w:val="20"/>
                <w:szCs w:val="20"/>
                <w:lang w:val="en-US"/>
              </w:rPr>
              <w:t>.5</w:t>
            </w:r>
          </w:p>
        </w:tc>
        <w:tc>
          <w:tcPr>
            <w:tcW w:w="1049" w:type="dxa"/>
          </w:tcPr>
          <w:p w14:paraId="0224CAEA" w14:textId="77777777" w:rsidR="003A373C" w:rsidRPr="005B5583" w:rsidRDefault="003A373C" w:rsidP="003666C4">
            <w:pPr>
              <w:spacing w:after="120"/>
              <w:rPr>
                <w:sz w:val="20"/>
                <w:szCs w:val="20"/>
                <w:lang w:val="en-US"/>
              </w:rPr>
            </w:pPr>
            <w:r w:rsidRPr="005B5583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88</w:t>
            </w:r>
          </w:p>
        </w:tc>
      </w:tr>
      <w:tr w:rsidR="003A373C" w:rsidRPr="005B5583" w14:paraId="2B85FFF9" w14:textId="77777777" w:rsidTr="003666C4">
        <w:trPr>
          <w:trHeight w:val="293"/>
        </w:trPr>
        <w:tc>
          <w:tcPr>
            <w:tcW w:w="3711" w:type="dxa"/>
            <w:shd w:val="clear" w:color="auto" w:fill="auto"/>
            <w:noWrap/>
            <w:vAlign w:val="bottom"/>
          </w:tcPr>
          <w:p w14:paraId="1E48EF3C" w14:textId="09115597" w:rsidR="003A373C" w:rsidRPr="005B5583" w:rsidRDefault="003A373C" w:rsidP="003666C4">
            <w:pPr>
              <w:spacing w:after="120"/>
              <w:rPr>
                <w:bCs/>
                <w:sz w:val="20"/>
                <w:szCs w:val="20"/>
                <w:lang w:val="en-US"/>
              </w:rPr>
            </w:pPr>
            <w:r w:rsidRPr="005B5583">
              <w:rPr>
                <w:b/>
                <w:bCs/>
                <w:sz w:val="20"/>
                <w:szCs w:val="20"/>
                <w:lang w:val="en-US"/>
              </w:rPr>
              <w:t>Medical History</w:t>
            </w:r>
          </w:p>
        </w:tc>
        <w:tc>
          <w:tcPr>
            <w:tcW w:w="2776" w:type="dxa"/>
            <w:shd w:val="clear" w:color="auto" w:fill="auto"/>
            <w:noWrap/>
            <w:vAlign w:val="bottom"/>
          </w:tcPr>
          <w:p w14:paraId="6F0E9BA6" w14:textId="77777777" w:rsidR="003A373C" w:rsidRPr="005B5583" w:rsidRDefault="003A373C" w:rsidP="003666C4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1E761AC1" w14:textId="77777777" w:rsidR="003A373C" w:rsidRPr="005B5583" w:rsidRDefault="003A373C" w:rsidP="003666C4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</w:tcPr>
          <w:p w14:paraId="33ED23DF" w14:textId="77777777" w:rsidR="003A373C" w:rsidRPr="005B5583" w:rsidRDefault="003A373C" w:rsidP="003666C4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</w:tr>
      <w:tr w:rsidR="003A373C" w:rsidRPr="005B5583" w14:paraId="237E95AE" w14:textId="77777777" w:rsidTr="003666C4">
        <w:trPr>
          <w:trHeight w:val="293"/>
        </w:trPr>
        <w:tc>
          <w:tcPr>
            <w:tcW w:w="3711" w:type="dxa"/>
            <w:shd w:val="clear" w:color="auto" w:fill="auto"/>
            <w:noWrap/>
            <w:vAlign w:val="bottom"/>
          </w:tcPr>
          <w:p w14:paraId="4EB9C4C1" w14:textId="77777777" w:rsidR="003A373C" w:rsidRPr="005B5583" w:rsidRDefault="003A373C" w:rsidP="003666C4">
            <w:pPr>
              <w:spacing w:after="120"/>
              <w:ind w:left="284"/>
              <w:rPr>
                <w:sz w:val="20"/>
                <w:szCs w:val="20"/>
                <w:lang w:val="en-US"/>
              </w:rPr>
            </w:pPr>
            <w:r w:rsidRPr="005B5583">
              <w:rPr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2776" w:type="dxa"/>
            <w:shd w:val="clear" w:color="auto" w:fill="auto"/>
            <w:noWrap/>
            <w:vAlign w:val="bottom"/>
          </w:tcPr>
          <w:p w14:paraId="47BDFD06" w14:textId="77777777" w:rsidR="003A373C" w:rsidRPr="005B5583" w:rsidRDefault="003A373C" w:rsidP="003666C4">
            <w:pPr>
              <w:spacing w:after="120"/>
              <w:rPr>
                <w:sz w:val="20"/>
                <w:szCs w:val="20"/>
                <w:lang w:val="en-US"/>
              </w:rPr>
            </w:pPr>
            <w:r w:rsidRPr="005B5583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340 </w:t>
            </w:r>
            <w:r w:rsidRPr="005B5583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67.7</w:t>
            </w:r>
            <w:r w:rsidRPr="005B558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EA0B202" w14:textId="77777777" w:rsidR="003A373C" w:rsidRPr="005B5583" w:rsidRDefault="003A373C" w:rsidP="003666C4">
            <w:pPr>
              <w:spacing w:after="120"/>
              <w:rPr>
                <w:sz w:val="20"/>
                <w:szCs w:val="20"/>
                <w:lang w:val="en-US"/>
              </w:rPr>
            </w:pPr>
            <w:r w:rsidRPr="005B5583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358 </w:t>
            </w:r>
            <w:r w:rsidRPr="005B5583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71.3</w:t>
            </w:r>
            <w:r w:rsidRPr="005B558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49" w:type="dxa"/>
          </w:tcPr>
          <w:p w14:paraId="55D9E6F8" w14:textId="77777777" w:rsidR="003A373C" w:rsidRPr="005B5583" w:rsidRDefault="003A373C" w:rsidP="003666C4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</w:t>
            </w:r>
          </w:p>
        </w:tc>
      </w:tr>
      <w:tr w:rsidR="003A373C" w:rsidRPr="005B5583" w14:paraId="301FA497" w14:textId="77777777" w:rsidTr="003666C4">
        <w:trPr>
          <w:trHeight w:val="293"/>
        </w:trPr>
        <w:tc>
          <w:tcPr>
            <w:tcW w:w="3711" w:type="dxa"/>
            <w:shd w:val="clear" w:color="auto" w:fill="auto"/>
            <w:noWrap/>
            <w:vAlign w:val="bottom"/>
          </w:tcPr>
          <w:p w14:paraId="4A410908" w14:textId="77777777" w:rsidR="003A373C" w:rsidRPr="005B5583" w:rsidRDefault="003A373C" w:rsidP="003666C4">
            <w:pPr>
              <w:spacing w:after="120"/>
              <w:ind w:left="284"/>
              <w:rPr>
                <w:sz w:val="20"/>
                <w:szCs w:val="20"/>
                <w:lang w:val="en-US"/>
              </w:rPr>
            </w:pPr>
            <w:r w:rsidRPr="005B5583">
              <w:rPr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2776" w:type="dxa"/>
            <w:shd w:val="clear" w:color="auto" w:fill="auto"/>
            <w:noWrap/>
            <w:vAlign w:val="bottom"/>
          </w:tcPr>
          <w:p w14:paraId="3C04430F" w14:textId="77777777" w:rsidR="003A373C" w:rsidRPr="005B5583" w:rsidRDefault="003A373C" w:rsidP="003666C4">
            <w:pPr>
              <w:spacing w:after="120"/>
              <w:rPr>
                <w:sz w:val="20"/>
                <w:szCs w:val="20"/>
                <w:lang w:val="en-US"/>
              </w:rPr>
            </w:pPr>
            <w:r w:rsidRPr="005B5583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130 </w:t>
            </w:r>
            <w:r w:rsidRPr="005B5583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25.9</w:t>
            </w:r>
            <w:r w:rsidRPr="005B558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A8D7769" w14:textId="77777777" w:rsidR="003A373C" w:rsidRPr="005B5583" w:rsidRDefault="003A373C" w:rsidP="003666C4">
            <w:pPr>
              <w:spacing w:after="120"/>
              <w:rPr>
                <w:sz w:val="20"/>
                <w:szCs w:val="20"/>
                <w:lang w:val="en-US"/>
              </w:rPr>
            </w:pPr>
            <w:r w:rsidRPr="005B5583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140 </w:t>
            </w:r>
            <w:r w:rsidRPr="005B5583">
              <w:rPr>
                <w:sz w:val="20"/>
                <w:szCs w:val="20"/>
                <w:lang w:val="en-US"/>
              </w:rPr>
              <w:t>(2</w:t>
            </w:r>
            <w:r>
              <w:rPr>
                <w:sz w:val="20"/>
                <w:szCs w:val="20"/>
                <w:lang w:val="en-US"/>
              </w:rPr>
              <w:t>7.9</w:t>
            </w:r>
            <w:r w:rsidRPr="005B558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49" w:type="dxa"/>
          </w:tcPr>
          <w:p w14:paraId="702AAC44" w14:textId="77777777" w:rsidR="003A373C" w:rsidRPr="005B5583" w:rsidRDefault="003A373C" w:rsidP="003666C4">
            <w:pPr>
              <w:spacing w:after="120"/>
              <w:rPr>
                <w:sz w:val="20"/>
                <w:szCs w:val="20"/>
                <w:lang w:val="en-US"/>
              </w:rPr>
            </w:pPr>
            <w:r w:rsidRPr="005B5583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48</w:t>
            </w:r>
          </w:p>
        </w:tc>
      </w:tr>
      <w:tr w:rsidR="003A373C" w:rsidRPr="001C6AD2" w14:paraId="3702652C" w14:textId="77777777" w:rsidTr="003666C4">
        <w:trPr>
          <w:trHeight w:val="293"/>
        </w:trPr>
        <w:tc>
          <w:tcPr>
            <w:tcW w:w="3711" w:type="dxa"/>
            <w:shd w:val="clear" w:color="auto" w:fill="auto"/>
            <w:noWrap/>
            <w:vAlign w:val="bottom"/>
          </w:tcPr>
          <w:p w14:paraId="48FA004F" w14:textId="77777777" w:rsidR="003A373C" w:rsidRPr="005C5BF8" w:rsidRDefault="003A373C" w:rsidP="003666C4">
            <w:pPr>
              <w:spacing w:after="120"/>
              <w:ind w:left="284"/>
              <w:rPr>
                <w:sz w:val="20"/>
                <w:szCs w:val="20"/>
              </w:rPr>
            </w:pPr>
            <w:r w:rsidRPr="005B5583">
              <w:rPr>
                <w:sz w:val="20"/>
                <w:szCs w:val="20"/>
                <w:lang w:val="en-US"/>
              </w:rPr>
              <w:t>Previous his</w:t>
            </w:r>
            <w:r w:rsidRPr="005C5BF8">
              <w:rPr>
                <w:sz w:val="20"/>
                <w:szCs w:val="20"/>
              </w:rPr>
              <w:t xml:space="preserve">tory </w:t>
            </w:r>
            <w:proofErr w:type="spellStart"/>
            <w:r w:rsidRPr="005C5BF8">
              <w:rPr>
                <w:sz w:val="20"/>
                <w:szCs w:val="20"/>
              </w:rPr>
              <w:t>of</w:t>
            </w:r>
            <w:proofErr w:type="spellEnd"/>
            <w:r w:rsidRPr="005C5BF8">
              <w:rPr>
                <w:sz w:val="20"/>
                <w:szCs w:val="20"/>
              </w:rPr>
              <w:t xml:space="preserve"> MI</w:t>
            </w:r>
          </w:p>
        </w:tc>
        <w:tc>
          <w:tcPr>
            <w:tcW w:w="2776" w:type="dxa"/>
            <w:shd w:val="clear" w:color="auto" w:fill="auto"/>
            <w:noWrap/>
            <w:vAlign w:val="bottom"/>
          </w:tcPr>
          <w:p w14:paraId="39EAAD2B" w14:textId="77777777" w:rsidR="003A373C" w:rsidRPr="001C6AD2" w:rsidRDefault="003A373C" w:rsidP="003666C4">
            <w:pPr>
              <w:spacing w:after="120"/>
              <w:rPr>
                <w:sz w:val="20"/>
                <w:szCs w:val="20"/>
              </w:rPr>
            </w:pPr>
            <w:r w:rsidRPr="001C6AD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117 </w:t>
            </w:r>
            <w:r w:rsidRPr="001C6AD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3.3</w:t>
            </w:r>
            <w:r w:rsidRPr="001C6AD2">
              <w:rPr>
                <w:sz w:val="20"/>
                <w:szCs w:val="20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B02159F" w14:textId="77777777" w:rsidR="003A373C" w:rsidRPr="001C6AD2" w:rsidRDefault="003A373C" w:rsidP="003666C4">
            <w:pPr>
              <w:spacing w:after="120"/>
              <w:rPr>
                <w:sz w:val="20"/>
                <w:szCs w:val="20"/>
              </w:rPr>
            </w:pPr>
            <w:r w:rsidRPr="001C6AD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119 </w:t>
            </w:r>
            <w:r w:rsidRPr="001C6AD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3.7</w:t>
            </w:r>
            <w:r w:rsidRPr="001C6AD2">
              <w:rPr>
                <w:sz w:val="20"/>
                <w:szCs w:val="20"/>
              </w:rPr>
              <w:t>)</w:t>
            </w:r>
          </w:p>
        </w:tc>
        <w:tc>
          <w:tcPr>
            <w:tcW w:w="1049" w:type="dxa"/>
          </w:tcPr>
          <w:p w14:paraId="1A046E26" w14:textId="77777777" w:rsidR="003A373C" w:rsidRPr="001C6AD2" w:rsidRDefault="003A373C" w:rsidP="003666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 w:rsidR="003A373C" w:rsidRPr="001C6AD2" w14:paraId="1B844034" w14:textId="77777777" w:rsidTr="003666C4">
        <w:trPr>
          <w:trHeight w:val="293"/>
        </w:trPr>
        <w:tc>
          <w:tcPr>
            <w:tcW w:w="3711" w:type="dxa"/>
            <w:shd w:val="clear" w:color="auto" w:fill="auto"/>
            <w:noWrap/>
            <w:vAlign w:val="bottom"/>
          </w:tcPr>
          <w:p w14:paraId="71F019C1" w14:textId="77777777" w:rsidR="003A373C" w:rsidRPr="005C5BF8" w:rsidRDefault="003A373C" w:rsidP="003666C4">
            <w:pPr>
              <w:spacing w:after="120"/>
              <w:ind w:left="284"/>
              <w:rPr>
                <w:sz w:val="20"/>
                <w:szCs w:val="20"/>
              </w:rPr>
            </w:pPr>
            <w:proofErr w:type="spellStart"/>
            <w:r w:rsidRPr="005C5BF8">
              <w:rPr>
                <w:sz w:val="20"/>
                <w:szCs w:val="20"/>
              </w:rPr>
              <w:t>Previous</w:t>
            </w:r>
            <w:proofErr w:type="spellEnd"/>
            <w:r w:rsidRPr="005C5BF8">
              <w:rPr>
                <w:sz w:val="20"/>
                <w:szCs w:val="20"/>
              </w:rPr>
              <w:t xml:space="preserve"> </w:t>
            </w:r>
            <w:proofErr w:type="spellStart"/>
            <w:r w:rsidRPr="005C5BF8">
              <w:rPr>
                <w:sz w:val="20"/>
                <w:szCs w:val="20"/>
              </w:rPr>
              <w:t>history</w:t>
            </w:r>
            <w:proofErr w:type="spellEnd"/>
            <w:r w:rsidRPr="005C5BF8">
              <w:rPr>
                <w:sz w:val="20"/>
                <w:szCs w:val="20"/>
              </w:rPr>
              <w:t xml:space="preserve"> </w:t>
            </w:r>
            <w:proofErr w:type="spellStart"/>
            <w:r w:rsidRPr="005C5BF8">
              <w:rPr>
                <w:sz w:val="20"/>
                <w:szCs w:val="20"/>
              </w:rPr>
              <w:t>of</w:t>
            </w:r>
            <w:proofErr w:type="spellEnd"/>
            <w:r w:rsidRPr="005C5BF8">
              <w:rPr>
                <w:sz w:val="20"/>
                <w:szCs w:val="20"/>
              </w:rPr>
              <w:t xml:space="preserve"> PCI</w:t>
            </w:r>
          </w:p>
        </w:tc>
        <w:tc>
          <w:tcPr>
            <w:tcW w:w="2776" w:type="dxa"/>
            <w:shd w:val="clear" w:color="auto" w:fill="auto"/>
            <w:noWrap/>
            <w:vAlign w:val="bottom"/>
          </w:tcPr>
          <w:p w14:paraId="2318F9FA" w14:textId="77777777" w:rsidR="003A373C" w:rsidRPr="001C6AD2" w:rsidRDefault="003A373C" w:rsidP="003666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11 (22.1</w:t>
            </w:r>
            <w:r w:rsidRPr="001C6AD2">
              <w:rPr>
                <w:sz w:val="20"/>
                <w:szCs w:val="20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103A9EDA" w14:textId="77777777" w:rsidR="003A373C" w:rsidRPr="001C6AD2" w:rsidRDefault="003A373C" w:rsidP="003666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14 (22.7</w:t>
            </w:r>
            <w:r w:rsidRPr="001C6AD2">
              <w:rPr>
                <w:sz w:val="20"/>
                <w:szCs w:val="20"/>
              </w:rPr>
              <w:t>)</w:t>
            </w:r>
          </w:p>
        </w:tc>
        <w:tc>
          <w:tcPr>
            <w:tcW w:w="1049" w:type="dxa"/>
          </w:tcPr>
          <w:p w14:paraId="33ECB90F" w14:textId="77777777" w:rsidR="003A373C" w:rsidRPr="001C6AD2" w:rsidRDefault="003A373C" w:rsidP="003666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 w:rsidR="003A373C" w:rsidRPr="001C6AD2" w14:paraId="5589A51A" w14:textId="77777777" w:rsidTr="003666C4">
        <w:trPr>
          <w:trHeight w:val="293"/>
        </w:trPr>
        <w:tc>
          <w:tcPr>
            <w:tcW w:w="3711" w:type="dxa"/>
            <w:shd w:val="clear" w:color="auto" w:fill="auto"/>
            <w:noWrap/>
            <w:vAlign w:val="bottom"/>
          </w:tcPr>
          <w:p w14:paraId="3B9FD6DE" w14:textId="77777777" w:rsidR="003A373C" w:rsidRPr="005C5BF8" w:rsidRDefault="003A373C" w:rsidP="003666C4">
            <w:pPr>
              <w:spacing w:after="120"/>
              <w:ind w:left="284"/>
              <w:rPr>
                <w:sz w:val="20"/>
                <w:szCs w:val="20"/>
              </w:rPr>
            </w:pPr>
            <w:proofErr w:type="spellStart"/>
            <w:r w:rsidRPr="005C5BF8">
              <w:rPr>
                <w:sz w:val="20"/>
                <w:szCs w:val="20"/>
              </w:rPr>
              <w:t>Previous</w:t>
            </w:r>
            <w:proofErr w:type="spellEnd"/>
            <w:r w:rsidRPr="005C5BF8">
              <w:rPr>
                <w:sz w:val="20"/>
                <w:szCs w:val="20"/>
              </w:rPr>
              <w:t xml:space="preserve"> </w:t>
            </w:r>
            <w:proofErr w:type="spellStart"/>
            <w:r w:rsidRPr="005C5BF8">
              <w:rPr>
                <w:sz w:val="20"/>
                <w:szCs w:val="20"/>
              </w:rPr>
              <w:t>history</w:t>
            </w:r>
            <w:proofErr w:type="spellEnd"/>
            <w:r w:rsidRPr="005C5BF8">
              <w:rPr>
                <w:sz w:val="20"/>
                <w:szCs w:val="20"/>
              </w:rPr>
              <w:t xml:space="preserve"> </w:t>
            </w:r>
            <w:proofErr w:type="spellStart"/>
            <w:r w:rsidRPr="005C5BF8">
              <w:rPr>
                <w:sz w:val="20"/>
                <w:szCs w:val="20"/>
              </w:rPr>
              <w:t>of</w:t>
            </w:r>
            <w:proofErr w:type="spellEnd"/>
            <w:r w:rsidRPr="005C5BF8">
              <w:rPr>
                <w:sz w:val="20"/>
                <w:szCs w:val="20"/>
              </w:rPr>
              <w:t xml:space="preserve"> CABG</w:t>
            </w:r>
          </w:p>
        </w:tc>
        <w:tc>
          <w:tcPr>
            <w:tcW w:w="2776" w:type="dxa"/>
            <w:shd w:val="clear" w:color="auto" w:fill="auto"/>
            <w:noWrap/>
            <w:vAlign w:val="bottom"/>
          </w:tcPr>
          <w:p w14:paraId="7E02E387" w14:textId="77777777" w:rsidR="003A373C" w:rsidRPr="001C6AD2" w:rsidRDefault="003A373C" w:rsidP="003666C4">
            <w:pPr>
              <w:spacing w:after="120"/>
              <w:rPr>
                <w:sz w:val="20"/>
                <w:szCs w:val="20"/>
              </w:rPr>
            </w:pPr>
            <w:r w:rsidRPr="001C6AD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54 </w:t>
            </w:r>
            <w:r w:rsidRPr="001C6AD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0.8</w:t>
            </w:r>
            <w:r w:rsidRPr="001C6AD2">
              <w:rPr>
                <w:sz w:val="20"/>
                <w:szCs w:val="20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FDFACED" w14:textId="77777777" w:rsidR="003A373C" w:rsidRPr="001C6AD2" w:rsidRDefault="003A373C" w:rsidP="003666C4">
            <w:pPr>
              <w:spacing w:after="120"/>
              <w:rPr>
                <w:sz w:val="20"/>
                <w:szCs w:val="20"/>
              </w:rPr>
            </w:pPr>
            <w:r w:rsidRPr="001C6AD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47 </w:t>
            </w:r>
            <w:r w:rsidRPr="001C6AD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9.4</w:t>
            </w:r>
            <w:r w:rsidRPr="001C6AD2">
              <w:rPr>
                <w:sz w:val="20"/>
                <w:szCs w:val="20"/>
              </w:rPr>
              <w:t>)</w:t>
            </w:r>
          </w:p>
        </w:tc>
        <w:tc>
          <w:tcPr>
            <w:tcW w:w="1049" w:type="dxa"/>
          </w:tcPr>
          <w:p w14:paraId="52F9D5BD" w14:textId="77777777" w:rsidR="003A373C" w:rsidRPr="001C6AD2" w:rsidRDefault="003A373C" w:rsidP="003666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</w:tr>
      <w:tr w:rsidR="003A373C" w:rsidRPr="001C6AD2" w14:paraId="54724808" w14:textId="77777777" w:rsidTr="003666C4">
        <w:trPr>
          <w:trHeight w:val="293"/>
        </w:trPr>
        <w:tc>
          <w:tcPr>
            <w:tcW w:w="3711" w:type="dxa"/>
            <w:shd w:val="clear" w:color="auto" w:fill="auto"/>
            <w:noWrap/>
            <w:vAlign w:val="bottom"/>
          </w:tcPr>
          <w:p w14:paraId="1C8FB070" w14:textId="77777777" w:rsidR="003A373C" w:rsidRPr="005C5BF8" w:rsidRDefault="003A373C" w:rsidP="003666C4">
            <w:pPr>
              <w:spacing w:after="120"/>
              <w:ind w:left="284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vious</w:t>
            </w:r>
            <w:proofErr w:type="spellEnd"/>
            <w:r>
              <w:rPr>
                <w:sz w:val="20"/>
                <w:szCs w:val="20"/>
              </w:rPr>
              <w:t xml:space="preserve"> bleeding</w:t>
            </w:r>
          </w:p>
        </w:tc>
        <w:tc>
          <w:tcPr>
            <w:tcW w:w="2776" w:type="dxa"/>
            <w:shd w:val="clear" w:color="auto" w:fill="auto"/>
            <w:noWrap/>
            <w:vAlign w:val="bottom"/>
          </w:tcPr>
          <w:p w14:paraId="4F7071EF" w14:textId="77777777" w:rsidR="003A373C" w:rsidRPr="001E5510" w:rsidRDefault="003A373C" w:rsidP="003666C4">
            <w:pPr>
              <w:spacing w:after="120"/>
              <w:rPr>
                <w:sz w:val="20"/>
                <w:szCs w:val="20"/>
              </w:rPr>
            </w:pPr>
            <w:r w:rsidRPr="001E551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3</w:t>
            </w:r>
            <w:r w:rsidRPr="001E5510">
              <w:rPr>
                <w:sz w:val="20"/>
                <w:szCs w:val="20"/>
              </w:rPr>
              <w:t xml:space="preserve"> (14.</w:t>
            </w:r>
            <w:r>
              <w:rPr>
                <w:sz w:val="20"/>
                <w:szCs w:val="20"/>
              </w:rPr>
              <w:t>5</w:t>
            </w:r>
            <w:r w:rsidRPr="001E5510">
              <w:rPr>
                <w:sz w:val="20"/>
                <w:szCs w:val="20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7CFAEF9" w14:textId="77777777" w:rsidR="003A373C" w:rsidRPr="001E5510" w:rsidRDefault="003A373C" w:rsidP="003666C4">
            <w:pPr>
              <w:spacing w:after="120"/>
              <w:rPr>
                <w:sz w:val="20"/>
                <w:szCs w:val="20"/>
              </w:rPr>
            </w:pPr>
            <w:r w:rsidRPr="001E551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5</w:t>
            </w:r>
            <w:r w:rsidRPr="001E5510">
              <w:rPr>
                <w:sz w:val="20"/>
                <w:szCs w:val="20"/>
              </w:rPr>
              <w:t xml:space="preserve"> (18.9)</w:t>
            </w:r>
          </w:p>
        </w:tc>
        <w:tc>
          <w:tcPr>
            <w:tcW w:w="1049" w:type="dxa"/>
          </w:tcPr>
          <w:p w14:paraId="6578556E" w14:textId="77777777" w:rsidR="003A373C" w:rsidRPr="001C6AD2" w:rsidRDefault="003A373C" w:rsidP="003666C4">
            <w:pPr>
              <w:spacing w:after="120"/>
              <w:rPr>
                <w:sz w:val="20"/>
                <w:szCs w:val="20"/>
              </w:rPr>
            </w:pPr>
            <w:r w:rsidRPr="001C6AD2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6</w:t>
            </w:r>
          </w:p>
        </w:tc>
      </w:tr>
      <w:tr w:rsidR="003A373C" w:rsidRPr="001C6AD2" w14:paraId="43931916" w14:textId="77777777" w:rsidTr="003666C4">
        <w:trPr>
          <w:trHeight w:val="293"/>
        </w:trPr>
        <w:tc>
          <w:tcPr>
            <w:tcW w:w="3711" w:type="dxa"/>
            <w:shd w:val="clear" w:color="auto" w:fill="auto"/>
            <w:noWrap/>
            <w:vAlign w:val="bottom"/>
          </w:tcPr>
          <w:p w14:paraId="3F424A66" w14:textId="1B4309AC" w:rsidR="003A373C" w:rsidRPr="005C5BF8" w:rsidRDefault="003A373C" w:rsidP="003666C4">
            <w:pPr>
              <w:spacing w:after="120"/>
              <w:ind w:left="284"/>
              <w:rPr>
                <w:sz w:val="20"/>
                <w:szCs w:val="20"/>
              </w:rPr>
            </w:pPr>
            <w:proofErr w:type="spellStart"/>
            <w:r w:rsidRPr="005C5BF8">
              <w:rPr>
                <w:sz w:val="20"/>
                <w:szCs w:val="20"/>
              </w:rPr>
              <w:t>Previous</w:t>
            </w:r>
            <w:proofErr w:type="spellEnd"/>
            <w:r w:rsidRPr="005C5BF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</w:t>
            </w:r>
            <w:r w:rsidR="0034402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leeding</w:t>
            </w:r>
          </w:p>
        </w:tc>
        <w:tc>
          <w:tcPr>
            <w:tcW w:w="2776" w:type="dxa"/>
            <w:shd w:val="clear" w:color="auto" w:fill="auto"/>
            <w:noWrap/>
            <w:vAlign w:val="bottom"/>
          </w:tcPr>
          <w:p w14:paraId="6D2D0FAE" w14:textId="497E7744" w:rsidR="003A373C" w:rsidRPr="00755F13" w:rsidRDefault="003A373C" w:rsidP="003666C4">
            <w:pPr>
              <w:spacing w:after="120"/>
              <w:rPr>
                <w:color w:val="FF0000"/>
                <w:sz w:val="20"/>
                <w:szCs w:val="20"/>
              </w:rPr>
            </w:pPr>
            <w:r w:rsidRPr="00755F13">
              <w:rPr>
                <w:color w:val="FF000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2</w:t>
            </w:r>
            <w:r w:rsidR="001B7684">
              <w:rPr>
                <w:sz w:val="20"/>
                <w:szCs w:val="20"/>
              </w:rPr>
              <w:t xml:space="preserve"> </w:t>
            </w:r>
            <w:r w:rsidRPr="001E5510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.4</w:t>
            </w:r>
            <w:r w:rsidRPr="001E5510">
              <w:rPr>
                <w:sz w:val="20"/>
                <w:szCs w:val="20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4BF843D" w14:textId="13B24BEA" w:rsidR="003A373C" w:rsidRPr="00755F13" w:rsidRDefault="003A373C" w:rsidP="003666C4">
            <w:pPr>
              <w:spacing w:after="120"/>
              <w:rPr>
                <w:color w:val="FF0000"/>
                <w:sz w:val="20"/>
                <w:szCs w:val="20"/>
              </w:rPr>
            </w:pPr>
            <w:r w:rsidRPr="00755F13">
              <w:rPr>
                <w:color w:val="FF0000"/>
                <w:sz w:val="20"/>
                <w:szCs w:val="20"/>
              </w:rPr>
              <w:t xml:space="preserve"> </w:t>
            </w:r>
            <w:r w:rsidRPr="001E551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</w:t>
            </w:r>
            <w:r w:rsidR="001B7684">
              <w:rPr>
                <w:sz w:val="20"/>
                <w:szCs w:val="20"/>
              </w:rPr>
              <w:t xml:space="preserve"> </w:t>
            </w:r>
            <w:r w:rsidRPr="001E5510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.2</w:t>
            </w:r>
            <w:r w:rsidRPr="001E5510">
              <w:rPr>
                <w:sz w:val="20"/>
                <w:szCs w:val="20"/>
              </w:rPr>
              <w:t>)</w:t>
            </w:r>
          </w:p>
        </w:tc>
        <w:tc>
          <w:tcPr>
            <w:tcW w:w="1049" w:type="dxa"/>
          </w:tcPr>
          <w:p w14:paraId="72410614" w14:textId="77777777" w:rsidR="003A373C" w:rsidRPr="001C6AD2" w:rsidRDefault="003A373C" w:rsidP="003666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 w:rsidR="003A373C" w:rsidRPr="001C6AD2" w14:paraId="5817C1B2" w14:textId="77777777" w:rsidTr="003666C4">
        <w:trPr>
          <w:trHeight w:val="293"/>
        </w:trPr>
        <w:tc>
          <w:tcPr>
            <w:tcW w:w="3711" w:type="dxa"/>
            <w:shd w:val="clear" w:color="auto" w:fill="auto"/>
            <w:noWrap/>
            <w:vAlign w:val="bottom"/>
          </w:tcPr>
          <w:p w14:paraId="7D364984" w14:textId="77777777" w:rsidR="003A373C" w:rsidRPr="005C5BF8" w:rsidRDefault="003A373C" w:rsidP="003666C4">
            <w:pPr>
              <w:spacing w:after="120"/>
              <w:ind w:left="284"/>
              <w:rPr>
                <w:sz w:val="20"/>
                <w:szCs w:val="20"/>
              </w:rPr>
            </w:pPr>
            <w:proofErr w:type="spellStart"/>
            <w:r w:rsidRPr="005C5BF8">
              <w:rPr>
                <w:sz w:val="20"/>
                <w:szCs w:val="20"/>
              </w:rPr>
              <w:t>Current</w:t>
            </w:r>
            <w:proofErr w:type="spellEnd"/>
            <w:r w:rsidRPr="005C5BF8">
              <w:rPr>
                <w:sz w:val="20"/>
                <w:szCs w:val="20"/>
              </w:rPr>
              <w:t xml:space="preserve"> </w:t>
            </w:r>
            <w:proofErr w:type="spellStart"/>
            <w:r w:rsidRPr="005C5BF8">
              <w:rPr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2776" w:type="dxa"/>
            <w:shd w:val="clear" w:color="auto" w:fill="auto"/>
            <w:noWrap/>
            <w:vAlign w:val="bottom"/>
          </w:tcPr>
          <w:p w14:paraId="26AF35B4" w14:textId="77777777" w:rsidR="003A373C" w:rsidRPr="001C6AD2" w:rsidRDefault="003A373C" w:rsidP="003666C4">
            <w:pPr>
              <w:spacing w:after="120"/>
              <w:rPr>
                <w:sz w:val="20"/>
                <w:szCs w:val="20"/>
              </w:rPr>
            </w:pPr>
            <w:r w:rsidRPr="001C6AD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1 (10.2</w:t>
            </w:r>
            <w:r w:rsidRPr="001C6AD2">
              <w:rPr>
                <w:sz w:val="20"/>
                <w:szCs w:val="20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AAC11D5" w14:textId="77777777" w:rsidR="003A373C" w:rsidRPr="001C6AD2" w:rsidRDefault="003A373C" w:rsidP="003666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50 </w:t>
            </w:r>
            <w:r w:rsidRPr="001C6AD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0.0</w:t>
            </w:r>
            <w:r w:rsidRPr="001C6AD2">
              <w:rPr>
                <w:sz w:val="20"/>
                <w:szCs w:val="20"/>
              </w:rPr>
              <w:t>)</w:t>
            </w:r>
          </w:p>
        </w:tc>
        <w:tc>
          <w:tcPr>
            <w:tcW w:w="1049" w:type="dxa"/>
          </w:tcPr>
          <w:p w14:paraId="2634F13F" w14:textId="77777777" w:rsidR="003A373C" w:rsidRPr="001C6AD2" w:rsidRDefault="003A373C" w:rsidP="003666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 w:rsidR="003A373C" w:rsidRPr="00B32643" w14:paraId="22D66DC9" w14:textId="77777777" w:rsidTr="003666C4">
        <w:trPr>
          <w:trHeight w:val="293"/>
        </w:trPr>
        <w:tc>
          <w:tcPr>
            <w:tcW w:w="3711" w:type="dxa"/>
            <w:shd w:val="clear" w:color="auto" w:fill="auto"/>
            <w:noWrap/>
            <w:vAlign w:val="bottom"/>
          </w:tcPr>
          <w:p w14:paraId="226EB244" w14:textId="77777777" w:rsidR="003A373C" w:rsidRPr="005C5BF8" w:rsidRDefault="003A373C" w:rsidP="003666C4">
            <w:pPr>
              <w:spacing w:after="120"/>
              <w:ind w:left="284"/>
              <w:rPr>
                <w:sz w:val="20"/>
                <w:szCs w:val="20"/>
              </w:rPr>
            </w:pPr>
            <w:r w:rsidRPr="005C5BF8">
              <w:rPr>
                <w:sz w:val="20"/>
                <w:szCs w:val="20"/>
              </w:rPr>
              <w:t xml:space="preserve">Former </w:t>
            </w:r>
            <w:proofErr w:type="spellStart"/>
            <w:r w:rsidRPr="005C5BF8">
              <w:rPr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2776" w:type="dxa"/>
            <w:shd w:val="clear" w:color="auto" w:fill="auto"/>
            <w:noWrap/>
            <w:vAlign w:val="bottom"/>
          </w:tcPr>
          <w:p w14:paraId="0BB9A410" w14:textId="77777777" w:rsidR="003A373C" w:rsidRPr="001C6AD2" w:rsidRDefault="003A373C" w:rsidP="003666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277 (55.2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6BD7A69E" w14:textId="77777777" w:rsidR="003A373C" w:rsidRPr="001C6AD2" w:rsidRDefault="003A373C" w:rsidP="003666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253 (50.4)</w:t>
            </w:r>
          </w:p>
        </w:tc>
        <w:tc>
          <w:tcPr>
            <w:tcW w:w="1049" w:type="dxa"/>
          </w:tcPr>
          <w:p w14:paraId="4B1FED10" w14:textId="5368D101" w:rsidR="003A373C" w:rsidRPr="00B32643" w:rsidRDefault="003A373C" w:rsidP="003666C4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</w:tr>
      <w:tr w:rsidR="00DE2121" w:rsidRPr="00B32643" w14:paraId="6F96DFF4" w14:textId="77777777" w:rsidTr="003666C4">
        <w:trPr>
          <w:trHeight w:val="293"/>
        </w:trPr>
        <w:tc>
          <w:tcPr>
            <w:tcW w:w="3711" w:type="dxa"/>
            <w:shd w:val="clear" w:color="auto" w:fill="auto"/>
            <w:noWrap/>
            <w:vAlign w:val="bottom"/>
          </w:tcPr>
          <w:p w14:paraId="1C5C4F70" w14:textId="6906CBDD" w:rsidR="00DE2121" w:rsidRPr="005C5BF8" w:rsidRDefault="00DE2121" w:rsidP="00DE2121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aboratory findings</w:t>
            </w:r>
          </w:p>
        </w:tc>
        <w:tc>
          <w:tcPr>
            <w:tcW w:w="2776" w:type="dxa"/>
            <w:shd w:val="clear" w:color="auto" w:fill="auto"/>
            <w:noWrap/>
            <w:vAlign w:val="bottom"/>
          </w:tcPr>
          <w:p w14:paraId="1C60383B" w14:textId="77777777" w:rsidR="00DE2121" w:rsidRPr="000B7383" w:rsidRDefault="00DE2121" w:rsidP="00DE2121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25A0048" w14:textId="77777777" w:rsidR="00DE2121" w:rsidRPr="000B7383" w:rsidRDefault="00DE2121" w:rsidP="00DE2121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</w:tcPr>
          <w:p w14:paraId="41C9A39F" w14:textId="77777777" w:rsidR="00DE2121" w:rsidRPr="000B7383" w:rsidRDefault="00DE2121" w:rsidP="00DE2121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</w:tr>
      <w:tr w:rsidR="00DE2121" w:rsidRPr="00B32643" w14:paraId="08AE5F76" w14:textId="77777777" w:rsidTr="003666C4">
        <w:trPr>
          <w:trHeight w:val="293"/>
        </w:trPr>
        <w:tc>
          <w:tcPr>
            <w:tcW w:w="3711" w:type="dxa"/>
            <w:shd w:val="clear" w:color="auto" w:fill="auto"/>
            <w:noWrap/>
            <w:vAlign w:val="bottom"/>
          </w:tcPr>
          <w:p w14:paraId="271B8C9A" w14:textId="68A6D2E3" w:rsidR="00DE2121" w:rsidRDefault="00DE2121" w:rsidP="00DE2121">
            <w:pPr>
              <w:spacing w:after="120"/>
              <w:ind w:left="284"/>
              <w:rPr>
                <w:sz w:val="20"/>
                <w:szCs w:val="20"/>
                <w:lang w:val="en-US"/>
              </w:rPr>
            </w:pPr>
            <w:r w:rsidRPr="005C5BF8">
              <w:rPr>
                <w:sz w:val="20"/>
                <w:szCs w:val="20"/>
                <w:lang w:val="en-US"/>
              </w:rPr>
              <w:t>Hb on arrival</w:t>
            </w:r>
            <w:r>
              <w:rPr>
                <w:sz w:val="20"/>
                <w:szCs w:val="20"/>
                <w:lang w:val="en-US"/>
              </w:rPr>
              <w:t>,</w:t>
            </w:r>
            <w:r w:rsidRPr="005C5BF8">
              <w:rPr>
                <w:sz w:val="20"/>
                <w:szCs w:val="20"/>
                <w:lang w:val="en-US"/>
              </w:rPr>
              <w:t xml:space="preserve"> g/L (mean </w:t>
            </w:r>
            <w:r w:rsidRPr="005C5BF8">
              <w:rPr>
                <w:sz w:val="20"/>
                <w:szCs w:val="20"/>
              </w:rPr>
              <w:sym w:font="Symbol" w:char="F0B1"/>
            </w:r>
            <w:r w:rsidRPr="005C5BF8">
              <w:rPr>
                <w:sz w:val="20"/>
                <w:szCs w:val="20"/>
                <w:lang w:val="en-US"/>
              </w:rPr>
              <w:t xml:space="preserve"> SD)</w:t>
            </w:r>
          </w:p>
        </w:tc>
        <w:tc>
          <w:tcPr>
            <w:tcW w:w="2776" w:type="dxa"/>
            <w:shd w:val="clear" w:color="auto" w:fill="auto"/>
            <w:noWrap/>
            <w:vAlign w:val="bottom"/>
          </w:tcPr>
          <w:p w14:paraId="66EDC7E9" w14:textId="62F53C15" w:rsidR="00DE2121" w:rsidRDefault="00DE2121" w:rsidP="00DE2121">
            <w:pPr>
              <w:spacing w:after="120"/>
              <w:rPr>
                <w:sz w:val="20"/>
                <w:szCs w:val="20"/>
                <w:lang w:val="en-US"/>
              </w:rPr>
            </w:pPr>
            <w:r w:rsidRPr="000B7383">
              <w:rPr>
                <w:sz w:val="20"/>
                <w:szCs w:val="20"/>
                <w:lang w:val="en-US"/>
              </w:rPr>
              <w:t>138.</w:t>
            </w:r>
            <w:r>
              <w:rPr>
                <w:sz w:val="20"/>
                <w:szCs w:val="20"/>
                <w:lang w:val="en-US"/>
              </w:rPr>
              <w:t>5</w:t>
            </w:r>
            <w:r w:rsidRPr="000B7383">
              <w:rPr>
                <w:sz w:val="20"/>
                <w:szCs w:val="20"/>
                <w:lang w:val="en-US"/>
              </w:rPr>
              <w:t xml:space="preserve"> </w:t>
            </w:r>
            <w:r w:rsidRPr="001C6AD2"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  <w:lang w:val="en-US"/>
              </w:rPr>
              <w:t xml:space="preserve"> 12.2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B1B18ED" w14:textId="750EE7DD" w:rsidR="00DE2121" w:rsidRDefault="00DE2121" w:rsidP="00DE2121">
            <w:pPr>
              <w:spacing w:after="120"/>
              <w:rPr>
                <w:sz w:val="20"/>
                <w:szCs w:val="20"/>
                <w:lang w:val="en-US"/>
              </w:rPr>
            </w:pPr>
            <w:r w:rsidRPr="000B7383">
              <w:rPr>
                <w:sz w:val="20"/>
                <w:szCs w:val="20"/>
                <w:lang w:val="en-US"/>
              </w:rPr>
              <w:t>140</w:t>
            </w:r>
            <w:r>
              <w:rPr>
                <w:sz w:val="20"/>
                <w:szCs w:val="20"/>
                <w:lang w:val="en-US"/>
              </w:rPr>
              <w:t>.1</w:t>
            </w:r>
            <w:r w:rsidRPr="000B7383">
              <w:rPr>
                <w:sz w:val="20"/>
                <w:szCs w:val="20"/>
                <w:lang w:val="en-US"/>
              </w:rPr>
              <w:t xml:space="preserve"> </w:t>
            </w:r>
            <w:r w:rsidRPr="001C6AD2">
              <w:rPr>
                <w:sz w:val="20"/>
                <w:szCs w:val="20"/>
              </w:rPr>
              <w:sym w:font="Symbol" w:char="F0B1"/>
            </w:r>
            <w:r w:rsidRPr="000B7383">
              <w:rPr>
                <w:sz w:val="20"/>
                <w:szCs w:val="20"/>
                <w:lang w:val="en-US"/>
              </w:rPr>
              <w:t xml:space="preserve"> 1</w:t>
            </w:r>
            <w:r>
              <w:rPr>
                <w:sz w:val="20"/>
                <w:szCs w:val="20"/>
                <w:lang w:val="en-US"/>
              </w:rPr>
              <w:t>2.6</w:t>
            </w:r>
            <w:r w:rsidRPr="000B7383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49" w:type="dxa"/>
          </w:tcPr>
          <w:p w14:paraId="6998096C" w14:textId="57E1FB40" w:rsidR="00DE2121" w:rsidRDefault="00DE2121" w:rsidP="00DE2121">
            <w:pPr>
              <w:spacing w:after="120"/>
              <w:rPr>
                <w:sz w:val="20"/>
                <w:szCs w:val="20"/>
                <w:lang w:val="en-US"/>
              </w:rPr>
            </w:pPr>
            <w:r w:rsidRPr="000B7383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 xml:space="preserve">.04 </w:t>
            </w:r>
          </w:p>
        </w:tc>
      </w:tr>
      <w:tr w:rsidR="00DE2121" w:rsidRPr="00B32643" w14:paraId="0E006005" w14:textId="77777777" w:rsidTr="003666C4">
        <w:trPr>
          <w:trHeight w:val="293"/>
        </w:trPr>
        <w:tc>
          <w:tcPr>
            <w:tcW w:w="3711" w:type="dxa"/>
            <w:shd w:val="clear" w:color="auto" w:fill="auto"/>
            <w:noWrap/>
            <w:vAlign w:val="bottom"/>
          </w:tcPr>
          <w:p w14:paraId="349DC5CD" w14:textId="107CD168" w:rsidR="00DE2121" w:rsidRPr="00DE2121" w:rsidRDefault="00DE2121" w:rsidP="00DE2121">
            <w:pPr>
              <w:spacing w:after="120"/>
              <w:ind w:left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Anemia*</w:t>
            </w:r>
          </w:p>
        </w:tc>
        <w:tc>
          <w:tcPr>
            <w:tcW w:w="2776" w:type="dxa"/>
            <w:shd w:val="clear" w:color="auto" w:fill="auto"/>
            <w:noWrap/>
            <w:vAlign w:val="bottom"/>
          </w:tcPr>
          <w:p w14:paraId="23BA24BD" w14:textId="29742253" w:rsidR="00DE2121" w:rsidRDefault="00DE2121" w:rsidP="00DE2121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60 (12.0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7202347" w14:textId="67558AE3" w:rsidR="00DE2121" w:rsidRDefault="00DE2121" w:rsidP="00DE2121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2 (10.4)</w:t>
            </w:r>
          </w:p>
        </w:tc>
        <w:tc>
          <w:tcPr>
            <w:tcW w:w="1049" w:type="dxa"/>
          </w:tcPr>
          <w:p w14:paraId="66F6329B" w14:textId="57BE2445" w:rsidR="00DE2121" w:rsidRDefault="00DE2121" w:rsidP="00DE2121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</w:t>
            </w:r>
          </w:p>
        </w:tc>
      </w:tr>
      <w:tr w:rsidR="00DE2121" w:rsidRPr="00B32643" w14:paraId="399B87E5" w14:textId="77777777" w:rsidTr="003666C4">
        <w:trPr>
          <w:trHeight w:val="293"/>
        </w:trPr>
        <w:tc>
          <w:tcPr>
            <w:tcW w:w="3711" w:type="dxa"/>
            <w:shd w:val="clear" w:color="auto" w:fill="auto"/>
            <w:noWrap/>
            <w:vAlign w:val="bottom"/>
          </w:tcPr>
          <w:p w14:paraId="3F704F06" w14:textId="348243EF" w:rsidR="00DE2121" w:rsidRPr="00DE2121" w:rsidRDefault="00DE2121" w:rsidP="00DE2121">
            <w:pPr>
              <w:spacing w:after="120"/>
              <w:ind w:left="284"/>
              <w:rPr>
                <w:sz w:val="20"/>
                <w:szCs w:val="20"/>
                <w:lang w:val="en-GB"/>
              </w:rPr>
            </w:pPr>
            <w:r w:rsidRPr="000B7383">
              <w:rPr>
                <w:sz w:val="20"/>
                <w:szCs w:val="20"/>
                <w:lang w:val="en-US"/>
              </w:rPr>
              <w:t>Platelet count, x10</w:t>
            </w:r>
            <w:r w:rsidRPr="000B7383">
              <w:rPr>
                <w:sz w:val="20"/>
                <w:szCs w:val="20"/>
                <w:vertAlign w:val="superscript"/>
                <w:lang w:val="en-US"/>
              </w:rPr>
              <w:t>9</w:t>
            </w:r>
            <w:r w:rsidRPr="000B7383">
              <w:rPr>
                <w:sz w:val="20"/>
                <w:szCs w:val="20"/>
                <w:lang w:val="en-US"/>
              </w:rPr>
              <w:t xml:space="preserve">/L </w:t>
            </w:r>
            <w:r w:rsidRPr="005C5BF8">
              <w:rPr>
                <w:sz w:val="20"/>
                <w:szCs w:val="20"/>
                <w:lang w:val="en-US"/>
              </w:rPr>
              <w:t xml:space="preserve">(mean </w:t>
            </w:r>
            <w:r w:rsidRPr="005C5BF8">
              <w:rPr>
                <w:sz w:val="20"/>
                <w:szCs w:val="20"/>
              </w:rPr>
              <w:sym w:font="Symbol" w:char="F0B1"/>
            </w:r>
            <w:r w:rsidRPr="005C5BF8">
              <w:rPr>
                <w:sz w:val="20"/>
                <w:szCs w:val="20"/>
                <w:lang w:val="en-US"/>
              </w:rPr>
              <w:t xml:space="preserve"> SD)</w:t>
            </w:r>
          </w:p>
        </w:tc>
        <w:tc>
          <w:tcPr>
            <w:tcW w:w="2776" w:type="dxa"/>
            <w:shd w:val="clear" w:color="auto" w:fill="auto"/>
            <w:noWrap/>
            <w:vAlign w:val="bottom"/>
          </w:tcPr>
          <w:p w14:paraId="52945D4A" w14:textId="0474EBA3" w:rsidR="00DE2121" w:rsidRDefault="00DE2121" w:rsidP="00DE2121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45.5</w:t>
            </w:r>
            <w:r w:rsidRPr="000B7383">
              <w:rPr>
                <w:sz w:val="20"/>
                <w:szCs w:val="20"/>
                <w:lang w:val="en-US"/>
              </w:rPr>
              <w:t xml:space="preserve"> </w:t>
            </w:r>
            <w:r w:rsidRPr="001C6AD2"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  <w:lang w:val="en-US"/>
              </w:rPr>
              <w:t xml:space="preserve"> 77.0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0CBBDFF" w14:textId="14808E74" w:rsidR="00DE2121" w:rsidRDefault="00DE2121" w:rsidP="00DE2121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37.1</w:t>
            </w:r>
            <w:r w:rsidRPr="000B7383">
              <w:rPr>
                <w:sz w:val="20"/>
                <w:szCs w:val="20"/>
                <w:lang w:val="en-US"/>
              </w:rPr>
              <w:t xml:space="preserve"> </w:t>
            </w:r>
            <w:r w:rsidRPr="001C6AD2"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  <w:lang w:val="en-US"/>
              </w:rPr>
              <w:t xml:space="preserve"> 64.7</w:t>
            </w:r>
          </w:p>
        </w:tc>
        <w:tc>
          <w:tcPr>
            <w:tcW w:w="1049" w:type="dxa"/>
          </w:tcPr>
          <w:p w14:paraId="43449882" w14:textId="22E5C17F" w:rsidR="00DE2121" w:rsidRDefault="00DE2121" w:rsidP="00DE2121">
            <w:pPr>
              <w:spacing w:after="120"/>
              <w:rPr>
                <w:sz w:val="20"/>
                <w:szCs w:val="20"/>
                <w:lang w:val="en-US"/>
              </w:rPr>
            </w:pPr>
            <w:r w:rsidRPr="000B7383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06</w:t>
            </w:r>
          </w:p>
        </w:tc>
      </w:tr>
      <w:tr w:rsidR="00DE2121" w:rsidRPr="00B32643" w14:paraId="1CF40133" w14:textId="77777777" w:rsidTr="003666C4">
        <w:trPr>
          <w:trHeight w:val="293"/>
        </w:trPr>
        <w:tc>
          <w:tcPr>
            <w:tcW w:w="3711" w:type="dxa"/>
            <w:shd w:val="clear" w:color="auto" w:fill="auto"/>
            <w:noWrap/>
            <w:vAlign w:val="bottom"/>
          </w:tcPr>
          <w:p w14:paraId="1EB93FC6" w14:textId="633CF84E" w:rsidR="00DE2121" w:rsidRPr="00DE2121" w:rsidRDefault="00DE2121" w:rsidP="00DE2121">
            <w:pPr>
              <w:spacing w:after="120"/>
              <w:ind w:left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C</w:t>
            </w:r>
            <w:r w:rsidRPr="000B7383">
              <w:rPr>
                <w:sz w:val="20"/>
                <w:szCs w:val="20"/>
                <w:lang w:val="en-US"/>
              </w:rPr>
              <w:t>reatinin</w:t>
            </w:r>
            <w:r>
              <w:rPr>
                <w:sz w:val="20"/>
                <w:szCs w:val="20"/>
                <w:lang w:val="en-US"/>
              </w:rPr>
              <w:t>e</w:t>
            </w:r>
            <w:r w:rsidRPr="000B7383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B7383">
              <w:rPr>
                <w:sz w:val="20"/>
                <w:szCs w:val="20"/>
                <w:lang w:val="en-US"/>
              </w:rPr>
              <w:t>umol</w:t>
            </w:r>
            <w:proofErr w:type="spellEnd"/>
            <w:r w:rsidRPr="000B7383">
              <w:rPr>
                <w:sz w:val="20"/>
                <w:szCs w:val="20"/>
                <w:lang w:val="en-US"/>
              </w:rPr>
              <w:t xml:space="preserve">/l </w:t>
            </w:r>
            <w:r w:rsidRPr="005C5BF8">
              <w:rPr>
                <w:sz w:val="20"/>
                <w:szCs w:val="20"/>
                <w:lang w:val="en-US"/>
              </w:rPr>
              <w:t xml:space="preserve">(mean </w:t>
            </w:r>
            <w:r w:rsidRPr="005C5BF8">
              <w:rPr>
                <w:sz w:val="20"/>
                <w:szCs w:val="20"/>
              </w:rPr>
              <w:sym w:font="Symbol" w:char="F0B1"/>
            </w:r>
            <w:r w:rsidRPr="005C5BF8">
              <w:rPr>
                <w:sz w:val="20"/>
                <w:szCs w:val="20"/>
                <w:lang w:val="en-US"/>
              </w:rPr>
              <w:t xml:space="preserve"> SD)</w:t>
            </w:r>
          </w:p>
        </w:tc>
        <w:tc>
          <w:tcPr>
            <w:tcW w:w="2776" w:type="dxa"/>
            <w:shd w:val="clear" w:color="auto" w:fill="auto"/>
            <w:noWrap/>
            <w:vAlign w:val="bottom"/>
          </w:tcPr>
          <w:p w14:paraId="43D051C4" w14:textId="350EBA01" w:rsidR="00DE2121" w:rsidRDefault="00DE2121" w:rsidP="00DE2121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87.2</w:t>
            </w:r>
            <w:r w:rsidRPr="000B7383">
              <w:rPr>
                <w:sz w:val="20"/>
                <w:szCs w:val="20"/>
                <w:lang w:val="en-US"/>
              </w:rPr>
              <w:t xml:space="preserve"> </w:t>
            </w:r>
            <w:r w:rsidRPr="001C6AD2">
              <w:rPr>
                <w:sz w:val="20"/>
                <w:szCs w:val="20"/>
              </w:rPr>
              <w:sym w:font="Symbol" w:char="F0B1"/>
            </w:r>
            <w:r w:rsidRPr="000B7383">
              <w:rPr>
                <w:sz w:val="20"/>
                <w:szCs w:val="20"/>
                <w:lang w:val="en-US"/>
              </w:rPr>
              <w:t xml:space="preserve"> 34</w:t>
            </w:r>
            <w:r>
              <w:rPr>
                <w:sz w:val="20"/>
                <w:szCs w:val="20"/>
                <w:lang w:val="en-US"/>
              </w:rPr>
              <w:t>.9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9DDA6F1" w14:textId="110280E6" w:rsidR="00DE2121" w:rsidRDefault="00DE2121" w:rsidP="00DE2121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86.6</w:t>
            </w:r>
            <w:r w:rsidRPr="000B7383">
              <w:rPr>
                <w:sz w:val="20"/>
                <w:szCs w:val="20"/>
                <w:lang w:val="en-US"/>
              </w:rPr>
              <w:t xml:space="preserve"> </w:t>
            </w:r>
            <w:r w:rsidRPr="001C6AD2"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  <w:lang w:val="en-US"/>
              </w:rPr>
              <w:t xml:space="preserve"> 40.8</w:t>
            </w:r>
          </w:p>
        </w:tc>
        <w:tc>
          <w:tcPr>
            <w:tcW w:w="1049" w:type="dxa"/>
          </w:tcPr>
          <w:p w14:paraId="375A441E" w14:textId="2817A470" w:rsidR="00DE2121" w:rsidRDefault="00DE2121" w:rsidP="00DE2121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</w:t>
            </w:r>
          </w:p>
        </w:tc>
      </w:tr>
      <w:tr w:rsidR="00DE2121" w:rsidRPr="00B32643" w14:paraId="7C984C75" w14:textId="77777777" w:rsidTr="00353D25">
        <w:trPr>
          <w:trHeight w:val="293"/>
        </w:trPr>
        <w:tc>
          <w:tcPr>
            <w:tcW w:w="3711" w:type="dxa"/>
            <w:shd w:val="clear" w:color="auto" w:fill="auto"/>
            <w:noWrap/>
          </w:tcPr>
          <w:p w14:paraId="57DED43F" w14:textId="1D86D6BB" w:rsidR="00DE2121" w:rsidRPr="005C5BF8" w:rsidRDefault="00DE2121" w:rsidP="00DE2121">
            <w:pPr>
              <w:spacing w:after="120"/>
              <w:ind w:left="284"/>
              <w:rPr>
                <w:sz w:val="20"/>
                <w:szCs w:val="20"/>
              </w:rPr>
            </w:pPr>
            <w:r w:rsidRPr="00E05494">
              <w:rPr>
                <w:sz w:val="20"/>
                <w:szCs w:val="20"/>
              </w:rPr>
              <w:t>eGFR</w:t>
            </w:r>
            <w:r>
              <w:rPr>
                <w:sz w:val="20"/>
                <w:szCs w:val="20"/>
              </w:rPr>
              <w:t>-CG**</w:t>
            </w:r>
            <w:r w:rsidRPr="00E05494">
              <w:rPr>
                <w:sz w:val="20"/>
                <w:szCs w:val="20"/>
              </w:rPr>
              <w:t>, ml/min (</w:t>
            </w:r>
            <w:proofErr w:type="spellStart"/>
            <w:r w:rsidRPr="00E05494">
              <w:rPr>
                <w:sz w:val="20"/>
                <w:szCs w:val="20"/>
              </w:rPr>
              <w:t>mean</w:t>
            </w:r>
            <w:proofErr w:type="spellEnd"/>
            <w:r w:rsidRPr="00E05494">
              <w:rPr>
                <w:sz w:val="20"/>
                <w:szCs w:val="20"/>
              </w:rPr>
              <w:t xml:space="preserve"> </w:t>
            </w:r>
            <w:r w:rsidRPr="005C5BF8">
              <w:rPr>
                <w:sz w:val="20"/>
                <w:szCs w:val="20"/>
              </w:rPr>
              <w:sym w:font="Symbol" w:char="F0B1"/>
            </w:r>
            <w:r w:rsidRPr="00E05494">
              <w:rPr>
                <w:sz w:val="20"/>
                <w:szCs w:val="20"/>
              </w:rPr>
              <w:t xml:space="preserve"> SD)</w:t>
            </w:r>
          </w:p>
        </w:tc>
        <w:tc>
          <w:tcPr>
            <w:tcW w:w="2776" w:type="dxa"/>
            <w:shd w:val="clear" w:color="auto" w:fill="auto"/>
            <w:noWrap/>
          </w:tcPr>
          <w:p w14:paraId="1A81631C" w14:textId="247257C7" w:rsidR="00DE2121" w:rsidRDefault="00DE2121" w:rsidP="00DE2121">
            <w:pPr>
              <w:spacing w:after="120"/>
              <w:rPr>
                <w:sz w:val="20"/>
                <w:szCs w:val="20"/>
              </w:rPr>
            </w:pPr>
            <w:r w:rsidRPr="00E05494">
              <w:rPr>
                <w:sz w:val="20"/>
                <w:szCs w:val="20"/>
                <w:lang w:val="en-GB"/>
              </w:rPr>
              <w:t xml:space="preserve">87.8 </w:t>
            </w:r>
            <w:r w:rsidRPr="005C5BF8">
              <w:rPr>
                <w:sz w:val="20"/>
                <w:szCs w:val="20"/>
              </w:rPr>
              <w:sym w:font="Symbol" w:char="F0B1"/>
            </w:r>
            <w:r w:rsidRPr="00E05494">
              <w:rPr>
                <w:sz w:val="20"/>
                <w:szCs w:val="20"/>
                <w:lang w:val="en-GB"/>
              </w:rPr>
              <w:t xml:space="preserve"> 36.</w:t>
            </w: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552" w:type="dxa"/>
            <w:shd w:val="clear" w:color="auto" w:fill="auto"/>
            <w:noWrap/>
          </w:tcPr>
          <w:p w14:paraId="70C3E410" w14:textId="519E40EA" w:rsidR="00DE2121" w:rsidRDefault="00DE2121" w:rsidP="00DE2121">
            <w:pPr>
              <w:spacing w:after="120"/>
              <w:rPr>
                <w:sz w:val="20"/>
                <w:szCs w:val="20"/>
              </w:rPr>
            </w:pPr>
            <w:r w:rsidRPr="00E05494">
              <w:rPr>
                <w:sz w:val="20"/>
                <w:szCs w:val="20"/>
                <w:lang w:val="en-GB"/>
              </w:rPr>
              <w:t>8</w:t>
            </w:r>
            <w:r>
              <w:rPr>
                <w:sz w:val="20"/>
                <w:szCs w:val="20"/>
                <w:lang w:val="en-GB"/>
              </w:rPr>
              <w:t>7</w:t>
            </w:r>
            <w:r w:rsidRPr="00E05494">
              <w:rPr>
                <w:sz w:val="20"/>
                <w:szCs w:val="20"/>
                <w:lang w:val="en-GB"/>
              </w:rPr>
              <w:t xml:space="preserve">.6 </w:t>
            </w:r>
            <w:r w:rsidRPr="005C5BF8">
              <w:rPr>
                <w:sz w:val="20"/>
                <w:szCs w:val="20"/>
              </w:rPr>
              <w:sym w:font="Symbol" w:char="F0B1"/>
            </w:r>
            <w:r w:rsidRPr="00E05494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33.4</w:t>
            </w:r>
          </w:p>
        </w:tc>
        <w:tc>
          <w:tcPr>
            <w:tcW w:w="1049" w:type="dxa"/>
          </w:tcPr>
          <w:p w14:paraId="2611312D" w14:textId="3F2D1FC2" w:rsidR="00DE2121" w:rsidRDefault="00DE2121" w:rsidP="00DE2121">
            <w:pPr>
              <w:spacing w:after="120"/>
              <w:rPr>
                <w:sz w:val="20"/>
                <w:szCs w:val="20"/>
                <w:lang w:val="en-US"/>
              </w:rPr>
            </w:pPr>
            <w:r w:rsidRPr="00E05494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93</w:t>
            </w:r>
          </w:p>
        </w:tc>
      </w:tr>
      <w:tr w:rsidR="00DE2121" w:rsidRPr="00B32643" w14:paraId="31D7ED14" w14:textId="77777777" w:rsidTr="00353D25">
        <w:trPr>
          <w:trHeight w:val="293"/>
        </w:trPr>
        <w:tc>
          <w:tcPr>
            <w:tcW w:w="3711" w:type="dxa"/>
            <w:shd w:val="clear" w:color="auto" w:fill="auto"/>
            <w:noWrap/>
          </w:tcPr>
          <w:p w14:paraId="79BA1EC9" w14:textId="6C08687C" w:rsidR="00DE2121" w:rsidRPr="00DE2121" w:rsidRDefault="00DE2121" w:rsidP="00DE2121">
            <w:pPr>
              <w:spacing w:after="120"/>
              <w:ind w:left="284"/>
              <w:rPr>
                <w:sz w:val="20"/>
                <w:szCs w:val="20"/>
                <w:lang w:val="en-GB"/>
              </w:rPr>
            </w:pPr>
            <w:r w:rsidRPr="00FF1561">
              <w:rPr>
                <w:sz w:val="20"/>
                <w:szCs w:val="20"/>
                <w:lang w:val="en-GB"/>
              </w:rPr>
              <w:t>Renal failure</w:t>
            </w:r>
            <w:r>
              <w:rPr>
                <w:sz w:val="20"/>
                <w:szCs w:val="20"/>
                <w:lang w:val="en-GB"/>
              </w:rPr>
              <w:t>**</w:t>
            </w:r>
            <w:r w:rsidRPr="00FF1561">
              <w:rPr>
                <w:sz w:val="20"/>
                <w:szCs w:val="20"/>
                <w:lang w:val="en-GB"/>
              </w:rPr>
              <w:t xml:space="preserve"> (eGFR &lt; 45 </w:t>
            </w:r>
            <w:proofErr w:type="spellStart"/>
            <w:r w:rsidRPr="00FF1561">
              <w:rPr>
                <w:sz w:val="20"/>
                <w:szCs w:val="20"/>
                <w:lang w:val="en-GB"/>
              </w:rPr>
              <w:t>umol</w:t>
            </w:r>
            <w:proofErr w:type="spellEnd"/>
            <w:r w:rsidRPr="00FF1561">
              <w:rPr>
                <w:sz w:val="20"/>
                <w:szCs w:val="20"/>
                <w:lang w:val="en-GB"/>
              </w:rPr>
              <w:t>/l)</w:t>
            </w:r>
          </w:p>
        </w:tc>
        <w:tc>
          <w:tcPr>
            <w:tcW w:w="2776" w:type="dxa"/>
            <w:shd w:val="clear" w:color="auto" w:fill="auto"/>
            <w:noWrap/>
          </w:tcPr>
          <w:p w14:paraId="743BEFA4" w14:textId="6330A746" w:rsidR="00DE2121" w:rsidRDefault="00DE2121" w:rsidP="00DE2121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  <w:r w:rsidR="00A46158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(6.9)</w:t>
            </w:r>
          </w:p>
        </w:tc>
        <w:tc>
          <w:tcPr>
            <w:tcW w:w="2552" w:type="dxa"/>
            <w:shd w:val="clear" w:color="auto" w:fill="auto"/>
            <w:noWrap/>
          </w:tcPr>
          <w:p w14:paraId="3A6552B3" w14:textId="4CADFA1B" w:rsidR="00DE2121" w:rsidRDefault="00DE2121" w:rsidP="00DE2121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5</w:t>
            </w:r>
            <w:r w:rsidR="00A46158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(7.4)</w:t>
            </w:r>
          </w:p>
        </w:tc>
        <w:tc>
          <w:tcPr>
            <w:tcW w:w="1049" w:type="dxa"/>
          </w:tcPr>
          <w:p w14:paraId="5C227B10" w14:textId="2B151640" w:rsidR="00DE2121" w:rsidRDefault="00DE2121" w:rsidP="00DE2121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0.76</w:t>
            </w:r>
          </w:p>
        </w:tc>
      </w:tr>
      <w:tr w:rsidR="00DE2121" w:rsidRPr="00B32643" w14:paraId="41A50C93" w14:textId="77777777" w:rsidTr="00353D25">
        <w:trPr>
          <w:trHeight w:val="293"/>
        </w:trPr>
        <w:tc>
          <w:tcPr>
            <w:tcW w:w="3711" w:type="dxa"/>
            <w:shd w:val="clear" w:color="auto" w:fill="auto"/>
            <w:noWrap/>
          </w:tcPr>
          <w:p w14:paraId="43AEF10E" w14:textId="4012EB6B" w:rsidR="00DE2121" w:rsidRPr="00DE2121" w:rsidRDefault="00DE2121" w:rsidP="00DE2121">
            <w:pPr>
              <w:spacing w:after="120"/>
              <w:ind w:left="284"/>
              <w:rPr>
                <w:sz w:val="20"/>
                <w:szCs w:val="20"/>
                <w:lang w:val="en-GB"/>
              </w:rPr>
            </w:pPr>
            <w:r w:rsidRPr="00FF1561">
              <w:rPr>
                <w:sz w:val="20"/>
                <w:szCs w:val="20"/>
                <w:lang w:val="en-GB"/>
              </w:rPr>
              <w:t>Renal failure</w:t>
            </w:r>
            <w:r>
              <w:rPr>
                <w:sz w:val="20"/>
                <w:szCs w:val="20"/>
                <w:lang w:val="en-GB"/>
              </w:rPr>
              <w:t>**</w:t>
            </w:r>
            <w:r w:rsidRPr="00FF1561">
              <w:rPr>
                <w:sz w:val="20"/>
                <w:szCs w:val="20"/>
                <w:lang w:val="en-GB"/>
              </w:rPr>
              <w:t xml:space="preserve"> (eGFR &lt; 60 </w:t>
            </w:r>
            <w:proofErr w:type="spellStart"/>
            <w:r w:rsidRPr="00FF1561">
              <w:rPr>
                <w:sz w:val="20"/>
                <w:szCs w:val="20"/>
                <w:lang w:val="en-GB"/>
              </w:rPr>
              <w:t>umol</w:t>
            </w:r>
            <w:proofErr w:type="spellEnd"/>
            <w:r w:rsidRPr="00FF1561">
              <w:rPr>
                <w:sz w:val="20"/>
                <w:szCs w:val="20"/>
                <w:lang w:val="en-GB"/>
              </w:rPr>
              <w:t>/l)</w:t>
            </w:r>
          </w:p>
        </w:tc>
        <w:tc>
          <w:tcPr>
            <w:tcW w:w="2776" w:type="dxa"/>
            <w:shd w:val="clear" w:color="auto" w:fill="auto"/>
            <w:noWrap/>
          </w:tcPr>
          <w:p w14:paraId="2962894B" w14:textId="76BD206E" w:rsidR="00DE2121" w:rsidRDefault="00DE2121" w:rsidP="00DE2121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74</w:t>
            </w:r>
            <w:r w:rsidR="00A46158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(15.4)</w:t>
            </w:r>
          </w:p>
        </w:tc>
        <w:tc>
          <w:tcPr>
            <w:tcW w:w="2552" w:type="dxa"/>
            <w:shd w:val="clear" w:color="auto" w:fill="auto"/>
            <w:noWrap/>
          </w:tcPr>
          <w:p w14:paraId="4439C89B" w14:textId="619B7305" w:rsidR="00DE2121" w:rsidRDefault="00DE2121" w:rsidP="00DE2121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76</w:t>
            </w:r>
            <w:r w:rsidR="00A46158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(16.0)</w:t>
            </w:r>
          </w:p>
        </w:tc>
        <w:tc>
          <w:tcPr>
            <w:tcW w:w="1049" w:type="dxa"/>
          </w:tcPr>
          <w:p w14:paraId="77D1AB49" w14:textId="5FA24505" w:rsidR="00DE2121" w:rsidRDefault="00DE2121" w:rsidP="00DE2121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0.79</w:t>
            </w:r>
          </w:p>
        </w:tc>
      </w:tr>
      <w:tr w:rsidR="00DE2121" w:rsidRPr="002044EC" w14:paraId="700E5F3A" w14:textId="77777777" w:rsidTr="003666C4">
        <w:trPr>
          <w:trHeight w:val="549"/>
        </w:trPr>
        <w:tc>
          <w:tcPr>
            <w:tcW w:w="3711" w:type="dxa"/>
            <w:shd w:val="clear" w:color="auto" w:fill="auto"/>
            <w:noWrap/>
            <w:vAlign w:val="bottom"/>
          </w:tcPr>
          <w:p w14:paraId="173E6BDF" w14:textId="3D33E8B4" w:rsidR="00DE2121" w:rsidRPr="000D5BA7" w:rsidRDefault="00DE2121" w:rsidP="00DE2121">
            <w:pPr>
              <w:spacing w:after="120"/>
              <w:rPr>
                <w:bCs/>
                <w:sz w:val="20"/>
                <w:szCs w:val="20"/>
                <w:lang w:val="en-US"/>
              </w:rPr>
            </w:pPr>
            <w:r w:rsidRPr="005C5BF8">
              <w:rPr>
                <w:b/>
                <w:bCs/>
                <w:sz w:val="20"/>
                <w:szCs w:val="20"/>
                <w:lang w:val="en-US"/>
              </w:rPr>
              <w:t xml:space="preserve">Medication </w:t>
            </w:r>
            <w:r>
              <w:rPr>
                <w:b/>
                <w:bCs/>
                <w:sz w:val="20"/>
                <w:szCs w:val="20"/>
                <w:lang w:val="en-US"/>
              </w:rPr>
              <w:t>prior to angiography</w:t>
            </w:r>
          </w:p>
        </w:tc>
        <w:tc>
          <w:tcPr>
            <w:tcW w:w="2776" w:type="dxa"/>
            <w:shd w:val="clear" w:color="auto" w:fill="auto"/>
            <w:noWrap/>
            <w:vAlign w:val="bottom"/>
          </w:tcPr>
          <w:p w14:paraId="50BD1829" w14:textId="77777777" w:rsidR="00DE2121" w:rsidRPr="000D5BA7" w:rsidRDefault="00DE2121" w:rsidP="00DE2121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154C80C" w14:textId="77777777" w:rsidR="00DE2121" w:rsidRPr="000D5BA7" w:rsidRDefault="00DE2121" w:rsidP="00DE2121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</w:tcPr>
          <w:p w14:paraId="2C8B1E19" w14:textId="77777777" w:rsidR="00DE2121" w:rsidRPr="000D5BA7" w:rsidRDefault="00DE2121" w:rsidP="00DE2121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</w:tr>
      <w:tr w:rsidR="00DE2121" w:rsidRPr="00B32643" w14:paraId="7C163D66" w14:textId="77777777" w:rsidTr="003666C4">
        <w:trPr>
          <w:trHeight w:val="293"/>
        </w:trPr>
        <w:tc>
          <w:tcPr>
            <w:tcW w:w="3711" w:type="dxa"/>
            <w:shd w:val="clear" w:color="auto" w:fill="auto"/>
            <w:noWrap/>
            <w:vAlign w:val="bottom"/>
          </w:tcPr>
          <w:p w14:paraId="7268179C" w14:textId="77777777" w:rsidR="00DE2121" w:rsidRPr="00B32643" w:rsidRDefault="00DE2121" w:rsidP="00DE2121">
            <w:pPr>
              <w:spacing w:after="120"/>
              <w:ind w:left="284"/>
              <w:rPr>
                <w:sz w:val="20"/>
                <w:szCs w:val="20"/>
                <w:lang w:val="en-US"/>
              </w:rPr>
            </w:pPr>
            <w:r w:rsidRPr="00B32643">
              <w:rPr>
                <w:sz w:val="20"/>
                <w:szCs w:val="20"/>
                <w:lang w:val="en-US"/>
              </w:rPr>
              <w:t xml:space="preserve">Aspirin </w:t>
            </w:r>
          </w:p>
        </w:tc>
        <w:tc>
          <w:tcPr>
            <w:tcW w:w="2776" w:type="dxa"/>
            <w:shd w:val="clear" w:color="auto" w:fill="auto"/>
            <w:noWrap/>
            <w:vAlign w:val="bottom"/>
          </w:tcPr>
          <w:p w14:paraId="1E5EB4AF" w14:textId="77777777" w:rsidR="00DE2121" w:rsidRPr="00B32643" w:rsidRDefault="00DE2121" w:rsidP="00DE2121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2 (100.0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2465E8A" w14:textId="77777777" w:rsidR="00DE2121" w:rsidRPr="00B32643" w:rsidRDefault="00DE2121" w:rsidP="00DE2121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2 (100.0)</w:t>
            </w:r>
          </w:p>
        </w:tc>
        <w:tc>
          <w:tcPr>
            <w:tcW w:w="1049" w:type="dxa"/>
          </w:tcPr>
          <w:p w14:paraId="50A59A1D" w14:textId="77777777" w:rsidR="00DE2121" w:rsidRPr="00B32643" w:rsidRDefault="00DE2121" w:rsidP="00DE2121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DE2121" w:rsidRPr="00B32643" w14:paraId="7D86B664" w14:textId="77777777" w:rsidTr="003666C4">
        <w:trPr>
          <w:trHeight w:val="293"/>
        </w:trPr>
        <w:tc>
          <w:tcPr>
            <w:tcW w:w="3711" w:type="dxa"/>
            <w:shd w:val="clear" w:color="auto" w:fill="auto"/>
            <w:noWrap/>
            <w:vAlign w:val="bottom"/>
          </w:tcPr>
          <w:p w14:paraId="7C3E5D59" w14:textId="77777777" w:rsidR="00DE2121" w:rsidRPr="00B32643" w:rsidRDefault="00DE2121" w:rsidP="00DE2121">
            <w:pPr>
              <w:spacing w:after="120"/>
              <w:ind w:left="284"/>
              <w:rPr>
                <w:sz w:val="20"/>
                <w:szCs w:val="20"/>
                <w:lang w:val="en-US"/>
              </w:rPr>
            </w:pPr>
            <w:r w:rsidRPr="00B32643">
              <w:rPr>
                <w:sz w:val="20"/>
                <w:szCs w:val="20"/>
                <w:lang w:val="en-US"/>
              </w:rPr>
              <w:t>Clopidogrel</w:t>
            </w:r>
            <w:r w:rsidRPr="00B32643">
              <w:rPr>
                <w:rFonts w:eastAsia="PMingLiU" w:cs="PMingLiU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76" w:type="dxa"/>
            <w:shd w:val="clear" w:color="auto" w:fill="auto"/>
            <w:noWrap/>
            <w:vAlign w:val="bottom"/>
          </w:tcPr>
          <w:p w14:paraId="7F9023BA" w14:textId="77777777" w:rsidR="00DE2121" w:rsidRPr="00B32643" w:rsidRDefault="00DE2121" w:rsidP="00DE2121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9 (97.4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7B79546" w14:textId="77777777" w:rsidR="00DE2121" w:rsidRPr="00B32643" w:rsidRDefault="00DE2121" w:rsidP="00DE2121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 (17.5)</w:t>
            </w:r>
          </w:p>
        </w:tc>
        <w:tc>
          <w:tcPr>
            <w:tcW w:w="1049" w:type="dxa"/>
          </w:tcPr>
          <w:p w14:paraId="38E67E44" w14:textId="77777777" w:rsidR="00DE2121" w:rsidRPr="00B32643" w:rsidRDefault="00DE2121" w:rsidP="00DE2121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DE2121" w:rsidRPr="00B32643" w14:paraId="6DAE338A" w14:textId="77777777" w:rsidTr="003666C4">
        <w:trPr>
          <w:trHeight w:val="293"/>
        </w:trPr>
        <w:tc>
          <w:tcPr>
            <w:tcW w:w="3711" w:type="dxa"/>
            <w:shd w:val="clear" w:color="auto" w:fill="auto"/>
            <w:noWrap/>
            <w:vAlign w:val="bottom"/>
          </w:tcPr>
          <w:p w14:paraId="3410034E" w14:textId="77777777" w:rsidR="00DE2121" w:rsidRPr="00B32643" w:rsidRDefault="00DE2121" w:rsidP="00DE2121">
            <w:pPr>
              <w:spacing w:after="120"/>
              <w:ind w:left="284"/>
              <w:rPr>
                <w:sz w:val="20"/>
                <w:szCs w:val="20"/>
                <w:lang w:val="en-US"/>
              </w:rPr>
            </w:pPr>
            <w:r w:rsidRPr="00B32643">
              <w:rPr>
                <w:sz w:val="20"/>
                <w:szCs w:val="20"/>
                <w:lang w:val="en-US"/>
              </w:rPr>
              <w:t>Ticagrelor</w:t>
            </w:r>
          </w:p>
        </w:tc>
        <w:tc>
          <w:tcPr>
            <w:tcW w:w="2776" w:type="dxa"/>
            <w:shd w:val="clear" w:color="auto" w:fill="auto"/>
            <w:noWrap/>
            <w:vAlign w:val="bottom"/>
          </w:tcPr>
          <w:p w14:paraId="655B8D3E" w14:textId="77777777" w:rsidR="00DE2121" w:rsidRPr="00B32643" w:rsidRDefault="00DE2121" w:rsidP="00DE2121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2.4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4466F6D" w14:textId="77777777" w:rsidR="00DE2121" w:rsidRPr="00B32643" w:rsidRDefault="00DE2121" w:rsidP="00DE2121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4 (82.5)</w:t>
            </w:r>
          </w:p>
        </w:tc>
        <w:tc>
          <w:tcPr>
            <w:tcW w:w="1049" w:type="dxa"/>
          </w:tcPr>
          <w:p w14:paraId="1D2D4B4B" w14:textId="77777777" w:rsidR="00DE2121" w:rsidRPr="00B32643" w:rsidRDefault="00DE2121" w:rsidP="00DE2121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DE2121" w:rsidRPr="001C6AD2" w14:paraId="2B13A3B5" w14:textId="77777777" w:rsidTr="003666C4">
        <w:trPr>
          <w:trHeight w:val="293"/>
        </w:trPr>
        <w:tc>
          <w:tcPr>
            <w:tcW w:w="3711" w:type="dxa"/>
            <w:shd w:val="clear" w:color="auto" w:fill="auto"/>
            <w:noWrap/>
            <w:vAlign w:val="bottom"/>
          </w:tcPr>
          <w:p w14:paraId="4EFC3748" w14:textId="77777777" w:rsidR="00DE2121" w:rsidRPr="00B32643" w:rsidRDefault="00DE2121" w:rsidP="00DE2121">
            <w:pPr>
              <w:spacing w:after="120"/>
              <w:ind w:left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asugrel</w:t>
            </w:r>
          </w:p>
        </w:tc>
        <w:tc>
          <w:tcPr>
            <w:tcW w:w="2776" w:type="dxa"/>
            <w:shd w:val="clear" w:color="auto" w:fill="auto"/>
            <w:noWrap/>
            <w:vAlign w:val="bottom"/>
          </w:tcPr>
          <w:p w14:paraId="3CE1B2A1" w14:textId="77777777" w:rsidR="00DE2121" w:rsidRDefault="00DE2121" w:rsidP="00DE2121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98E8C6D" w14:textId="77777777" w:rsidR="00DE2121" w:rsidRDefault="00DE2121" w:rsidP="00DE2121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049" w:type="dxa"/>
          </w:tcPr>
          <w:p w14:paraId="2CAE0572" w14:textId="6231B5A1" w:rsidR="00DE2121" w:rsidRPr="001C6AD2" w:rsidRDefault="0058582A" w:rsidP="00DE2121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344026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A</w:t>
            </w:r>
          </w:p>
        </w:tc>
      </w:tr>
      <w:tr w:rsidR="00DE2121" w:rsidRPr="001C6AD2" w14:paraId="2CD119D4" w14:textId="77777777" w:rsidTr="003666C4">
        <w:trPr>
          <w:trHeight w:val="293"/>
        </w:trPr>
        <w:tc>
          <w:tcPr>
            <w:tcW w:w="3711" w:type="dxa"/>
            <w:shd w:val="clear" w:color="auto" w:fill="auto"/>
            <w:noWrap/>
            <w:vAlign w:val="bottom"/>
          </w:tcPr>
          <w:p w14:paraId="2B7C208F" w14:textId="77777777" w:rsidR="00DE2121" w:rsidRPr="00B32643" w:rsidRDefault="00DE2121" w:rsidP="00DE2121">
            <w:pPr>
              <w:spacing w:after="120"/>
              <w:ind w:left="284"/>
              <w:rPr>
                <w:sz w:val="20"/>
                <w:szCs w:val="20"/>
                <w:lang w:val="en-US"/>
              </w:rPr>
            </w:pPr>
            <w:r w:rsidRPr="00B32643">
              <w:rPr>
                <w:sz w:val="20"/>
                <w:szCs w:val="20"/>
                <w:lang w:val="en-US"/>
              </w:rPr>
              <w:t>Warfarin</w:t>
            </w:r>
          </w:p>
        </w:tc>
        <w:tc>
          <w:tcPr>
            <w:tcW w:w="2776" w:type="dxa"/>
            <w:shd w:val="clear" w:color="auto" w:fill="auto"/>
            <w:noWrap/>
            <w:vAlign w:val="bottom"/>
          </w:tcPr>
          <w:p w14:paraId="53F9E491" w14:textId="77777777" w:rsidR="00DE2121" w:rsidRPr="00B32643" w:rsidRDefault="00DE2121" w:rsidP="00DE2121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  <w:r w:rsidRPr="00B32643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6.6</w:t>
            </w:r>
            <w:r w:rsidRPr="00B3264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4C2679E" w14:textId="77777777" w:rsidR="00DE2121" w:rsidRPr="001C6AD2" w:rsidRDefault="00DE2121" w:rsidP="00DE2121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  <w:r w:rsidRPr="001C6AD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.2</w:t>
            </w:r>
            <w:r w:rsidRPr="001C6AD2">
              <w:rPr>
                <w:sz w:val="20"/>
                <w:szCs w:val="20"/>
              </w:rPr>
              <w:t>)</w:t>
            </w:r>
          </w:p>
        </w:tc>
        <w:tc>
          <w:tcPr>
            <w:tcW w:w="1049" w:type="dxa"/>
          </w:tcPr>
          <w:p w14:paraId="210DE32E" w14:textId="77777777" w:rsidR="00DE2121" w:rsidRPr="001C6AD2" w:rsidRDefault="00DE2121" w:rsidP="00DE2121">
            <w:pPr>
              <w:spacing w:after="120"/>
              <w:rPr>
                <w:sz w:val="20"/>
                <w:szCs w:val="20"/>
              </w:rPr>
            </w:pPr>
            <w:r w:rsidRPr="001C6AD2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1</w:t>
            </w:r>
          </w:p>
        </w:tc>
      </w:tr>
      <w:tr w:rsidR="00DE2121" w:rsidRPr="001C6AD2" w14:paraId="7BADCB0B" w14:textId="77777777" w:rsidTr="003666C4">
        <w:trPr>
          <w:trHeight w:val="293"/>
        </w:trPr>
        <w:tc>
          <w:tcPr>
            <w:tcW w:w="3711" w:type="dxa"/>
            <w:shd w:val="clear" w:color="auto" w:fill="auto"/>
            <w:noWrap/>
            <w:vAlign w:val="bottom"/>
          </w:tcPr>
          <w:p w14:paraId="6CD8A3BE" w14:textId="77777777" w:rsidR="00DE2121" w:rsidRPr="005C5BF8" w:rsidRDefault="00DE2121" w:rsidP="00DE2121">
            <w:pPr>
              <w:spacing w:after="120"/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AK</w:t>
            </w:r>
          </w:p>
        </w:tc>
        <w:tc>
          <w:tcPr>
            <w:tcW w:w="2776" w:type="dxa"/>
            <w:shd w:val="clear" w:color="auto" w:fill="auto"/>
            <w:noWrap/>
            <w:vAlign w:val="bottom"/>
          </w:tcPr>
          <w:p w14:paraId="4E0EA609" w14:textId="77777777" w:rsidR="00DE2121" w:rsidRDefault="00DE2121" w:rsidP="00DE2121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3048468" w14:textId="77777777" w:rsidR="00DE2121" w:rsidRDefault="00DE2121" w:rsidP="00DE2121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.0)</w:t>
            </w:r>
          </w:p>
        </w:tc>
        <w:tc>
          <w:tcPr>
            <w:tcW w:w="1049" w:type="dxa"/>
          </w:tcPr>
          <w:p w14:paraId="7F585B26" w14:textId="77777777" w:rsidR="00DE2121" w:rsidRDefault="00DE2121" w:rsidP="00DE2121">
            <w:pPr>
              <w:spacing w:after="120"/>
              <w:rPr>
                <w:sz w:val="20"/>
                <w:szCs w:val="20"/>
              </w:rPr>
            </w:pPr>
            <w:r w:rsidRPr="0089774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1</w:t>
            </w:r>
          </w:p>
        </w:tc>
      </w:tr>
      <w:tr w:rsidR="00DE2121" w:rsidRPr="001C6AD2" w14:paraId="17C548E5" w14:textId="77777777" w:rsidTr="003666C4">
        <w:trPr>
          <w:trHeight w:val="293"/>
        </w:trPr>
        <w:tc>
          <w:tcPr>
            <w:tcW w:w="3711" w:type="dxa"/>
            <w:shd w:val="clear" w:color="auto" w:fill="auto"/>
            <w:noWrap/>
            <w:vAlign w:val="bottom"/>
          </w:tcPr>
          <w:p w14:paraId="55536A25" w14:textId="77777777" w:rsidR="00DE2121" w:rsidRPr="005C5BF8" w:rsidRDefault="00DE2121" w:rsidP="00DE2121">
            <w:pPr>
              <w:spacing w:after="120"/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n</w:t>
            </w:r>
            <w:r w:rsidRPr="005C5BF8">
              <w:rPr>
                <w:sz w:val="20"/>
                <w:szCs w:val="20"/>
              </w:rPr>
              <w:t xml:space="preserve"> </w:t>
            </w:r>
          </w:p>
        </w:tc>
        <w:tc>
          <w:tcPr>
            <w:tcW w:w="2776" w:type="dxa"/>
            <w:shd w:val="clear" w:color="auto" w:fill="auto"/>
            <w:noWrap/>
            <w:vAlign w:val="bottom"/>
          </w:tcPr>
          <w:p w14:paraId="7C1BDEBC" w14:textId="77777777" w:rsidR="00DE2121" w:rsidRPr="001C6AD2" w:rsidRDefault="00DE2121" w:rsidP="00DE2121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 (81.7</w:t>
            </w:r>
            <w:r w:rsidRPr="001C6AD2">
              <w:rPr>
                <w:sz w:val="20"/>
                <w:szCs w:val="20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43CD592" w14:textId="77777777" w:rsidR="00DE2121" w:rsidRPr="001C6AD2" w:rsidRDefault="00DE2121" w:rsidP="00DE2121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 (74.7</w:t>
            </w:r>
            <w:r w:rsidRPr="001C6AD2">
              <w:rPr>
                <w:sz w:val="20"/>
                <w:szCs w:val="20"/>
              </w:rPr>
              <w:t>)</w:t>
            </w:r>
          </w:p>
        </w:tc>
        <w:tc>
          <w:tcPr>
            <w:tcW w:w="1049" w:type="dxa"/>
          </w:tcPr>
          <w:p w14:paraId="3CDA24DF" w14:textId="77777777" w:rsidR="00DE2121" w:rsidRPr="001C6AD2" w:rsidRDefault="00DE2121" w:rsidP="00DE2121">
            <w:pPr>
              <w:spacing w:after="120"/>
              <w:rPr>
                <w:sz w:val="20"/>
                <w:szCs w:val="20"/>
              </w:rPr>
            </w:pPr>
            <w:r w:rsidRPr="001C6AD2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2</w:t>
            </w:r>
          </w:p>
        </w:tc>
      </w:tr>
      <w:tr w:rsidR="00DE2121" w:rsidRPr="007C2AF6" w14:paraId="45923484" w14:textId="77777777" w:rsidTr="003666C4">
        <w:trPr>
          <w:trHeight w:val="293"/>
        </w:trPr>
        <w:tc>
          <w:tcPr>
            <w:tcW w:w="1008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045DE0" w14:textId="6F4265FC" w:rsidR="00DE2121" w:rsidRPr="00F071DF" w:rsidRDefault="00DE2121" w:rsidP="00DE2121">
            <w:pPr>
              <w:spacing w:after="120"/>
              <w:rPr>
                <w:rFonts w:cs="Times New Roman"/>
                <w:sz w:val="20"/>
                <w:szCs w:val="20"/>
                <w:lang w:val="en-US"/>
              </w:rPr>
            </w:pPr>
            <w:r w:rsidRPr="005C5BF8">
              <w:rPr>
                <w:rFonts w:cs="Times New Roman"/>
                <w:sz w:val="20"/>
                <w:szCs w:val="20"/>
                <w:lang w:val="en-US"/>
              </w:rPr>
              <w:t xml:space="preserve">Results are presented as numbers and percentages unless otherwise indicated. Abbreviations (in order of appearance): </w:t>
            </w:r>
            <w:r w:rsidRPr="005C5BF8">
              <w:rPr>
                <w:sz w:val="20"/>
                <w:szCs w:val="20"/>
                <w:lang w:val="en-US"/>
              </w:rPr>
              <w:t>SD</w:t>
            </w:r>
            <w:r w:rsidRPr="005C5BF8">
              <w:rPr>
                <w:rFonts w:cs="Times New Roman"/>
                <w:sz w:val="20"/>
                <w:szCs w:val="20"/>
                <w:lang w:val="en-US"/>
              </w:rPr>
              <w:t xml:space="preserve">, standard deviation; </w:t>
            </w:r>
            <w:r w:rsidRPr="005C5BF8">
              <w:rPr>
                <w:sz w:val="20"/>
                <w:szCs w:val="20"/>
                <w:lang w:val="en-US"/>
              </w:rPr>
              <w:t>BMI, bo</w:t>
            </w:r>
            <w:r>
              <w:rPr>
                <w:sz w:val="20"/>
                <w:szCs w:val="20"/>
                <w:lang w:val="en-US"/>
              </w:rPr>
              <w:t xml:space="preserve">dy mass index; </w:t>
            </w:r>
            <w:r w:rsidRPr="005C5BF8">
              <w:rPr>
                <w:sz w:val="20"/>
                <w:szCs w:val="20"/>
                <w:lang w:val="en-US"/>
              </w:rPr>
              <w:t>MI</w:t>
            </w:r>
            <w:r w:rsidRPr="005C5BF8">
              <w:rPr>
                <w:rFonts w:cs="Times New Roman"/>
                <w:sz w:val="20"/>
                <w:szCs w:val="20"/>
                <w:lang w:val="en-US"/>
              </w:rPr>
              <w:t xml:space="preserve">, myocardial infarction; PCI, percutaneous coronary </w:t>
            </w:r>
            <w:proofErr w:type="gramStart"/>
            <w:r w:rsidRPr="005C5BF8">
              <w:rPr>
                <w:rFonts w:cs="Times New Roman"/>
                <w:sz w:val="20"/>
                <w:szCs w:val="20"/>
                <w:lang w:val="en-US"/>
              </w:rPr>
              <w:t>intervention;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5C5BF8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C</w:t>
            </w:r>
            <w:r w:rsidRPr="005C5BF8">
              <w:rPr>
                <w:rFonts w:cs="Times New Roman"/>
                <w:sz w:val="20"/>
                <w:szCs w:val="20"/>
                <w:lang w:val="en-US"/>
              </w:rPr>
              <w:t>ABG</w:t>
            </w:r>
            <w:proofErr w:type="gramEnd"/>
            <w:r w:rsidRPr="005C5BF8">
              <w:rPr>
                <w:rFonts w:cs="Times New Roman"/>
                <w:sz w:val="20"/>
                <w:szCs w:val="20"/>
                <w:lang w:val="en-US"/>
              </w:rPr>
              <w:t>, coronary artery by-pass grafting;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GI, gastrointestinal; NOA</w:t>
            </w:r>
            <w:r w:rsidR="008E03C4">
              <w:rPr>
                <w:rFonts w:cs="Times New Roman"/>
                <w:sz w:val="20"/>
                <w:szCs w:val="20"/>
                <w:lang w:val="en-US"/>
              </w:rPr>
              <w:t>C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r w:rsidR="00344026">
              <w:rPr>
                <w:rFonts w:cs="Times New Roman"/>
                <w:sz w:val="20"/>
                <w:szCs w:val="20"/>
                <w:lang w:val="en-US"/>
              </w:rPr>
              <w:t>non-vitamin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K antagonist oral anti</w:t>
            </w:r>
            <w:r w:rsidR="00896371">
              <w:rPr>
                <w:rFonts w:cs="Times New Roman"/>
                <w:sz w:val="20"/>
                <w:szCs w:val="20"/>
                <w:lang w:val="en-US"/>
              </w:rPr>
              <w:t>c</w:t>
            </w:r>
            <w:r>
              <w:rPr>
                <w:rFonts w:cs="Times New Roman"/>
                <w:sz w:val="20"/>
                <w:szCs w:val="20"/>
                <w:lang w:val="en-US"/>
              </w:rPr>
              <w:t>oagulant;</w:t>
            </w:r>
            <w:r w:rsidRPr="005C5BF8">
              <w:rPr>
                <w:sz w:val="20"/>
                <w:szCs w:val="20"/>
                <w:lang w:val="en-US"/>
              </w:rPr>
              <w:t xml:space="preserve"> </w:t>
            </w:r>
            <w:r w:rsidR="00896371">
              <w:rPr>
                <w:sz w:val="20"/>
                <w:szCs w:val="20"/>
                <w:lang w:val="en-US"/>
              </w:rPr>
              <w:t xml:space="preserve">Hb, </w:t>
            </w:r>
            <w:r w:rsidRPr="005C5BF8">
              <w:rPr>
                <w:sz w:val="20"/>
                <w:szCs w:val="20"/>
                <w:lang w:val="en-US"/>
              </w:rPr>
              <w:t>Hemoglobin; eGFR, estimated glomerular filtration rate</w:t>
            </w:r>
            <w:r w:rsidR="008E03C4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 xml:space="preserve">calculated with the </w:t>
            </w:r>
            <w:proofErr w:type="spellStart"/>
            <w:r>
              <w:rPr>
                <w:sz w:val="20"/>
                <w:szCs w:val="20"/>
                <w:lang w:val="en-US"/>
              </w:rPr>
              <w:t>Cockroft</w:t>
            </w:r>
            <w:proofErr w:type="spellEnd"/>
            <w:r w:rsidR="008E03C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Gault equation</w:t>
            </w:r>
            <w:r w:rsidR="008E03C4">
              <w:rPr>
                <w:sz w:val="20"/>
                <w:szCs w:val="20"/>
                <w:lang w:val="en-US"/>
              </w:rPr>
              <w:t>)</w:t>
            </w:r>
            <w:r w:rsidR="0058582A">
              <w:rPr>
                <w:sz w:val="20"/>
                <w:szCs w:val="20"/>
                <w:lang w:val="en-US"/>
              </w:rPr>
              <w:t>; N</w:t>
            </w:r>
            <w:r w:rsidR="00344026">
              <w:rPr>
                <w:sz w:val="20"/>
                <w:szCs w:val="20"/>
                <w:lang w:val="en-US"/>
              </w:rPr>
              <w:t>/</w:t>
            </w:r>
            <w:r w:rsidR="0058582A">
              <w:rPr>
                <w:sz w:val="20"/>
                <w:szCs w:val="20"/>
                <w:lang w:val="en-US"/>
              </w:rPr>
              <w:t>A, not applicable</w:t>
            </w:r>
            <w:r>
              <w:rPr>
                <w:sz w:val="20"/>
                <w:szCs w:val="20"/>
                <w:lang w:val="en-US"/>
              </w:rPr>
              <w:t xml:space="preserve">. </w:t>
            </w:r>
            <w:r w:rsidRPr="001960C5">
              <w:rPr>
                <w:sz w:val="20"/>
                <w:szCs w:val="20"/>
                <w:lang w:val="en-US"/>
              </w:rPr>
              <w:t xml:space="preserve">* Anemia defined as &lt;120 g/L for </w:t>
            </w:r>
            <w:r w:rsidR="00344026">
              <w:rPr>
                <w:sz w:val="20"/>
                <w:szCs w:val="20"/>
                <w:lang w:val="en-US"/>
              </w:rPr>
              <w:t>female</w:t>
            </w:r>
            <w:r w:rsidRPr="001960C5">
              <w:rPr>
                <w:sz w:val="20"/>
                <w:szCs w:val="20"/>
                <w:lang w:val="en-US"/>
              </w:rPr>
              <w:t xml:space="preserve"> and &lt; 130 g/L for </w:t>
            </w:r>
            <w:r w:rsidR="00344026">
              <w:rPr>
                <w:sz w:val="20"/>
                <w:szCs w:val="20"/>
                <w:lang w:val="en-US"/>
              </w:rPr>
              <w:t>male</w:t>
            </w:r>
            <w:r w:rsidRPr="001960C5">
              <w:rPr>
                <w:sz w:val="20"/>
                <w:szCs w:val="20"/>
                <w:lang w:val="en-US"/>
              </w:rPr>
              <w:t>. ** Based on 480 of 502 and 474 of 502 patients respectively, with complete information to calculate eGFR-CG.</w:t>
            </w:r>
          </w:p>
        </w:tc>
      </w:tr>
    </w:tbl>
    <w:p w14:paraId="2B194FBC" w14:textId="0BC12781" w:rsidR="008923EB" w:rsidRDefault="008923EB">
      <w:pPr>
        <w:rPr>
          <w:lang w:val="en-GB"/>
        </w:rPr>
      </w:pPr>
    </w:p>
    <w:p w14:paraId="0C153EF5" w14:textId="04CEECC2" w:rsidR="003A373C" w:rsidRDefault="003A373C">
      <w:pPr>
        <w:rPr>
          <w:lang w:val="en-GB"/>
        </w:rPr>
      </w:pPr>
    </w:p>
    <w:p w14:paraId="115D73B8" w14:textId="77777777" w:rsidR="00F24591" w:rsidRDefault="00F24591">
      <w:pPr>
        <w:rPr>
          <w:lang w:val="en-GB"/>
        </w:rPr>
      </w:pPr>
    </w:p>
    <w:tbl>
      <w:tblPr>
        <w:tblpPr w:leftFromText="180" w:rightFromText="180" w:vertAnchor="text" w:horzAnchor="margin" w:tblpX="250" w:tblpY="-312"/>
        <w:tblOverlap w:val="never"/>
        <w:tblW w:w="9497" w:type="dxa"/>
        <w:tblLayout w:type="fixed"/>
        <w:tblLook w:val="0000" w:firstRow="0" w:lastRow="0" w:firstColumn="0" w:lastColumn="0" w:noHBand="0" w:noVBand="0"/>
      </w:tblPr>
      <w:tblGrid>
        <w:gridCol w:w="3119"/>
        <w:gridCol w:w="2693"/>
        <w:gridCol w:w="2551"/>
        <w:gridCol w:w="1134"/>
      </w:tblGrid>
      <w:tr w:rsidR="003A373C" w:rsidRPr="007C2AF6" w14:paraId="70BCE30B" w14:textId="77777777" w:rsidTr="00505164">
        <w:trPr>
          <w:trHeight w:val="287"/>
        </w:trPr>
        <w:tc>
          <w:tcPr>
            <w:tcW w:w="9497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0D9FEB" w14:textId="210C3006" w:rsidR="003A373C" w:rsidRPr="00966FFF" w:rsidRDefault="003A373C" w:rsidP="003666C4">
            <w:pPr>
              <w:spacing w:after="120"/>
              <w:rPr>
                <w:sz w:val="28"/>
                <w:szCs w:val="28"/>
                <w:lang w:val="en-US"/>
              </w:rPr>
            </w:pPr>
            <w:r w:rsidRPr="00966FFF">
              <w:rPr>
                <w:b/>
                <w:bCs/>
                <w:sz w:val="28"/>
                <w:szCs w:val="28"/>
                <w:lang w:val="en-US"/>
              </w:rPr>
              <w:lastRenderedPageBreak/>
              <w:t xml:space="preserve">Table </w:t>
            </w:r>
            <w:r>
              <w:rPr>
                <w:b/>
                <w:bCs/>
                <w:sz w:val="28"/>
                <w:szCs w:val="28"/>
                <w:lang w:val="en-US"/>
              </w:rPr>
              <w:t>S</w:t>
            </w:r>
            <w:r w:rsidRPr="00966FFF">
              <w:rPr>
                <w:b/>
                <w:bCs/>
                <w:sz w:val="28"/>
                <w:szCs w:val="28"/>
                <w:lang w:val="en-US"/>
              </w:rPr>
              <w:t xml:space="preserve">2. </w:t>
            </w:r>
            <w:r w:rsidR="00E61325" w:rsidRPr="00B623AB">
              <w:rPr>
                <w:b/>
                <w:bCs/>
                <w:sz w:val="28"/>
                <w:szCs w:val="28"/>
                <w:lang w:val="en-US"/>
              </w:rPr>
              <w:t xml:space="preserve"> Interventions</w:t>
            </w:r>
            <w:r w:rsidR="00E61325">
              <w:rPr>
                <w:b/>
                <w:bCs/>
                <w:sz w:val="28"/>
                <w:szCs w:val="28"/>
                <w:lang w:val="en-US"/>
              </w:rPr>
              <w:t xml:space="preserve"> and medication at discharge</w:t>
            </w:r>
            <w:r w:rsidR="00505164">
              <w:rPr>
                <w:b/>
                <w:bCs/>
                <w:sz w:val="28"/>
                <w:szCs w:val="28"/>
                <w:lang w:val="en-US"/>
              </w:rPr>
              <w:t xml:space="preserve"> Intention to treat analysis</w:t>
            </w:r>
          </w:p>
        </w:tc>
      </w:tr>
      <w:tr w:rsidR="003A373C" w:rsidRPr="00F071DF" w14:paraId="34A85EC2" w14:textId="77777777" w:rsidTr="003666C4">
        <w:trPr>
          <w:trHeight w:val="287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5F13AF" w14:textId="77777777" w:rsidR="003A373C" w:rsidRPr="000D5BA7" w:rsidRDefault="003A373C" w:rsidP="003666C4">
            <w:pPr>
              <w:spacing w:after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82EF9F" w14:textId="77777777" w:rsidR="003A373C" w:rsidRPr="00F071DF" w:rsidRDefault="003A373C" w:rsidP="003666C4">
            <w:pPr>
              <w:spacing w:after="120"/>
              <w:rPr>
                <w:b/>
                <w:sz w:val="24"/>
                <w:szCs w:val="24"/>
                <w:lang w:val="en-US"/>
              </w:rPr>
            </w:pPr>
            <w:r w:rsidRPr="00F071DF">
              <w:rPr>
                <w:b/>
                <w:sz w:val="24"/>
                <w:szCs w:val="24"/>
                <w:lang w:val="en-US"/>
              </w:rPr>
              <w:t xml:space="preserve">Clopidogrel-based </w:t>
            </w:r>
            <w:r>
              <w:rPr>
                <w:b/>
                <w:sz w:val="24"/>
                <w:szCs w:val="24"/>
                <w:lang w:val="en-US"/>
              </w:rPr>
              <w:br/>
              <w:t>strategy</w:t>
            </w:r>
          </w:p>
          <w:p w14:paraId="0D2F98CE" w14:textId="77777777" w:rsidR="003A373C" w:rsidRPr="00F071DF" w:rsidRDefault="003A373C" w:rsidP="003666C4">
            <w:pPr>
              <w:spacing w:after="120"/>
              <w:rPr>
                <w:sz w:val="20"/>
                <w:szCs w:val="20"/>
                <w:lang w:val="en-US"/>
              </w:rPr>
            </w:pPr>
            <w:r w:rsidRPr="00F071DF">
              <w:rPr>
                <w:sz w:val="20"/>
                <w:szCs w:val="20"/>
                <w:lang w:val="en-US"/>
              </w:rPr>
              <w:t>(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F071DF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502</w:t>
            </w:r>
            <w:r w:rsidRPr="00F071D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05DBFE" w14:textId="6878C278" w:rsidR="003A373C" w:rsidRPr="00F071DF" w:rsidRDefault="003A373C" w:rsidP="003666C4">
            <w:pPr>
              <w:spacing w:after="120"/>
              <w:rPr>
                <w:b/>
                <w:sz w:val="24"/>
                <w:szCs w:val="24"/>
                <w:lang w:val="en-US"/>
              </w:rPr>
            </w:pPr>
            <w:r w:rsidRPr="00F071DF">
              <w:rPr>
                <w:b/>
                <w:sz w:val="24"/>
                <w:szCs w:val="24"/>
                <w:lang w:val="en-US"/>
              </w:rPr>
              <w:t>Ticagrelor-based</w:t>
            </w:r>
            <w:r>
              <w:rPr>
                <w:b/>
                <w:sz w:val="24"/>
                <w:szCs w:val="24"/>
                <w:lang w:val="en-US"/>
              </w:rPr>
              <w:br/>
              <w:t>strategy</w:t>
            </w:r>
          </w:p>
          <w:p w14:paraId="59D59236" w14:textId="77777777" w:rsidR="003A373C" w:rsidRPr="00F071DF" w:rsidRDefault="003A373C" w:rsidP="003666C4">
            <w:pPr>
              <w:spacing w:after="120"/>
              <w:rPr>
                <w:sz w:val="20"/>
                <w:szCs w:val="20"/>
                <w:lang w:val="en-US"/>
              </w:rPr>
            </w:pPr>
            <w:r w:rsidRPr="00F071DF">
              <w:rPr>
                <w:sz w:val="20"/>
                <w:szCs w:val="20"/>
                <w:lang w:val="en-US"/>
              </w:rPr>
              <w:t>(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F071DF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50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571408" w14:textId="77777777" w:rsidR="003A373C" w:rsidRPr="00F071DF" w:rsidRDefault="003A373C" w:rsidP="003666C4">
            <w:pPr>
              <w:spacing w:after="120"/>
              <w:rPr>
                <w:sz w:val="20"/>
                <w:szCs w:val="20"/>
                <w:lang w:val="en-US"/>
              </w:rPr>
            </w:pPr>
            <w:r w:rsidRPr="00F071DF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3A373C" w:rsidRPr="00DB69A8" w14:paraId="094467F2" w14:textId="77777777" w:rsidTr="003666C4">
        <w:trPr>
          <w:trHeight w:val="415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480906" w14:textId="7B401A24" w:rsidR="003A373C" w:rsidRPr="00D61B7A" w:rsidRDefault="003A373C" w:rsidP="003666C4">
            <w:pPr>
              <w:spacing w:after="120"/>
              <w:rPr>
                <w:b/>
                <w:sz w:val="20"/>
                <w:szCs w:val="20"/>
              </w:rPr>
            </w:pPr>
            <w:proofErr w:type="spellStart"/>
            <w:r w:rsidRPr="00F071DF">
              <w:rPr>
                <w:b/>
                <w:sz w:val="20"/>
                <w:szCs w:val="20"/>
                <w:lang w:val="en-US"/>
              </w:rPr>
              <w:t>Intervent</w:t>
            </w:r>
            <w:r>
              <w:rPr>
                <w:b/>
                <w:sz w:val="20"/>
                <w:szCs w:val="20"/>
              </w:rPr>
              <w:t>ions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8F0F22" w14:textId="77777777" w:rsidR="003A373C" w:rsidRPr="00DB69A8" w:rsidRDefault="003A373C" w:rsidP="003666C4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447108" w14:textId="77777777" w:rsidR="003A373C" w:rsidRPr="000173A9" w:rsidRDefault="003A373C" w:rsidP="003666C4">
            <w:pPr>
              <w:spacing w:after="120"/>
              <w:rPr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B1061E" w14:textId="77777777" w:rsidR="003A373C" w:rsidRPr="000173A9" w:rsidRDefault="003A373C" w:rsidP="003666C4">
            <w:pPr>
              <w:spacing w:after="120"/>
              <w:rPr>
                <w:color w:val="FF0000"/>
                <w:sz w:val="20"/>
                <w:szCs w:val="20"/>
              </w:rPr>
            </w:pPr>
          </w:p>
        </w:tc>
      </w:tr>
      <w:tr w:rsidR="00E61325" w:rsidRPr="00DB69A8" w14:paraId="616C0FD5" w14:textId="77777777" w:rsidTr="003666C4">
        <w:trPr>
          <w:trHeight w:val="287"/>
        </w:trPr>
        <w:tc>
          <w:tcPr>
            <w:tcW w:w="3119" w:type="dxa"/>
            <w:shd w:val="clear" w:color="auto" w:fill="auto"/>
            <w:noWrap/>
            <w:vAlign w:val="bottom"/>
          </w:tcPr>
          <w:p w14:paraId="42DE4139" w14:textId="315F298A" w:rsidR="00E61325" w:rsidRPr="00585519" w:rsidRDefault="00E61325" w:rsidP="00E61325">
            <w:pPr>
              <w:spacing w:after="120"/>
              <w:rPr>
                <w:sz w:val="20"/>
                <w:szCs w:val="20"/>
                <w:highlight w:val="red"/>
              </w:rPr>
            </w:pPr>
            <w:r w:rsidRPr="003A7DC3">
              <w:rPr>
                <w:sz w:val="20"/>
                <w:szCs w:val="20"/>
              </w:rPr>
              <w:t>Radial access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378EE83" w14:textId="2AC96D46" w:rsidR="00E61325" w:rsidRPr="00585519" w:rsidRDefault="00E61325" w:rsidP="00E61325">
            <w:pPr>
              <w:spacing w:after="120"/>
              <w:rPr>
                <w:sz w:val="20"/>
                <w:szCs w:val="20"/>
                <w:highlight w:val="red"/>
              </w:rPr>
            </w:pPr>
            <w:r w:rsidRPr="003A7DC3">
              <w:rPr>
                <w:sz w:val="20"/>
                <w:szCs w:val="20"/>
              </w:rPr>
              <w:t>353 (70.3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1630A62" w14:textId="7727082C" w:rsidR="00E61325" w:rsidRPr="00585519" w:rsidRDefault="00E61325" w:rsidP="00E61325">
            <w:pPr>
              <w:spacing w:after="120"/>
              <w:rPr>
                <w:sz w:val="20"/>
                <w:szCs w:val="20"/>
                <w:highlight w:val="red"/>
              </w:rPr>
            </w:pPr>
            <w:r w:rsidRPr="003A7DC3">
              <w:rPr>
                <w:sz w:val="20"/>
                <w:szCs w:val="20"/>
              </w:rPr>
              <w:t>382</w:t>
            </w:r>
            <w:r w:rsidR="00330609">
              <w:rPr>
                <w:sz w:val="20"/>
                <w:szCs w:val="20"/>
              </w:rPr>
              <w:t xml:space="preserve"> </w:t>
            </w:r>
            <w:r w:rsidRPr="003A7DC3">
              <w:rPr>
                <w:sz w:val="20"/>
                <w:szCs w:val="20"/>
              </w:rPr>
              <w:t>(76.1)</w:t>
            </w:r>
          </w:p>
        </w:tc>
        <w:tc>
          <w:tcPr>
            <w:tcW w:w="1134" w:type="dxa"/>
          </w:tcPr>
          <w:p w14:paraId="3F920F91" w14:textId="074F98F2" w:rsidR="00E61325" w:rsidRPr="00585519" w:rsidRDefault="00E61325" w:rsidP="00E61325">
            <w:pPr>
              <w:spacing w:after="120"/>
              <w:rPr>
                <w:sz w:val="20"/>
                <w:szCs w:val="20"/>
                <w:highlight w:val="red"/>
              </w:rPr>
            </w:pPr>
            <w:r w:rsidRPr="003A7DC3">
              <w:rPr>
                <w:sz w:val="20"/>
                <w:szCs w:val="20"/>
              </w:rPr>
              <w:t>0.12</w:t>
            </w:r>
          </w:p>
        </w:tc>
      </w:tr>
      <w:tr w:rsidR="009341C4" w:rsidRPr="00DB69A8" w14:paraId="7976C39B" w14:textId="77777777" w:rsidTr="003666C4">
        <w:trPr>
          <w:trHeight w:val="287"/>
        </w:trPr>
        <w:tc>
          <w:tcPr>
            <w:tcW w:w="3119" w:type="dxa"/>
            <w:shd w:val="clear" w:color="auto" w:fill="auto"/>
            <w:noWrap/>
            <w:vAlign w:val="bottom"/>
          </w:tcPr>
          <w:p w14:paraId="0ED5A887" w14:textId="55334AF4" w:rsidR="009341C4" w:rsidRPr="003A7DC3" w:rsidRDefault="009341C4" w:rsidP="009341C4">
            <w:pPr>
              <w:spacing w:after="120"/>
              <w:rPr>
                <w:sz w:val="20"/>
                <w:szCs w:val="20"/>
              </w:rPr>
            </w:pPr>
            <w:proofErr w:type="spellStart"/>
            <w:r w:rsidRPr="008D696D">
              <w:rPr>
                <w:sz w:val="20"/>
                <w:szCs w:val="20"/>
              </w:rPr>
              <w:t>Severity</w:t>
            </w:r>
            <w:proofErr w:type="spellEnd"/>
            <w:r w:rsidRPr="008D696D">
              <w:rPr>
                <w:sz w:val="20"/>
                <w:szCs w:val="20"/>
              </w:rPr>
              <w:t xml:space="preserve"> </w:t>
            </w:r>
            <w:proofErr w:type="spellStart"/>
            <w:r w:rsidRPr="008D696D">
              <w:rPr>
                <w:sz w:val="20"/>
                <w:szCs w:val="20"/>
              </w:rPr>
              <w:t>of</w:t>
            </w:r>
            <w:proofErr w:type="spellEnd"/>
            <w:r w:rsidRPr="008D696D">
              <w:rPr>
                <w:sz w:val="20"/>
                <w:szCs w:val="20"/>
              </w:rPr>
              <w:t xml:space="preserve"> </w:t>
            </w:r>
            <w:proofErr w:type="spellStart"/>
            <w:r w:rsidRPr="008D696D">
              <w:rPr>
                <w:sz w:val="20"/>
                <w:szCs w:val="20"/>
              </w:rPr>
              <w:t>coronary</w:t>
            </w:r>
            <w:proofErr w:type="spellEnd"/>
            <w:r w:rsidRPr="008D696D">
              <w:rPr>
                <w:sz w:val="20"/>
                <w:szCs w:val="20"/>
              </w:rPr>
              <w:t xml:space="preserve"> </w:t>
            </w:r>
            <w:proofErr w:type="spellStart"/>
            <w:r w:rsidRPr="008D696D"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5AEFC37" w14:textId="77777777" w:rsidR="009341C4" w:rsidRPr="003A7DC3" w:rsidRDefault="009341C4" w:rsidP="009341C4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150E942A" w14:textId="77777777" w:rsidR="009341C4" w:rsidRPr="003A7DC3" w:rsidRDefault="009341C4" w:rsidP="009341C4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B56BBFD" w14:textId="63B6671D" w:rsidR="009341C4" w:rsidRPr="003A7DC3" w:rsidRDefault="009341C4" w:rsidP="009341C4">
            <w:pPr>
              <w:spacing w:after="120"/>
              <w:rPr>
                <w:sz w:val="20"/>
                <w:szCs w:val="20"/>
              </w:rPr>
            </w:pPr>
            <w:r w:rsidRPr="008D696D">
              <w:rPr>
                <w:sz w:val="20"/>
                <w:szCs w:val="20"/>
              </w:rPr>
              <w:t>0.84</w:t>
            </w:r>
          </w:p>
        </w:tc>
      </w:tr>
      <w:tr w:rsidR="009341C4" w:rsidRPr="00DB69A8" w14:paraId="419D03D3" w14:textId="77777777" w:rsidTr="003666C4">
        <w:trPr>
          <w:trHeight w:val="287"/>
        </w:trPr>
        <w:tc>
          <w:tcPr>
            <w:tcW w:w="3119" w:type="dxa"/>
            <w:shd w:val="clear" w:color="auto" w:fill="auto"/>
            <w:noWrap/>
            <w:vAlign w:val="bottom"/>
          </w:tcPr>
          <w:p w14:paraId="7AEDDE72" w14:textId="26242834" w:rsidR="009341C4" w:rsidRPr="008D696D" w:rsidRDefault="009341C4" w:rsidP="009341C4">
            <w:pPr>
              <w:spacing w:after="120"/>
              <w:ind w:left="604"/>
              <w:rPr>
                <w:sz w:val="20"/>
                <w:szCs w:val="20"/>
              </w:rPr>
            </w:pPr>
            <w:r w:rsidRPr="005D35D3">
              <w:rPr>
                <w:sz w:val="20"/>
                <w:szCs w:val="20"/>
                <w:lang w:val="en-US"/>
              </w:rPr>
              <w:t xml:space="preserve">No sign. </w:t>
            </w:r>
            <w:r>
              <w:rPr>
                <w:sz w:val="20"/>
                <w:szCs w:val="20"/>
                <w:lang w:val="en-US"/>
              </w:rPr>
              <w:t>coronary disease*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27BAF1B" w14:textId="6F9D48B7" w:rsidR="009341C4" w:rsidRPr="008D696D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33 (26.5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2DF963AB" w14:textId="7FFB92CE" w:rsidR="009341C4" w:rsidRPr="008D696D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16 (23.1)</w:t>
            </w:r>
          </w:p>
        </w:tc>
        <w:tc>
          <w:tcPr>
            <w:tcW w:w="1134" w:type="dxa"/>
          </w:tcPr>
          <w:p w14:paraId="53716E30" w14:textId="77777777" w:rsidR="009341C4" w:rsidRPr="008D696D" w:rsidRDefault="009341C4" w:rsidP="009341C4">
            <w:pPr>
              <w:spacing w:after="120"/>
              <w:ind w:left="604"/>
              <w:rPr>
                <w:sz w:val="20"/>
                <w:szCs w:val="20"/>
              </w:rPr>
            </w:pPr>
          </w:p>
        </w:tc>
      </w:tr>
      <w:tr w:rsidR="009341C4" w:rsidRPr="00DB69A8" w14:paraId="5F318EE8" w14:textId="77777777" w:rsidTr="003666C4">
        <w:trPr>
          <w:trHeight w:val="287"/>
        </w:trPr>
        <w:tc>
          <w:tcPr>
            <w:tcW w:w="3119" w:type="dxa"/>
            <w:shd w:val="clear" w:color="auto" w:fill="auto"/>
            <w:noWrap/>
            <w:vAlign w:val="bottom"/>
          </w:tcPr>
          <w:p w14:paraId="5C3B0452" w14:textId="2BCF5CAA" w:rsidR="009341C4" w:rsidRPr="003A7DC3" w:rsidRDefault="009341C4" w:rsidP="009341C4">
            <w:pPr>
              <w:spacing w:after="120"/>
              <w:ind w:left="604"/>
              <w:rPr>
                <w:sz w:val="20"/>
                <w:szCs w:val="20"/>
              </w:rPr>
            </w:pPr>
            <w:r w:rsidRPr="008D696D">
              <w:rPr>
                <w:sz w:val="20"/>
                <w:szCs w:val="20"/>
              </w:rPr>
              <w:t xml:space="preserve">1 </w:t>
            </w:r>
            <w:proofErr w:type="spellStart"/>
            <w:r w:rsidRPr="008D696D">
              <w:rPr>
                <w:sz w:val="20"/>
                <w:szCs w:val="20"/>
              </w:rPr>
              <w:t>vessel</w:t>
            </w:r>
            <w:proofErr w:type="spellEnd"/>
            <w:r w:rsidRPr="008D696D">
              <w:rPr>
                <w:sz w:val="20"/>
                <w:szCs w:val="20"/>
              </w:rPr>
              <w:t xml:space="preserve"> </w:t>
            </w:r>
            <w:proofErr w:type="spellStart"/>
            <w:r w:rsidRPr="008D696D"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F21B719" w14:textId="4D22C06C" w:rsidR="009341C4" w:rsidRPr="003A7DC3" w:rsidRDefault="009341C4" w:rsidP="009341C4">
            <w:pPr>
              <w:spacing w:after="120"/>
              <w:rPr>
                <w:sz w:val="20"/>
                <w:szCs w:val="20"/>
              </w:rPr>
            </w:pPr>
            <w:r w:rsidRPr="008D696D">
              <w:rPr>
                <w:sz w:val="20"/>
                <w:szCs w:val="20"/>
              </w:rPr>
              <w:t>145 (28.9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2B7A16D8" w14:textId="493CC0D5" w:rsidR="009341C4" w:rsidRPr="003A7DC3" w:rsidRDefault="009341C4" w:rsidP="009341C4">
            <w:pPr>
              <w:spacing w:after="120"/>
              <w:rPr>
                <w:sz w:val="20"/>
                <w:szCs w:val="20"/>
              </w:rPr>
            </w:pPr>
            <w:r w:rsidRPr="008D696D">
              <w:rPr>
                <w:sz w:val="20"/>
                <w:szCs w:val="20"/>
              </w:rPr>
              <w:t>152 (30.3)</w:t>
            </w:r>
          </w:p>
        </w:tc>
        <w:tc>
          <w:tcPr>
            <w:tcW w:w="1134" w:type="dxa"/>
          </w:tcPr>
          <w:p w14:paraId="05CB315E" w14:textId="7A17FC82" w:rsidR="009341C4" w:rsidRPr="003A7DC3" w:rsidRDefault="009341C4" w:rsidP="009341C4">
            <w:pPr>
              <w:spacing w:after="120"/>
              <w:ind w:left="604"/>
              <w:rPr>
                <w:sz w:val="20"/>
                <w:szCs w:val="20"/>
              </w:rPr>
            </w:pPr>
          </w:p>
        </w:tc>
      </w:tr>
      <w:tr w:rsidR="009341C4" w:rsidRPr="00DB69A8" w14:paraId="487CFBC4" w14:textId="77777777" w:rsidTr="003666C4">
        <w:trPr>
          <w:trHeight w:val="287"/>
        </w:trPr>
        <w:tc>
          <w:tcPr>
            <w:tcW w:w="3119" w:type="dxa"/>
            <w:shd w:val="clear" w:color="auto" w:fill="auto"/>
            <w:noWrap/>
            <w:vAlign w:val="bottom"/>
          </w:tcPr>
          <w:p w14:paraId="0B44371F" w14:textId="38ECF3D2" w:rsidR="009341C4" w:rsidRPr="003A7DC3" w:rsidRDefault="009341C4" w:rsidP="009341C4">
            <w:pPr>
              <w:spacing w:after="120"/>
              <w:ind w:left="604"/>
              <w:rPr>
                <w:sz w:val="20"/>
                <w:szCs w:val="20"/>
              </w:rPr>
            </w:pPr>
            <w:r w:rsidRPr="008D696D">
              <w:rPr>
                <w:sz w:val="20"/>
                <w:szCs w:val="20"/>
              </w:rPr>
              <w:t xml:space="preserve">2 </w:t>
            </w:r>
            <w:proofErr w:type="spellStart"/>
            <w:proofErr w:type="gramStart"/>
            <w:r w:rsidRPr="008D696D">
              <w:rPr>
                <w:sz w:val="20"/>
                <w:szCs w:val="20"/>
              </w:rPr>
              <w:t>vessel</w:t>
            </w:r>
            <w:proofErr w:type="spellEnd"/>
            <w:r w:rsidRPr="008D696D">
              <w:rPr>
                <w:sz w:val="20"/>
                <w:szCs w:val="20"/>
              </w:rPr>
              <w:t xml:space="preserve">  </w:t>
            </w:r>
            <w:proofErr w:type="spellStart"/>
            <w:r w:rsidRPr="008D696D">
              <w:rPr>
                <w:sz w:val="20"/>
                <w:szCs w:val="20"/>
              </w:rPr>
              <w:t>disease</w:t>
            </w:r>
            <w:proofErr w:type="spellEnd"/>
            <w:proofErr w:type="gramEnd"/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30355C2" w14:textId="75528AAA" w:rsidR="009341C4" w:rsidRPr="003A7DC3" w:rsidRDefault="009341C4" w:rsidP="009341C4">
            <w:pPr>
              <w:spacing w:after="120"/>
              <w:rPr>
                <w:sz w:val="20"/>
                <w:szCs w:val="20"/>
              </w:rPr>
            </w:pPr>
            <w:r w:rsidRPr="008D696D">
              <w:rPr>
                <w:sz w:val="20"/>
                <w:szCs w:val="20"/>
              </w:rPr>
              <w:t>96 (19.1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41FDE7D7" w14:textId="7A9E919E" w:rsidR="009341C4" w:rsidRPr="003A7DC3" w:rsidRDefault="009341C4" w:rsidP="009341C4">
            <w:pPr>
              <w:spacing w:after="120"/>
              <w:rPr>
                <w:sz w:val="20"/>
                <w:szCs w:val="20"/>
              </w:rPr>
            </w:pPr>
            <w:r w:rsidRPr="008D696D">
              <w:rPr>
                <w:sz w:val="20"/>
                <w:szCs w:val="20"/>
              </w:rPr>
              <w:t>107 (21.3)</w:t>
            </w:r>
          </w:p>
        </w:tc>
        <w:tc>
          <w:tcPr>
            <w:tcW w:w="1134" w:type="dxa"/>
          </w:tcPr>
          <w:p w14:paraId="44B40051" w14:textId="77777777" w:rsidR="009341C4" w:rsidRPr="003A7DC3" w:rsidRDefault="009341C4" w:rsidP="009341C4">
            <w:pPr>
              <w:spacing w:after="120"/>
              <w:ind w:left="604"/>
              <w:rPr>
                <w:sz w:val="20"/>
                <w:szCs w:val="20"/>
              </w:rPr>
            </w:pPr>
          </w:p>
        </w:tc>
      </w:tr>
      <w:tr w:rsidR="009341C4" w:rsidRPr="00DB69A8" w14:paraId="4CEAD92D" w14:textId="77777777" w:rsidTr="003666C4">
        <w:trPr>
          <w:trHeight w:val="287"/>
        </w:trPr>
        <w:tc>
          <w:tcPr>
            <w:tcW w:w="3119" w:type="dxa"/>
            <w:shd w:val="clear" w:color="auto" w:fill="auto"/>
            <w:noWrap/>
            <w:vAlign w:val="bottom"/>
          </w:tcPr>
          <w:p w14:paraId="71918CB8" w14:textId="30454FF6" w:rsidR="009341C4" w:rsidRPr="003A7DC3" w:rsidRDefault="009341C4" w:rsidP="009341C4">
            <w:pPr>
              <w:spacing w:after="120"/>
              <w:ind w:left="604"/>
              <w:rPr>
                <w:sz w:val="20"/>
                <w:szCs w:val="20"/>
              </w:rPr>
            </w:pPr>
            <w:r w:rsidRPr="008D696D">
              <w:rPr>
                <w:sz w:val="20"/>
                <w:szCs w:val="20"/>
              </w:rPr>
              <w:t xml:space="preserve">3 </w:t>
            </w:r>
            <w:proofErr w:type="spellStart"/>
            <w:proofErr w:type="gramStart"/>
            <w:r w:rsidRPr="008D696D">
              <w:rPr>
                <w:sz w:val="20"/>
                <w:szCs w:val="20"/>
              </w:rPr>
              <w:t>vessel</w:t>
            </w:r>
            <w:proofErr w:type="spellEnd"/>
            <w:r w:rsidRPr="008D696D">
              <w:rPr>
                <w:sz w:val="20"/>
                <w:szCs w:val="20"/>
              </w:rPr>
              <w:t xml:space="preserve">  </w:t>
            </w:r>
            <w:proofErr w:type="spellStart"/>
            <w:r w:rsidRPr="008D696D">
              <w:rPr>
                <w:sz w:val="20"/>
                <w:szCs w:val="20"/>
              </w:rPr>
              <w:t>disease</w:t>
            </w:r>
            <w:proofErr w:type="spellEnd"/>
            <w:proofErr w:type="gramEnd"/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7D050FF" w14:textId="6E196A0E" w:rsidR="009341C4" w:rsidRPr="003A7DC3" w:rsidRDefault="009341C4" w:rsidP="009341C4">
            <w:pPr>
              <w:spacing w:after="120"/>
              <w:rPr>
                <w:sz w:val="20"/>
                <w:szCs w:val="20"/>
              </w:rPr>
            </w:pPr>
            <w:r w:rsidRPr="008D696D">
              <w:rPr>
                <w:sz w:val="20"/>
                <w:szCs w:val="20"/>
              </w:rPr>
              <w:t>94 (18.7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0DC0450B" w14:textId="6006852F" w:rsidR="009341C4" w:rsidRPr="003A7DC3" w:rsidRDefault="009341C4" w:rsidP="009341C4">
            <w:pPr>
              <w:spacing w:after="120"/>
              <w:rPr>
                <w:sz w:val="20"/>
                <w:szCs w:val="20"/>
              </w:rPr>
            </w:pPr>
            <w:r w:rsidRPr="008D696D">
              <w:rPr>
                <w:sz w:val="20"/>
                <w:szCs w:val="20"/>
              </w:rPr>
              <w:t>96 (19.1)</w:t>
            </w:r>
          </w:p>
        </w:tc>
        <w:tc>
          <w:tcPr>
            <w:tcW w:w="1134" w:type="dxa"/>
          </w:tcPr>
          <w:p w14:paraId="24257AF5" w14:textId="77777777" w:rsidR="009341C4" w:rsidRPr="003A7DC3" w:rsidRDefault="009341C4" w:rsidP="009341C4">
            <w:pPr>
              <w:spacing w:after="120"/>
              <w:ind w:left="604"/>
              <w:rPr>
                <w:sz w:val="20"/>
                <w:szCs w:val="20"/>
              </w:rPr>
            </w:pPr>
          </w:p>
        </w:tc>
      </w:tr>
      <w:tr w:rsidR="009341C4" w:rsidRPr="00DB69A8" w14:paraId="1CAEE00C" w14:textId="77777777" w:rsidTr="003666C4">
        <w:trPr>
          <w:trHeight w:val="287"/>
        </w:trPr>
        <w:tc>
          <w:tcPr>
            <w:tcW w:w="3119" w:type="dxa"/>
            <w:shd w:val="clear" w:color="auto" w:fill="auto"/>
            <w:noWrap/>
            <w:vAlign w:val="bottom"/>
          </w:tcPr>
          <w:p w14:paraId="689A7AD2" w14:textId="75303DB4" w:rsidR="009341C4" w:rsidRPr="003A7DC3" w:rsidRDefault="009341C4" w:rsidP="009341C4">
            <w:pPr>
              <w:spacing w:after="120"/>
              <w:ind w:left="604"/>
              <w:rPr>
                <w:sz w:val="20"/>
                <w:szCs w:val="20"/>
              </w:rPr>
            </w:pPr>
            <w:proofErr w:type="spellStart"/>
            <w:r w:rsidRPr="008D696D">
              <w:rPr>
                <w:sz w:val="20"/>
                <w:szCs w:val="20"/>
              </w:rPr>
              <w:t>Left</w:t>
            </w:r>
            <w:proofErr w:type="spellEnd"/>
            <w:r w:rsidRPr="008D696D">
              <w:rPr>
                <w:sz w:val="20"/>
                <w:szCs w:val="20"/>
              </w:rPr>
              <w:t xml:space="preserve"> </w:t>
            </w:r>
            <w:proofErr w:type="spellStart"/>
            <w:r w:rsidRPr="008D696D">
              <w:rPr>
                <w:sz w:val="20"/>
                <w:szCs w:val="20"/>
              </w:rPr>
              <w:t>main</w:t>
            </w:r>
            <w:proofErr w:type="spellEnd"/>
            <w:r w:rsidRPr="008D696D">
              <w:rPr>
                <w:sz w:val="20"/>
                <w:szCs w:val="20"/>
              </w:rPr>
              <w:t xml:space="preserve"> stenosis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966C493" w14:textId="56BC163B" w:rsidR="009341C4" w:rsidRPr="003A7DC3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  <w:r w:rsidRPr="008D696D">
              <w:rPr>
                <w:sz w:val="20"/>
                <w:szCs w:val="20"/>
              </w:rPr>
              <w:t xml:space="preserve"> (6.8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468FFFA9" w14:textId="08ADA862" w:rsidR="009341C4" w:rsidRPr="003A7DC3" w:rsidRDefault="009341C4" w:rsidP="009341C4">
            <w:pPr>
              <w:spacing w:after="120"/>
              <w:rPr>
                <w:sz w:val="20"/>
                <w:szCs w:val="20"/>
              </w:rPr>
            </w:pPr>
            <w:r w:rsidRPr="008D696D">
              <w:rPr>
                <w:sz w:val="20"/>
                <w:szCs w:val="20"/>
              </w:rPr>
              <w:t>31 (6.2)</w:t>
            </w:r>
          </w:p>
        </w:tc>
        <w:tc>
          <w:tcPr>
            <w:tcW w:w="1134" w:type="dxa"/>
          </w:tcPr>
          <w:p w14:paraId="1D4FE272" w14:textId="77777777" w:rsidR="009341C4" w:rsidRPr="003A7DC3" w:rsidRDefault="009341C4" w:rsidP="009341C4">
            <w:pPr>
              <w:spacing w:after="120"/>
              <w:ind w:left="604"/>
              <w:rPr>
                <w:sz w:val="20"/>
                <w:szCs w:val="20"/>
              </w:rPr>
            </w:pPr>
          </w:p>
        </w:tc>
      </w:tr>
      <w:tr w:rsidR="009341C4" w:rsidRPr="00DB69A8" w14:paraId="67F2DCF8" w14:textId="77777777" w:rsidTr="003666C4">
        <w:trPr>
          <w:trHeight w:val="287"/>
        </w:trPr>
        <w:tc>
          <w:tcPr>
            <w:tcW w:w="3119" w:type="dxa"/>
            <w:shd w:val="clear" w:color="auto" w:fill="auto"/>
            <w:noWrap/>
            <w:vAlign w:val="bottom"/>
          </w:tcPr>
          <w:p w14:paraId="09A83646" w14:textId="4FE1D846" w:rsidR="009341C4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I ad hoc 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536D162" w14:textId="77777777" w:rsidR="009341C4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 (41.0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730B47AF" w14:textId="77777777" w:rsidR="009341C4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 (47.6)</w:t>
            </w:r>
          </w:p>
        </w:tc>
        <w:tc>
          <w:tcPr>
            <w:tcW w:w="1134" w:type="dxa"/>
          </w:tcPr>
          <w:p w14:paraId="12C9EF6D" w14:textId="5275291F" w:rsidR="009341C4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9341C4" w:rsidRPr="00DB69A8" w14:paraId="2DCE133C" w14:textId="77777777" w:rsidTr="003666C4">
        <w:trPr>
          <w:trHeight w:val="287"/>
        </w:trPr>
        <w:tc>
          <w:tcPr>
            <w:tcW w:w="3119" w:type="dxa"/>
            <w:shd w:val="clear" w:color="auto" w:fill="auto"/>
            <w:noWrap/>
            <w:vAlign w:val="bottom"/>
          </w:tcPr>
          <w:p w14:paraId="6B141505" w14:textId="2632D02B" w:rsidR="009341C4" w:rsidRDefault="009341C4" w:rsidP="009341C4">
            <w:pPr>
              <w:spacing w:after="120"/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PCI </w:t>
            </w:r>
            <w:proofErr w:type="spellStart"/>
            <w:r>
              <w:rPr>
                <w:sz w:val="20"/>
                <w:szCs w:val="20"/>
              </w:rPr>
              <w:t>with</w:t>
            </w:r>
            <w:proofErr w:type="spellEnd"/>
            <w:r>
              <w:rPr>
                <w:sz w:val="20"/>
                <w:szCs w:val="20"/>
              </w:rPr>
              <w:t xml:space="preserve"> stent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C77557A" w14:textId="77777777" w:rsidR="009341C4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 (32.9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0917227C" w14:textId="77777777" w:rsidR="009341C4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 (37.5)</w:t>
            </w:r>
          </w:p>
        </w:tc>
        <w:tc>
          <w:tcPr>
            <w:tcW w:w="1134" w:type="dxa"/>
          </w:tcPr>
          <w:p w14:paraId="57929795" w14:textId="77777777" w:rsidR="009341C4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9341C4" w:rsidRPr="00DB69A8" w14:paraId="62FD10B9" w14:textId="77777777" w:rsidTr="003666C4">
        <w:trPr>
          <w:trHeight w:val="287"/>
        </w:trPr>
        <w:tc>
          <w:tcPr>
            <w:tcW w:w="3119" w:type="dxa"/>
            <w:shd w:val="clear" w:color="auto" w:fill="auto"/>
            <w:noWrap/>
            <w:vAlign w:val="bottom"/>
          </w:tcPr>
          <w:p w14:paraId="55C4B20C" w14:textId="0668DA31" w:rsidR="009341C4" w:rsidRPr="00D61B7A" w:rsidRDefault="009341C4" w:rsidP="009341C4">
            <w:pPr>
              <w:spacing w:after="120"/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PCI </w:t>
            </w:r>
            <w:proofErr w:type="spellStart"/>
            <w:r>
              <w:rPr>
                <w:sz w:val="20"/>
                <w:szCs w:val="20"/>
              </w:rPr>
              <w:t>with</w:t>
            </w:r>
            <w:proofErr w:type="spellEnd"/>
            <w:r>
              <w:rPr>
                <w:sz w:val="20"/>
                <w:szCs w:val="20"/>
              </w:rPr>
              <w:t xml:space="preserve"> DEB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5EF5A9C" w14:textId="77777777" w:rsidR="009341C4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8.2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7A741438" w14:textId="77777777" w:rsidR="009341C4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12.4)</w:t>
            </w:r>
          </w:p>
        </w:tc>
        <w:tc>
          <w:tcPr>
            <w:tcW w:w="1134" w:type="dxa"/>
          </w:tcPr>
          <w:p w14:paraId="5238AACB" w14:textId="77777777" w:rsidR="009341C4" w:rsidRPr="00DB69A8" w:rsidRDefault="009341C4" w:rsidP="009341C4">
            <w:pPr>
              <w:spacing w:after="12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004</w:t>
            </w:r>
            <w:proofErr w:type="gramEnd"/>
          </w:p>
        </w:tc>
      </w:tr>
      <w:tr w:rsidR="009341C4" w:rsidRPr="00D15C9E" w14:paraId="11DE10ED" w14:textId="77777777" w:rsidTr="003666C4">
        <w:trPr>
          <w:trHeight w:val="287"/>
        </w:trPr>
        <w:tc>
          <w:tcPr>
            <w:tcW w:w="3119" w:type="dxa"/>
            <w:shd w:val="clear" w:color="auto" w:fill="auto"/>
            <w:noWrap/>
            <w:vAlign w:val="bottom"/>
          </w:tcPr>
          <w:p w14:paraId="21778763" w14:textId="7F8731BC" w:rsidR="009341C4" w:rsidRPr="00D15C9E" w:rsidRDefault="009341C4" w:rsidP="009341C4">
            <w:pPr>
              <w:spacing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 xml:space="preserve">              PCI with DES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191B650" w14:textId="77777777" w:rsidR="009341C4" w:rsidRDefault="009341C4" w:rsidP="009341C4">
            <w:pPr>
              <w:spacing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136 (27.1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4E0BCA44" w14:textId="77777777" w:rsidR="009341C4" w:rsidRDefault="009341C4" w:rsidP="009341C4">
            <w:pPr>
              <w:spacing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184 (36.7)</w:t>
            </w:r>
          </w:p>
        </w:tc>
        <w:tc>
          <w:tcPr>
            <w:tcW w:w="1134" w:type="dxa"/>
          </w:tcPr>
          <w:p w14:paraId="355B7D2E" w14:textId="77777777" w:rsidR="009341C4" w:rsidRDefault="009341C4" w:rsidP="009341C4">
            <w:pPr>
              <w:spacing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9341C4" w:rsidRPr="00D15C9E" w14:paraId="2FFB463F" w14:textId="77777777" w:rsidTr="003666C4">
        <w:trPr>
          <w:trHeight w:val="287"/>
        </w:trPr>
        <w:tc>
          <w:tcPr>
            <w:tcW w:w="3119" w:type="dxa"/>
            <w:shd w:val="clear" w:color="auto" w:fill="auto"/>
            <w:noWrap/>
            <w:vAlign w:val="bottom"/>
          </w:tcPr>
          <w:p w14:paraId="67AAF9CD" w14:textId="515BBE18" w:rsidR="009341C4" w:rsidRDefault="009341C4" w:rsidP="009341C4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      PCI including </w:t>
            </w:r>
            <w:proofErr w:type="spellStart"/>
            <w:r>
              <w:rPr>
                <w:sz w:val="20"/>
                <w:szCs w:val="20"/>
                <w:lang w:val="en-US"/>
              </w:rPr>
              <w:t>rotablator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53E0990" w14:textId="47987170" w:rsidR="009341C4" w:rsidRDefault="009341C4" w:rsidP="009341C4">
            <w:pPr>
              <w:spacing w:after="120"/>
              <w:rPr>
                <w:sz w:val="20"/>
                <w:szCs w:val="20"/>
                <w:lang w:val="en-US"/>
              </w:rPr>
            </w:pPr>
            <w:r w:rsidRPr="00087960">
              <w:rPr>
                <w:sz w:val="20"/>
                <w:szCs w:val="20"/>
                <w:lang w:val="en-US"/>
              </w:rPr>
              <w:t>2 (0.4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80195DA" w14:textId="3E44C3E8" w:rsidR="009341C4" w:rsidRDefault="009341C4" w:rsidP="009341C4">
            <w:pPr>
              <w:spacing w:after="120"/>
              <w:rPr>
                <w:sz w:val="20"/>
                <w:szCs w:val="20"/>
                <w:lang w:val="en-US"/>
              </w:rPr>
            </w:pPr>
            <w:r w:rsidRPr="00087960">
              <w:rPr>
                <w:sz w:val="20"/>
                <w:szCs w:val="20"/>
                <w:lang w:val="en-US"/>
              </w:rPr>
              <w:t>5 (1.0)</w:t>
            </w:r>
          </w:p>
        </w:tc>
        <w:tc>
          <w:tcPr>
            <w:tcW w:w="1134" w:type="dxa"/>
          </w:tcPr>
          <w:p w14:paraId="4FDEC368" w14:textId="6F1C7C89" w:rsidR="009341C4" w:rsidRDefault="009341C4" w:rsidP="009341C4">
            <w:pPr>
              <w:spacing w:after="120"/>
              <w:rPr>
                <w:sz w:val="20"/>
                <w:szCs w:val="20"/>
                <w:lang w:val="en-US"/>
              </w:rPr>
            </w:pPr>
            <w:r w:rsidRPr="00087960">
              <w:rPr>
                <w:sz w:val="20"/>
                <w:szCs w:val="20"/>
                <w:lang w:val="en-US"/>
              </w:rPr>
              <w:t>0.07</w:t>
            </w:r>
          </w:p>
        </w:tc>
      </w:tr>
      <w:tr w:rsidR="009341C4" w:rsidRPr="00D15C9E" w14:paraId="18715AD1" w14:textId="77777777" w:rsidTr="003666C4">
        <w:trPr>
          <w:trHeight w:val="287"/>
        </w:trPr>
        <w:tc>
          <w:tcPr>
            <w:tcW w:w="3119" w:type="dxa"/>
            <w:shd w:val="clear" w:color="auto" w:fill="auto"/>
            <w:noWrap/>
            <w:vAlign w:val="bottom"/>
          </w:tcPr>
          <w:p w14:paraId="206DC65F" w14:textId="64A824B3" w:rsidR="009341C4" w:rsidRPr="00D15C9E" w:rsidRDefault="009341C4" w:rsidP="009341C4">
            <w:pPr>
              <w:spacing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  <w:r w:rsidRPr="00D15C9E">
              <w:rPr>
                <w:sz w:val="20"/>
                <w:szCs w:val="20"/>
                <w:lang w:val="en-GB"/>
              </w:rPr>
              <w:t xml:space="preserve">iagnostic </w:t>
            </w:r>
            <w:r>
              <w:rPr>
                <w:sz w:val="20"/>
                <w:szCs w:val="20"/>
                <w:lang w:val="en-GB"/>
              </w:rPr>
              <w:t>procedure</w:t>
            </w:r>
            <w:r w:rsidRPr="00D15C9E">
              <w:rPr>
                <w:sz w:val="20"/>
                <w:szCs w:val="20"/>
                <w:lang w:val="en-GB"/>
              </w:rPr>
              <w:t xml:space="preserve"> (FFR, IFR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E5FF032" w14:textId="77777777" w:rsidR="009341C4" w:rsidRPr="00D15C9E" w:rsidRDefault="009341C4" w:rsidP="009341C4">
            <w:pPr>
              <w:spacing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 (12.0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18E8528" w14:textId="77777777" w:rsidR="009341C4" w:rsidRPr="00D15C9E" w:rsidRDefault="009341C4" w:rsidP="009341C4">
            <w:pPr>
              <w:spacing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 (14.7)</w:t>
            </w:r>
          </w:p>
        </w:tc>
        <w:tc>
          <w:tcPr>
            <w:tcW w:w="1134" w:type="dxa"/>
          </w:tcPr>
          <w:p w14:paraId="439724F3" w14:textId="73B77B8D" w:rsidR="009341C4" w:rsidRPr="00D15C9E" w:rsidRDefault="009341C4" w:rsidP="009341C4">
            <w:pPr>
              <w:spacing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</w:tr>
      <w:tr w:rsidR="009341C4" w:rsidRPr="00D15C9E" w14:paraId="4C63300B" w14:textId="77777777" w:rsidTr="003666C4">
        <w:trPr>
          <w:trHeight w:val="287"/>
        </w:trPr>
        <w:tc>
          <w:tcPr>
            <w:tcW w:w="3119" w:type="dxa"/>
            <w:shd w:val="clear" w:color="auto" w:fill="auto"/>
            <w:noWrap/>
            <w:vAlign w:val="bottom"/>
          </w:tcPr>
          <w:p w14:paraId="70E2C3E2" w14:textId="7069876E" w:rsidR="009341C4" w:rsidRDefault="009341C4" w:rsidP="009341C4">
            <w:pPr>
              <w:spacing w:after="12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</w:rPr>
              <w:t>Coronar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ngiograph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nly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68199F4" w14:textId="1D8A2C7B" w:rsidR="009341C4" w:rsidRDefault="009341C4" w:rsidP="009341C4">
            <w:pPr>
              <w:spacing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36 (47%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74FC125C" w14:textId="58D93FBA" w:rsidR="009341C4" w:rsidRDefault="009341C4" w:rsidP="009341C4">
            <w:pPr>
              <w:spacing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89 (37.6)</w:t>
            </w:r>
          </w:p>
        </w:tc>
        <w:tc>
          <w:tcPr>
            <w:tcW w:w="1134" w:type="dxa"/>
          </w:tcPr>
          <w:p w14:paraId="055942C5" w14:textId="216EA2A1" w:rsidR="009341C4" w:rsidRDefault="009341C4" w:rsidP="009341C4">
            <w:pPr>
              <w:spacing w:after="120"/>
              <w:rPr>
                <w:sz w:val="20"/>
                <w:szCs w:val="20"/>
                <w:lang w:val="en-GB"/>
              </w:rPr>
            </w:pPr>
            <w:proofErr w:type="gramStart"/>
            <w:r>
              <w:rPr>
                <w:sz w:val="20"/>
                <w:szCs w:val="20"/>
              </w:rPr>
              <w:t>0.003</w:t>
            </w:r>
            <w:proofErr w:type="gramEnd"/>
          </w:p>
        </w:tc>
      </w:tr>
      <w:tr w:rsidR="009341C4" w:rsidRPr="00DB69A8" w14:paraId="6BC5F968" w14:textId="77777777" w:rsidTr="003666C4">
        <w:trPr>
          <w:trHeight w:val="287"/>
        </w:trPr>
        <w:tc>
          <w:tcPr>
            <w:tcW w:w="3119" w:type="dxa"/>
            <w:shd w:val="clear" w:color="auto" w:fill="auto"/>
            <w:noWrap/>
            <w:vAlign w:val="bottom"/>
          </w:tcPr>
          <w:p w14:paraId="4FB5C3EA" w14:textId="3EEA9158" w:rsidR="009341C4" w:rsidRDefault="009341C4" w:rsidP="009341C4">
            <w:pPr>
              <w:spacing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lanned</w:t>
            </w:r>
            <w:proofErr w:type="spellEnd"/>
            <w:r>
              <w:rPr>
                <w:sz w:val="20"/>
                <w:szCs w:val="20"/>
              </w:rPr>
              <w:t xml:space="preserve"> interventions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B29C67F" w14:textId="77777777" w:rsidR="009341C4" w:rsidRDefault="009341C4" w:rsidP="009341C4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CB0AB7C" w14:textId="77777777" w:rsidR="009341C4" w:rsidRDefault="009341C4" w:rsidP="009341C4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0AF9A7A" w14:textId="77777777" w:rsidR="009341C4" w:rsidRDefault="009341C4" w:rsidP="009341C4">
            <w:pPr>
              <w:spacing w:after="120"/>
              <w:rPr>
                <w:sz w:val="20"/>
                <w:szCs w:val="20"/>
              </w:rPr>
            </w:pPr>
          </w:p>
        </w:tc>
      </w:tr>
      <w:tr w:rsidR="009341C4" w:rsidRPr="00DB69A8" w14:paraId="4001FCCB" w14:textId="77777777" w:rsidTr="003666C4">
        <w:trPr>
          <w:trHeight w:val="287"/>
        </w:trPr>
        <w:tc>
          <w:tcPr>
            <w:tcW w:w="3119" w:type="dxa"/>
            <w:shd w:val="clear" w:color="auto" w:fill="auto"/>
            <w:noWrap/>
            <w:vAlign w:val="bottom"/>
          </w:tcPr>
          <w:p w14:paraId="24FE08BD" w14:textId="77777777" w:rsidR="009341C4" w:rsidRPr="00D61B7A" w:rsidRDefault="009341C4" w:rsidP="009341C4">
            <w:pPr>
              <w:spacing w:after="120"/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proofErr w:type="spellStart"/>
            <w:r>
              <w:rPr>
                <w:sz w:val="20"/>
                <w:szCs w:val="20"/>
              </w:rPr>
              <w:t>Elective</w:t>
            </w:r>
            <w:proofErr w:type="spellEnd"/>
            <w:r>
              <w:rPr>
                <w:sz w:val="20"/>
                <w:szCs w:val="20"/>
              </w:rPr>
              <w:t xml:space="preserve"> PCI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0A206B6" w14:textId="77777777" w:rsidR="009341C4" w:rsidRPr="00D61B7A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 w:rsidRPr="00D61B7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3.8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22E85BF8" w14:textId="77777777" w:rsidR="009341C4" w:rsidRPr="00DB69A8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  <w:r w:rsidRPr="00DB69A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5.0)</w:t>
            </w:r>
          </w:p>
        </w:tc>
        <w:tc>
          <w:tcPr>
            <w:tcW w:w="1134" w:type="dxa"/>
          </w:tcPr>
          <w:p w14:paraId="471D097E" w14:textId="20B56F72" w:rsidR="009341C4" w:rsidRPr="00DB69A8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9341C4" w:rsidRPr="00DB69A8" w14:paraId="73007E1F" w14:textId="77777777" w:rsidTr="003666C4">
        <w:trPr>
          <w:trHeight w:val="287"/>
        </w:trPr>
        <w:tc>
          <w:tcPr>
            <w:tcW w:w="3119" w:type="dxa"/>
            <w:shd w:val="clear" w:color="auto" w:fill="auto"/>
            <w:noWrap/>
            <w:vAlign w:val="bottom"/>
          </w:tcPr>
          <w:p w14:paraId="274BBF4E" w14:textId="77777777" w:rsidR="009341C4" w:rsidRPr="00D61B7A" w:rsidRDefault="009341C4" w:rsidP="009341C4">
            <w:pPr>
              <w:spacing w:after="120"/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proofErr w:type="spellStart"/>
            <w:r>
              <w:rPr>
                <w:sz w:val="20"/>
                <w:szCs w:val="20"/>
              </w:rPr>
              <w:t>Elective</w:t>
            </w:r>
            <w:proofErr w:type="spellEnd"/>
            <w:r>
              <w:rPr>
                <w:sz w:val="20"/>
                <w:szCs w:val="20"/>
              </w:rPr>
              <w:t xml:space="preserve"> CABG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FF6D8B9" w14:textId="77777777" w:rsidR="009341C4" w:rsidRPr="00D61B7A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14.3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BE4EC53" w14:textId="77777777" w:rsidR="009341C4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10.4)</w:t>
            </w:r>
          </w:p>
        </w:tc>
        <w:tc>
          <w:tcPr>
            <w:tcW w:w="1134" w:type="dxa"/>
          </w:tcPr>
          <w:p w14:paraId="784B120D" w14:textId="522C13CB" w:rsidR="009341C4" w:rsidRPr="00DB69A8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9341C4" w:rsidRPr="00DB69A8" w14:paraId="453B6861" w14:textId="77777777" w:rsidTr="003666C4">
        <w:trPr>
          <w:trHeight w:val="287"/>
        </w:trPr>
        <w:tc>
          <w:tcPr>
            <w:tcW w:w="3119" w:type="dxa"/>
            <w:shd w:val="clear" w:color="auto" w:fill="auto"/>
            <w:noWrap/>
            <w:vAlign w:val="bottom"/>
          </w:tcPr>
          <w:p w14:paraId="74F35FC6" w14:textId="084C75C7" w:rsidR="009341C4" w:rsidRDefault="009341C4" w:rsidP="009341C4">
            <w:pPr>
              <w:spacing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vascularisation</w:t>
            </w:r>
            <w:proofErr w:type="spellEnd"/>
            <w:r>
              <w:rPr>
                <w:sz w:val="20"/>
                <w:szCs w:val="20"/>
              </w:rPr>
              <w:t xml:space="preserve"> total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7AE1A27" w14:textId="784EF8FB" w:rsidR="009341C4" w:rsidRPr="00D61B7A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 (59.2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2D2E2150" w14:textId="08B29D0A" w:rsidR="009341C4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 (62.9)</w:t>
            </w:r>
          </w:p>
        </w:tc>
        <w:tc>
          <w:tcPr>
            <w:tcW w:w="1134" w:type="dxa"/>
          </w:tcPr>
          <w:p w14:paraId="5DC0B70D" w14:textId="473F32D1" w:rsidR="009341C4" w:rsidRPr="00DB69A8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 w:rsidR="009341C4" w:rsidRPr="005D35D3" w14:paraId="637962C4" w14:textId="77777777" w:rsidTr="003666C4">
        <w:trPr>
          <w:trHeight w:val="287"/>
        </w:trPr>
        <w:tc>
          <w:tcPr>
            <w:tcW w:w="3119" w:type="dxa"/>
            <w:shd w:val="clear" w:color="auto" w:fill="auto"/>
            <w:noWrap/>
            <w:vAlign w:val="bottom"/>
          </w:tcPr>
          <w:p w14:paraId="72E7AA41" w14:textId="77777777" w:rsidR="009341C4" w:rsidRPr="005D35D3" w:rsidRDefault="009341C4" w:rsidP="009341C4">
            <w:pPr>
              <w:spacing w:after="120"/>
              <w:rPr>
                <w:sz w:val="20"/>
                <w:szCs w:val="20"/>
                <w:lang w:val="en-US"/>
              </w:rPr>
            </w:pPr>
            <w:r w:rsidRPr="005D35D3">
              <w:rPr>
                <w:sz w:val="20"/>
                <w:szCs w:val="20"/>
                <w:lang w:val="en-US"/>
              </w:rPr>
              <w:t>Number of stents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C7B648B" w14:textId="77777777" w:rsidR="009341C4" w:rsidRPr="005D35D3" w:rsidRDefault="009341C4" w:rsidP="009341C4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64CCF5BF" w14:textId="77777777" w:rsidR="009341C4" w:rsidRPr="005D35D3" w:rsidRDefault="009341C4" w:rsidP="009341C4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5FC84A5" w14:textId="2864BB61" w:rsidR="009341C4" w:rsidRPr="005D35D3" w:rsidRDefault="0058582A" w:rsidP="009341C4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</w:tc>
      </w:tr>
      <w:tr w:rsidR="009341C4" w:rsidRPr="005D35D3" w14:paraId="11306D62" w14:textId="77777777" w:rsidTr="003666C4">
        <w:trPr>
          <w:trHeight w:val="287"/>
        </w:trPr>
        <w:tc>
          <w:tcPr>
            <w:tcW w:w="3119" w:type="dxa"/>
            <w:shd w:val="clear" w:color="auto" w:fill="auto"/>
            <w:noWrap/>
            <w:vAlign w:val="bottom"/>
          </w:tcPr>
          <w:p w14:paraId="42CED537" w14:textId="77777777" w:rsidR="009341C4" w:rsidRPr="005D35D3" w:rsidRDefault="009341C4" w:rsidP="009341C4">
            <w:pPr>
              <w:spacing w:after="120"/>
              <w:ind w:left="743"/>
              <w:rPr>
                <w:sz w:val="20"/>
                <w:szCs w:val="20"/>
                <w:lang w:val="en-US"/>
              </w:rPr>
            </w:pPr>
            <w:r w:rsidRPr="005D35D3">
              <w:rPr>
                <w:sz w:val="20"/>
                <w:szCs w:val="20"/>
                <w:lang w:val="en-US"/>
              </w:rPr>
              <w:t xml:space="preserve">1 stent 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3D67AEC" w14:textId="77777777" w:rsidR="009341C4" w:rsidRPr="005D35D3" w:rsidRDefault="009341C4" w:rsidP="009341C4">
            <w:pPr>
              <w:spacing w:after="120"/>
              <w:rPr>
                <w:sz w:val="20"/>
                <w:szCs w:val="20"/>
                <w:lang w:val="en-US"/>
              </w:rPr>
            </w:pPr>
            <w:r w:rsidRPr="005D35D3">
              <w:rPr>
                <w:sz w:val="20"/>
                <w:szCs w:val="20"/>
                <w:lang w:val="en-US"/>
              </w:rPr>
              <w:t>123</w:t>
            </w:r>
            <w:r>
              <w:rPr>
                <w:sz w:val="20"/>
                <w:szCs w:val="20"/>
                <w:lang w:val="en-US"/>
              </w:rPr>
              <w:t xml:space="preserve"> (24.5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26365E57" w14:textId="77777777" w:rsidR="009341C4" w:rsidRPr="008D696D" w:rsidRDefault="009341C4" w:rsidP="009341C4">
            <w:pPr>
              <w:spacing w:after="120"/>
              <w:rPr>
                <w:sz w:val="20"/>
                <w:szCs w:val="20"/>
                <w:lang w:val="en-US"/>
              </w:rPr>
            </w:pPr>
            <w:r w:rsidRPr="008D696D">
              <w:rPr>
                <w:sz w:val="20"/>
                <w:szCs w:val="20"/>
                <w:lang w:val="en-US"/>
              </w:rPr>
              <w:t xml:space="preserve">116 </w:t>
            </w:r>
            <w:r>
              <w:rPr>
                <w:sz w:val="20"/>
                <w:szCs w:val="20"/>
                <w:lang w:val="en-US"/>
              </w:rPr>
              <w:t>(23.1)</w:t>
            </w:r>
          </w:p>
        </w:tc>
        <w:tc>
          <w:tcPr>
            <w:tcW w:w="1134" w:type="dxa"/>
          </w:tcPr>
          <w:p w14:paraId="0ECE08B3" w14:textId="22260A45" w:rsidR="009341C4" w:rsidRPr="008D696D" w:rsidRDefault="009341C4" w:rsidP="009341C4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</w:tr>
      <w:tr w:rsidR="009341C4" w:rsidRPr="005D35D3" w14:paraId="770912D5" w14:textId="77777777" w:rsidTr="0074064B">
        <w:trPr>
          <w:trHeight w:val="273"/>
        </w:trPr>
        <w:tc>
          <w:tcPr>
            <w:tcW w:w="3119" w:type="dxa"/>
            <w:shd w:val="clear" w:color="auto" w:fill="auto"/>
            <w:noWrap/>
            <w:vAlign w:val="bottom"/>
          </w:tcPr>
          <w:p w14:paraId="09E0FE7B" w14:textId="77777777" w:rsidR="009341C4" w:rsidRPr="008D696D" w:rsidRDefault="009341C4" w:rsidP="009341C4">
            <w:pPr>
              <w:spacing w:after="120"/>
              <w:ind w:left="743"/>
              <w:rPr>
                <w:sz w:val="20"/>
                <w:szCs w:val="20"/>
                <w:lang w:val="en-US"/>
              </w:rPr>
            </w:pPr>
            <w:r w:rsidRPr="008D696D">
              <w:rPr>
                <w:sz w:val="20"/>
                <w:szCs w:val="20"/>
                <w:lang w:val="en-US"/>
              </w:rPr>
              <w:t>2 stents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78F58CD" w14:textId="77777777" w:rsidR="009341C4" w:rsidRPr="008D696D" w:rsidRDefault="009341C4" w:rsidP="009341C4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 (7.0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714E7913" w14:textId="77777777" w:rsidR="009341C4" w:rsidRPr="008D696D" w:rsidRDefault="009341C4" w:rsidP="009341C4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 (10.8)</w:t>
            </w:r>
          </w:p>
        </w:tc>
        <w:tc>
          <w:tcPr>
            <w:tcW w:w="1134" w:type="dxa"/>
          </w:tcPr>
          <w:p w14:paraId="6A87CE7A" w14:textId="77777777" w:rsidR="009341C4" w:rsidRPr="008D696D" w:rsidRDefault="009341C4" w:rsidP="009341C4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</w:tr>
      <w:tr w:rsidR="009341C4" w:rsidRPr="008D696D" w14:paraId="70937A0F" w14:textId="77777777" w:rsidTr="0074064B">
        <w:trPr>
          <w:trHeight w:val="287"/>
        </w:trPr>
        <w:tc>
          <w:tcPr>
            <w:tcW w:w="3119" w:type="dxa"/>
            <w:shd w:val="clear" w:color="auto" w:fill="auto"/>
            <w:noWrap/>
            <w:vAlign w:val="bottom"/>
          </w:tcPr>
          <w:p w14:paraId="32246087" w14:textId="77777777" w:rsidR="009341C4" w:rsidRPr="008D696D" w:rsidRDefault="009341C4" w:rsidP="009341C4">
            <w:pPr>
              <w:spacing w:after="120"/>
              <w:ind w:left="743"/>
              <w:rPr>
                <w:sz w:val="20"/>
                <w:szCs w:val="20"/>
                <w:lang w:val="en-US"/>
              </w:rPr>
            </w:pPr>
            <w:r w:rsidRPr="008D696D">
              <w:rPr>
                <w:sz w:val="20"/>
                <w:szCs w:val="20"/>
                <w:lang w:val="en-US"/>
              </w:rPr>
              <w:t>3 or more stents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897EB4B" w14:textId="77777777" w:rsidR="009341C4" w:rsidRPr="008D696D" w:rsidRDefault="009341C4" w:rsidP="009341C4">
            <w:pPr>
              <w:spacing w:after="120"/>
              <w:rPr>
                <w:sz w:val="20"/>
                <w:szCs w:val="20"/>
                <w:lang w:val="en-US"/>
              </w:rPr>
            </w:pPr>
            <w:r w:rsidRPr="008D696D">
              <w:rPr>
                <w:sz w:val="20"/>
                <w:szCs w:val="20"/>
                <w:lang w:val="en-US"/>
              </w:rPr>
              <w:t xml:space="preserve">7 </w:t>
            </w:r>
            <w:r>
              <w:rPr>
                <w:sz w:val="20"/>
                <w:szCs w:val="20"/>
                <w:lang w:val="en-US"/>
              </w:rPr>
              <w:t>(1.4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72A6454" w14:textId="77777777" w:rsidR="009341C4" w:rsidRPr="008D696D" w:rsidRDefault="009341C4" w:rsidP="009341C4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 (3.6)</w:t>
            </w:r>
          </w:p>
        </w:tc>
        <w:tc>
          <w:tcPr>
            <w:tcW w:w="1134" w:type="dxa"/>
          </w:tcPr>
          <w:p w14:paraId="7057BA50" w14:textId="77777777" w:rsidR="009341C4" w:rsidRPr="008D696D" w:rsidRDefault="009341C4" w:rsidP="009341C4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</w:tr>
      <w:tr w:rsidR="009341C4" w:rsidRPr="00DB69A8" w14:paraId="28D36EEB" w14:textId="77777777" w:rsidTr="0074064B">
        <w:trPr>
          <w:trHeight w:val="287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1A43C8" w14:textId="12AB4449" w:rsidR="009341C4" w:rsidRPr="00C43234" w:rsidRDefault="009341C4" w:rsidP="009341C4">
            <w:pPr>
              <w:spacing w:after="120"/>
              <w:rPr>
                <w:b/>
                <w:bCs/>
                <w:sz w:val="20"/>
                <w:szCs w:val="20"/>
              </w:rPr>
            </w:pPr>
            <w:proofErr w:type="spellStart"/>
            <w:r w:rsidRPr="00C43234">
              <w:rPr>
                <w:b/>
                <w:bCs/>
                <w:sz w:val="20"/>
                <w:szCs w:val="20"/>
              </w:rPr>
              <w:t>Medication</w:t>
            </w:r>
            <w:proofErr w:type="spellEnd"/>
            <w:r w:rsidRPr="00C43234">
              <w:rPr>
                <w:b/>
                <w:bCs/>
                <w:sz w:val="20"/>
                <w:szCs w:val="20"/>
              </w:rPr>
              <w:t xml:space="preserve"> at discharge</w:t>
            </w:r>
            <w:r>
              <w:rPr>
                <w:b/>
                <w:bCs/>
                <w:sz w:val="20"/>
                <w:szCs w:val="20"/>
              </w:rPr>
              <w:t xml:space="preserve">, 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A72DD8" w14:textId="77777777" w:rsidR="009341C4" w:rsidRPr="00DB69A8" w:rsidRDefault="009341C4" w:rsidP="009341C4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96774E" w14:textId="77777777" w:rsidR="009341C4" w:rsidRPr="00DB69A8" w:rsidRDefault="009341C4" w:rsidP="009341C4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6BE23F" w14:textId="77777777" w:rsidR="009341C4" w:rsidRPr="00DB69A8" w:rsidRDefault="009341C4" w:rsidP="009341C4">
            <w:pPr>
              <w:spacing w:after="120"/>
              <w:rPr>
                <w:sz w:val="20"/>
                <w:szCs w:val="20"/>
              </w:rPr>
            </w:pPr>
          </w:p>
        </w:tc>
      </w:tr>
      <w:tr w:rsidR="009341C4" w:rsidRPr="00DB69A8" w14:paraId="0DC8587B" w14:textId="77777777" w:rsidTr="003666C4">
        <w:trPr>
          <w:trHeight w:val="287"/>
        </w:trPr>
        <w:tc>
          <w:tcPr>
            <w:tcW w:w="3119" w:type="dxa"/>
            <w:shd w:val="clear" w:color="auto" w:fill="auto"/>
            <w:noWrap/>
            <w:vAlign w:val="bottom"/>
          </w:tcPr>
          <w:p w14:paraId="5252F3A7" w14:textId="77777777" w:rsidR="009341C4" w:rsidRPr="00D61B7A" w:rsidRDefault="009341C4" w:rsidP="009341C4">
            <w:pPr>
              <w:spacing w:after="120"/>
              <w:ind w:left="284"/>
              <w:rPr>
                <w:sz w:val="20"/>
                <w:szCs w:val="20"/>
              </w:rPr>
            </w:pPr>
            <w:r w:rsidRPr="00D61B7A">
              <w:rPr>
                <w:sz w:val="20"/>
                <w:szCs w:val="20"/>
              </w:rPr>
              <w:t>Aspirin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35A360B" w14:textId="77777777" w:rsidR="009341C4" w:rsidRPr="00DB69A8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 (90.8</w:t>
            </w:r>
            <w:r w:rsidRPr="00DB69A8">
              <w:rPr>
                <w:sz w:val="20"/>
                <w:szCs w:val="20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46D81ECF" w14:textId="77777777" w:rsidR="009341C4" w:rsidRPr="00DB69A8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 (86.1</w:t>
            </w:r>
            <w:r w:rsidRPr="00DB69A8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C22CABB" w14:textId="00003595" w:rsidR="009341C4" w:rsidRPr="00DB69A8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9341C4" w:rsidRPr="00DB69A8" w14:paraId="68F00091" w14:textId="77777777" w:rsidTr="003666C4">
        <w:trPr>
          <w:trHeight w:val="287"/>
        </w:trPr>
        <w:tc>
          <w:tcPr>
            <w:tcW w:w="3119" w:type="dxa"/>
            <w:shd w:val="clear" w:color="auto" w:fill="auto"/>
            <w:noWrap/>
            <w:vAlign w:val="bottom"/>
          </w:tcPr>
          <w:p w14:paraId="59F71390" w14:textId="77777777" w:rsidR="009341C4" w:rsidRPr="00D61B7A" w:rsidRDefault="009341C4" w:rsidP="009341C4">
            <w:pPr>
              <w:spacing w:after="120"/>
              <w:ind w:left="284"/>
              <w:rPr>
                <w:sz w:val="20"/>
                <w:szCs w:val="20"/>
              </w:rPr>
            </w:pPr>
            <w:r w:rsidRPr="00D61B7A">
              <w:rPr>
                <w:sz w:val="20"/>
                <w:szCs w:val="20"/>
              </w:rPr>
              <w:t>Clopidogrel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6B673F2" w14:textId="77777777" w:rsidR="009341C4" w:rsidRPr="00DB69A8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 (41.6</w:t>
            </w:r>
            <w:r w:rsidRPr="00DB69A8">
              <w:rPr>
                <w:sz w:val="20"/>
                <w:szCs w:val="20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08AF5B0" w14:textId="77777777" w:rsidR="009341C4" w:rsidRPr="00DB69A8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 (38.0</w:t>
            </w:r>
            <w:r w:rsidRPr="00DB69A8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E0034A1" w14:textId="77777777" w:rsidR="009341C4" w:rsidRPr="00DB69A8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 w:rsidR="009341C4" w:rsidRPr="00DB69A8" w14:paraId="5A57E903" w14:textId="77777777" w:rsidTr="003666C4">
        <w:trPr>
          <w:trHeight w:val="287"/>
        </w:trPr>
        <w:tc>
          <w:tcPr>
            <w:tcW w:w="3119" w:type="dxa"/>
            <w:shd w:val="clear" w:color="auto" w:fill="auto"/>
            <w:noWrap/>
            <w:vAlign w:val="bottom"/>
          </w:tcPr>
          <w:p w14:paraId="5A52B316" w14:textId="77777777" w:rsidR="009341C4" w:rsidRPr="00D61B7A" w:rsidRDefault="009341C4" w:rsidP="009341C4">
            <w:pPr>
              <w:spacing w:after="120"/>
              <w:ind w:left="284"/>
              <w:rPr>
                <w:sz w:val="20"/>
                <w:szCs w:val="20"/>
              </w:rPr>
            </w:pPr>
            <w:proofErr w:type="spellStart"/>
            <w:r w:rsidRPr="00D61B7A">
              <w:rPr>
                <w:sz w:val="20"/>
                <w:szCs w:val="20"/>
              </w:rPr>
              <w:t>Ticagrelor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1AD28DC" w14:textId="77777777" w:rsidR="009341C4" w:rsidRPr="00DB69A8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6</w:t>
            </w:r>
            <w:r w:rsidRPr="00DB69A8">
              <w:rPr>
                <w:sz w:val="20"/>
                <w:szCs w:val="20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B055FE7" w14:textId="77777777" w:rsidR="009341C4" w:rsidRPr="00DB69A8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(9.2</w:t>
            </w:r>
            <w:r w:rsidRPr="00DB69A8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83D14E7" w14:textId="77777777" w:rsidR="009341C4" w:rsidRPr="00DB69A8" w:rsidRDefault="009341C4" w:rsidP="009341C4">
            <w:pPr>
              <w:spacing w:after="120"/>
              <w:rPr>
                <w:sz w:val="20"/>
                <w:szCs w:val="20"/>
              </w:rPr>
            </w:pPr>
            <w:r w:rsidRPr="00DB69A8">
              <w:rPr>
                <w:sz w:val="20"/>
                <w:szCs w:val="20"/>
              </w:rPr>
              <w:t>&lt;</w:t>
            </w:r>
            <w:proofErr w:type="gramStart"/>
            <w:r w:rsidRPr="00DB69A8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1</w:t>
            </w:r>
            <w:proofErr w:type="gramEnd"/>
          </w:p>
        </w:tc>
      </w:tr>
      <w:tr w:rsidR="009341C4" w:rsidRPr="00DB69A8" w14:paraId="02C6C640" w14:textId="77777777" w:rsidTr="003666C4">
        <w:trPr>
          <w:trHeight w:val="287"/>
        </w:trPr>
        <w:tc>
          <w:tcPr>
            <w:tcW w:w="3119" w:type="dxa"/>
            <w:shd w:val="clear" w:color="auto" w:fill="auto"/>
            <w:noWrap/>
            <w:vAlign w:val="bottom"/>
          </w:tcPr>
          <w:p w14:paraId="7993051B" w14:textId="77777777" w:rsidR="009341C4" w:rsidRPr="00D61B7A" w:rsidRDefault="009341C4" w:rsidP="009341C4">
            <w:pPr>
              <w:spacing w:after="120"/>
              <w:ind w:left="284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asugrel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837E807" w14:textId="77777777" w:rsidR="009341C4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2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3CD1AE7" w14:textId="77777777" w:rsidR="009341C4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134" w:type="dxa"/>
          </w:tcPr>
          <w:p w14:paraId="5E8DD8E6" w14:textId="26860364" w:rsidR="009341C4" w:rsidRPr="00DB69A8" w:rsidRDefault="0058582A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</w:t>
            </w:r>
            <w:r w:rsidR="00344026">
              <w:rPr>
                <w:sz w:val="20"/>
                <w:szCs w:val="20"/>
                <w:lang w:val="en-GB"/>
              </w:rPr>
              <w:t>/</w:t>
            </w:r>
            <w:r>
              <w:rPr>
                <w:sz w:val="20"/>
                <w:szCs w:val="20"/>
                <w:lang w:val="en-GB"/>
              </w:rPr>
              <w:t>A</w:t>
            </w:r>
          </w:p>
        </w:tc>
      </w:tr>
      <w:tr w:rsidR="009341C4" w:rsidRPr="00DB69A8" w14:paraId="509A95DF" w14:textId="77777777" w:rsidTr="003666C4">
        <w:trPr>
          <w:trHeight w:val="287"/>
        </w:trPr>
        <w:tc>
          <w:tcPr>
            <w:tcW w:w="3119" w:type="dxa"/>
            <w:shd w:val="clear" w:color="auto" w:fill="auto"/>
            <w:noWrap/>
            <w:vAlign w:val="bottom"/>
          </w:tcPr>
          <w:p w14:paraId="1EB03ECC" w14:textId="77777777" w:rsidR="009341C4" w:rsidRPr="00D61B7A" w:rsidRDefault="009341C4" w:rsidP="009341C4">
            <w:pPr>
              <w:spacing w:after="120"/>
              <w:ind w:left="284"/>
              <w:rPr>
                <w:sz w:val="20"/>
                <w:szCs w:val="20"/>
              </w:rPr>
            </w:pPr>
            <w:proofErr w:type="spellStart"/>
            <w:r w:rsidRPr="00D61B7A">
              <w:rPr>
                <w:sz w:val="20"/>
                <w:szCs w:val="20"/>
              </w:rPr>
              <w:t>Warfarin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A65DEC4" w14:textId="77777777" w:rsidR="009341C4" w:rsidRPr="00DB69A8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6.0</w:t>
            </w:r>
            <w:r w:rsidRPr="00DB69A8">
              <w:rPr>
                <w:sz w:val="20"/>
                <w:szCs w:val="20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6120010F" w14:textId="77777777" w:rsidR="009341C4" w:rsidRPr="00DB69A8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  <w:r w:rsidRPr="00DB69A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.6</w:t>
            </w:r>
            <w:r w:rsidRPr="00DB69A8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3D57FF5" w14:textId="77777777" w:rsidR="009341C4" w:rsidRPr="00DB69A8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DB69A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1</w:t>
            </w:r>
          </w:p>
        </w:tc>
      </w:tr>
      <w:tr w:rsidR="009341C4" w:rsidRPr="00DB69A8" w14:paraId="0DAE897A" w14:textId="77777777" w:rsidTr="003666C4">
        <w:trPr>
          <w:trHeight w:val="287"/>
        </w:trPr>
        <w:tc>
          <w:tcPr>
            <w:tcW w:w="3119" w:type="dxa"/>
            <w:shd w:val="clear" w:color="auto" w:fill="auto"/>
            <w:noWrap/>
            <w:vAlign w:val="bottom"/>
          </w:tcPr>
          <w:p w14:paraId="55746ADF" w14:textId="77777777" w:rsidR="009341C4" w:rsidRPr="00D61B7A" w:rsidRDefault="009341C4" w:rsidP="009341C4">
            <w:pPr>
              <w:spacing w:after="120"/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AC</w:t>
            </w:r>
            <w:r w:rsidRPr="00D61B7A">
              <w:rPr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E34C533" w14:textId="77777777" w:rsidR="009341C4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797E2DB6" w14:textId="77777777" w:rsidR="009341C4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8)</w:t>
            </w:r>
          </w:p>
        </w:tc>
        <w:tc>
          <w:tcPr>
            <w:tcW w:w="1134" w:type="dxa"/>
          </w:tcPr>
          <w:p w14:paraId="78AC8671" w14:textId="4C6AF0A6" w:rsidR="009341C4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 w:rsidR="009341C4" w:rsidRPr="00DB69A8" w14:paraId="6065F207" w14:textId="77777777" w:rsidTr="003666C4">
        <w:trPr>
          <w:trHeight w:val="287"/>
        </w:trPr>
        <w:tc>
          <w:tcPr>
            <w:tcW w:w="3119" w:type="dxa"/>
            <w:shd w:val="clear" w:color="auto" w:fill="auto"/>
            <w:noWrap/>
            <w:vAlign w:val="bottom"/>
          </w:tcPr>
          <w:p w14:paraId="7BDCBA80" w14:textId="77777777" w:rsidR="009341C4" w:rsidRDefault="009341C4" w:rsidP="009341C4">
            <w:pPr>
              <w:spacing w:after="120"/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PT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DEBAEA5" w14:textId="77777777" w:rsidR="009341C4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 (41.4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597CA61" w14:textId="77777777" w:rsidR="009341C4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 (45.4)</w:t>
            </w:r>
          </w:p>
        </w:tc>
        <w:tc>
          <w:tcPr>
            <w:tcW w:w="1134" w:type="dxa"/>
          </w:tcPr>
          <w:p w14:paraId="1B3BCE4C" w14:textId="77777777" w:rsidR="009341C4" w:rsidRDefault="009341C4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 w:rsidR="009341C4" w:rsidRPr="00A64227" w14:paraId="5B25DA32" w14:textId="77777777" w:rsidTr="003666C4">
        <w:trPr>
          <w:trHeight w:val="287"/>
        </w:trPr>
        <w:tc>
          <w:tcPr>
            <w:tcW w:w="3119" w:type="dxa"/>
            <w:shd w:val="clear" w:color="auto" w:fill="auto"/>
            <w:noWrap/>
            <w:vAlign w:val="bottom"/>
          </w:tcPr>
          <w:p w14:paraId="4202EE21" w14:textId="77777777" w:rsidR="009341C4" w:rsidRPr="00A64227" w:rsidRDefault="009341C4" w:rsidP="009341C4">
            <w:pPr>
              <w:spacing w:after="120"/>
              <w:ind w:left="284"/>
              <w:rPr>
                <w:sz w:val="20"/>
                <w:szCs w:val="20"/>
              </w:rPr>
            </w:pPr>
            <w:r w:rsidRPr="00A64227">
              <w:rPr>
                <w:sz w:val="20"/>
                <w:szCs w:val="20"/>
              </w:rPr>
              <w:lastRenderedPageBreak/>
              <w:t>DAT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5763DEF" w14:textId="77777777" w:rsidR="009341C4" w:rsidRPr="00A64227" w:rsidRDefault="009341C4" w:rsidP="009341C4">
            <w:pPr>
              <w:spacing w:after="120"/>
              <w:rPr>
                <w:sz w:val="20"/>
                <w:szCs w:val="20"/>
              </w:rPr>
            </w:pPr>
            <w:r w:rsidRPr="00A64227">
              <w:rPr>
                <w:sz w:val="20"/>
                <w:szCs w:val="20"/>
              </w:rPr>
              <w:t>0 (0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2432BA6A" w14:textId="77777777" w:rsidR="009341C4" w:rsidRPr="00A64227" w:rsidRDefault="009341C4" w:rsidP="009341C4">
            <w:pPr>
              <w:spacing w:after="120"/>
              <w:rPr>
                <w:sz w:val="20"/>
                <w:szCs w:val="20"/>
              </w:rPr>
            </w:pPr>
            <w:r w:rsidRPr="00A64227">
              <w:rPr>
                <w:sz w:val="20"/>
                <w:szCs w:val="20"/>
              </w:rPr>
              <w:t>1 (0.2)</w:t>
            </w:r>
          </w:p>
        </w:tc>
        <w:tc>
          <w:tcPr>
            <w:tcW w:w="1134" w:type="dxa"/>
          </w:tcPr>
          <w:p w14:paraId="49263E03" w14:textId="7E3CCBD2" w:rsidR="009341C4" w:rsidRPr="00A64227" w:rsidRDefault="0058582A" w:rsidP="009341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</w:t>
            </w:r>
            <w:r w:rsidR="00344026">
              <w:rPr>
                <w:sz w:val="20"/>
                <w:szCs w:val="20"/>
                <w:lang w:val="en-GB"/>
              </w:rPr>
              <w:t>/</w:t>
            </w:r>
            <w:r>
              <w:rPr>
                <w:sz w:val="20"/>
                <w:szCs w:val="20"/>
                <w:lang w:val="en-GB"/>
              </w:rPr>
              <w:t>A</w:t>
            </w:r>
          </w:p>
        </w:tc>
      </w:tr>
      <w:tr w:rsidR="009341C4" w:rsidRPr="00A64227" w14:paraId="40CA5D44" w14:textId="77777777" w:rsidTr="003666C4">
        <w:trPr>
          <w:trHeight w:val="287"/>
        </w:trPr>
        <w:tc>
          <w:tcPr>
            <w:tcW w:w="3119" w:type="dxa"/>
            <w:shd w:val="clear" w:color="auto" w:fill="auto"/>
            <w:noWrap/>
            <w:vAlign w:val="bottom"/>
          </w:tcPr>
          <w:p w14:paraId="56309996" w14:textId="77777777" w:rsidR="009341C4" w:rsidRPr="00A64227" w:rsidRDefault="009341C4" w:rsidP="009341C4">
            <w:pPr>
              <w:spacing w:after="120"/>
              <w:ind w:left="284"/>
              <w:rPr>
                <w:sz w:val="20"/>
                <w:szCs w:val="20"/>
              </w:rPr>
            </w:pPr>
            <w:r w:rsidRPr="00A64227">
              <w:rPr>
                <w:sz w:val="20"/>
                <w:szCs w:val="20"/>
              </w:rPr>
              <w:t>TAT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180FF23" w14:textId="77777777" w:rsidR="009341C4" w:rsidRPr="00A64227" w:rsidRDefault="009341C4" w:rsidP="009341C4">
            <w:pPr>
              <w:spacing w:after="120"/>
              <w:rPr>
                <w:sz w:val="20"/>
                <w:szCs w:val="20"/>
              </w:rPr>
            </w:pPr>
            <w:r w:rsidRPr="00A64227">
              <w:rPr>
                <w:sz w:val="20"/>
                <w:szCs w:val="20"/>
              </w:rPr>
              <w:t>17 (3.4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6CC8ADEA" w14:textId="77777777" w:rsidR="009341C4" w:rsidRPr="00A64227" w:rsidRDefault="009341C4" w:rsidP="009341C4">
            <w:pPr>
              <w:spacing w:after="120"/>
              <w:rPr>
                <w:sz w:val="20"/>
                <w:szCs w:val="20"/>
              </w:rPr>
            </w:pPr>
            <w:r w:rsidRPr="00A64227">
              <w:rPr>
                <w:sz w:val="20"/>
                <w:szCs w:val="20"/>
              </w:rPr>
              <w:t>23 (4.6)</w:t>
            </w:r>
          </w:p>
        </w:tc>
        <w:tc>
          <w:tcPr>
            <w:tcW w:w="1134" w:type="dxa"/>
          </w:tcPr>
          <w:p w14:paraId="69C4DFCB" w14:textId="77777777" w:rsidR="009341C4" w:rsidRPr="00A64227" w:rsidRDefault="009341C4" w:rsidP="009341C4">
            <w:pPr>
              <w:spacing w:after="120"/>
              <w:rPr>
                <w:sz w:val="20"/>
                <w:szCs w:val="20"/>
              </w:rPr>
            </w:pPr>
            <w:r w:rsidRPr="00A64227">
              <w:rPr>
                <w:sz w:val="20"/>
                <w:szCs w:val="20"/>
              </w:rPr>
              <w:t>0.33</w:t>
            </w:r>
          </w:p>
        </w:tc>
      </w:tr>
      <w:tr w:rsidR="009341C4" w:rsidRPr="00344026" w14:paraId="06127279" w14:textId="77777777" w:rsidTr="003666C4">
        <w:trPr>
          <w:trHeight w:val="287"/>
        </w:trPr>
        <w:tc>
          <w:tcPr>
            <w:tcW w:w="94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68D079" w14:textId="13DAA832" w:rsidR="009341C4" w:rsidRPr="00344026" w:rsidRDefault="009341C4" w:rsidP="009341C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44026">
              <w:rPr>
                <w:rFonts w:cs="Times New Roman"/>
                <w:sz w:val="20"/>
                <w:szCs w:val="20"/>
                <w:lang w:val="en-US"/>
              </w:rPr>
              <w:t xml:space="preserve">Results are presented as numbers and (percentages). Abbreviations (in order of appearance): </w:t>
            </w:r>
            <w:proofErr w:type="gramStart"/>
            <w:r w:rsidRPr="00344026">
              <w:rPr>
                <w:rFonts w:cs="Times New Roman"/>
                <w:sz w:val="20"/>
                <w:szCs w:val="20"/>
                <w:lang w:val="en-US"/>
              </w:rPr>
              <w:t>PCI,  percutaneous</w:t>
            </w:r>
            <w:proofErr w:type="gramEnd"/>
            <w:r w:rsidRPr="00344026">
              <w:rPr>
                <w:rFonts w:cs="Times New Roman"/>
                <w:sz w:val="20"/>
                <w:szCs w:val="20"/>
                <w:lang w:val="en-US"/>
              </w:rPr>
              <w:t xml:space="preserve"> coronary intervention;   DEB, drug eluting balloon; DES, drug eluting stent; FFR, fractional flow </w:t>
            </w:r>
            <w:r w:rsidRPr="00344026">
              <w:rPr>
                <w:rFonts w:cstheme="minorHAnsi"/>
                <w:sz w:val="20"/>
                <w:szCs w:val="20"/>
                <w:lang w:val="en-US"/>
              </w:rPr>
              <w:t xml:space="preserve">reserve; </w:t>
            </w:r>
            <w:proofErr w:type="spellStart"/>
            <w:r w:rsidRPr="00344026">
              <w:rPr>
                <w:rFonts w:cstheme="minorHAnsi"/>
                <w:sz w:val="20"/>
                <w:szCs w:val="20"/>
                <w:lang w:val="en-US"/>
              </w:rPr>
              <w:t>iFR</w:t>
            </w:r>
            <w:proofErr w:type="spellEnd"/>
            <w:r w:rsidRPr="00344026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r w:rsidRPr="00344026">
              <w:rPr>
                <w:rFonts w:cstheme="minorHAnsi"/>
                <w:color w:val="202124"/>
                <w:sz w:val="20"/>
                <w:szCs w:val="20"/>
                <w:shd w:val="clear" w:color="auto" w:fill="FFFFFF"/>
                <w:lang w:val="en-GB"/>
              </w:rPr>
              <w:t>instantaneous wave-free ratio;</w:t>
            </w:r>
            <w:r w:rsidRPr="00344026">
              <w:rPr>
                <w:rFonts w:cs="Times New Roman"/>
                <w:sz w:val="20"/>
                <w:szCs w:val="20"/>
                <w:lang w:val="en-US"/>
              </w:rPr>
              <w:t xml:space="preserve"> CABG, coronary artery by-pass grafting; NOAC, non</w:t>
            </w:r>
            <w:r w:rsidR="00344026" w:rsidRPr="00344026">
              <w:rPr>
                <w:rFonts w:cs="Times New Roman"/>
                <w:sz w:val="20"/>
                <w:szCs w:val="20"/>
                <w:lang w:val="en-US"/>
              </w:rPr>
              <w:t>-</w:t>
            </w:r>
            <w:r w:rsidRPr="00344026">
              <w:rPr>
                <w:rFonts w:cs="Times New Roman"/>
                <w:sz w:val="20"/>
                <w:szCs w:val="20"/>
                <w:lang w:val="en-US"/>
              </w:rPr>
              <w:t xml:space="preserve">vitamin K antagonist oral anticoagulant; DAPT, dual antiplatelet therapy; DAT, dual antithrombotic therapy; TAT, triple antithrombotic therapy; </w:t>
            </w:r>
            <w:r w:rsidR="0058582A" w:rsidRPr="00344026">
              <w:rPr>
                <w:rFonts w:cs="Times New Roman"/>
                <w:sz w:val="20"/>
                <w:szCs w:val="20"/>
                <w:lang w:val="en-US"/>
              </w:rPr>
              <w:t>N</w:t>
            </w:r>
            <w:r w:rsidR="00344026" w:rsidRPr="00344026">
              <w:rPr>
                <w:rFonts w:cs="Times New Roman"/>
                <w:sz w:val="20"/>
                <w:szCs w:val="20"/>
                <w:lang w:val="en-US"/>
              </w:rPr>
              <w:t>/</w:t>
            </w:r>
            <w:r w:rsidR="0058582A" w:rsidRPr="00344026">
              <w:rPr>
                <w:rFonts w:cs="Times New Roman"/>
                <w:sz w:val="20"/>
                <w:szCs w:val="20"/>
                <w:lang w:val="en-US"/>
              </w:rPr>
              <w:t xml:space="preserve">A, not applicable. </w:t>
            </w:r>
            <w:r w:rsidRPr="00344026">
              <w:rPr>
                <w:rFonts w:cs="Times New Roman"/>
                <w:sz w:val="20"/>
                <w:szCs w:val="20"/>
                <w:lang w:val="en-US"/>
              </w:rPr>
              <w:t>*Including inconclusive findings=4.</w:t>
            </w:r>
          </w:p>
        </w:tc>
      </w:tr>
    </w:tbl>
    <w:p w14:paraId="3EEC343C" w14:textId="48A403BE" w:rsidR="003A373C" w:rsidRDefault="003A373C">
      <w:pPr>
        <w:rPr>
          <w:lang w:val="en-GB"/>
        </w:rPr>
      </w:pPr>
    </w:p>
    <w:p w14:paraId="57306045" w14:textId="75EA2582" w:rsidR="003A373C" w:rsidRDefault="003A373C">
      <w:pPr>
        <w:rPr>
          <w:lang w:val="en-GB"/>
        </w:rPr>
      </w:pPr>
    </w:p>
    <w:tbl>
      <w:tblPr>
        <w:tblpPr w:leftFromText="180" w:rightFromText="180" w:vertAnchor="text" w:horzAnchor="page" w:tblpX="1189" w:tblpY="-359"/>
        <w:tblOverlap w:val="never"/>
        <w:tblW w:w="10773" w:type="dxa"/>
        <w:tblLayout w:type="fixed"/>
        <w:tblLook w:val="0400" w:firstRow="0" w:lastRow="0" w:firstColumn="0" w:lastColumn="0" w:noHBand="0" w:noVBand="1"/>
      </w:tblPr>
      <w:tblGrid>
        <w:gridCol w:w="3085"/>
        <w:gridCol w:w="2552"/>
        <w:gridCol w:w="2409"/>
        <w:gridCol w:w="2727"/>
      </w:tblGrid>
      <w:tr w:rsidR="00505164" w:rsidRPr="007C2AF6" w14:paraId="43DE70E5" w14:textId="77777777" w:rsidTr="000921F2">
        <w:trPr>
          <w:trHeight w:val="195"/>
        </w:trPr>
        <w:tc>
          <w:tcPr>
            <w:tcW w:w="10773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4E2B43" w14:textId="694ECDEF" w:rsidR="00505164" w:rsidRPr="007D14EB" w:rsidRDefault="00505164" w:rsidP="00505164">
            <w:pPr>
              <w:spacing w:after="120"/>
              <w:ind w:right="-2700"/>
              <w:rPr>
                <w:lang w:val="en-GB"/>
              </w:rPr>
            </w:pPr>
            <w:r w:rsidRPr="008720A2">
              <w:rPr>
                <w:b/>
                <w:bCs/>
                <w:sz w:val="28"/>
                <w:szCs w:val="28"/>
                <w:lang w:val="en-GB"/>
              </w:rPr>
              <w:lastRenderedPageBreak/>
              <w:t xml:space="preserve">Table </w:t>
            </w:r>
            <w:r>
              <w:rPr>
                <w:b/>
                <w:bCs/>
                <w:sz w:val="28"/>
                <w:szCs w:val="28"/>
                <w:lang w:val="en-GB"/>
              </w:rPr>
              <w:t>S</w:t>
            </w:r>
            <w:r w:rsidRPr="008720A2">
              <w:rPr>
                <w:b/>
                <w:bCs/>
                <w:sz w:val="28"/>
                <w:szCs w:val="28"/>
                <w:lang w:val="en-GB"/>
              </w:rPr>
              <w:t xml:space="preserve">3.  </w:t>
            </w:r>
            <w:r>
              <w:rPr>
                <w:b/>
                <w:bCs/>
                <w:sz w:val="28"/>
                <w:szCs w:val="28"/>
                <w:lang w:val="en-GB"/>
              </w:rPr>
              <w:t xml:space="preserve">Outcomes   </w:t>
            </w:r>
            <w:r>
              <w:rPr>
                <w:b/>
                <w:bCs/>
                <w:sz w:val="28"/>
                <w:szCs w:val="28"/>
                <w:lang w:val="en-US"/>
              </w:rPr>
              <w:t>Intention to treat analysis</w:t>
            </w:r>
          </w:p>
        </w:tc>
      </w:tr>
      <w:tr w:rsidR="003A373C" w:rsidRPr="007D14EB" w14:paraId="707D696B" w14:textId="77777777" w:rsidTr="00753C12">
        <w:trPr>
          <w:trHeight w:val="457"/>
        </w:trPr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9DECF0" w14:textId="77777777" w:rsidR="003A373C" w:rsidRPr="00D21A74" w:rsidRDefault="003A373C" w:rsidP="003666C4">
            <w:pPr>
              <w:spacing w:after="120"/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9794AC" w14:textId="67A1BB60" w:rsidR="003A373C" w:rsidRPr="00966FFF" w:rsidRDefault="003A373C" w:rsidP="003666C4">
            <w:pPr>
              <w:spacing w:after="120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Clopidogrel based</w:t>
            </w:r>
            <w:r w:rsidR="00467DDD">
              <w:rPr>
                <w:b/>
                <w:sz w:val="24"/>
                <w:szCs w:val="24"/>
                <w:lang w:val="en-GB"/>
              </w:rPr>
              <w:t xml:space="preserve"> period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2F4A07" w14:textId="31FE2192" w:rsidR="003A373C" w:rsidRPr="00966FFF" w:rsidRDefault="003A373C" w:rsidP="003666C4">
            <w:pPr>
              <w:spacing w:after="120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cagrelor based</w:t>
            </w:r>
            <w:r w:rsidR="00467DDD">
              <w:rPr>
                <w:b/>
                <w:sz w:val="24"/>
                <w:szCs w:val="24"/>
                <w:lang w:val="en-GB"/>
              </w:rPr>
              <w:t xml:space="preserve"> period</w:t>
            </w:r>
          </w:p>
        </w:tc>
        <w:tc>
          <w:tcPr>
            <w:tcW w:w="2727" w:type="dxa"/>
            <w:tcBorders>
              <w:top w:val="single" w:sz="4" w:space="0" w:color="auto"/>
            </w:tcBorders>
          </w:tcPr>
          <w:p w14:paraId="0B37A339" w14:textId="014566EF" w:rsidR="003A373C" w:rsidRPr="00EA3C21" w:rsidRDefault="003A373C" w:rsidP="003666C4">
            <w:pPr>
              <w:spacing w:after="120"/>
              <w:rPr>
                <w:sz w:val="20"/>
                <w:szCs w:val="20"/>
                <w:lang w:val="en-GB"/>
              </w:rPr>
            </w:pPr>
          </w:p>
        </w:tc>
      </w:tr>
      <w:tr w:rsidR="003A373C" w:rsidRPr="007D14EB" w14:paraId="55173D68" w14:textId="77777777" w:rsidTr="00753C12">
        <w:trPr>
          <w:trHeight w:val="457"/>
        </w:trPr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42120E" w14:textId="77777777" w:rsidR="003A373C" w:rsidRPr="001F6572" w:rsidRDefault="003A373C" w:rsidP="003666C4">
            <w:pPr>
              <w:spacing w:after="120"/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BB5103" w14:textId="77777777" w:rsidR="003A373C" w:rsidRPr="001F6572" w:rsidRDefault="003A373C" w:rsidP="003666C4">
            <w:pPr>
              <w:spacing w:after="120"/>
              <w:rPr>
                <w:sz w:val="20"/>
                <w:szCs w:val="20"/>
                <w:lang w:val="en-GB"/>
              </w:rPr>
            </w:pPr>
            <w:r w:rsidRPr="001F6572">
              <w:rPr>
                <w:sz w:val="20"/>
                <w:szCs w:val="20"/>
                <w:lang w:val="en-GB"/>
              </w:rPr>
              <w:t>(n = 502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1FED8E" w14:textId="77777777" w:rsidR="003A373C" w:rsidRPr="001F6572" w:rsidRDefault="003A373C" w:rsidP="003666C4">
            <w:pPr>
              <w:spacing w:after="120"/>
              <w:rPr>
                <w:sz w:val="20"/>
                <w:szCs w:val="20"/>
                <w:lang w:val="en-GB"/>
              </w:rPr>
            </w:pPr>
            <w:r w:rsidRPr="001F6572">
              <w:rPr>
                <w:sz w:val="20"/>
                <w:szCs w:val="20"/>
                <w:lang w:val="en-GB"/>
              </w:rPr>
              <w:t>(n = 502)</w:t>
            </w:r>
          </w:p>
        </w:tc>
        <w:tc>
          <w:tcPr>
            <w:tcW w:w="2727" w:type="dxa"/>
            <w:tcBorders>
              <w:bottom w:val="single" w:sz="4" w:space="0" w:color="auto"/>
            </w:tcBorders>
          </w:tcPr>
          <w:p w14:paraId="73E93806" w14:textId="7FF38E47" w:rsidR="003A373C" w:rsidRPr="007D14EB" w:rsidRDefault="003A5B55" w:rsidP="003666C4">
            <w:pPr>
              <w:spacing w:after="120"/>
              <w:rPr>
                <w:lang w:val="en-GB"/>
              </w:rPr>
            </w:pPr>
            <w:r w:rsidRPr="00EA3C21">
              <w:rPr>
                <w:sz w:val="20"/>
                <w:szCs w:val="20"/>
                <w:lang w:val="en-GB"/>
              </w:rPr>
              <w:t>p-value</w:t>
            </w:r>
          </w:p>
        </w:tc>
      </w:tr>
      <w:tr w:rsidR="003A373C" w:rsidRPr="007D14EB" w14:paraId="3AE9CA78" w14:textId="77777777" w:rsidTr="00753C12">
        <w:trPr>
          <w:trHeight w:val="195"/>
        </w:trPr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9BA91A" w14:textId="77777777" w:rsidR="003A373C" w:rsidRPr="00D21A74" w:rsidRDefault="003A373C" w:rsidP="003666C4">
            <w:pPr>
              <w:spacing w:after="120"/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B340FC" w14:textId="77777777" w:rsidR="003A373C" w:rsidRDefault="003A373C" w:rsidP="003666C4">
            <w:pPr>
              <w:spacing w:after="120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D0C4CF" w14:textId="77777777" w:rsidR="003A373C" w:rsidRDefault="003A373C" w:rsidP="003666C4">
            <w:pPr>
              <w:spacing w:after="120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2727" w:type="dxa"/>
            <w:tcBorders>
              <w:top w:val="single" w:sz="4" w:space="0" w:color="auto"/>
            </w:tcBorders>
          </w:tcPr>
          <w:p w14:paraId="501B1B0E" w14:textId="77777777" w:rsidR="003A373C" w:rsidRPr="007D14EB" w:rsidRDefault="003A373C" w:rsidP="003666C4">
            <w:pPr>
              <w:spacing w:after="120"/>
              <w:rPr>
                <w:lang w:val="en-GB"/>
              </w:rPr>
            </w:pPr>
          </w:p>
        </w:tc>
      </w:tr>
      <w:tr w:rsidR="003A373C" w:rsidRPr="00A723A9" w14:paraId="4BCE54C0" w14:textId="77777777" w:rsidTr="00753C12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36092407" w14:textId="77777777" w:rsidR="003A373C" w:rsidRPr="00FE009D" w:rsidRDefault="003A373C" w:rsidP="003666C4">
            <w:pPr>
              <w:rPr>
                <w:b/>
                <w:sz w:val="20"/>
                <w:szCs w:val="20"/>
                <w:lang w:val="en-GB"/>
              </w:rPr>
            </w:pPr>
            <w:r w:rsidRPr="00FE009D">
              <w:rPr>
                <w:b/>
                <w:sz w:val="20"/>
                <w:szCs w:val="20"/>
                <w:lang w:val="en-GB"/>
              </w:rPr>
              <w:t>Any Bleeding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17B7F07F" w14:textId="77777777" w:rsidR="003A373C" w:rsidRPr="009A2F2F" w:rsidRDefault="003A373C" w:rsidP="003666C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A2F2F">
              <w:rPr>
                <w:color w:val="000000" w:themeColor="text1"/>
                <w:sz w:val="20"/>
                <w:szCs w:val="20"/>
                <w:lang w:val="en-GB"/>
              </w:rPr>
              <w:t>10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8 </w:t>
            </w:r>
            <w:r w:rsidRPr="009A2F2F">
              <w:rPr>
                <w:color w:val="000000" w:themeColor="text1"/>
                <w:sz w:val="20"/>
                <w:szCs w:val="20"/>
                <w:lang w:val="en-GB"/>
              </w:rPr>
              <w:t>(21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Pr="009A2F2F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0691E459" w14:textId="77777777" w:rsidR="003A373C" w:rsidRPr="009A2F2F" w:rsidRDefault="003A373C" w:rsidP="003666C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A2F2F">
              <w:rPr>
                <w:color w:val="000000" w:themeColor="text1"/>
                <w:sz w:val="20"/>
                <w:szCs w:val="20"/>
                <w:lang w:val="en-GB"/>
              </w:rPr>
              <w:t>11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7 </w:t>
            </w:r>
            <w:r w:rsidRPr="009A2F2F">
              <w:rPr>
                <w:color w:val="000000" w:themeColor="text1"/>
                <w:sz w:val="20"/>
                <w:szCs w:val="20"/>
                <w:lang w:val="en-GB"/>
              </w:rPr>
              <w:t>(23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Pr="009A2F2F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727" w:type="dxa"/>
            <w:shd w:val="clear" w:color="auto" w:fill="auto"/>
          </w:tcPr>
          <w:p w14:paraId="25F1E441" w14:textId="77777777" w:rsidR="003A373C" w:rsidRPr="009A2F2F" w:rsidRDefault="003A373C" w:rsidP="003666C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A2F2F">
              <w:rPr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50</w:t>
            </w:r>
          </w:p>
        </w:tc>
      </w:tr>
      <w:tr w:rsidR="003A373C" w:rsidRPr="00A723A9" w14:paraId="6E2D6EBE" w14:textId="77777777" w:rsidTr="00753C12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45961A00" w14:textId="2C89679D" w:rsidR="003A373C" w:rsidRPr="009A2F2F" w:rsidRDefault="003A373C" w:rsidP="003666C4">
            <w:pPr>
              <w:ind w:left="426"/>
              <w:rPr>
                <w:sz w:val="20"/>
                <w:szCs w:val="20"/>
                <w:lang w:val="en-GB"/>
              </w:rPr>
            </w:pPr>
            <w:r w:rsidRPr="009A2F2F">
              <w:rPr>
                <w:sz w:val="20"/>
                <w:szCs w:val="20"/>
                <w:lang w:val="en-GB"/>
              </w:rPr>
              <w:t>TIMI minimal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A703A15" w14:textId="77777777" w:rsidR="003A373C" w:rsidRPr="009A2F2F" w:rsidRDefault="003A373C" w:rsidP="003666C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61 (12.2</w:t>
            </w:r>
            <w:r w:rsidRPr="009A2F2F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2E71076E" w14:textId="77777777" w:rsidR="003A373C" w:rsidRPr="009A2F2F" w:rsidRDefault="003A373C" w:rsidP="003666C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70 (13.9</w:t>
            </w:r>
            <w:r w:rsidRPr="009A2F2F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727" w:type="dxa"/>
            <w:shd w:val="clear" w:color="auto" w:fill="auto"/>
          </w:tcPr>
          <w:p w14:paraId="4136CB98" w14:textId="05051C96" w:rsidR="003A373C" w:rsidRPr="009A2F2F" w:rsidRDefault="003A373C" w:rsidP="003666C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61</w:t>
            </w:r>
            <w:r w:rsidR="00344026">
              <w:rPr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</w:tr>
      <w:tr w:rsidR="003A373C" w:rsidRPr="00A723A9" w14:paraId="3DFEC0F6" w14:textId="77777777" w:rsidTr="00753C12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5FFE57C6" w14:textId="1B1FD543" w:rsidR="003A373C" w:rsidRPr="009A2F2F" w:rsidRDefault="003A373C" w:rsidP="003666C4">
            <w:pPr>
              <w:ind w:left="426"/>
              <w:rPr>
                <w:sz w:val="20"/>
                <w:szCs w:val="20"/>
                <w:lang w:val="en-GB"/>
              </w:rPr>
            </w:pPr>
            <w:r w:rsidRPr="009A2F2F">
              <w:rPr>
                <w:sz w:val="20"/>
                <w:szCs w:val="20"/>
                <w:lang w:val="en-GB"/>
              </w:rPr>
              <w:t>TIMI minor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B7A1E5F" w14:textId="77777777" w:rsidR="003A373C" w:rsidRPr="00A723A9" w:rsidRDefault="003A373C" w:rsidP="003666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 (9.4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56EBFB60" w14:textId="77777777" w:rsidR="003A373C" w:rsidRPr="00A723A9" w:rsidRDefault="003A373C" w:rsidP="003666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 (9.4)</w:t>
            </w:r>
          </w:p>
        </w:tc>
        <w:tc>
          <w:tcPr>
            <w:tcW w:w="2727" w:type="dxa"/>
            <w:shd w:val="clear" w:color="auto" w:fill="auto"/>
          </w:tcPr>
          <w:p w14:paraId="36177C0D" w14:textId="77777777" w:rsidR="003A373C" w:rsidRPr="00A723A9" w:rsidRDefault="003A373C" w:rsidP="003666C4">
            <w:pPr>
              <w:rPr>
                <w:sz w:val="20"/>
                <w:szCs w:val="20"/>
                <w:lang w:val="en-GB"/>
              </w:rPr>
            </w:pPr>
          </w:p>
        </w:tc>
      </w:tr>
      <w:tr w:rsidR="003A373C" w:rsidRPr="00A723A9" w14:paraId="71ECB291" w14:textId="77777777" w:rsidTr="00753C12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713D66B8" w14:textId="0CC426AF" w:rsidR="003A373C" w:rsidRPr="009A2F2F" w:rsidRDefault="003A373C" w:rsidP="003666C4">
            <w:pPr>
              <w:ind w:left="426"/>
              <w:rPr>
                <w:sz w:val="20"/>
                <w:szCs w:val="20"/>
                <w:lang w:val="en-GB"/>
              </w:rPr>
            </w:pPr>
            <w:r w:rsidRPr="009A2F2F">
              <w:rPr>
                <w:sz w:val="20"/>
                <w:szCs w:val="20"/>
                <w:lang w:val="en-GB"/>
              </w:rPr>
              <w:t>TIMI major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B9A9A60" w14:textId="77777777" w:rsidR="003A373C" w:rsidRPr="00A723A9" w:rsidRDefault="003A373C" w:rsidP="003666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552146B1" w14:textId="77777777" w:rsidR="003A373C" w:rsidRPr="00A723A9" w:rsidRDefault="003A373C" w:rsidP="003666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2727" w:type="dxa"/>
            <w:shd w:val="clear" w:color="auto" w:fill="auto"/>
          </w:tcPr>
          <w:p w14:paraId="78A1CAC4" w14:textId="77777777" w:rsidR="003A373C" w:rsidRPr="00A723A9" w:rsidRDefault="003A373C" w:rsidP="003666C4">
            <w:pPr>
              <w:rPr>
                <w:sz w:val="20"/>
                <w:szCs w:val="20"/>
                <w:lang w:val="en-GB"/>
              </w:rPr>
            </w:pPr>
          </w:p>
        </w:tc>
      </w:tr>
      <w:tr w:rsidR="003A373C" w:rsidRPr="00A723A9" w14:paraId="1B18CA63" w14:textId="77777777" w:rsidTr="00753C12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208B5E23" w14:textId="77777777" w:rsidR="003A373C" w:rsidRPr="00FE009D" w:rsidRDefault="003A373C" w:rsidP="003666C4">
            <w:pPr>
              <w:ind w:left="426"/>
              <w:rPr>
                <w:sz w:val="20"/>
                <w:szCs w:val="20"/>
                <w:lang w:val="en-GB"/>
              </w:rPr>
            </w:pPr>
            <w:r w:rsidRPr="00FE009D">
              <w:rPr>
                <w:sz w:val="20"/>
                <w:szCs w:val="20"/>
                <w:lang w:val="en-GB"/>
              </w:rPr>
              <w:t xml:space="preserve">BARC type </w:t>
            </w: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1DA72920" w14:textId="77777777" w:rsidR="003A373C" w:rsidRPr="00A723A9" w:rsidRDefault="003A373C" w:rsidP="003666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 (12.2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30E1843F" w14:textId="77777777" w:rsidR="003A373C" w:rsidRPr="00A723A9" w:rsidRDefault="003A373C" w:rsidP="003666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 (13.9)</w:t>
            </w:r>
          </w:p>
        </w:tc>
        <w:tc>
          <w:tcPr>
            <w:tcW w:w="2727" w:type="dxa"/>
            <w:shd w:val="clear" w:color="auto" w:fill="auto"/>
          </w:tcPr>
          <w:p w14:paraId="569B33A3" w14:textId="4B7E6372" w:rsidR="003A373C" w:rsidRPr="00A723A9" w:rsidRDefault="003A373C" w:rsidP="003666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2</w:t>
            </w:r>
            <w:r w:rsidR="00344026">
              <w:rPr>
                <w:sz w:val="20"/>
                <w:szCs w:val="20"/>
                <w:lang w:val="en-GB"/>
              </w:rPr>
              <w:t>**</w:t>
            </w:r>
          </w:p>
        </w:tc>
      </w:tr>
      <w:tr w:rsidR="003A373C" w:rsidRPr="00A723A9" w14:paraId="6A96318C" w14:textId="77777777" w:rsidTr="00753C12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2118E719" w14:textId="77777777" w:rsidR="003A373C" w:rsidRPr="00FE009D" w:rsidRDefault="003A373C" w:rsidP="003666C4">
            <w:pPr>
              <w:ind w:left="426"/>
              <w:rPr>
                <w:sz w:val="20"/>
                <w:szCs w:val="20"/>
                <w:lang w:val="en-GB"/>
              </w:rPr>
            </w:pPr>
            <w:r w:rsidRPr="00FE009D">
              <w:rPr>
                <w:sz w:val="20"/>
                <w:szCs w:val="20"/>
                <w:lang w:val="en-GB"/>
              </w:rPr>
              <w:t xml:space="preserve">BARC type </w:t>
            </w: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3666739" w14:textId="77777777" w:rsidR="003A373C" w:rsidRPr="00A723A9" w:rsidRDefault="003A373C" w:rsidP="003666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 (9.4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1A92D7F1" w14:textId="77777777" w:rsidR="003A373C" w:rsidRPr="00A723A9" w:rsidRDefault="003A373C" w:rsidP="003666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 (9.0)</w:t>
            </w:r>
          </w:p>
        </w:tc>
        <w:tc>
          <w:tcPr>
            <w:tcW w:w="2727" w:type="dxa"/>
            <w:shd w:val="clear" w:color="auto" w:fill="auto"/>
          </w:tcPr>
          <w:p w14:paraId="0E72F10D" w14:textId="77777777" w:rsidR="003A373C" w:rsidRPr="00A723A9" w:rsidRDefault="003A373C" w:rsidP="003666C4">
            <w:pPr>
              <w:rPr>
                <w:sz w:val="20"/>
                <w:szCs w:val="20"/>
                <w:lang w:val="en-GB"/>
              </w:rPr>
            </w:pPr>
          </w:p>
        </w:tc>
      </w:tr>
      <w:tr w:rsidR="003A373C" w:rsidRPr="00F2264E" w14:paraId="5EE30F47" w14:textId="77777777" w:rsidTr="00753C12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1EF7C00C" w14:textId="77777777" w:rsidR="003A373C" w:rsidRPr="00FE009D" w:rsidRDefault="003A373C" w:rsidP="003666C4">
            <w:pPr>
              <w:ind w:left="426"/>
              <w:rPr>
                <w:sz w:val="20"/>
                <w:szCs w:val="20"/>
                <w:lang w:val="en-GB"/>
              </w:rPr>
            </w:pPr>
            <w:r w:rsidRPr="00FE009D">
              <w:rPr>
                <w:sz w:val="20"/>
                <w:szCs w:val="20"/>
                <w:lang w:val="en-GB"/>
              </w:rPr>
              <w:t xml:space="preserve">BARC type </w:t>
            </w:r>
            <w:r>
              <w:rPr>
                <w:sz w:val="20"/>
                <w:szCs w:val="20"/>
                <w:lang w:val="en-GB"/>
              </w:rPr>
              <w:t>3a+3b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18F4D53" w14:textId="77777777" w:rsidR="003A373C" w:rsidRDefault="003A373C" w:rsidP="003666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11962F23" w14:textId="77777777" w:rsidR="003A373C" w:rsidRPr="00F2264E" w:rsidRDefault="003A373C" w:rsidP="003666C4">
            <w:pPr>
              <w:rPr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0.4</w:t>
            </w:r>
            <w:r>
              <w:rPr>
                <w:szCs w:val="20"/>
                <w:lang w:val="en-GB"/>
              </w:rPr>
              <w:t>)</w:t>
            </w:r>
          </w:p>
        </w:tc>
        <w:tc>
          <w:tcPr>
            <w:tcW w:w="2727" w:type="dxa"/>
            <w:shd w:val="clear" w:color="auto" w:fill="auto"/>
          </w:tcPr>
          <w:p w14:paraId="499B1E37" w14:textId="77777777" w:rsidR="003A373C" w:rsidRPr="00A723A9" w:rsidRDefault="003A373C" w:rsidP="003666C4">
            <w:pPr>
              <w:rPr>
                <w:sz w:val="20"/>
                <w:szCs w:val="20"/>
                <w:lang w:val="en-GB"/>
              </w:rPr>
            </w:pPr>
          </w:p>
        </w:tc>
      </w:tr>
      <w:tr w:rsidR="003A373C" w:rsidRPr="00F2264E" w14:paraId="23B60D9F" w14:textId="77777777" w:rsidTr="00753C12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47CDF4D4" w14:textId="74EF9556" w:rsidR="003A373C" w:rsidRPr="00FE009D" w:rsidRDefault="003A373C" w:rsidP="003666C4">
            <w:pPr>
              <w:ind w:left="42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ARC type </w:t>
            </w:r>
            <w:r w:rsidR="00166775">
              <w:rPr>
                <w:sz w:val="20"/>
                <w:szCs w:val="20"/>
                <w:lang w:val="en-GB"/>
              </w:rPr>
              <w:t>4+</w:t>
            </w: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3364148" w14:textId="77777777" w:rsidR="003A373C" w:rsidRDefault="003A373C" w:rsidP="003666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13733FF3" w14:textId="77777777" w:rsidR="003A373C" w:rsidRDefault="003A373C" w:rsidP="003666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2727" w:type="dxa"/>
            <w:shd w:val="clear" w:color="auto" w:fill="auto"/>
          </w:tcPr>
          <w:p w14:paraId="47690A1E" w14:textId="77777777" w:rsidR="003A373C" w:rsidRPr="00A723A9" w:rsidRDefault="003A373C" w:rsidP="003666C4">
            <w:pPr>
              <w:rPr>
                <w:sz w:val="20"/>
                <w:szCs w:val="20"/>
                <w:lang w:val="en-GB"/>
              </w:rPr>
            </w:pPr>
          </w:p>
        </w:tc>
      </w:tr>
      <w:tr w:rsidR="009341C4" w:rsidRPr="00F2264E" w14:paraId="3F17BE7A" w14:textId="77777777" w:rsidTr="00753C12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1A3555BF" w14:textId="77777777" w:rsidR="009341C4" w:rsidRDefault="009341C4" w:rsidP="009341C4">
            <w:pPr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leeding localisation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B2730B8" w14:textId="77777777" w:rsidR="009341C4" w:rsidRDefault="009341C4" w:rsidP="009341C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7984BC63" w14:textId="77777777" w:rsidR="009341C4" w:rsidRDefault="009341C4" w:rsidP="009341C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27" w:type="dxa"/>
            <w:shd w:val="clear" w:color="auto" w:fill="auto"/>
          </w:tcPr>
          <w:p w14:paraId="743C0EFC" w14:textId="0247C26D" w:rsidR="009341C4" w:rsidRPr="00A723A9" w:rsidRDefault="009341C4" w:rsidP="009341C4">
            <w:pPr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50</w:t>
            </w:r>
          </w:p>
        </w:tc>
      </w:tr>
      <w:tr w:rsidR="009341C4" w:rsidRPr="009A2F2F" w14:paraId="2013412E" w14:textId="77777777" w:rsidTr="00753C12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0CF31B93" w14:textId="77777777" w:rsidR="009341C4" w:rsidRPr="009A2F2F" w:rsidRDefault="009341C4" w:rsidP="009341C4">
            <w:pPr>
              <w:ind w:left="42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terial access site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6575944B" w14:textId="77777777" w:rsidR="009341C4" w:rsidRPr="009A2F2F" w:rsidRDefault="009341C4" w:rsidP="009341C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05 (97.2</w:t>
            </w:r>
            <w:r w:rsidRPr="009A2F2F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6AC6DC6E" w14:textId="77777777" w:rsidR="009341C4" w:rsidRPr="009A2F2F" w:rsidRDefault="009341C4" w:rsidP="009341C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14 (97.4</w:t>
            </w:r>
            <w:r w:rsidRPr="009A2F2F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727" w:type="dxa"/>
            <w:shd w:val="clear" w:color="auto" w:fill="auto"/>
          </w:tcPr>
          <w:p w14:paraId="6A036A55" w14:textId="52FA61DD" w:rsidR="009341C4" w:rsidRPr="009A2F2F" w:rsidRDefault="009341C4" w:rsidP="009341C4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341C4" w:rsidRPr="009A2F2F" w14:paraId="51F618D3" w14:textId="77777777" w:rsidTr="00753C12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1DB856AF" w14:textId="77777777" w:rsidR="009341C4" w:rsidRDefault="009341C4" w:rsidP="009341C4">
            <w:pPr>
              <w:ind w:left="42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rogenital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3E22A4D" w14:textId="77777777" w:rsidR="009341C4" w:rsidRDefault="009341C4" w:rsidP="009341C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567DA4B0" w14:textId="77777777" w:rsidR="009341C4" w:rsidRDefault="009341C4" w:rsidP="009341C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 (0.9)</w:t>
            </w:r>
          </w:p>
        </w:tc>
        <w:tc>
          <w:tcPr>
            <w:tcW w:w="2727" w:type="dxa"/>
            <w:shd w:val="clear" w:color="auto" w:fill="auto"/>
          </w:tcPr>
          <w:p w14:paraId="2D23D02D" w14:textId="77777777" w:rsidR="009341C4" w:rsidRDefault="009341C4" w:rsidP="009341C4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341C4" w:rsidRPr="009A2F2F" w14:paraId="0A7ED5C6" w14:textId="77777777" w:rsidTr="00753C12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6923459E" w14:textId="77777777" w:rsidR="009341C4" w:rsidRDefault="009341C4" w:rsidP="009341C4">
            <w:pPr>
              <w:ind w:left="42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asal 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932BEFB" w14:textId="77777777" w:rsidR="009341C4" w:rsidRDefault="009341C4" w:rsidP="009341C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2 (1.9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7AD54AF8" w14:textId="77777777" w:rsidR="009341C4" w:rsidRDefault="009341C4" w:rsidP="009341C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 (0.9)</w:t>
            </w:r>
          </w:p>
        </w:tc>
        <w:tc>
          <w:tcPr>
            <w:tcW w:w="2727" w:type="dxa"/>
            <w:shd w:val="clear" w:color="auto" w:fill="auto"/>
          </w:tcPr>
          <w:p w14:paraId="63A9F73D" w14:textId="77777777" w:rsidR="009341C4" w:rsidRDefault="009341C4" w:rsidP="009341C4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341C4" w:rsidRPr="009A2F2F" w14:paraId="7BED9626" w14:textId="77777777" w:rsidTr="00753C12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3EDBD503" w14:textId="77777777" w:rsidR="009341C4" w:rsidRDefault="009341C4" w:rsidP="009341C4">
            <w:pPr>
              <w:ind w:left="42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ramuscular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1287A3E4" w14:textId="77777777" w:rsidR="009341C4" w:rsidRDefault="009341C4" w:rsidP="009341C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78A72676" w14:textId="77777777" w:rsidR="009341C4" w:rsidRDefault="009341C4" w:rsidP="009341C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2727" w:type="dxa"/>
            <w:shd w:val="clear" w:color="auto" w:fill="auto"/>
          </w:tcPr>
          <w:p w14:paraId="3F7B6564" w14:textId="77777777" w:rsidR="009341C4" w:rsidRDefault="009341C4" w:rsidP="009341C4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341C4" w:rsidRPr="009A2F2F" w14:paraId="683C9181" w14:textId="77777777" w:rsidTr="00753C12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64A6346D" w14:textId="25CB025A" w:rsidR="009341C4" w:rsidRDefault="009341C4" w:rsidP="009341C4">
            <w:pPr>
              <w:ind w:left="42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ericardial 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73626EB" w14:textId="77777777" w:rsidR="009341C4" w:rsidRDefault="009341C4" w:rsidP="009341C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537FDFBC" w14:textId="77777777" w:rsidR="009341C4" w:rsidRDefault="009341C4" w:rsidP="009341C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 (0.9)</w:t>
            </w:r>
          </w:p>
        </w:tc>
        <w:tc>
          <w:tcPr>
            <w:tcW w:w="2727" w:type="dxa"/>
            <w:shd w:val="clear" w:color="auto" w:fill="auto"/>
          </w:tcPr>
          <w:p w14:paraId="6BB70B62" w14:textId="77777777" w:rsidR="009341C4" w:rsidRDefault="009341C4" w:rsidP="009341C4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341C4" w14:paraId="544C9506" w14:textId="77777777" w:rsidTr="00753C12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76A6F912" w14:textId="722559B5" w:rsidR="009341C4" w:rsidRDefault="009341C4" w:rsidP="009341C4">
            <w:pPr>
              <w:rPr>
                <w:sz w:val="20"/>
                <w:szCs w:val="20"/>
                <w:lang w:val="en-GB"/>
              </w:rPr>
            </w:pPr>
            <w:r w:rsidRPr="00FE009D">
              <w:rPr>
                <w:b/>
                <w:sz w:val="20"/>
                <w:szCs w:val="20"/>
                <w:lang w:val="en-GB"/>
              </w:rPr>
              <w:t>MACE</w:t>
            </w:r>
            <w:r>
              <w:rPr>
                <w:b/>
                <w:sz w:val="20"/>
                <w:szCs w:val="20"/>
                <w:lang w:val="en-GB"/>
              </w:rPr>
              <w:t xml:space="preserve"> 30</w:t>
            </w:r>
            <w:r w:rsidR="00344026">
              <w:rPr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>d</w:t>
            </w:r>
            <w:r w:rsidR="00344026">
              <w:rPr>
                <w:b/>
                <w:sz w:val="20"/>
                <w:szCs w:val="20"/>
                <w:lang w:val="en-GB"/>
              </w:rPr>
              <w:t>ays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EAE275D" w14:textId="77777777" w:rsidR="009341C4" w:rsidRDefault="009341C4" w:rsidP="009341C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(1.2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7A29167D" w14:textId="77777777" w:rsidR="009341C4" w:rsidRDefault="009341C4" w:rsidP="009341C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(2.2</w:t>
            </w:r>
            <w:r>
              <w:rPr>
                <w:szCs w:val="20"/>
                <w:lang w:val="en-GB"/>
              </w:rPr>
              <w:t>)</w:t>
            </w:r>
          </w:p>
        </w:tc>
        <w:tc>
          <w:tcPr>
            <w:tcW w:w="2727" w:type="dxa"/>
            <w:shd w:val="clear" w:color="auto" w:fill="auto"/>
          </w:tcPr>
          <w:p w14:paraId="1550B56B" w14:textId="77777777" w:rsidR="009341C4" w:rsidRDefault="009341C4" w:rsidP="009341C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</w:t>
            </w:r>
          </w:p>
        </w:tc>
      </w:tr>
      <w:tr w:rsidR="009341C4" w14:paraId="3DF1F2D6" w14:textId="77777777" w:rsidTr="00753C12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18FDE824" w14:textId="77777777" w:rsidR="009341C4" w:rsidRDefault="009341C4" w:rsidP="009341C4">
            <w:pPr>
              <w:ind w:left="42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ocardial infarction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FBF6233" w14:textId="77777777" w:rsidR="009341C4" w:rsidRDefault="009341C4" w:rsidP="009341C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(1.0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4C27366A" w14:textId="77777777" w:rsidR="009341C4" w:rsidRDefault="009341C4" w:rsidP="009341C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(2.2)</w:t>
            </w:r>
          </w:p>
        </w:tc>
        <w:tc>
          <w:tcPr>
            <w:tcW w:w="2727" w:type="dxa"/>
            <w:shd w:val="clear" w:color="auto" w:fill="auto"/>
          </w:tcPr>
          <w:p w14:paraId="175F4BF7" w14:textId="77777777" w:rsidR="009341C4" w:rsidRDefault="009341C4" w:rsidP="009341C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</w:t>
            </w:r>
          </w:p>
        </w:tc>
      </w:tr>
      <w:tr w:rsidR="009341C4" w14:paraId="7A3AED26" w14:textId="77777777" w:rsidTr="00753C12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05FDC6C0" w14:textId="5DB62813" w:rsidR="009341C4" w:rsidRDefault="009341C4" w:rsidP="009341C4">
            <w:pPr>
              <w:ind w:left="42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iprocedural MI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3BE6068" w14:textId="77777777" w:rsidR="009341C4" w:rsidRPr="00EB6321" w:rsidRDefault="009341C4" w:rsidP="009341C4">
            <w:pPr>
              <w:rPr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(1.0</w:t>
            </w:r>
            <w:r>
              <w:rPr>
                <w:szCs w:val="20"/>
                <w:lang w:val="en-GB"/>
              </w:rPr>
              <w:t>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69855982" w14:textId="77777777" w:rsidR="009341C4" w:rsidRDefault="009341C4" w:rsidP="009341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(1.8)</w:t>
            </w:r>
          </w:p>
        </w:tc>
        <w:tc>
          <w:tcPr>
            <w:tcW w:w="2727" w:type="dxa"/>
            <w:shd w:val="clear" w:color="auto" w:fill="auto"/>
          </w:tcPr>
          <w:p w14:paraId="3BC7C770" w14:textId="77777777" w:rsidR="009341C4" w:rsidRDefault="009341C4" w:rsidP="009341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8</w:t>
            </w:r>
          </w:p>
        </w:tc>
      </w:tr>
      <w:tr w:rsidR="009341C4" w14:paraId="1E6817A9" w14:textId="77777777" w:rsidTr="00753C12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41A8C65D" w14:textId="65485E87" w:rsidR="009341C4" w:rsidRDefault="009341C4" w:rsidP="009341C4">
            <w:pPr>
              <w:ind w:left="42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ent thrombosis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2CEA57F" w14:textId="77777777" w:rsidR="009341C4" w:rsidRDefault="009341C4" w:rsidP="009341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4CAFA618" w14:textId="77777777" w:rsidR="009341C4" w:rsidRDefault="009341C4" w:rsidP="009341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0.2)</w:t>
            </w:r>
          </w:p>
        </w:tc>
        <w:tc>
          <w:tcPr>
            <w:tcW w:w="2727" w:type="dxa"/>
            <w:shd w:val="clear" w:color="auto" w:fill="auto"/>
          </w:tcPr>
          <w:p w14:paraId="0983BFF7" w14:textId="190FC8A9" w:rsidR="009341C4" w:rsidRDefault="0058582A" w:rsidP="009341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  <w:r w:rsidR="00344026">
              <w:rPr>
                <w:sz w:val="20"/>
                <w:szCs w:val="20"/>
                <w:lang w:val="en-GB"/>
              </w:rPr>
              <w:t>/</w:t>
            </w:r>
            <w:r>
              <w:rPr>
                <w:sz w:val="20"/>
                <w:szCs w:val="20"/>
                <w:lang w:val="en-GB"/>
              </w:rPr>
              <w:t>A</w:t>
            </w:r>
          </w:p>
        </w:tc>
      </w:tr>
      <w:tr w:rsidR="009341C4" w14:paraId="1E6C5842" w14:textId="77777777" w:rsidTr="00753C12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1A607953" w14:textId="77777777" w:rsidR="009341C4" w:rsidRDefault="009341C4" w:rsidP="009341C4">
            <w:pPr>
              <w:ind w:left="42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roke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21B3135" w14:textId="77777777" w:rsidR="009341C4" w:rsidRDefault="009341C4" w:rsidP="009341C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0.2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683B7FBD" w14:textId="77777777" w:rsidR="009341C4" w:rsidRDefault="009341C4" w:rsidP="009341C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2727" w:type="dxa"/>
            <w:shd w:val="clear" w:color="auto" w:fill="auto"/>
          </w:tcPr>
          <w:p w14:paraId="4DA06C6C" w14:textId="0D91C0C8" w:rsidR="009341C4" w:rsidRDefault="0058582A" w:rsidP="009341C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  <w:r w:rsidR="00344026">
              <w:rPr>
                <w:sz w:val="20"/>
                <w:szCs w:val="20"/>
                <w:lang w:val="en-GB"/>
              </w:rPr>
              <w:t>/</w:t>
            </w:r>
            <w:r>
              <w:rPr>
                <w:sz w:val="20"/>
                <w:szCs w:val="20"/>
                <w:lang w:val="en-GB"/>
              </w:rPr>
              <w:t>A</w:t>
            </w:r>
          </w:p>
        </w:tc>
      </w:tr>
      <w:tr w:rsidR="009341C4" w:rsidRPr="00A723A9" w14:paraId="367EC3A5" w14:textId="77777777" w:rsidTr="00753C12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3D829A78" w14:textId="77777777" w:rsidR="009341C4" w:rsidRDefault="009341C4" w:rsidP="009341C4">
            <w:pPr>
              <w:ind w:left="42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eath 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66CB3CD" w14:textId="77777777" w:rsidR="009341C4" w:rsidRDefault="009341C4" w:rsidP="009341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233AA0E2" w14:textId="77777777" w:rsidR="009341C4" w:rsidRDefault="009341C4" w:rsidP="009341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2727" w:type="dxa"/>
            <w:shd w:val="clear" w:color="auto" w:fill="auto"/>
          </w:tcPr>
          <w:p w14:paraId="1B3AB6AD" w14:textId="2B9D73C7" w:rsidR="009341C4" w:rsidRPr="00A723A9" w:rsidRDefault="0058582A" w:rsidP="009341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  <w:r w:rsidR="00344026">
              <w:rPr>
                <w:sz w:val="20"/>
                <w:szCs w:val="20"/>
                <w:lang w:val="en-GB"/>
              </w:rPr>
              <w:t>/</w:t>
            </w:r>
            <w:r>
              <w:rPr>
                <w:sz w:val="20"/>
                <w:szCs w:val="20"/>
                <w:lang w:val="en-GB"/>
              </w:rPr>
              <w:t>A</w:t>
            </w:r>
          </w:p>
        </w:tc>
      </w:tr>
      <w:tr w:rsidR="009341C4" w:rsidRPr="007C2AF6" w14:paraId="664FA147" w14:textId="77777777" w:rsidTr="00753C12">
        <w:trPr>
          <w:trHeight w:val="387"/>
        </w:trPr>
        <w:tc>
          <w:tcPr>
            <w:tcW w:w="1077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245EA5" w14:textId="7A561E03" w:rsidR="009341C4" w:rsidRPr="003B2AFF" w:rsidRDefault="009341C4" w:rsidP="009341C4">
            <w:pPr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</w:t>
            </w:r>
            <w:r w:rsidRPr="00FE009D">
              <w:rPr>
                <w:rFonts w:cs="Times New Roman"/>
                <w:sz w:val="20"/>
                <w:szCs w:val="20"/>
                <w:lang w:val="en-US"/>
              </w:rPr>
              <w:t>esults are presented as numbers and (percentages). Abbreviations (in order of appearance): MACE, major adverse cardiovascular event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s </w:t>
            </w:r>
            <w:r w:rsidRPr="00FE009D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(includes death</w:t>
            </w:r>
            <w:r w:rsidR="00344026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,</w:t>
            </w:r>
            <w:r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 xml:space="preserve"> stent thrombosis,</w:t>
            </w:r>
            <w:r w:rsidRPr="00FE009D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 xml:space="preserve"> myocardial </w:t>
            </w:r>
            <w:proofErr w:type="gramStart"/>
            <w:r w:rsidRPr="00FE009D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infarction</w:t>
            </w:r>
            <w:proofErr w:type="gramEnd"/>
            <w:r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 xml:space="preserve"> and </w:t>
            </w:r>
            <w:r w:rsidRPr="00FE009D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stroke</w:t>
            </w:r>
            <w:r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344026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 xml:space="preserve">at </w:t>
            </w:r>
            <w:r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30</w:t>
            </w:r>
            <w:r w:rsidR="00344026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d</w:t>
            </w:r>
            <w:r w:rsidR="00344026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ays</w:t>
            </w:r>
            <w:r w:rsidRPr="00FE009D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)</w:t>
            </w:r>
            <w:r w:rsidRPr="00FE009D">
              <w:rPr>
                <w:rFonts w:cs="Times New Roman"/>
                <w:sz w:val="20"/>
                <w:szCs w:val="20"/>
                <w:lang w:val="en-US"/>
              </w:rPr>
              <w:t>;</w:t>
            </w:r>
            <w:r w:rsidRPr="00FE009D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MI, myocardial infarction;</w:t>
            </w:r>
            <w:r w:rsidRPr="00FE009D">
              <w:rPr>
                <w:sz w:val="20"/>
                <w:szCs w:val="20"/>
                <w:lang w:val="en-GB"/>
              </w:rPr>
              <w:t xml:space="preserve"> TIMI, </w:t>
            </w:r>
            <w:r w:rsidRPr="00FE009D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Thrombolysis in Myocardial Infarction</w:t>
            </w:r>
            <w:r w:rsidRPr="00FE009D">
              <w:rPr>
                <w:sz w:val="20"/>
                <w:szCs w:val="20"/>
                <w:lang w:val="en-GB"/>
              </w:rPr>
              <w:t xml:space="preserve">; BARC, </w:t>
            </w:r>
            <w:r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 xml:space="preserve">Bleeding </w:t>
            </w:r>
            <w:r w:rsidRPr="0079272B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Academic Research</w:t>
            </w:r>
            <w:r w:rsidRPr="00FE009D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 xml:space="preserve"> Consortium</w:t>
            </w:r>
            <w:r w:rsidR="0058582A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; N</w:t>
            </w:r>
            <w:r w:rsidR="00344026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/</w:t>
            </w:r>
            <w:r w:rsidR="0058582A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A, not applicable</w:t>
            </w:r>
            <w:r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.</w:t>
            </w:r>
            <w:r w:rsidRPr="00FE009D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344026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br/>
              <w:t>* Statistical test for all TIMI bleedings. ** Statistical test for all BARC bleedings.</w:t>
            </w:r>
          </w:p>
        </w:tc>
      </w:tr>
    </w:tbl>
    <w:p w14:paraId="3EB2E025" w14:textId="6F4DB41F" w:rsidR="003A373C" w:rsidRDefault="003A373C">
      <w:pPr>
        <w:rPr>
          <w:lang w:val="en-GB"/>
        </w:rPr>
      </w:pPr>
    </w:p>
    <w:tbl>
      <w:tblPr>
        <w:tblpPr w:leftFromText="180" w:rightFromText="180" w:vertAnchor="text" w:horzAnchor="page" w:tblpX="1189" w:tblpY="-359"/>
        <w:tblOverlap w:val="never"/>
        <w:tblW w:w="10348" w:type="dxa"/>
        <w:tblLayout w:type="fixed"/>
        <w:tblLook w:val="0400" w:firstRow="0" w:lastRow="0" w:firstColumn="0" w:lastColumn="0" w:noHBand="0" w:noVBand="1"/>
      </w:tblPr>
      <w:tblGrid>
        <w:gridCol w:w="3085"/>
        <w:gridCol w:w="2552"/>
        <w:gridCol w:w="2443"/>
        <w:gridCol w:w="2268"/>
      </w:tblGrid>
      <w:tr w:rsidR="00467DDD" w:rsidRPr="007C2AF6" w14:paraId="569818DE" w14:textId="77777777" w:rsidTr="000921F2">
        <w:trPr>
          <w:trHeight w:val="195"/>
        </w:trPr>
        <w:tc>
          <w:tcPr>
            <w:tcW w:w="1034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E97771" w14:textId="1C71B367" w:rsidR="00467DDD" w:rsidRPr="007D14EB" w:rsidRDefault="00467DDD" w:rsidP="003666C4">
            <w:pPr>
              <w:spacing w:after="120"/>
              <w:rPr>
                <w:lang w:val="en-GB"/>
              </w:rPr>
            </w:pPr>
            <w:r>
              <w:rPr>
                <w:b/>
                <w:bCs/>
                <w:sz w:val="28"/>
                <w:szCs w:val="28"/>
                <w:lang w:val="en-GB"/>
              </w:rPr>
              <w:lastRenderedPageBreak/>
              <w:t>Table S4</w:t>
            </w:r>
            <w:r w:rsidRPr="008720A2">
              <w:rPr>
                <w:b/>
                <w:bCs/>
                <w:sz w:val="28"/>
                <w:szCs w:val="28"/>
                <w:lang w:val="en-GB"/>
              </w:rPr>
              <w:t>.  Outcomes</w:t>
            </w:r>
            <w:r>
              <w:rPr>
                <w:b/>
                <w:bCs/>
                <w:sz w:val="28"/>
                <w:szCs w:val="28"/>
                <w:lang w:val="en-GB"/>
              </w:rPr>
              <w:t xml:space="preserve"> in subgroups</w:t>
            </w:r>
            <w:r w:rsidR="00505164">
              <w:rPr>
                <w:b/>
                <w:bCs/>
                <w:sz w:val="28"/>
                <w:szCs w:val="28"/>
                <w:lang w:val="en-GB"/>
              </w:rPr>
              <w:t xml:space="preserve"> Intention to treat analysis</w:t>
            </w:r>
          </w:p>
        </w:tc>
      </w:tr>
      <w:tr w:rsidR="00467DDD" w:rsidRPr="007C2AF6" w14:paraId="4D8FB43F" w14:textId="77777777" w:rsidTr="00FB2028">
        <w:trPr>
          <w:trHeight w:val="195"/>
        </w:trPr>
        <w:tc>
          <w:tcPr>
            <w:tcW w:w="103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9EBB98" w14:textId="697115F1" w:rsidR="00467DDD" w:rsidRPr="00FF1561" w:rsidRDefault="00467DDD" w:rsidP="003666C4">
            <w:pPr>
              <w:spacing w:after="120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4a. Subgroup analysis in patients treated with PCI ad hoc </w:t>
            </w:r>
          </w:p>
        </w:tc>
      </w:tr>
      <w:tr w:rsidR="003A373C" w:rsidRPr="007D14EB" w14:paraId="63C42CE2" w14:textId="77777777" w:rsidTr="00467DDD">
        <w:trPr>
          <w:trHeight w:val="457"/>
        </w:trPr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FEEF4A" w14:textId="77777777" w:rsidR="003A373C" w:rsidRPr="00D21A74" w:rsidRDefault="003A373C" w:rsidP="003666C4">
            <w:pPr>
              <w:spacing w:after="120"/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2EC047" w14:textId="7D8F4049" w:rsidR="003A373C" w:rsidRPr="00966FFF" w:rsidRDefault="003A373C" w:rsidP="003666C4">
            <w:pPr>
              <w:spacing w:after="120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Clopidogrel based </w:t>
            </w:r>
            <w:r w:rsidR="00467DDD">
              <w:rPr>
                <w:b/>
                <w:sz w:val="24"/>
                <w:szCs w:val="24"/>
                <w:lang w:val="en-GB"/>
              </w:rPr>
              <w:t>period</w:t>
            </w:r>
          </w:p>
        </w:tc>
        <w:tc>
          <w:tcPr>
            <w:tcW w:w="24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9327D4" w14:textId="067DC62C" w:rsidR="003A373C" w:rsidRPr="00966FFF" w:rsidRDefault="003A373C" w:rsidP="003666C4">
            <w:pPr>
              <w:spacing w:after="120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Ticagrelor based </w:t>
            </w:r>
            <w:r w:rsidR="00467DDD">
              <w:rPr>
                <w:b/>
                <w:sz w:val="24"/>
                <w:szCs w:val="24"/>
                <w:lang w:val="en-GB"/>
              </w:rPr>
              <w:t>period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A6BC729" w14:textId="37668B9E" w:rsidR="003A373C" w:rsidRPr="00EA3C21" w:rsidRDefault="003A373C" w:rsidP="003666C4">
            <w:pPr>
              <w:spacing w:after="120"/>
              <w:rPr>
                <w:sz w:val="20"/>
                <w:szCs w:val="20"/>
                <w:lang w:val="en-GB"/>
              </w:rPr>
            </w:pPr>
          </w:p>
        </w:tc>
      </w:tr>
      <w:tr w:rsidR="003A373C" w:rsidRPr="007D14EB" w14:paraId="583A88F1" w14:textId="77777777" w:rsidTr="00467DDD">
        <w:trPr>
          <w:trHeight w:val="457"/>
        </w:trPr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FAD4C2" w14:textId="77777777" w:rsidR="003A373C" w:rsidRPr="001F6572" w:rsidRDefault="003A373C" w:rsidP="003666C4">
            <w:pPr>
              <w:spacing w:after="120"/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C0FD93" w14:textId="77777777" w:rsidR="003A373C" w:rsidRPr="001F6572" w:rsidRDefault="003A373C" w:rsidP="003666C4">
            <w:pPr>
              <w:spacing w:after="120"/>
              <w:rPr>
                <w:sz w:val="20"/>
                <w:szCs w:val="20"/>
                <w:lang w:val="en-GB"/>
              </w:rPr>
            </w:pPr>
            <w:r w:rsidRPr="001F6572">
              <w:rPr>
                <w:sz w:val="20"/>
                <w:szCs w:val="20"/>
                <w:lang w:val="en-GB"/>
              </w:rPr>
              <w:t xml:space="preserve">(n = </w:t>
            </w:r>
            <w:r>
              <w:rPr>
                <w:sz w:val="20"/>
                <w:szCs w:val="20"/>
                <w:lang w:val="en-GB"/>
              </w:rPr>
              <w:t>206</w:t>
            </w:r>
            <w:r w:rsidRPr="001F657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4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CCEE35" w14:textId="77777777" w:rsidR="003A373C" w:rsidRPr="001F6572" w:rsidRDefault="003A373C" w:rsidP="003666C4">
            <w:pPr>
              <w:spacing w:after="120"/>
              <w:rPr>
                <w:sz w:val="20"/>
                <w:szCs w:val="20"/>
                <w:lang w:val="en-GB"/>
              </w:rPr>
            </w:pPr>
            <w:r w:rsidRPr="001F6572">
              <w:rPr>
                <w:sz w:val="20"/>
                <w:szCs w:val="20"/>
                <w:lang w:val="en-GB"/>
              </w:rPr>
              <w:t xml:space="preserve">(n = </w:t>
            </w:r>
            <w:r>
              <w:rPr>
                <w:sz w:val="20"/>
                <w:szCs w:val="20"/>
                <w:lang w:val="en-GB"/>
              </w:rPr>
              <w:t>239</w:t>
            </w:r>
            <w:r w:rsidRPr="001F657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ADB4032" w14:textId="7406FCDE" w:rsidR="003A373C" w:rsidRPr="007D14EB" w:rsidRDefault="00467DDD" w:rsidP="003666C4">
            <w:pPr>
              <w:spacing w:after="120"/>
              <w:rPr>
                <w:lang w:val="en-GB"/>
              </w:rPr>
            </w:pPr>
            <w:r w:rsidRPr="00EA3C21">
              <w:rPr>
                <w:sz w:val="20"/>
                <w:szCs w:val="20"/>
                <w:lang w:val="en-GB"/>
              </w:rPr>
              <w:t>p-value</w:t>
            </w:r>
          </w:p>
        </w:tc>
      </w:tr>
      <w:tr w:rsidR="003A373C" w:rsidRPr="007D14EB" w14:paraId="4C9EE1BC" w14:textId="77777777" w:rsidTr="00467DDD">
        <w:trPr>
          <w:trHeight w:val="195"/>
        </w:trPr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A46A07" w14:textId="77777777" w:rsidR="003A373C" w:rsidRPr="00D21A74" w:rsidRDefault="003A373C" w:rsidP="003666C4">
            <w:pPr>
              <w:spacing w:after="120"/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847EA3" w14:textId="77777777" w:rsidR="003A373C" w:rsidRDefault="003A373C" w:rsidP="003666C4">
            <w:pPr>
              <w:spacing w:after="120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24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FB02DE" w14:textId="77777777" w:rsidR="003A373C" w:rsidRDefault="003A373C" w:rsidP="003666C4">
            <w:pPr>
              <w:spacing w:after="120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FA9B559" w14:textId="77777777" w:rsidR="003A373C" w:rsidRPr="007D14EB" w:rsidRDefault="003A373C" w:rsidP="003666C4">
            <w:pPr>
              <w:spacing w:after="120"/>
              <w:rPr>
                <w:lang w:val="en-GB"/>
              </w:rPr>
            </w:pPr>
          </w:p>
        </w:tc>
      </w:tr>
      <w:tr w:rsidR="003A373C" w:rsidRPr="00A723A9" w14:paraId="5B3BB403" w14:textId="77777777" w:rsidTr="00467DDD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0646D14D" w14:textId="77777777" w:rsidR="003A373C" w:rsidRPr="00FE009D" w:rsidRDefault="003A373C" w:rsidP="003666C4">
            <w:pPr>
              <w:rPr>
                <w:b/>
                <w:sz w:val="20"/>
                <w:szCs w:val="20"/>
                <w:lang w:val="en-GB"/>
              </w:rPr>
            </w:pPr>
            <w:r w:rsidRPr="00FE009D">
              <w:rPr>
                <w:b/>
                <w:sz w:val="20"/>
                <w:szCs w:val="20"/>
                <w:lang w:val="en-GB"/>
              </w:rPr>
              <w:t>Any Bleeding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65D82EF1" w14:textId="77777777" w:rsidR="003A373C" w:rsidRPr="009A2F2F" w:rsidRDefault="003A373C" w:rsidP="003666C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49 </w:t>
            </w:r>
            <w:r w:rsidRPr="009A2F2F"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23.8</w:t>
            </w:r>
            <w:r w:rsidRPr="009A2F2F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443" w:type="dxa"/>
            <w:shd w:val="clear" w:color="auto" w:fill="auto"/>
            <w:noWrap/>
            <w:vAlign w:val="bottom"/>
          </w:tcPr>
          <w:p w14:paraId="318DC7B1" w14:textId="77777777" w:rsidR="003A373C" w:rsidRPr="009A2F2F" w:rsidRDefault="003A373C" w:rsidP="003666C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67 </w:t>
            </w:r>
            <w:r w:rsidRPr="009A2F2F">
              <w:rPr>
                <w:color w:val="000000" w:themeColor="text1"/>
                <w:sz w:val="20"/>
                <w:szCs w:val="20"/>
                <w:lang w:val="en-GB"/>
              </w:rPr>
              <w:t>(2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8.0</w:t>
            </w:r>
            <w:r w:rsidRPr="009A2F2F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2732999C" w14:textId="77777777" w:rsidR="003A373C" w:rsidRPr="009A2F2F" w:rsidRDefault="003A373C" w:rsidP="003666C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A2F2F">
              <w:rPr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31</w:t>
            </w:r>
          </w:p>
        </w:tc>
      </w:tr>
      <w:tr w:rsidR="003A373C" w:rsidRPr="00A723A9" w14:paraId="43923A7D" w14:textId="77777777" w:rsidTr="00467DDD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1C75B5BA" w14:textId="0E104F31" w:rsidR="003A373C" w:rsidRPr="009A2F2F" w:rsidRDefault="003A373C" w:rsidP="003666C4">
            <w:pPr>
              <w:ind w:left="426"/>
              <w:rPr>
                <w:sz w:val="20"/>
                <w:szCs w:val="20"/>
                <w:lang w:val="en-GB"/>
              </w:rPr>
            </w:pPr>
            <w:r w:rsidRPr="009A2F2F">
              <w:rPr>
                <w:sz w:val="20"/>
                <w:szCs w:val="20"/>
                <w:lang w:val="en-GB"/>
              </w:rPr>
              <w:t>TIMI minimal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6AC963DB" w14:textId="77777777" w:rsidR="003A373C" w:rsidRPr="009A2F2F" w:rsidRDefault="003A373C" w:rsidP="003666C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23 (11.2</w:t>
            </w:r>
            <w:r w:rsidRPr="009A2F2F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443" w:type="dxa"/>
            <w:shd w:val="clear" w:color="auto" w:fill="auto"/>
            <w:noWrap/>
            <w:vAlign w:val="bottom"/>
          </w:tcPr>
          <w:p w14:paraId="4B08A6BE" w14:textId="77777777" w:rsidR="003A373C" w:rsidRPr="009A2F2F" w:rsidRDefault="003A373C" w:rsidP="003666C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37 (15.5</w:t>
            </w:r>
            <w:r w:rsidRPr="009A2F2F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25F1AD4D" w14:textId="77777777" w:rsidR="003A373C" w:rsidRPr="009A2F2F" w:rsidRDefault="003A373C" w:rsidP="003666C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38</w:t>
            </w:r>
          </w:p>
        </w:tc>
      </w:tr>
      <w:tr w:rsidR="003A373C" w:rsidRPr="00A723A9" w14:paraId="3167C757" w14:textId="77777777" w:rsidTr="00467DDD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5BDAAD3E" w14:textId="704DC508" w:rsidR="003A373C" w:rsidRPr="009A2F2F" w:rsidRDefault="003A373C" w:rsidP="003666C4">
            <w:pPr>
              <w:ind w:left="426"/>
              <w:rPr>
                <w:sz w:val="20"/>
                <w:szCs w:val="20"/>
                <w:lang w:val="en-GB"/>
              </w:rPr>
            </w:pPr>
            <w:r w:rsidRPr="009A2F2F">
              <w:rPr>
                <w:sz w:val="20"/>
                <w:szCs w:val="20"/>
                <w:lang w:val="en-GB"/>
              </w:rPr>
              <w:t>TIMI minor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6F350993" w14:textId="77777777" w:rsidR="003A373C" w:rsidRPr="00A723A9" w:rsidRDefault="003A373C" w:rsidP="003666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 (12.6)</w:t>
            </w:r>
          </w:p>
        </w:tc>
        <w:tc>
          <w:tcPr>
            <w:tcW w:w="2443" w:type="dxa"/>
            <w:shd w:val="clear" w:color="auto" w:fill="auto"/>
            <w:noWrap/>
            <w:vAlign w:val="bottom"/>
          </w:tcPr>
          <w:p w14:paraId="60BD3560" w14:textId="77777777" w:rsidR="003A373C" w:rsidRPr="00A723A9" w:rsidRDefault="003A373C" w:rsidP="003666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 (12.6)</w:t>
            </w:r>
          </w:p>
        </w:tc>
        <w:tc>
          <w:tcPr>
            <w:tcW w:w="2268" w:type="dxa"/>
            <w:shd w:val="clear" w:color="auto" w:fill="auto"/>
          </w:tcPr>
          <w:p w14:paraId="55B59025" w14:textId="77777777" w:rsidR="003A373C" w:rsidRPr="00A723A9" w:rsidRDefault="003A373C" w:rsidP="003666C4">
            <w:pPr>
              <w:rPr>
                <w:sz w:val="20"/>
                <w:szCs w:val="20"/>
                <w:lang w:val="en-GB"/>
              </w:rPr>
            </w:pPr>
          </w:p>
        </w:tc>
      </w:tr>
      <w:tr w:rsidR="003A373C" w:rsidRPr="00A723A9" w14:paraId="474178E5" w14:textId="77777777" w:rsidTr="00467DDD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75571DA8" w14:textId="1CF03C0F" w:rsidR="003A373C" w:rsidRPr="009A2F2F" w:rsidRDefault="003A373C" w:rsidP="003666C4">
            <w:pPr>
              <w:ind w:left="426"/>
              <w:rPr>
                <w:sz w:val="20"/>
                <w:szCs w:val="20"/>
                <w:lang w:val="en-GB"/>
              </w:rPr>
            </w:pPr>
            <w:r w:rsidRPr="009A2F2F">
              <w:rPr>
                <w:sz w:val="20"/>
                <w:szCs w:val="20"/>
                <w:lang w:val="en-GB"/>
              </w:rPr>
              <w:t>TIMI major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A19BA0E" w14:textId="77777777" w:rsidR="003A373C" w:rsidRPr="00A723A9" w:rsidRDefault="003A373C" w:rsidP="003666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2443" w:type="dxa"/>
            <w:shd w:val="clear" w:color="auto" w:fill="auto"/>
            <w:noWrap/>
            <w:vAlign w:val="bottom"/>
          </w:tcPr>
          <w:p w14:paraId="38038706" w14:textId="1DEF6BBE" w:rsidR="003A373C" w:rsidRPr="00A723A9" w:rsidRDefault="003A373C" w:rsidP="003666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344026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(0.0)</w:t>
            </w:r>
          </w:p>
        </w:tc>
        <w:tc>
          <w:tcPr>
            <w:tcW w:w="2268" w:type="dxa"/>
            <w:shd w:val="clear" w:color="auto" w:fill="auto"/>
          </w:tcPr>
          <w:p w14:paraId="7A5FC625" w14:textId="77777777" w:rsidR="003A373C" w:rsidRPr="00A723A9" w:rsidRDefault="003A373C" w:rsidP="003666C4">
            <w:pPr>
              <w:rPr>
                <w:sz w:val="20"/>
                <w:szCs w:val="20"/>
                <w:lang w:val="en-GB"/>
              </w:rPr>
            </w:pPr>
          </w:p>
        </w:tc>
      </w:tr>
      <w:tr w:rsidR="003A373C" w:rsidRPr="00A723A9" w14:paraId="3016F910" w14:textId="77777777" w:rsidTr="00467DDD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35C7C1FB" w14:textId="77777777" w:rsidR="003A373C" w:rsidRPr="00FE009D" w:rsidRDefault="003A373C" w:rsidP="003666C4">
            <w:pPr>
              <w:ind w:left="426"/>
              <w:rPr>
                <w:sz w:val="20"/>
                <w:szCs w:val="20"/>
                <w:lang w:val="en-GB"/>
              </w:rPr>
            </w:pPr>
            <w:r w:rsidRPr="00FE009D">
              <w:rPr>
                <w:sz w:val="20"/>
                <w:szCs w:val="20"/>
                <w:lang w:val="en-GB"/>
              </w:rPr>
              <w:t xml:space="preserve">BARC type </w:t>
            </w: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B699D63" w14:textId="77777777" w:rsidR="003A373C" w:rsidRPr="00A723A9" w:rsidRDefault="003A373C" w:rsidP="003666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 (11.2)</w:t>
            </w:r>
          </w:p>
        </w:tc>
        <w:tc>
          <w:tcPr>
            <w:tcW w:w="2443" w:type="dxa"/>
            <w:shd w:val="clear" w:color="auto" w:fill="auto"/>
            <w:noWrap/>
            <w:vAlign w:val="bottom"/>
          </w:tcPr>
          <w:p w14:paraId="2DC7CBB0" w14:textId="77777777" w:rsidR="003A373C" w:rsidRPr="00A723A9" w:rsidRDefault="003A373C" w:rsidP="003666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 (15.5)</w:t>
            </w:r>
          </w:p>
        </w:tc>
        <w:tc>
          <w:tcPr>
            <w:tcW w:w="2268" w:type="dxa"/>
            <w:shd w:val="clear" w:color="auto" w:fill="auto"/>
          </w:tcPr>
          <w:p w14:paraId="64DDE7EA" w14:textId="77777777" w:rsidR="003A373C" w:rsidRPr="00A723A9" w:rsidRDefault="003A373C" w:rsidP="003666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3</w:t>
            </w:r>
          </w:p>
        </w:tc>
      </w:tr>
      <w:tr w:rsidR="003A373C" w:rsidRPr="00A723A9" w14:paraId="740E8AD0" w14:textId="77777777" w:rsidTr="00467DDD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7C5DBAB8" w14:textId="77777777" w:rsidR="003A373C" w:rsidRPr="00FE009D" w:rsidRDefault="003A373C" w:rsidP="003666C4">
            <w:pPr>
              <w:ind w:left="426"/>
              <w:rPr>
                <w:sz w:val="20"/>
                <w:szCs w:val="20"/>
                <w:lang w:val="en-GB"/>
              </w:rPr>
            </w:pPr>
            <w:r w:rsidRPr="00FE009D">
              <w:rPr>
                <w:sz w:val="20"/>
                <w:szCs w:val="20"/>
                <w:lang w:val="en-GB"/>
              </w:rPr>
              <w:t xml:space="preserve">BARC type </w:t>
            </w: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2D111DE" w14:textId="77777777" w:rsidR="003A373C" w:rsidRPr="00A723A9" w:rsidRDefault="003A373C" w:rsidP="003666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 (12.6)</w:t>
            </w:r>
          </w:p>
        </w:tc>
        <w:tc>
          <w:tcPr>
            <w:tcW w:w="2443" w:type="dxa"/>
            <w:shd w:val="clear" w:color="auto" w:fill="auto"/>
            <w:noWrap/>
            <w:vAlign w:val="bottom"/>
          </w:tcPr>
          <w:p w14:paraId="19A73037" w14:textId="77777777" w:rsidR="003A373C" w:rsidRPr="00A723A9" w:rsidRDefault="003A373C" w:rsidP="003666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 (12.1)</w:t>
            </w:r>
          </w:p>
        </w:tc>
        <w:tc>
          <w:tcPr>
            <w:tcW w:w="2268" w:type="dxa"/>
            <w:shd w:val="clear" w:color="auto" w:fill="auto"/>
          </w:tcPr>
          <w:p w14:paraId="3DF17B28" w14:textId="77777777" w:rsidR="003A373C" w:rsidRPr="00A723A9" w:rsidRDefault="003A373C" w:rsidP="003666C4">
            <w:pPr>
              <w:rPr>
                <w:sz w:val="20"/>
                <w:szCs w:val="20"/>
                <w:lang w:val="en-GB"/>
              </w:rPr>
            </w:pPr>
          </w:p>
        </w:tc>
      </w:tr>
      <w:tr w:rsidR="003A373C" w:rsidRPr="00F2264E" w14:paraId="0C717B8B" w14:textId="77777777" w:rsidTr="00467DDD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6CF0533B" w14:textId="77777777" w:rsidR="003A373C" w:rsidRPr="00FE009D" w:rsidRDefault="003A373C" w:rsidP="003666C4">
            <w:pPr>
              <w:ind w:left="426"/>
              <w:rPr>
                <w:sz w:val="20"/>
                <w:szCs w:val="20"/>
                <w:lang w:val="en-GB"/>
              </w:rPr>
            </w:pPr>
            <w:r w:rsidRPr="00FE009D">
              <w:rPr>
                <w:sz w:val="20"/>
                <w:szCs w:val="20"/>
                <w:lang w:val="en-GB"/>
              </w:rPr>
              <w:t xml:space="preserve">BARC type </w:t>
            </w:r>
            <w:r>
              <w:rPr>
                <w:sz w:val="20"/>
                <w:szCs w:val="20"/>
                <w:lang w:val="en-GB"/>
              </w:rPr>
              <w:t>3a+3b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AB6006F" w14:textId="77777777" w:rsidR="003A373C" w:rsidRDefault="003A373C" w:rsidP="003666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2443" w:type="dxa"/>
            <w:shd w:val="clear" w:color="auto" w:fill="auto"/>
            <w:noWrap/>
            <w:vAlign w:val="bottom"/>
          </w:tcPr>
          <w:p w14:paraId="133B81DC" w14:textId="77777777" w:rsidR="003A373C" w:rsidRPr="00F2264E" w:rsidRDefault="003A373C" w:rsidP="003666C4">
            <w:pPr>
              <w:rPr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0.4</w:t>
            </w:r>
            <w:r>
              <w:rPr>
                <w:szCs w:val="20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6CF19F19" w14:textId="77777777" w:rsidR="003A373C" w:rsidRPr="00A723A9" w:rsidRDefault="003A373C" w:rsidP="003666C4">
            <w:pPr>
              <w:rPr>
                <w:sz w:val="20"/>
                <w:szCs w:val="20"/>
                <w:lang w:val="en-GB"/>
              </w:rPr>
            </w:pPr>
          </w:p>
        </w:tc>
      </w:tr>
      <w:tr w:rsidR="003A373C" w:rsidRPr="00F2264E" w14:paraId="676A8060" w14:textId="77777777" w:rsidTr="00467DDD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789D47E7" w14:textId="3F3EE476" w:rsidR="003A373C" w:rsidRPr="00FE009D" w:rsidRDefault="003A373C" w:rsidP="003666C4">
            <w:pPr>
              <w:ind w:left="42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ARC type </w:t>
            </w:r>
            <w:r w:rsidR="00166775">
              <w:rPr>
                <w:sz w:val="20"/>
                <w:szCs w:val="20"/>
                <w:lang w:val="en-GB"/>
              </w:rPr>
              <w:t>4+</w:t>
            </w: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4DC62E7" w14:textId="77777777" w:rsidR="003A373C" w:rsidRDefault="003A373C" w:rsidP="003666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2443" w:type="dxa"/>
            <w:shd w:val="clear" w:color="auto" w:fill="auto"/>
            <w:noWrap/>
            <w:vAlign w:val="bottom"/>
          </w:tcPr>
          <w:p w14:paraId="55CB06AB" w14:textId="77777777" w:rsidR="003A373C" w:rsidRDefault="003A373C" w:rsidP="003666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2268" w:type="dxa"/>
            <w:shd w:val="clear" w:color="auto" w:fill="auto"/>
          </w:tcPr>
          <w:p w14:paraId="68CBA449" w14:textId="2D1C99C6" w:rsidR="003A373C" w:rsidRPr="00A723A9" w:rsidRDefault="003A373C" w:rsidP="003666C4">
            <w:pPr>
              <w:rPr>
                <w:sz w:val="20"/>
                <w:szCs w:val="20"/>
                <w:lang w:val="en-GB"/>
              </w:rPr>
            </w:pPr>
          </w:p>
        </w:tc>
      </w:tr>
      <w:tr w:rsidR="003A373C" w:rsidRPr="009A2F2F" w14:paraId="0A49F198" w14:textId="77777777" w:rsidTr="00467DDD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7BCBC660" w14:textId="77777777" w:rsidR="003A373C" w:rsidRDefault="003A373C" w:rsidP="003666C4">
            <w:pPr>
              <w:rPr>
                <w:sz w:val="20"/>
                <w:szCs w:val="20"/>
                <w:lang w:val="en-GB"/>
              </w:rPr>
            </w:pPr>
            <w:r w:rsidRPr="00FE009D">
              <w:rPr>
                <w:b/>
                <w:sz w:val="20"/>
                <w:szCs w:val="20"/>
                <w:lang w:val="en-GB"/>
              </w:rPr>
              <w:t>MACE</w:t>
            </w:r>
            <w:r>
              <w:rPr>
                <w:b/>
                <w:sz w:val="20"/>
                <w:szCs w:val="20"/>
                <w:lang w:val="en-GB"/>
              </w:rPr>
              <w:t xml:space="preserve"> 30d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3865978" w14:textId="77777777" w:rsidR="003A373C" w:rsidRDefault="003A373C" w:rsidP="003666C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(2.9)</w:t>
            </w:r>
          </w:p>
        </w:tc>
        <w:tc>
          <w:tcPr>
            <w:tcW w:w="2443" w:type="dxa"/>
            <w:shd w:val="clear" w:color="auto" w:fill="auto"/>
            <w:noWrap/>
            <w:vAlign w:val="bottom"/>
          </w:tcPr>
          <w:p w14:paraId="64232F87" w14:textId="77777777" w:rsidR="003A373C" w:rsidRDefault="003A373C" w:rsidP="003666C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(4.2</w:t>
            </w:r>
            <w:r>
              <w:rPr>
                <w:szCs w:val="20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34E32D34" w14:textId="77777777" w:rsidR="003A373C" w:rsidRDefault="003A373C" w:rsidP="003666C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</w:t>
            </w:r>
          </w:p>
        </w:tc>
      </w:tr>
      <w:tr w:rsidR="003A373C" w:rsidRPr="009A2F2F" w14:paraId="5994D848" w14:textId="77777777" w:rsidTr="00467DDD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51C6158E" w14:textId="77777777" w:rsidR="003A373C" w:rsidRDefault="003A373C" w:rsidP="003666C4">
            <w:pPr>
              <w:ind w:left="42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ocardial infarction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735D169" w14:textId="77777777" w:rsidR="003A373C" w:rsidRDefault="003A373C" w:rsidP="003666C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(2.4)</w:t>
            </w:r>
          </w:p>
        </w:tc>
        <w:tc>
          <w:tcPr>
            <w:tcW w:w="2443" w:type="dxa"/>
            <w:shd w:val="clear" w:color="auto" w:fill="auto"/>
            <w:noWrap/>
            <w:vAlign w:val="bottom"/>
          </w:tcPr>
          <w:p w14:paraId="26AF8768" w14:textId="77777777" w:rsidR="003A373C" w:rsidRDefault="003A373C" w:rsidP="003666C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(4.2)</w:t>
            </w:r>
          </w:p>
        </w:tc>
        <w:tc>
          <w:tcPr>
            <w:tcW w:w="2268" w:type="dxa"/>
            <w:shd w:val="clear" w:color="auto" w:fill="auto"/>
          </w:tcPr>
          <w:p w14:paraId="36EA6797" w14:textId="77777777" w:rsidR="003A373C" w:rsidRDefault="003A373C" w:rsidP="003666C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1</w:t>
            </w:r>
          </w:p>
        </w:tc>
      </w:tr>
      <w:tr w:rsidR="003A373C" w:rsidRPr="00F2264E" w14:paraId="565E8A8A" w14:textId="77777777" w:rsidTr="00467DDD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3E3A267C" w14:textId="30C723CB" w:rsidR="003A373C" w:rsidRDefault="003A373C" w:rsidP="003666C4">
            <w:pPr>
              <w:ind w:left="42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iprocedural MI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7E34534" w14:textId="77777777" w:rsidR="003A373C" w:rsidRDefault="003A373C" w:rsidP="003666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(2.4</w:t>
            </w:r>
            <w:r>
              <w:rPr>
                <w:szCs w:val="20"/>
                <w:lang w:val="en-GB"/>
              </w:rPr>
              <w:t>)</w:t>
            </w:r>
          </w:p>
        </w:tc>
        <w:tc>
          <w:tcPr>
            <w:tcW w:w="2443" w:type="dxa"/>
            <w:shd w:val="clear" w:color="auto" w:fill="auto"/>
            <w:noWrap/>
            <w:vAlign w:val="bottom"/>
          </w:tcPr>
          <w:p w14:paraId="44E2B3C8" w14:textId="77777777" w:rsidR="003A373C" w:rsidRDefault="003A373C" w:rsidP="003666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(3.8)</w:t>
            </w:r>
          </w:p>
        </w:tc>
        <w:tc>
          <w:tcPr>
            <w:tcW w:w="2268" w:type="dxa"/>
            <w:shd w:val="clear" w:color="auto" w:fill="auto"/>
          </w:tcPr>
          <w:p w14:paraId="4817DBF8" w14:textId="77777777" w:rsidR="003A373C" w:rsidRPr="00A723A9" w:rsidRDefault="003A373C" w:rsidP="003666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2</w:t>
            </w:r>
          </w:p>
        </w:tc>
      </w:tr>
      <w:tr w:rsidR="003A373C" w:rsidRPr="00A723A9" w14:paraId="27863ABF" w14:textId="77777777" w:rsidTr="00467DDD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03F5BAFC" w14:textId="1A152F27" w:rsidR="003A373C" w:rsidRPr="00FE009D" w:rsidRDefault="003A373C" w:rsidP="003666C4">
            <w:pPr>
              <w:ind w:left="42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ent thrombosis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51309C7" w14:textId="77777777" w:rsidR="003A373C" w:rsidRDefault="003A373C" w:rsidP="003666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2443" w:type="dxa"/>
            <w:shd w:val="clear" w:color="auto" w:fill="auto"/>
            <w:noWrap/>
            <w:vAlign w:val="bottom"/>
          </w:tcPr>
          <w:p w14:paraId="466ABB8F" w14:textId="77777777" w:rsidR="003A373C" w:rsidRDefault="003A373C" w:rsidP="003666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2268" w:type="dxa"/>
            <w:shd w:val="clear" w:color="auto" w:fill="auto"/>
          </w:tcPr>
          <w:p w14:paraId="07AA337F" w14:textId="0AC3EFF6" w:rsidR="003A373C" w:rsidRPr="00A723A9" w:rsidRDefault="003A373C" w:rsidP="003666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</w:p>
        </w:tc>
      </w:tr>
      <w:tr w:rsidR="003A373C" w:rsidRPr="00A723A9" w14:paraId="7F577B2C" w14:textId="77777777" w:rsidTr="00467DDD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63888049" w14:textId="77777777" w:rsidR="003A373C" w:rsidRPr="00FE009D" w:rsidRDefault="003A373C" w:rsidP="003666C4">
            <w:pPr>
              <w:ind w:left="42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roke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6AE54A1" w14:textId="77777777" w:rsidR="003A373C" w:rsidRDefault="003A373C" w:rsidP="003666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0.5)</w:t>
            </w:r>
          </w:p>
        </w:tc>
        <w:tc>
          <w:tcPr>
            <w:tcW w:w="2443" w:type="dxa"/>
            <w:shd w:val="clear" w:color="auto" w:fill="auto"/>
            <w:noWrap/>
            <w:vAlign w:val="bottom"/>
          </w:tcPr>
          <w:p w14:paraId="68F14B60" w14:textId="77777777" w:rsidR="003A373C" w:rsidRDefault="003A373C" w:rsidP="003666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2268" w:type="dxa"/>
            <w:shd w:val="clear" w:color="auto" w:fill="auto"/>
          </w:tcPr>
          <w:p w14:paraId="0BE58622" w14:textId="19D95516" w:rsidR="003A373C" w:rsidRPr="00A723A9" w:rsidRDefault="003A373C" w:rsidP="003666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6</w:t>
            </w:r>
          </w:p>
        </w:tc>
      </w:tr>
      <w:tr w:rsidR="003A373C" w:rsidRPr="00A723A9" w14:paraId="38182296" w14:textId="77777777" w:rsidTr="00467DDD">
        <w:trPr>
          <w:trHeight w:val="511"/>
        </w:trPr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1D495C" w14:textId="77777777" w:rsidR="003A373C" w:rsidRPr="00FE009D" w:rsidRDefault="003A373C" w:rsidP="003666C4">
            <w:pPr>
              <w:ind w:left="42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eath 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942A5C" w14:textId="77777777" w:rsidR="003A373C" w:rsidRDefault="003A373C" w:rsidP="003666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24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29E064" w14:textId="77777777" w:rsidR="003A373C" w:rsidRDefault="003A373C" w:rsidP="003666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4492356B" w14:textId="77777777" w:rsidR="003A373C" w:rsidRPr="00A723A9" w:rsidRDefault="003A373C" w:rsidP="003666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467DDD" w:rsidRPr="007C2AF6" w14:paraId="6A0480D9" w14:textId="77777777" w:rsidTr="00467DDD">
        <w:trPr>
          <w:trHeight w:val="511"/>
        </w:trPr>
        <w:tc>
          <w:tcPr>
            <w:tcW w:w="1034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714F85" w14:textId="66C9DC42" w:rsidR="00467DDD" w:rsidRDefault="00467DDD" w:rsidP="00FF1561">
            <w:pPr>
              <w:rPr>
                <w:sz w:val="20"/>
                <w:szCs w:val="20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4b. Subgroup analysis in patients undergoing</w:t>
            </w:r>
            <w:r w:rsidR="00374D68">
              <w:rPr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b/>
                <w:sz w:val="24"/>
                <w:szCs w:val="24"/>
                <w:lang w:val="en-GB"/>
              </w:rPr>
              <w:t>CA</w:t>
            </w:r>
            <w:r w:rsidR="00374D68">
              <w:rPr>
                <w:b/>
                <w:sz w:val="24"/>
                <w:szCs w:val="24"/>
                <w:lang w:val="en-GB"/>
              </w:rPr>
              <w:t xml:space="preserve"> only or CA with</w:t>
            </w:r>
            <w:r>
              <w:rPr>
                <w:b/>
                <w:sz w:val="24"/>
                <w:szCs w:val="24"/>
                <w:lang w:val="en-GB"/>
              </w:rPr>
              <w:t xml:space="preserve"> diagnostic procedure. </w:t>
            </w:r>
          </w:p>
        </w:tc>
      </w:tr>
      <w:tr w:rsidR="00FF1561" w:rsidRPr="00A723A9" w14:paraId="297F35ED" w14:textId="77777777" w:rsidTr="00467DDD">
        <w:trPr>
          <w:trHeight w:val="511"/>
        </w:trPr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CFF560" w14:textId="77777777" w:rsidR="00FF1561" w:rsidRDefault="00FF1561" w:rsidP="00FF1561">
            <w:pPr>
              <w:ind w:left="426"/>
              <w:rPr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0536F8" w14:textId="442DCDA3" w:rsidR="00FF1561" w:rsidRDefault="00FF1561" w:rsidP="00FF1561">
            <w:pPr>
              <w:rPr>
                <w:sz w:val="20"/>
                <w:szCs w:val="20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Clopidogrel based group</w:t>
            </w:r>
          </w:p>
        </w:tc>
        <w:tc>
          <w:tcPr>
            <w:tcW w:w="24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1AB2CB" w14:textId="2C36B232" w:rsidR="00FF1561" w:rsidRDefault="00FF1561" w:rsidP="00FF1561">
            <w:pPr>
              <w:rPr>
                <w:sz w:val="20"/>
                <w:szCs w:val="20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cagrelor based group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2C49E266" w14:textId="71A28568" w:rsidR="00FF1561" w:rsidRDefault="00FF1561" w:rsidP="00FF1561">
            <w:pPr>
              <w:rPr>
                <w:sz w:val="20"/>
                <w:szCs w:val="20"/>
                <w:lang w:val="en-GB"/>
              </w:rPr>
            </w:pPr>
          </w:p>
        </w:tc>
      </w:tr>
      <w:tr w:rsidR="00FF1561" w:rsidRPr="00A723A9" w14:paraId="745F32B5" w14:textId="77777777" w:rsidTr="00467DDD">
        <w:trPr>
          <w:trHeight w:val="511"/>
        </w:trPr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449AE5" w14:textId="77777777" w:rsidR="00FF1561" w:rsidRDefault="00FF1561" w:rsidP="00FF1561">
            <w:pPr>
              <w:ind w:left="426"/>
              <w:rPr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F6F5D8" w14:textId="582B2818" w:rsidR="00FF1561" w:rsidRDefault="00FF1561" w:rsidP="00FF1561">
            <w:pPr>
              <w:rPr>
                <w:sz w:val="20"/>
                <w:szCs w:val="20"/>
                <w:lang w:val="en-GB"/>
              </w:rPr>
            </w:pPr>
            <w:r w:rsidRPr="001F6572">
              <w:rPr>
                <w:sz w:val="20"/>
                <w:szCs w:val="20"/>
                <w:lang w:val="en-GB"/>
              </w:rPr>
              <w:t>(n =</w:t>
            </w:r>
            <w:r>
              <w:rPr>
                <w:sz w:val="20"/>
                <w:szCs w:val="20"/>
                <w:lang w:val="en-GB"/>
              </w:rPr>
              <w:t>296</w:t>
            </w:r>
            <w:r w:rsidRPr="001F657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4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423137" w14:textId="0AADF65E" w:rsidR="00FF1561" w:rsidRDefault="00FF1561" w:rsidP="00FF1561">
            <w:pPr>
              <w:rPr>
                <w:sz w:val="20"/>
                <w:szCs w:val="20"/>
                <w:lang w:val="en-GB"/>
              </w:rPr>
            </w:pPr>
            <w:r w:rsidRPr="001F6572">
              <w:rPr>
                <w:sz w:val="20"/>
                <w:szCs w:val="20"/>
                <w:lang w:val="en-GB"/>
              </w:rPr>
              <w:t>(n =</w:t>
            </w:r>
            <w:r>
              <w:rPr>
                <w:sz w:val="20"/>
                <w:szCs w:val="20"/>
                <w:lang w:val="en-GB"/>
              </w:rPr>
              <w:t xml:space="preserve"> 263</w:t>
            </w:r>
            <w:r w:rsidRPr="001F657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5166EB56" w14:textId="02E4DE12" w:rsidR="00FF1561" w:rsidRDefault="00467DDD" w:rsidP="00FF1561">
            <w:pPr>
              <w:rPr>
                <w:sz w:val="20"/>
                <w:szCs w:val="20"/>
                <w:lang w:val="en-GB"/>
              </w:rPr>
            </w:pPr>
            <w:r w:rsidRPr="00EA3C21">
              <w:rPr>
                <w:sz w:val="20"/>
                <w:szCs w:val="20"/>
                <w:lang w:val="en-GB"/>
              </w:rPr>
              <w:t>p-value</w:t>
            </w:r>
          </w:p>
        </w:tc>
      </w:tr>
      <w:tr w:rsidR="00FF1561" w:rsidRPr="00A723A9" w14:paraId="4963C67D" w14:textId="77777777" w:rsidTr="00467DDD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03293C40" w14:textId="77777777" w:rsidR="00FF1561" w:rsidRDefault="00FF1561" w:rsidP="00FF1561">
            <w:pPr>
              <w:ind w:left="426"/>
              <w:rPr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FF90557" w14:textId="77777777" w:rsidR="00FF1561" w:rsidRDefault="00FF1561" w:rsidP="00FF156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shd w:val="clear" w:color="auto" w:fill="auto"/>
            <w:noWrap/>
            <w:vAlign w:val="bottom"/>
          </w:tcPr>
          <w:p w14:paraId="6F4ECD3F" w14:textId="77777777" w:rsidR="00FF1561" w:rsidRDefault="00FF1561" w:rsidP="00FF156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3D24D748" w14:textId="77777777" w:rsidR="00FF1561" w:rsidRDefault="00FF1561" w:rsidP="00FF1561">
            <w:pPr>
              <w:rPr>
                <w:sz w:val="20"/>
                <w:szCs w:val="20"/>
                <w:lang w:val="en-GB"/>
              </w:rPr>
            </w:pPr>
          </w:p>
        </w:tc>
      </w:tr>
      <w:tr w:rsidR="00FF1561" w:rsidRPr="00A723A9" w14:paraId="673B2DB9" w14:textId="77777777" w:rsidTr="00467DDD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13C28161" w14:textId="4ED118DD" w:rsidR="00FF1561" w:rsidRDefault="00FF1561" w:rsidP="00FF1561">
            <w:pPr>
              <w:ind w:left="426"/>
              <w:rPr>
                <w:sz w:val="20"/>
                <w:szCs w:val="20"/>
                <w:lang w:val="en-GB"/>
              </w:rPr>
            </w:pPr>
            <w:r w:rsidRPr="00FE009D">
              <w:rPr>
                <w:b/>
                <w:sz w:val="20"/>
                <w:szCs w:val="20"/>
                <w:lang w:val="en-GB"/>
              </w:rPr>
              <w:t>Any Bleeding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7EA2328" w14:textId="46B3B046" w:rsidR="00FF1561" w:rsidRDefault="00FF1561" w:rsidP="00FF1561">
            <w:pPr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59 </w:t>
            </w:r>
            <w:r w:rsidRPr="009A2F2F"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19.9</w:t>
            </w:r>
            <w:r w:rsidRPr="009A2F2F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443" w:type="dxa"/>
            <w:shd w:val="clear" w:color="auto" w:fill="auto"/>
            <w:noWrap/>
            <w:vAlign w:val="bottom"/>
          </w:tcPr>
          <w:p w14:paraId="5C5382DB" w14:textId="767E4D09" w:rsidR="00FF1561" w:rsidRDefault="00FF1561" w:rsidP="00FF1561">
            <w:pPr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50 </w:t>
            </w:r>
            <w:r w:rsidRPr="009A2F2F"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19.0</w:t>
            </w:r>
            <w:r w:rsidRPr="009A2F2F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0ACFF6C9" w14:textId="665E49C7" w:rsidR="00FF1561" w:rsidRDefault="00FF1561" w:rsidP="00FF1561">
            <w:pPr>
              <w:rPr>
                <w:sz w:val="20"/>
                <w:szCs w:val="20"/>
                <w:lang w:val="en-GB"/>
              </w:rPr>
            </w:pPr>
            <w:r w:rsidRPr="009A2F2F">
              <w:rPr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78</w:t>
            </w:r>
          </w:p>
        </w:tc>
      </w:tr>
      <w:tr w:rsidR="00FF1561" w:rsidRPr="00A723A9" w14:paraId="254F730B" w14:textId="77777777" w:rsidTr="00467DDD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6455EE97" w14:textId="48FE66F6" w:rsidR="00FF1561" w:rsidRDefault="00FF1561" w:rsidP="00FF1561">
            <w:pPr>
              <w:ind w:left="426"/>
              <w:rPr>
                <w:sz w:val="20"/>
                <w:szCs w:val="20"/>
                <w:lang w:val="en-GB"/>
              </w:rPr>
            </w:pPr>
            <w:r w:rsidRPr="009A2F2F">
              <w:rPr>
                <w:sz w:val="20"/>
                <w:szCs w:val="20"/>
                <w:lang w:val="en-GB"/>
              </w:rPr>
              <w:t>TIMI minimal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FAF15A2" w14:textId="4628876E" w:rsidR="00FF1561" w:rsidRDefault="00FF1561" w:rsidP="00FF1561">
            <w:pPr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38 (12.8</w:t>
            </w:r>
            <w:r w:rsidRPr="009A2F2F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443" w:type="dxa"/>
            <w:shd w:val="clear" w:color="auto" w:fill="auto"/>
            <w:noWrap/>
            <w:vAlign w:val="bottom"/>
          </w:tcPr>
          <w:p w14:paraId="0ADDCE95" w14:textId="1BE07256" w:rsidR="00FF1561" w:rsidRDefault="00FF1561" w:rsidP="00FF1561">
            <w:pPr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33 (12.5</w:t>
            </w:r>
            <w:r w:rsidRPr="009A2F2F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7A4ADEBA" w14:textId="0C8F0BE3" w:rsidR="00FF1561" w:rsidRDefault="00FF1561" w:rsidP="00FF1561">
            <w:pPr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95</w:t>
            </w:r>
          </w:p>
        </w:tc>
      </w:tr>
      <w:tr w:rsidR="00FF1561" w:rsidRPr="00A723A9" w14:paraId="538FB638" w14:textId="77777777" w:rsidTr="00467DDD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73FD2F01" w14:textId="177FDDC2" w:rsidR="00FF1561" w:rsidRDefault="00FF1561" w:rsidP="00FF1561">
            <w:pPr>
              <w:ind w:left="426"/>
              <w:rPr>
                <w:sz w:val="20"/>
                <w:szCs w:val="20"/>
                <w:lang w:val="en-GB"/>
              </w:rPr>
            </w:pPr>
            <w:r w:rsidRPr="009A2F2F">
              <w:rPr>
                <w:sz w:val="20"/>
                <w:szCs w:val="20"/>
                <w:lang w:val="en-GB"/>
              </w:rPr>
              <w:t>TIMI minor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3013A8A" w14:textId="15E7970E" w:rsidR="00FF1561" w:rsidRDefault="00FF1561" w:rsidP="00FF156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 (7.1)</w:t>
            </w:r>
          </w:p>
        </w:tc>
        <w:tc>
          <w:tcPr>
            <w:tcW w:w="2443" w:type="dxa"/>
            <w:shd w:val="clear" w:color="auto" w:fill="auto"/>
            <w:noWrap/>
            <w:vAlign w:val="bottom"/>
          </w:tcPr>
          <w:p w14:paraId="712F9FAA" w14:textId="709AAD67" w:rsidR="00FF1561" w:rsidRDefault="00FF1561" w:rsidP="00FF156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 (6.5)</w:t>
            </w:r>
          </w:p>
        </w:tc>
        <w:tc>
          <w:tcPr>
            <w:tcW w:w="2268" w:type="dxa"/>
            <w:shd w:val="clear" w:color="auto" w:fill="auto"/>
          </w:tcPr>
          <w:p w14:paraId="4B0D2D4D" w14:textId="77777777" w:rsidR="00FF1561" w:rsidRDefault="00FF1561" w:rsidP="00FF1561">
            <w:pPr>
              <w:rPr>
                <w:sz w:val="20"/>
                <w:szCs w:val="20"/>
                <w:lang w:val="en-GB"/>
              </w:rPr>
            </w:pPr>
          </w:p>
        </w:tc>
      </w:tr>
      <w:tr w:rsidR="00FF1561" w:rsidRPr="00A723A9" w14:paraId="0A4F81CE" w14:textId="77777777" w:rsidTr="00467DDD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4B4E549D" w14:textId="6A09AE39" w:rsidR="00FF1561" w:rsidRDefault="00FF1561" w:rsidP="00FF1561">
            <w:pPr>
              <w:ind w:left="426"/>
              <w:rPr>
                <w:sz w:val="20"/>
                <w:szCs w:val="20"/>
                <w:lang w:val="en-GB"/>
              </w:rPr>
            </w:pPr>
            <w:r w:rsidRPr="009A2F2F">
              <w:rPr>
                <w:sz w:val="20"/>
                <w:szCs w:val="20"/>
                <w:lang w:val="en-GB"/>
              </w:rPr>
              <w:lastRenderedPageBreak/>
              <w:t>TIMI major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1710F5D0" w14:textId="5ADBB068" w:rsidR="00FF1561" w:rsidRDefault="00FF1561" w:rsidP="00FF156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2443" w:type="dxa"/>
            <w:shd w:val="clear" w:color="auto" w:fill="auto"/>
            <w:noWrap/>
            <w:vAlign w:val="bottom"/>
          </w:tcPr>
          <w:p w14:paraId="00B2D9D3" w14:textId="390B714E" w:rsidR="00FF1561" w:rsidRDefault="00FF1561" w:rsidP="00FF156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2268" w:type="dxa"/>
            <w:shd w:val="clear" w:color="auto" w:fill="auto"/>
          </w:tcPr>
          <w:p w14:paraId="685B1C09" w14:textId="77777777" w:rsidR="00FF1561" w:rsidRDefault="00FF1561" w:rsidP="00FF1561">
            <w:pPr>
              <w:rPr>
                <w:sz w:val="20"/>
                <w:szCs w:val="20"/>
                <w:lang w:val="en-GB"/>
              </w:rPr>
            </w:pPr>
          </w:p>
        </w:tc>
      </w:tr>
      <w:tr w:rsidR="00FF1561" w:rsidRPr="00A723A9" w14:paraId="5ACB4B10" w14:textId="77777777" w:rsidTr="00467DDD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2733766F" w14:textId="070689EB" w:rsidR="00FF1561" w:rsidRDefault="00FF1561" w:rsidP="00FF1561">
            <w:pPr>
              <w:ind w:left="426"/>
              <w:rPr>
                <w:sz w:val="20"/>
                <w:szCs w:val="20"/>
                <w:lang w:val="en-GB"/>
              </w:rPr>
            </w:pPr>
            <w:r w:rsidRPr="00FE009D">
              <w:rPr>
                <w:sz w:val="20"/>
                <w:szCs w:val="20"/>
                <w:lang w:val="en-GB"/>
              </w:rPr>
              <w:t xml:space="preserve">BARC type </w:t>
            </w: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C533572" w14:textId="20E5A1EA" w:rsidR="00FF1561" w:rsidRDefault="00FF1561" w:rsidP="00FF156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 (12.8)</w:t>
            </w:r>
          </w:p>
        </w:tc>
        <w:tc>
          <w:tcPr>
            <w:tcW w:w="2443" w:type="dxa"/>
            <w:shd w:val="clear" w:color="auto" w:fill="auto"/>
            <w:noWrap/>
            <w:vAlign w:val="bottom"/>
          </w:tcPr>
          <w:p w14:paraId="1F364E4D" w14:textId="2481418F" w:rsidR="00FF1561" w:rsidRDefault="00FF1561" w:rsidP="00FF156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 (12.5)</w:t>
            </w:r>
          </w:p>
        </w:tc>
        <w:tc>
          <w:tcPr>
            <w:tcW w:w="2268" w:type="dxa"/>
            <w:shd w:val="clear" w:color="auto" w:fill="auto"/>
          </w:tcPr>
          <w:p w14:paraId="0166AB6E" w14:textId="0DBCE398" w:rsidR="00FF1561" w:rsidRDefault="00FF1561" w:rsidP="00FF156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1</w:t>
            </w:r>
          </w:p>
        </w:tc>
      </w:tr>
      <w:tr w:rsidR="00FF1561" w:rsidRPr="00A723A9" w14:paraId="37EFFEED" w14:textId="77777777" w:rsidTr="00467DDD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440B962E" w14:textId="2273ED20" w:rsidR="00FF1561" w:rsidRDefault="00FF1561" w:rsidP="00FF1561">
            <w:pPr>
              <w:ind w:left="426"/>
              <w:rPr>
                <w:sz w:val="20"/>
                <w:szCs w:val="20"/>
                <w:lang w:val="en-GB"/>
              </w:rPr>
            </w:pPr>
            <w:r w:rsidRPr="00FE009D">
              <w:rPr>
                <w:sz w:val="20"/>
                <w:szCs w:val="20"/>
                <w:lang w:val="en-GB"/>
              </w:rPr>
              <w:t xml:space="preserve">BARC type </w:t>
            </w: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B8D4133" w14:textId="545CB339" w:rsidR="00FF1561" w:rsidRDefault="00FF1561" w:rsidP="00FF156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 (7.5)</w:t>
            </w:r>
          </w:p>
        </w:tc>
        <w:tc>
          <w:tcPr>
            <w:tcW w:w="2443" w:type="dxa"/>
            <w:shd w:val="clear" w:color="auto" w:fill="auto"/>
            <w:noWrap/>
            <w:vAlign w:val="bottom"/>
          </w:tcPr>
          <w:p w14:paraId="450AF6E0" w14:textId="0354804E" w:rsidR="00FF1561" w:rsidRDefault="00FF1561" w:rsidP="00FF156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 (6.1)</w:t>
            </w:r>
          </w:p>
        </w:tc>
        <w:tc>
          <w:tcPr>
            <w:tcW w:w="2268" w:type="dxa"/>
            <w:shd w:val="clear" w:color="auto" w:fill="auto"/>
          </w:tcPr>
          <w:p w14:paraId="50ADD5CD" w14:textId="77777777" w:rsidR="00FF1561" w:rsidRDefault="00FF1561" w:rsidP="00FF1561">
            <w:pPr>
              <w:rPr>
                <w:sz w:val="20"/>
                <w:szCs w:val="20"/>
                <w:lang w:val="en-GB"/>
              </w:rPr>
            </w:pPr>
          </w:p>
        </w:tc>
      </w:tr>
      <w:tr w:rsidR="00FF1561" w:rsidRPr="00A723A9" w14:paraId="63797890" w14:textId="77777777" w:rsidTr="00467DDD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0D13A1B1" w14:textId="5BCAE7B5" w:rsidR="00FF1561" w:rsidRDefault="00FF1561" w:rsidP="00FF1561">
            <w:pPr>
              <w:ind w:left="426"/>
              <w:rPr>
                <w:sz w:val="20"/>
                <w:szCs w:val="20"/>
                <w:lang w:val="en-GB"/>
              </w:rPr>
            </w:pPr>
            <w:r w:rsidRPr="00FE009D">
              <w:rPr>
                <w:sz w:val="20"/>
                <w:szCs w:val="20"/>
                <w:lang w:val="en-GB"/>
              </w:rPr>
              <w:t xml:space="preserve">BARC type </w:t>
            </w:r>
            <w:r>
              <w:rPr>
                <w:sz w:val="20"/>
                <w:szCs w:val="20"/>
                <w:lang w:val="en-GB"/>
              </w:rPr>
              <w:t>3a+3b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52EC3BD" w14:textId="1227ED84" w:rsidR="00FF1561" w:rsidRDefault="00FF1561" w:rsidP="00FF156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2443" w:type="dxa"/>
            <w:shd w:val="clear" w:color="auto" w:fill="auto"/>
            <w:noWrap/>
            <w:vAlign w:val="bottom"/>
          </w:tcPr>
          <w:p w14:paraId="2E180B98" w14:textId="20CF9482" w:rsidR="00FF1561" w:rsidRDefault="00FF1561" w:rsidP="00FF156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0.4</w:t>
            </w:r>
            <w:r>
              <w:rPr>
                <w:szCs w:val="20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6B818934" w14:textId="77777777" w:rsidR="00FF1561" w:rsidRDefault="00FF1561" w:rsidP="00FF1561">
            <w:pPr>
              <w:rPr>
                <w:sz w:val="20"/>
                <w:szCs w:val="20"/>
                <w:lang w:val="en-GB"/>
              </w:rPr>
            </w:pPr>
          </w:p>
        </w:tc>
      </w:tr>
      <w:tr w:rsidR="00FF1561" w:rsidRPr="00A723A9" w14:paraId="7C3AC1F7" w14:textId="77777777" w:rsidTr="00467DDD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46132313" w14:textId="5680F181" w:rsidR="00FF1561" w:rsidRDefault="00FF1561" w:rsidP="00FF1561">
            <w:pPr>
              <w:ind w:left="42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RC type 4+5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673565EB" w14:textId="2BBDB722" w:rsidR="00FF1561" w:rsidRDefault="00FF1561" w:rsidP="00FF156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2443" w:type="dxa"/>
            <w:shd w:val="clear" w:color="auto" w:fill="auto"/>
            <w:noWrap/>
            <w:vAlign w:val="bottom"/>
          </w:tcPr>
          <w:p w14:paraId="0693D64B" w14:textId="282761F4" w:rsidR="00FF1561" w:rsidRDefault="00FF1561" w:rsidP="00FF156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2268" w:type="dxa"/>
            <w:shd w:val="clear" w:color="auto" w:fill="auto"/>
          </w:tcPr>
          <w:p w14:paraId="7090C0A1" w14:textId="77777777" w:rsidR="00FF1561" w:rsidRDefault="00FF1561" w:rsidP="00FF1561">
            <w:pPr>
              <w:rPr>
                <w:sz w:val="20"/>
                <w:szCs w:val="20"/>
                <w:lang w:val="en-GB"/>
              </w:rPr>
            </w:pPr>
          </w:p>
        </w:tc>
      </w:tr>
      <w:tr w:rsidR="00FF1561" w:rsidRPr="00A723A9" w14:paraId="4A9A5EB0" w14:textId="77777777" w:rsidTr="00467DDD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75302D11" w14:textId="09E595E0" w:rsidR="00FF1561" w:rsidRDefault="00FF1561" w:rsidP="00FF1561">
            <w:pPr>
              <w:ind w:left="426"/>
              <w:rPr>
                <w:sz w:val="20"/>
                <w:szCs w:val="20"/>
                <w:lang w:val="en-GB"/>
              </w:rPr>
            </w:pPr>
            <w:r w:rsidRPr="00FE009D">
              <w:rPr>
                <w:b/>
                <w:sz w:val="20"/>
                <w:szCs w:val="20"/>
                <w:lang w:val="en-GB"/>
              </w:rPr>
              <w:t>MACE</w:t>
            </w:r>
            <w:r>
              <w:rPr>
                <w:b/>
                <w:sz w:val="20"/>
                <w:szCs w:val="20"/>
                <w:lang w:val="en-GB"/>
              </w:rPr>
              <w:t xml:space="preserve"> 30d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43DED9F" w14:textId="47B369BF" w:rsidR="00FF1561" w:rsidRDefault="00FF1561" w:rsidP="00FF156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2443" w:type="dxa"/>
            <w:shd w:val="clear" w:color="auto" w:fill="auto"/>
            <w:noWrap/>
            <w:vAlign w:val="bottom"/>
          </w:tcPr>
          <w:p w14:paraId="66D1BDC2" w14:textId="48ECA724" w:rsidR="00FF1561" w:rsidRDefault="00FF1561" w:rsidP="00FF156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0.4</w:t>
            </w:r>
            <w:r>
              <w:rPr>
                <w:szCs w:val="20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1769A2E1" w14:textId="41A1E09E" w:rsidR="00FF1561" w:rsidRDefault="00FF1561" w:rsidP="00FF156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</w:t>
            </w:r>
          </w:p>
        </w:tc>
      </w:tr>
      <w:tr w:rsidR="00FF1561" w:rsidRPr="00A723A9" w14:paraId="6335491C" w14:textId="77777777" w:rsidTr="00467DDD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1F2F74AF" w14:textId="3A6ED367" w:rsidR="00FF1561" w:rsidRDefault="00FF1561" w:rsidP="00FF1561">
            <w:pPr>
              <w:ind w:left="42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ocardial infarction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A9C22E1" w14:textId="48B0EADD" w:rsidR="00FF1561" w:rsidRDefault="00FF1561" w:rsidP="00FF156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2443" w:type="dxa"/>
            <w:shd w:val="clear" w:color="auto" w:fill="auto"/>
            <w:noWrap/>
            <w:vAlign w:val="bottom"/>
          </w:tcPr>
          <w:p w14:paraId="52F3129D" w14:textId="462EEEF6" w:rsidR="00FF1561" w:rsidRDefault="00FF1561" w:rsidP="00FF156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2268" w:type="dxa"/>
            <w:shd w:val="clear" w:color="auto" w:fill="auto"/>
          </w:tcPr>
          <w:p w14:paraId="521DFB0F" w14:textId="7A32ED01" w:rsidR="00FF1561" w:rsidRDefault="00FF1561" w:rsidP="00FF156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</w:t>
            </w:r>
          </w:p>
        </w:tc>
      </w:tr>
      <w:tr w:rsidR="00FF1561" w:rsidRPr="00A723A9" w14:paraId="5F77197B" w14:textId="77777777" w:rsidTr="00467DDD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0E42AF23" w14:textId="52B2AA87" w:rsidR="00FF1561" w:rsidRDefault="00FF1561" w:rsidP="00FF1561">
            <w:pPr>
              <w:ind w:left="42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iprocedural MI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F457DC6" w14:textId="25767004" w:rsidR="00FF1561" w:rsidRDefault="00FF1561" w:rsidP="00FF156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</w:t>
            </w:r>
            <w:r>
              <w:rPr>
                <w:szCs w:val="20"/>
                <w:lang w:val="en-GB"/>
              </w:rPr>
              <w:t>)</w:t>
            </w:r>
          </w:p>
        </w:tc>
        <w:tc>
          <w:tcPr>
            <w:tcW w:w="2443" w:type="dxa"/>
            <w:shd w:val="clear" w:color="auto" w:fill="auto"/>
            <w:noWrap/>
            <w:vAlign w:val="bottom"/>
          </w:tcPr>
          <w:p w14:paraId="17F6E747" w14:textId="4BB408D8" w:rsidR="00FF1561" w:rsidRDefault="00FF1561" w:rsidP="00FF156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2268" w:type="dxa"/>
            <w:shd w:val="clear" w:color="auto" w:fill="auto"/>
          </w:tcPr>
          <w:p w14:paraId="76135A2B" w14:textId="02984DBE" w:rsidR="00FF1561" w:rsidRDefault="0058582A" w:rsidP="00FF156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</w:tr>
      <w:tr w:rsidR="0058582A" w:rsidRPr="00A723A9" w14:paraId="28E1D9A0" w14:textId="77777777" w:rsidTr="00467DDD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7719793E" w14:textId="7FF9362C" w:rsidR="0058582A" w:rsidRDefault="0058582A" w:rsidP="0058582A">
            <w:pPr>
              <w:ind w:left="42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ent thrombosis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74D3F81" w14:textId="1ADAEC7E" w:rsidR="0058582A" w:rsidRDefault="0058582A" w:rsidP="0058582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2443" w:type="dxa"/>
            <w:shd w:val="clear" w:color="auto" w:fill="auto"/>
            <w:noWrap/>
            <w:vAlign w:val="bottom"/>
          </w:tcPr>
          <w:p w14:paraId="5989F4A1" w14:textId="5BAF52AC" w:rsidR="0058582A" w:rsidRDefault="0058582A" w:rsidP="0058582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2268" w:type="dxa"/>
            <w:shd w:val="clear" w:color="auto" w:fill="auto"/>
          </w:tcPr>
          <w:p w14:paraId="1C7AAA3E" w14:textId="410BC925" w:rsidR="0058582A" w:rsidRDefault="0058582A" w:rsidP="0058582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</w:tr>
      <w:tr w:rsidR="0058582A" w:rsidRPr="00A723A9" w14:paraId="07264E11" w14:textId="77777777" w:rsidTr="00467DDD">
        <w:trPr>
          <w:trHeight w:val="511"/>
        </w:trPr>
        <w:tc>
          <w:tcPr>
            <w:tcW w:w="3085" w:type="dxa"/>
            <w:shd w:val="clear" w:color="auto" w:fill="auto"/>
            <w:noWrap/>
            <w:vAlign w:val="bottom"/>
          </w:tcPr>
          <w:p w14:paraId="14239FDD" w14:textId="512AB03B" w:rsidR="0058582A" w:rsidRDefault="0058582A" w:rsidP="0058582A">
            <w:pPr>
              <w:ind w:left="42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roke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5B89BA8" w14:textId="6DB7B3DA" w:rsidR="0058582A" w:rsidRDefault="0058582A" w:rsidP="0058582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2443" w:type="dxa"/>
            <w:shd w:val="clear" w:color="auto" w:fill="auto"/>
            <w:noWrap/>
            <w:vAlign w:val="bottom"/>
          </w:tcPr>
          <w:p w14:paraId="0638429E" w14:textId="3B7BAC08" w:rsidR="0058582A" w:rsidRDefault="0058582A" w:rsidP="0058582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2268" w:type="dxa"/>
            <w:shd w:val="clear" w:color="auto" w:fill="auto"/>
          </w:tcPr>
          <w:p w14:paraId="37605EEC" w14:textId="05049F0C" w:rsidR="0058582A" w:rsidRDefault="0058582A" w:rsidP="0058582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</w:tr>
      <w:tr w:rsidR="0058582A" w:rsidRPr="00A723A9" w14:paraId="263E80E6" w14:textId="77777777" w:rsidTr="00467DDD">
        <w:trPr>
          <w:trHeight w:val="511"/>
        </w:trPr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66A570" w14:textId="576783FE" w:rsidR="0058582A" w:rsidRDefault="0058582A" w:rsidP="0058582A">
            <w:pPr>
              <w:ind w:left="42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eath 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E5C37B" w14:textId="393F9A24" w:rsidR="0058582A" w:rsidRDefault="0058582A" w:rsidP="0058582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24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892106" w14:textId="58091C03" w:rsidR="0058582A" w:rsidRDefault="0058582A" w:rsidP="0058582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2FC4A6C4" w14:textId="034314BE" w:rsidR="0058582A" w:rsidRDefault="0058582A" w:rsidP="0058582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</w:tr>
      <w:tr w:rsidR="0058582A" w:rsidRPr="007C2AF6" w14:paraId="6FCFC069" w14:textId="77777777" w:rsidTr="003666C4">
        <w:trPr>
          <w:trHeight w:val="387"/>
        </w:trPr>
        <w:tc>
          <w:tcPr>
            <w:tcW w:w="103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F3B0BB" w14:textId="5332B54B" w:rsidR="0058582A" w:rsidRPr="003B2AFF" w:rsidRDefault="0058582A" w:rsidP="0058582A">
            <w:pPr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</w:t>
            </w:r>
            <w:r w:rsidRPr="00FE009D">
              <w:rPr>
                <w:rFonts w:cs="Times New Roman"/>
                <w:sz w:val="20"/>
                <w:szCs w:val="20"/>
                <w:lang w:val="en-US"/>
              </w:rPr>
              <w:t>esults are presented as numbers and (percentages). Abbreviations (in order of appearance):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 PCI, </w:t>
            </w:r>
            <w:r w:rsidRPr="005C5BF8">
              <w:rPr>
                <w:rFonts w:cs="Times New Roman"/>
                <w:sz w:val="20"/>
                <w:szCs w:val="20"/>
                <w:lang w:val="en-US"/>
              </w:rPr>
              <w:t>percutaneous coronary intervention</w:t>
            </w:r>
            <w:r>
              <w:rPr>
                <w:rFonts w:cs="Times New Roman"/>
                <w:sz w:val="20"/>
                <w:szCs w:val="20"/>
                <w:lang w:val="en-US"/>
              </w:rPr>
              <w:t>;</w:t>
            </w:r>
            <w:r w:rsidRPr="00FE009D">
              <w:rPr>
                <w:sz w:val="20"/>
                <w:szCs w:val="20"/>
                <w:lang w:val="en-GB"/>
              </w:rPr>
              <w:t xml:space="preserve"> TIMI, </w:t>
            </w:r>
            <w:r w:rsidRPr="00FE009D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Thrombolysis in Myocardial Infarction</w:t>
            </w:r>
            <w:r w:rsidRPr="00FE009D">
              <w:rPr>
                <w:sz w:val="20"/>
                <w:szCs w:val="20"/>
                <w:lang w:val="en-GB"/>
              </w:rPr>
              <w:t xml:space="preserve">; BARC, </w:t>
            </w:r>
            <w:r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 xml:space="preserve">Bleeding </w:t>
            </w:r>
            <w:r w:rsidRPr="0079272B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Academic Research</w:t>
            </w:r>
            <w:r w:rsidRPr="00FE009D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 xml:space="preserve"> Consortium</w:t>
            </w:r>
            <w:r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;</w:t>
            </w:r>
            <w:r w:rsidRPr="00FE009D">
              <w:rPr>
                <w:rFonts w:cs="Times New Roman"/>
                <w:sz w:val="20"/>
                <w:szCs w:val="20"/>
                <w:lang w:val="en-US"/>
              </w:rPr>
              <w:t xml:space="preserve"> MACE, major adverse cardiovascular event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FE009D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(includes death,</w:t>
            </w:r>
            <w:r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 xml:space="preserve"> stent thrombosis,</w:t>
            </w:r>
            <w:r w:rsidRPr="00FE009D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 xml:space="preserve"> myocardial </w:t>
            </w:r>
            <w:proofErr w:type="gramStart"/>
            <w:r w:rsidRPr="00FE009D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infarction</w:t>
            </w:r>
            <w:proofErr w:type="gramEnd"/>
            <w:r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 xml:space="preserve"> and </w:t>
            </w:r>
            <w:r w:rsidRPr="00FE009D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stroke</w:t>
            </w:r>
            <w:r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4F734D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 xml:space="preserve">at </w:t>
            </w:r>
            <w:r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30</w:t>
            </w:r>
            <w:r w:rsidR="004F734D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d</w:t>
            </w:r>
            <w:r w:rsidR="004F734D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ays</w:t>
            </w:r>
            <w:r w:rsidRPr="00FE009D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)</w:t>
            </w:r>
            <w:r w:rsidRPr="00FE009D">
              <w:rPr>
                <w:rFonts w:cs="Times New Roman"/>
                <w:sz w:val="20"/>
                <w:szCs w:val="20"/>
                <w:lang w:val="en-US"/>
              </w:rPr>
              <w:t>;</w:t>
            </w:r>
            <w:r w:rsidRPr="00FE009D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MI, myocardial infarction; CA, coronary angiography; N</w:t>
            </w:r>
            <w:r w:rsidR="00344026">
              <w:rPr>
                <w:sz w:val="20"/>
                <w:szCs w:val="20"/>
                <w:lang w:val="en-GB"/>
              </w:rPr>
              <w:t>/</w:t>
            </w:r>
            <w:r>
              <w:rPr>
                <w:sz w:val="20"/>
                <w:szCs w:val="20"/>
                <w:lang w:val="en-GB"/>
              </w:rPr>
              <w:t>A, not applicable.</w:t>
            </w:r>
            <w:r w:rsidRPr="00FE009D">
              <w:rPr>
                <w:sz w:val="20"/>
                <w:szCs w:val="20"/>
                <w:lang w:val="en-GB"/>
              </w:rPr>
              <w:t xml:space="preserve"> </w:t>
            </w:r>
            <w:r w:rsidR="00344026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* Statistical test for all TIMI bleedings. ** Statistical test for all BARC bleedings</w:t>
            </w:r>
            <w:r w:rsidR="004F734D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.</w:t>
            </w:r>
          </w:p>
        </w:tc>
      </w:tr>
    </w:tbl>
    <w:p w14:paraId="1303EA72" w14:textId="62044277" w:rsidR="003A373C" w:rsidRDefault="003A373C">
      <w:pPr>
        <w:rPr>
          <w:lang w:val="en-GB"/>
        </w:rPr>
      </w:pPr>
    </w:p>
    <w:p w14:paraId="5876BFB2" w14:textId="5EA50227" w:rsidR="003666C4" w:rsidRDefault="003666C4">
      <w:pPr>
        <w:rPr>
          <w:lang w:val="en-GB"/>
        </w:rPr>
      </w:pPr>
    </w:p>
    <w:p w14:paraId="1CB9A7C8" w14:textId="196658EF" w:rsidR="008630DE" w:rsidRDefault="008630DE">
      <w:pPr>
        <w:rPr>
          <w:lang w:val="en-GB"/>
        </w:rPr>
      </w:pPr>
    </w:p>
    <w:p w14:paraId="401686FE" w14:textId="64C5443E" w:rsidR="008630DE" w:rsidRPr="008630DE" w:rsidRDefault="008630DE" w:rsidP="008630DE">
      <w:pPr>
        <w:rPr>
          <w:lang w:val="en-GB"/>
        </w:rPr>
      </w:pPr>
    </w:p>
    <w:p w14:paraId="1124B5F2" w14:textId="69DDC624" w:rsidR="008630DE" w:rsidRDefault="008630DE" w:rsidP="008630DE">
      <w:pPr>
        <w:tabs>
          <w:tab w:val="left" w:pos="3110"/>
        </w:tabs>
        <w:rPr>
          <w:lang w:val="en-GB"/>
        </w:rPr>
      </w:pPr>
    </w:p>
    <w:p w14:paraId="65E8C136" w14:textId="77777777" w:rsidR="00F804EC" w:rsidRDefault="00F804EC" w:rsidP="007B227E">
      <w:pPr>
        <w:pStyle w:val="Rubrik5"/>
        <w:shd w:val="clear" w:color="auto" w:fill="FFFFFF"/>
        <w:spacing w:before="72" w:beforeAutospacing="0" w:after="0" w:afterAutospacing="0"/>
        <w:rPr>
          <w:sz w:val="24"/>
          <w:szCs w:val="24"/>
          <w:lang w:val="en-US"/>
        </w:rPr>
      </w:pPr>
    </w:p>
    <w:p w14:paraId="4ACA0C37" w14:textId="16610FFA" w:rsidR="00672ABE" w:rsidRDefault="00672ABE" w:rsidP="00EE7369">
      <w:pPr>
        <w:pStyle w:val="Rubrik5"/>
        <w:spacing w:before="72" w:beforeAutospacing="0" w:after="0" w:afterAutospacing="0"/>
        <w:rPr>
          <w:b w:val="0"/>
          <w:bCs w:val="0"/>
          <w:color w:val="000000"/>
          <w:sz w:val="24"/>
          <w:szCs w:val="24"/>
          <w:lang w:val="en-US"/>
        </w:rPr>
      </w:pPr>
    </w:p>
    <w:p w14:paraId="24AEAE75" w14:textId="5C6780AA" w:rsidR="00934ECB" w:rsidRDefault="00934ECB" w:rsidP="00EE7369">
      <w:pPr>
        <w:pStyle w:val="Rubrik5"/>
        <w:spacing w:before="72" w:beforeAutospacing="0" w:after="0" w:afterAutospacing="0"/>
        <w:rPr>
          <w:b w:val="0"/>
          <w:bCs w:val="0"/>
          <w:color w:val="000000"/>
          <w:sz w:val="24"/>
          <w:szCs w:val="24"/>
          <w:lang w:val="en-US"/>
        </w:rPr>
      </w:pPr>
    </w:p>
    <w:p w14:paraId="09BFE283" w14:textId="21616C85" w:rsidR="00934ECB" w:rsidRDefault="00934ECB" w:rsidP="00EE7369">
      <w:pPr>
        <w:pStyle w:val="Rubrik5"/>
        <w:spacing w:before="72" w:beforeAutospacing="0" w:after="0" w:afterAutospacing="0"/>
        <w:rPr>
          <w:b w:val="0"/>
          <w:bCs w:val="0"/>
          <w:color w:val="000000"/>
          <w:sz w:val="24"/>
          <w:szCs w:val="24"/>
          <w:lang w:val="en-US"/>
        </w:rPr>
      </w:pPr>
    </w:p>
    <w:p w14:paraId="038DF4E7" w14:textId="77777777" w:rsidR="00934ECB" w:rsidRDefault="00934ECB" w:rsidP="00934ECB">
      <w:pPr>
        <w:pStyle w:val="Default"/>
        <w:rPr>
          <w:sz w:val="22"/>
          <w:szCs w:val="22"/>
        </w:rPr>
      </w:pPr>
    </w:p>
    <w:p w14:paraId="77F8F3E4" w14:textId="77777777" w:rsidR="00934ECB" w:rsidRDefault="00934ECB" w:rsidP="00934ECB">
      <w:pPr>
        <w:pStyle w:val="Default"/>
        <w:rPr>
          <w:sz w:val="22"/>
          <w:szCs w:val="22"/>
        </w:rPr>
      </w:pPr>
    </w:p>
    <w:p w14:paraId="24B177F4" w14:textId="77777777" w:rsidR="00934ECB" w:rsidRPr="00934ECB" w:rsidRDefault="00934ECB" w:rsidP="00934ECB">
      <w:pPr>
        <w:rPr>
          <w:lang w:val="en-GB"/>
        </w:rPr>
      </w:pPr>
    </w:p>
    <w:p w14:paraId="47538483" w14:textId="77777777" w:rsidR="00934ECB" w:rsidRPr="00934ECB" w:rsidRDefault="00934ECB" w:rsidP="00934ECB">
      <w:pPr>
        <w:rPr>
          <w:lang w:val="en-GB"/>
        </w:rPr>
      </w:pPr>
    </w:p>
    <w:p w14:paraId="318CF53F" w14:textId="77777777" w:rsidR="00934ECB" w:rsidRPr="00934ECB" w:rsidRDefault="00934ECB" w:rsidP="00EE7369">
      <w:pPr>
        <w:pStyle w:val="Rubrik5"/>
        <w:spacing w:before="72" w:beforeAutospacing="0" w:after="0" w:afterAutospacing="0"/>
        <w:rPr>
          <w:b w:val="0"/>
          <w:bCs w:val="0"/>
          <w:color w:val="000000"/>
          <w:sz w:val="24"/>
          <w:szCs w:val="24"/>
          <w:lang w:val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6"/>
      </w:tblGrid>
      <w:tr w:rsidR="00EE7369" w:rsidRPr="007C2AF6" w14:paraId="7E5AC3D7" w14:textId="77777777" w:rsidTr="00EE7369">
        <w:trPr>
          <w:trHeight w:val="15"/>
        </w:trPr>
        <w:tc>
          <w:tcPr>
            <w:tcW w:w="306" w:type="dxa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D95C1B8" w14:textId="05BA305A" w:rsidR="00EE7369" w:rsidRPr="00672ABE" w:rsidRDefault="00EE7369">
            <w:pPr>
              <w:rPr>
                <w:rFonts w:ascii="Times New Roman" w:hAnsi="Times New Roman" w:cs="Times New Roman"/>
                <w:b/>
                <w:bCs/>
                <w:color w:val="B2B7F2"/>
                <w:sz w:val="24"/>
                <w:szCs w:val="24"/>
                <w:lang w:val="en-US"/>
              </w:rPr>
            </w:pPr>
          </w:p>
        </w:tc>
      </w:tr>
    </w:tbl>
    <w:p w14:paraId="363CED3B" w14:textId="77777777" w:rsidR="008630DE" w:rsidRPr="00F804EC" w:rsidRDefault="008630DE" w:rsidP="001B7684">
      <w:pPr>
        <w:tabs>
          <w:tab w:val="left" w:pos="3110"/>
        </w:tabs>
        <w:rPr>
          <w:rFonts w:ascii="Times New Roman" w:hAnsi="Times New Roman" w:cs="Times New Roman"/>
          <w:lang w:val="en-GB"/>
        </w:rPr>
      </w:pPr>
    </w:p>
    <w:sectPr w:rsidR="008630DE" w:rsidRPr="00F804EC" w:rsidSect="00F804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25557" w14:textId="77777777" w:rsidR="000A67E2" w:rsidRDefault="000A67E2" w:rsidP="000E7879">
      <w:pPr>
        <w:spacing w:after="0" w:line="240" w:lineRule="auto"/>
      </w:pPr>
      <w:r>
        <w:separator/>
      </w:r>
    </w:p>
  </w:endnote>
  <w:endnote w:type="continuationSeparator" w:id="0">
    <w:p w14:paraId="473015EA" w14:textId="77777777" w:rsidR="000A67E2" w:rsidRDefault="000A67E2" w:rsidP="000E78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369CEA" w14:textId="77777777" w:rsidR="000A67E2" w:rsidRDefault="000A67E2" w:rsidP="000E7879">
      <w:pPr>
        <w:spacing w:after="0" w:line="240" w:lineRule="auto"/>
      </w:pPr>
      <w:r>
        <w:separator/>
      </w:r>
    </w:p>
  </w:footnote>
  <w:footnote w:type="continuationSeparator" w:id="0">
    <w:p w14:paraId="5FE8A7D8" w14:textId="77777777" w:rsidR="000A67E2" w:rsidRDefault="000A67E2" w:rsidP="000E78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A1E9A"/>
    <w:multiLevelType w:val="multilevel"/>
    <w:tmpl w:val="5AACDC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6C21A9"/>
    <w:multiLevelType w:val="multilevel"/>
    <w:tmpl w:val="E7A8BD9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8B3F27"/>
    <w:multiLevelType w:val="multilevel"/>
    <w:tmpl w:val="F5A6A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7C71B5"/>
    <w:multiLevelType w:val="multilevel"/>
    <w:tmpl w:val="0FC8C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1314B14"/>
    <w:multiLevelType w:val="multilevel"/>
    <w:tmpl w:val="0E54F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185419C"/>
    <w:multiLevelType w:val="multilevel"/>
    <w:tmpl w:val="E7A8BD9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E530C75"/>
    <w:multiLevelType w:val="multilevel"/>
    <w:tmpl w:val="0764F9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FA81B97"/>
    <w:multiLevelType w:val="multilevel"/>
    <w:tmpl w:val="4A2AB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0A80A39"/>
    <w:multiLevelType w:val="multilevel"/>
    <w:tmpl w:val="E7A8BD9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77C0162"/>
    <w:multiLevelType w:val="multilevel"/>
    <w:tmpl w:val="E7A8BD9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A9A122D"/>
    <w:multiLevelType w:val="multilevel"/>
    <w:tmpl w:val="14185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CCB3533"/>
    <w:multiLevelType w:val="multilevel"/>
    <w:tmpl w:val="E7A8BD9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D7E76F2"/>
    <w:multiLevelType w:val="hybridMultilevel"/>
    <w:tmpl w:val="0884EB1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364E46"/>
    <w:multiLevelType w:val="multilevel"/>
    <w:tmpl w:val="256C1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10A7E3D"/>
    <w:multiLevelType w:val="multilevel"/>
    <w:tmpl w:val="E7A8BD9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16D671E"/>
    <w:multiLevelType w:val="hybridMultilevel"/>
    <w:tmpl w:val="55CE383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D3196C"/>
    <w:multiLevelType w:val="multilevel"/>
    <w:tmpl w:val="E6087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C3F77C3"/>
    <w:multiLevelType w:val="multilevel"/>
    <w:tmpl w:val="E7A8BD9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2992737"/>
    <w:multiLevelType w:val="multilevel"/>
    <w:tmpl w:val="E7A8BD9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8D4341A"/>
    <w:multiLevelType w:val="hybridMultilevel"/>
    <w:tmpl w:val="F656CA02"/>
    <w:lvl w:ilvl="0" w:tplc="45F09C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9F21C00"/>
    <w:multiLevelType w:val="multilevel"/>
    <w:tmpl w:val="E7A8BD9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B75024D"/>
    <w:multiLevelType w:val="multilevel"/>
    <w:tmpl w:val="ECD422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0273BF1"/>
    <w:multiLevelType w:val="multilevel"/>
    <w:tmpl w:val="8E249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C3E044C"/>
    <w:multiLevelType w:val="multilevel"/>
    <w:tmpl w:val="E7A8BD9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F7A0BD0"/>
    <w:multiLevelType w:val="multilevel"/>
    <w:tmpl w:val="AE0EE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AD13480"/>
    <w:multiLevelType w:val="multilevel"/>
    <w:tmpl w:val="BC7676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13C4BFC"/>
    <w:multiLevelType w:val="hybridMultilevel"/>
    <w:tmpl w:val="A3F0B03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3A3741"/>
    <w:multiLevelType w:val="multilevel"/>
    <w:tmpl w:val="EE0A90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40102582">
    <w:abstractNumId w:val="9"/>
  </w:num>
  <w:num w:numId="2" w16cid:durableId="397169282">
    <w:abstractNumId w:val="27"/>
  </w:num>
  <w:num w:numId="3" w16cid:durableId="1594624781">
    <w:abstractNumId w:val="3"/>
  </w:num>
  <w:num w:numId="4" w16cid:durableId="1484009599">
    <w:abstractNumId w:val="2"/>
  </w:num>
  <w:num w:numId="5" w16cid:durableId="1311637932">
    <w:abstractNumId w:val="10"/>
  </w:num>
  <w:num w:numId="6" w16cid:durableId="200481677">
    <w:abstractNumId w:val="24"/>
  </w:num>
  <w:num w:numId="7" w16cid:durableId="687027373">
    <w:abstractNumId w:val="4"/>
  </w:num>
  <w:num w:numId="8" w16cid:durableId="2051760047">
    <w:abstractNumId w:val="16"/>
  </w:num>
  <w:num w:numId="9" w16cid:durableId="1586963449">
    <w:abstractNumId w:val="0"/>
  </w:num>
  <w:num w:numId="10" w16cid:durableId="453671263">
    <w:abstractNumId w:val="13"/>
  </w:num>
  <w:num w:numId="11" w16cid:durableId="1371804412">
    <w:abstractNumId w:val="7"/>
  </w:num>
  <w:num w:numId="12" w16cid:durableId="1378240774">
    <w:abstractNumId w:val="22"/>
  </w:num>
  <w:num w:numId="13" w16cid:durableId="1707440398">
    <w:abstractNumId w:val="25"/>
  </w:num>
  <w:num w:numId="14" w16cid:durableId="200556478">
    <w:abstractNumId w:val="6"/>
  </w:num>
  <w:num w:numId="15" w16cid:durableId="1505826759">
    <w:abstractNumId w:val="21"/>
  </w:num>
  <w:num w:numId="16" w16cid:durableId="953825516">
    <w:abstractNumId w:val="11"/>
  </w:num>
  <w:num w:numId="17" w16cid:durableId="445006956">
    <w:abstractNumId w:val="23"/>
  </w:num>
  <w:num w:numId="18" w16cid:durableId="770975641">
    <w:abstractNumId w:val="1"/>
  </w:num>
  <w:num w:numId="19" w16cid:durableId="610552259">
    <w:abstractNumId w:val="18"/>
  </w:num>
  <w:num w:numId="20" w16cid:durableId="1482113174">
    <w:abstractNumId w:val="20"/>
  </w:num>
  <w:num w:numId="21" w16cid:durableId="1785612720">
    <w:abstractNumId w:val="5"/>
  </w:num>
  <w:num w:numId="22" w16cid:durableId="1067268375">
    <w:abstractNumId w:val="14"/>
  </w:num>
  <w:num w:numId="23" w16cid:durableId="1482162582">
    <w:abstractNumId w:val="8"/>
  </w:num>
  <w:num w:numId="24" w16cid:durableId="1453935327">
    <w:abstractNumId w:val="17"/>
  </w:num>
  <w:num w:numId="25" w16cid:durableId="1091854482">
    <w:abstractNumId w:val="12"/>
  </w:num>
  <w:num w:numId="26" w16cid:durableId="1090157844">
    <w:abstractNumId w:val="15"/>
  </w:num>
  <w:num w:numId="27" w16cid:durableId="526061691">
    <w:abstractNumId w:val="26"/>
  </w:num>
  <w:num w:numId="28" w16cid:durableId="51388046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23EB"/>
    <w:rsid w:val="00016C1B"/>
    <w:rsid w:val="00057EB3"/>
    <w:rsid w:val="000921F2"/>
    <w:rsid w:val="00095C56"/>
    <w:rsid w:val="000A67E2"/>
    <w:rsid w:val="000E54B3"/>
    <w:rsid w:val="000E7879"/>
    <w:rsid w:val="00104D36"/>
    <w:rsid w:val="001075BD"/>
    <w:rsid w:val="00144DED"/>
    <w:rsid w:val="001525E5"/>
    <w:rsid w:val="0016060B"/>
    <w:rsid w:val="00166775"/>
    <w:rsid w:val="001708B2"/>
    <w:rsid w:val="00175728"/>
    <w:rsid w:val="001960C5"/>
    <w:rsid w:val="001A62F4"/>
    <w:rsid w:val="001B7684"/>
    <w:rsid w:val="002044EC"/>
    <w:rsid w:val="00212ACA"/>
    <w:rsid w:val="00241A75"/>
    <w:rsid w:val="00246435"/>
    <w:rsid w:val="002548BD"/>
    <w:rsid w:val="0028507D"/>
    <w:rsid w:val="00291448"/>
    <w:rsid w:val="00291470"/>
    <w:rsid w:val="002B1CD1"/>
    <w:rsid w:val="002E6C4B"/>
    <w:rsid w:val="00330609"/>
    <w:rsid w:val="00344026"/>
    <w:rsid w:val="003533F6"/>
    <w:rsid w:val="003534B6"/>
    <w:rsid w:val="00362391"/>
    <w:rsid w:val="003666C4"/>
    <w:rsid w:val="00374D68"/>
    <w:rsid w:val="003A26F7"/>
    <w:rsid w:val="003A373C"/>
    <w:rsid w:val="003A5B55"/>
    <w:rsid w:val="003C657F"/>
    <w:rsid w:val="003C6688"/>
    <w:rsid w:val="003F3E32"/>
    <w:rsid w:val="004009B4"/>
    <w:rsid w:val="00401D1A"/>
    <w:rsid w:val="00412DE3"/>
    <w:rsid w:val="004254CB"/>
    <w:rsid w:val="004524A8"/>
    <w:rsid w:val="00467DDD"/>
    <w:rsid w:val="004976E8"/>
    <w:rsid w:val="004F388F"/>
    <w:rsid w:val="004F734D"/>
    <w:rsid w:val="00505164"/>
    <w:rsid w:val="005368B1"/>
    <w:rsid w:val="0058582A"/>
    <w:rsid w:val="005930B6"/>
    <w:rsid w:val="005A30E0"/>
    <w:rsid w:val="005D23D8"/>
    <w:rsid w:val="00637D53"/>
    <w:rsid w:val="00643F42"/>
    <w:rsid w:val="00652083"/>
    <w:rsid w:val="00660A3E"/>
    <w:rsid w:val="00672ABE"/>
    <w:rsid w:val="00696874"/>
    <w:rsid w:val="0069759E"/>
    <w:rsid w:val="006A48CD"/>
    <w:rsid w:val="006E1455"/>
    <w:rsid w:val="006E4C83"/>
    <w:rsid w:val="006F2B92"/>
    <w:rsid w:val="0074064B"/>
    <w:rsid w:val="00753C12"/>
    <w:rsid w:val="0078344C"/>
    <w:rsid w:val="007B227E"/>
    <w:rsid w:val="007B5682"/>
    <w:rsid w:val="007C2AF6"/>
    <w:rsid w:val="00806217"/>
    <w:rsid w:val="0081661C"/>
    <w:rsid w:val="00853A28"/>
    <w:rsid w:val="008630DE"/>
    <w:rsid w:val="00866ED7"/>
    <w:rsid w:val="008923EB"/>
    <w:rsid w:val="00896371"/>
    <w:rsid w:val="008A39DA"/>
    <w:rsid w:val="008B38CA"/>
    <w:rsid w:val="008E03C4"/>
    <w:rsid w:val="00913256"/>
    <w:rsid w:val="009341C4"/>
    <w:rsid w:val="00934ECB"/>
    <w:rsid w:val="00941EB7"/>
    <w:rsid w:val="009A2DA7"/>
    <w:rsid w:val="009D4228"/>
    <w:rsid w:val="009D5349"/>
    <w:rsid w:val="009F2311"/>
    <w:rsid w:val="00A00033"/>
    <w:rsid w:val="00A46158"/>
    <w:rsid w:val="00A53FA7"/>
    <w:rsid w:val="00A62FDB"/>
    <w:rsid w:val="00AA4AF3"/>
    <w:rsid w:val="00AD6613"/>
    <w:rsid w:val="00B1613F"/>
    <w:rsid w:val="00B74CC5"/>
    <w:rsid w:val="00B97618"/>
    <w:rsid w:val="00BF6C1D"/>
    <w:rsid w:val="00C13028"/>
    <w:rsid w:val="00CA0F4C"/>
    <w:rsid w:val="00D56B6D"/>
    <w:rsid w:val="00DC6A49"/>
    <w:rsid w:val="00DD4F7A"/>
    <w:rsid w:val="00DE2121"/>
    <w:rsid w:val="00DE226D"/>
    <w:rsid w:val="00DE748F"/>
    <w:rsid w:val="00E61325"/>
    <w:rsid w:val="00E62C1E"/>
    <w:rsid w:val="00EA29C6"/>
    <w:rsid w:val="00ED2808"/>
    <w:rsid w:val="00EE7369"/>
    <w:rsid w:val="00EF4FC1"/>
    <w:rsid w:val="00F0644E"/>
    <w:rsid w:val="00F12C13"/>
    <w:rsid w:val="00F24591"/>
    <w:rsid w:val="00F7606B"/>
    <w:rsid w:val="00F804EC"/>
    <w:rsid w:val="00F815BE"/>
    <w:rsid w:val="00FA453E"/>
    <w:rsid w:val="00FC14DE"/>
    <w:rsid w:val="00FF1561"/>
    <w:rsid w:val="00FF5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CE80D"/>
  <w15:chartTrackingRefBased/>
  <w15:docId w15:val="{CF0C5F2A-661C-4C6C-BBBA-5E1768D3E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73C"/>
    <w:pPr>
      <w:spacing w:after="200" w:line="276" w:lineRule="auto"/>
    </w:p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F804E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ubrik5">
    <w:name w:val="heading 5"/>
    <w:basedOn w:val="Normal"/>
    <w:link w:val="Rubrik5Char"/>
    <w:uiPriority w:val="9"/>
    <w:qFormat/>
    <w:rsid w:val="007B227E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3A373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3A373C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3A373C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4F38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F388F"/>
    <w:rPr>
      <w:rFonts w:ascii="Segoe UI" w:hAnsi="Segoe UI" w:cs="Segoe UI"/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9144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9144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3C12"/>
    <w:pPr>
      <w:spacing w:after="0" w:line="240" w:lineRule="auto"/>
    </w:pPr>
  </w:style>
  <w:style w:type="table" w:styleId="Tabellrutnt">
    <w:name w:val="Table Grid"/>
    <w:basedOn w:val="Normaltabell"/>
    <w:uiPriority w:val="39"/>
    <w:rsid w:val="008630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5Char">
    <w:name w:val="Rubrik 5 Char"/>
    <w:basedOn w:val="Standardstycketeckensnitt"/>
    <w:link w:val="Rubrik5"/>
    <w:uiPriority w:val="9"/>
    <w:rsid w:val="007B227E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character" w:customStyle="1" w:styleId="mw-headline">
    <w:name w:val="mw-headline"/>
    <w:basedOn w:val="Standardstycketeckensnitt"/>
    <w:rsid w:val="007B227E"/>
  </w:style>
  <w:style w:type="character" w:styleId="Hyperlnk">
    <w:name w:val="Hyperlink"/>
    <w:basedOn w:val="Standardstycketeckensnitt"/>
    <w:uiPriority w:val="99"/>
    <w:unhideWhenUsed/>
    <w:rsid w:val="007B227E"/>
    <w:rPr>
      <w:color w:val="0000FF"/>
      <w:u w:val="single"/>
    </w:rPr>
  </w:style>
  <w:style w:type="character" w:customStyle="1" w:styleId="Rubrik3Char">
    <w:name w:val="Rubrik 3 Char"/>
    <w:basedOn w:val="Standardstycketeckensnitt"/>
    <w:link w:val="Rubrik3"/>
    <w:uiPriority w:val="9"/>
    <w:rsid w:val="00F804E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b">
    <w:name w:val="Normal (Web)"/>
    <w:basedOn w:val="Normal"/>
    <w:uiPriority w:val="99"/>
    <w:unhideWhenUsed/>
    <w:rsid w:val="00F804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Liststycke">
    <w:name w:val="List Paragraph"/>
    <w:basedOn w:val="Normal"/>
    <w:uiPriority w:val="34"/>
    <w:qFormat/>
    <w:rsid w:val="001A62F4"/>
    <w:pPr>
      <w:ind w:left="720"/>
      <w:contextualSpacing/>
    </w:pPr>
  </w:style>
  <w:style w:type="character" w:styleId="AnvndHyperlnk">
    <w:name w:val="FollowedHyperlink"/>
    <w:basedOn w:val="Standardstycketeckensnitt"/>
    <w:uiPriority w:val="99"/>
    <w:semiHidden/>
    <w:unhideWhenUsed/>
    <w:rsid w:val="00B97618"/>
    <w:rPr>
      <w:color w:val="954F72" w:themeColor="followed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0E78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E7879"/>
  </w:style>
  <w:style w:type="paragraph" w:styleId="Sidfot">
    <w:name w:val="footer"/>
    <w:basedOn w:val="Normal"/>
    <w:link w:val="SidfotChar"/>
    <w:uiPriority w:val="99"/>
    <w:unhideWhenUsed/>
    <w:rsid w:val="000E78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E7879"/>
  </w:style>
  <w:style w:type="paragraph" w:customStyle="1" w:styleId="Default">
    <w:name w:val="Default"/>
    <w:rsid w:val="00934ECB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57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7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4</TotalTime>
  <Pages>9</Pages>
  <Words>1716</Words>
  <Characters>9098</Characters>
  <Application>Microsoft Office Word</Application>
  <DocSecurity>0</DocSecurity>
  <Lines>75</Lines>
  <Paragraphs>2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kim Alfredsson</dc:creator>
  <cp:keywords/>
  <dc:description/>
  <cp:lastModifiedBy>Joakim Alfredsson</cp:lastModifiedBy>
  <cp:revision>14</cp:revision>
  <dcterms:created xsi:type="dcterms:W3CDTF">2022-04-11T13:59:00Z</dcterms:created>
  <dcterms:modified xsi:type="dcterms:W3CDTF">2022-07-04T14:36:00Z</dcterms:modified>
</cp:coreProperties>
</file>